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F481D" w:rsidP="005261F4" w:rsidRDefault="6B7EF667" w14:paraId="2DCB5AF6" w14:textId="775E9E04">
      <w:pPr>
        <w:jc w:val="center"/>
        <w:rPr>
          <w:rFonts w:ascii="Times New Roman" w:hAnsi="Times New Roman" w:cs="Times New Roman"/>
          <w:b/>
          <w:bCs/>
          <w:sz w:val="22"/>
          <w:szCs w:val="22"/>
        </w:rPr>
      </w:pPr>
      <w:r w:rsidRPr="4809F367" w:rsidR="4809F367">
        <w:rPr>
          <w:rFonts w:ascii="Times New Roman" w:hAnsi="Times New Roman" w:cs="Times New Roman"/>
          <w:b w:val="1"/>
          <w:bCs w:val="1"/>
          <w:sz w:val="22"/>
          <w:szCs w:val="22"/>
        </w:rPr>
        <w:t>Supplementary</w:t>
      </w:r>
    </w:p>
    <w:p w:rsidRPr="00634371" w:rsidR="00F57FB0" w:rsidP="4809F367" w:rsidRDefault="00F57FB0" w14:paraId="3DE9A31D" w14:textId="7B9D0A7E">
      <w:pPr>
        <w:widowControl w:val="0"/>
        <w:spacing w:line="480" w:lineRule="auto"/>
        <w:ind w:left="480" w:hanging="480"/>
        <w:rPr>
          <w:rFonts w:ascii="Times New Roman" w:hAnsi="Times New Roman" w:cs="Times New Roman"/>
          <w:b w:val="0"/>
          <w:bCs w:val="0"/>
          <w:sz w:val="22"/>
          <w:szCs w:val="22"/>
        </w:rPr>
      </w:pPr>
      <w:r w:rsidRPr="4809F367" w:rsidR="4809F367">
        <w:rPr>
          <w:rFonts w:ascii="Times New Roman" w:hAnsi="Times New Roman" w:cs="Times New Roman"/>
          <w:b w:val="1"/>
          <w:bCs w:val="1"/>
          <w:sz w:val="22"/>
          <w:szCs w:val="22"/>
        </w:rPr>
        <w:t>Odds Ratios for Study 1 Partner Rejection Results</w:t>
      </w:r>
    </w:p>
    <w:p w:rsidRPr="00634371" w:rsidR="00F57FB0" w:rsidP="4809F367" w:rsidRDefault="00F57FB0" w14:paraId="7A0D04FB" w14:textId="4383B547">
      <w:pPr>
        <w:widowControl w:val="0"/>
        <w:spacing w:before="0" w:beforeAutospacing="off" w:after="0" w:afterAutospacing="off" w:line="480" w:lineRule="auto"/>
        <w:ind/>
        <w:rPr>
          <w:rFonts w:ascii="Times New Roman" w:hAnsi="Times New Roman" w:eastAsia="Times New Roman" w:cs="Times New Roman"/>
          <w:noProof w:val="0"/>
          <w:sz w:val="22"/>
          <w:szCs w:val="22"/>
          <w:lang w:val="en-US"/>
        </w:rPr>
      </w:pPr>
      <w:r w:rsidRPr="4809F367" w:rsidR="4809F367">
        <w:rPr>
          <w:rFonts w:ascii="Times New Roman" w:hAnsi="Times New Roman" w:eastAsia="Times New Roman" w:cs="Times New Roman"/>
          <w:b w:val="1"/>
          <w:bCs w:val="1"/>
          <w:noProof w:val="0"/>
          <w:sz w:val="22"/>
          <w:szCs w:val="22"/>
          <w:lang w:val="en-US"/>
        </w:rPr>
        <w:t>Supplementary Table 1</w:t>
      </w:r>
    </w:p>
    <w:p w:rsidRPr="00634371" w:rsidR="00F57FB0" w:rsidP="4809F367" w:rsidRDefault="00F57FB0" w14:paraId="65CF1A55" w14:textId="340CF629">
      <w:pPr>
        <w:widowControl w:val="0"/>
        <w:spacing w:before="0" w:beforeAutospacing="off" w:after="0" w:afterAutospacing="off" w:line="480" w:lineRule="auto"/>
        <w:ind/>
      </w:pPr>
      <w:r w:rsidRPr="4809F367" w:rsidR="4809F367">
        <w:rPr>
          <w:rFonts w:ascii="Times New Roman" w:hAnsi="Times New Roman" w:eastAsia="Times New Roman" w:cs="Times New Roman"/>
          <w:i w:val="1"/>
          <w:iCs w:val="1"/>
          <w:noProof w:val="0"/>
          <w:sz w:val="22"/>
          <w:szCs w:val="22"/>
          <w:lang w:val="en-US"/>
        </w:rPr>
        <w:t>Logistic Regression on Partner Rejection (Study 1)</w:t>
      </w:r>
      <w:r w:rsidRPr="4809F367" w:rsidR="4809F367">
        <w:rPr>
          <w:rFonts w:ascii="Times New Roman" w:hAnsi="Times New Roman" w:eastAsia="Times New Roman" w:cs="Times New Roman"/>
          <w:noProof w:val="0"/>
          <w:sz w:val="22"/>
          <w:szCs w:val="22"/>
          <w:lang w:val="en-US"/>
        </w:rPr>
        <w:t xml:space="preserve"> </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4110"/>
        <w:gridCol w:w="1515"/>
        <w:gridCol w:w="1065"/>
        <w:gridCol w:w="975"/>
        <w:gridCol w:w="1515"/>
      </w:tblGrid>
      <w:tr w:rsidR="4809F367" w:rsidTr="4809F367" w14:paraId="1903A088">
        <w:trPr>
          <w:trHeight w:val="300"/>
        </w:trPr>
        <w:tc>
          <w:tcPr>
            <w:tcW w:w="4110" w:type="dxa"/>
            <w:tcBorders>
              <w:top w:val="single" w:sz="8"/>
              <w:left w:val="single" w:color="FFFFFF" w:themeColor="background1" w:sz="8"/>
              <w:bottom w:val="single" w:sz="8"/>
              <w:right w:val="single" w:color="FFFFFF" w:themeColor="background1" w:sz="8"/>
            </w:tcBorders>
            <w:tcMar/>
            <w:vAlign w:val="top"/>
          </w:tcPr>
          <w:p w:rsidR="4809F367" w:rsidP="4809F367" w:rsidRDefault="4809F367" w14:paraId="521E1BC8" w14:textId="1439480F">
            <w:pPr>
              <w:spacing w:before="0" w:beforeAutospacing="off" w:after="0" w:afterAutospacing="off"/>
            </w:pPr>
            <w:r w:rsidRPr="4809F367" w:rsidR="4809F367">
              <w:rPr>
                <w:rFonts w:ascii="Times New Roman" w:hAnsi="Times New Roman" w:eastAsia="Times New Roman" w:cs="Times New Roman"/>
                <w:b w:val="1"/>
                <w:bCs w:val="1"/>
                <w:sz w:val="22"/>
                <w:szCs w:val="22"/>
              </w:rPr>
              <w:t>Effect</w:t>
            </w:r>
            <w:r w:rsidRPr="4809F367" w:rsidR="4809F367">
              <w:rPr>
                <w:rFonts w:ascii="Times New Roman" w:hAnsi="Times New Roman" w:eastAsia="Times New Roman" w:cs="Times New Roman"/>
                <w:sz w:val="22"/>
                <w:szCs w:val="22"/>
              </w:rPr>
              <w:t xml:space="preserve"> </w:t>
            </w:r>
          </w:p>
        </w:tc>
        <w:tc>
          <w:tcPr>
            <w:tcW w:w="1515" w:type="dxa"/>
            <w:tcBorders>
              <w:top w:val="single" w:sz="8"/>
              <w:left w:val="single" w:color="FFFFFF" w:themeColor="background1" w:sz="8"/>
              <w:bottom w:val="single" w:sz="8"/>
              <w:right w:val="single" w:color="FFFFFF" w:themeColor="background1" w:sz="8"/>
            </w:tcBorders>
            <w:tcMar/>
            <w:vAlign w:val="top"/>
          </w:tcPr>
          <w:p w:rsidR="4809F367" w:rsidP="4809F367" w:rsidRDefault="4809F367" w14:paraId="1E64582C" w14:textId="6FAF508E">
            <w:pPr>
              <w:spacing w:before="0" w:beforeAutospacing="off" w:after="0" w:afterAutospacing="off"/>
            </w:pPr>
            <w:r w:rsidRPr="4809F367" w:rsidR="4809F367">
              <w:rPr>
                <w:rFonts w:ascii="Times New Roman" w:hAnsi="Times New Roman" w:eastAsia="Times New Roman" w:cs="Times New Roman"/>
                <w:b w:val="1"/>
                <w:bCs w:val="1"/>
                <w:sz w:val="22"/>
                <w:szCs w:val="22"/>
              </w:rPr>
              <w:t>OR(SE)</w:t>
            </w:r>
            <w:r w:rsidRPr="4809F367" w:rsidR="4809F367">
              <w:rPr>
                <w:rFonts w:ascii="Times New Roman" w:hAnsi="Times New Roman" w:eastAsia="Times New Roman" w:cs="Times New Roman"/>
                <w:sz w:val="22"/>
                <w:szCs w:val="22"/>
              </w:rPr>
              <w:t xml:space="preserve"> </w:t>
            </w:r>
          </w:p>
        </w:tc>
        <w:tc>
          <w:tcPr>
            <w:tcW w:w="1065" w:type="dxa"/>
            <w:tcBorders>
              <w:top w:val="single" w:sz="8"/>
              <w:left w:val="single" w:color="FFFFFF" w:themeColor="background1" w:sz="8"/>
              <w:bottom w:val="single" w:sz="8"/>
              <w:right w:val="single" w:color="FFFFFF" w:themeColor="background1" w:sz="8"/>
            </w:tcBorders>
            <w:tcMar/>
            <w:vAlign w:val="top"/>
          </w:tcPr>
          <w:p w:rsidR="4809F367" w:rsidP="4809F367" w:rsidRDefault="4809F367" w14:paraId="5668AE70" w14:textId="4026A108">
            <w:pPr>
              <w:spacing w:before="0" w:beforeAutospacing="off" w:after="0" w:afterAutospacing="off"/>
            </w:pPr>
            <w:r w:rsidRPr="4809F367" w:rsidR="4809F367">
              <w:rPr>
                <w:rFonts w:ascii="Times New Roman" w:hAnsi="Times New Roman" w:eastAsia="Times New Roman" w:cs="Times New Roman"/>
                <w:b w:val="1"/>
                <w:bCs w:val="1"/>
                <w:sz w:val="22"/>
                <w:szCs w:val="22"/>
              </w:rPr>
              <w:t>z</w:t>
            </w:r>
            <w:r w:rsidRPr="4809F367" w:rsidR="4809F367">
              <w:rPr>
                <w:rFonts w:ascii="Times New Roman" w:hAnsi="Times New Roman" w:eastAsia="Times New Roman" w:cs="Times New Roman"/>
                <w:sz w:val="22"/>
                <w:szCs w:val="22"/>
              </w:rPr>
              <w:t xml:space="preserve"> </w:t>
            </w:r>
          </w:p>
        </w:tc>
        <w:tc>
          <w:tcPr>
            <w:tcW w:w="975" w:type="dxa"/>
            <w:tcBorders>
              <w:top w:val="single" w:sz="8"/>
              <w:left w:val="single" w:color="FFFFFF" w:themeColor="background1" w:sz="8"/>
              <w:bottom w:val="single" w:sz="8"/>
              <w:right w:val="single" w:color="FFFFFF" w:themeColor="background1" w:sz="8"/>
            </w:tcBorders>
            <w:tcMar/>
            <w:vAlign w:val="top"/>
          </w:tcPr>
          <w:p w:rsidR="4809F367" w:rsidP="4809F367" w:rsidRDefault="4809F367" w14:paraId="303168C0" w14:textId="5FEB7682">
            <w:pPr>
              <w:spacing w:before="0" w:beforeAutospacing="off" w:after="0" w:afterAutospacing="off"/>
            </w:pPr>
            <w:r w:rsidRPr="4809F367" w:rsidR="4809F367">
              <w:rPr>
                <w:rFonts w:ascii="Times New Roman" w:hAnsi="Times New Roman" w:eastAsia="Times New Roman" w:cs="Times New Roman"/>
                <w:b w:val="1"/>
                <w:bCs w:val="1"/>
                <w:sz w:val="22"/>
                <w:szCs w:val="22"/>
              </w:rPr>
              <w:t>p</w:t>
            </w:r>
            <w:r w:rsidRPr="4809F367" w:rsidR="4809F367">
              <w:rPr>
                <w:rFonts w:ascii="Times New Roman" w:hAnsi="Times New Roman" w:eastAsia="Times New Roman" w:cs="Times New Roman"/>
                <w:sz w:val="22"/>
                <w:szCs w:val="22"/>
              </w:rPr>
              <w:t xml:space="preserve"> </w:t>
            </w:r>
          </w:p>
        </w:tc>
        <w:tc>
          <w:tcPr>
            <w:tcW w:w="1515" w:type="dxa"/>
            <w:tcBorders>
              <w:top w:val="single" w:sz="8"/>
              <w:left w:val="single" w:color="FFFFFF" w:themeColor="background1" w:sz="8"/>
              <w:bottom w:val="single" w:sz="8"/>
              <w:right w:val="single" w:color="FFFFFF" w:themeColor="background1" w:sz="8"/>
            </w:tcBorders>
            <w:tcMar/>
            <w:vAlign w:val="top"/>
          </w:tcPr>
          <w:p w:rsidR="4809F367" w:rsidP="4809F367" w:rsidRDefault="4809F367" w14:paraId="6C43D4BB" w14:textId="15AFFDFB">
            <w:pPr>
              <w:spacing w:before="0" w:beforeAutospacing="off" w:after="0" w:afterAutospacing="off"/>
            </w:pPr>
            <w:r w:rsidRPr="4809F367" w:rsidR="4809F367">
              <w:rPr>
                <w:rFonts w:ascii="Times New Roman" w:hAnsi="Times New Roman" w:eastAsia="Times New Roman" w:cs="Times New Roman"/>
                <w:b w:val="1"/>
                <w:bCs w:val="1"/>
                <w:sz w:val="22"/>
                <w:szCs w:val="22"/>
              </w:rPr>
              <w:t>95% CI</w:t>
            </w:r>
            <w:r w:rsidRPr="4809F367" w:rsidR="4809F367">
              <w:rPr>
                <w:rFonts w:ascii="Times New Roman" w:hAnsi="Times New Roman" w:eastAsia="Times New Roman" w:cs="Times New Roman"/>
                <w:sz w:val="22"/>
                <w:szCs w:val="22"/>
              </w:rPr>
              <w:t xml:space="preserve"> </w:t>
            </w:r>
          </w:p>
        </w:tc>
      </w:tr>
      <w:tr w:rsidR="4809F367" w:rsidTr="4809F367" w14:paraId="0EA99848">
        <w:trPr>
          <w:trHeight w:val="300"/>
        </w:trPr>
        <w:tc>
          <w:tcPr>
            <w:tcW w:w="4110" w:type="dxa"/>
            <w:tcBorders>
              <w:top w:val="single" w:sz="8"/>
              <w:left w:val="single" w:color="FFFFFF" w:themeColor="background1" w:sz="8"/>
              <w:bottom w:val="single" w:color="FFFFFF" w:themeColor="background1" w:sz="8"/>
              <w:right w:val="single" w:color="FFFFFF" w:themeColor="background1" w:sz="8"/>
            </w:tcBorders>
            <w:tcMar/>
            <w:vAlign w:val="top"/>
          </w:tcPr>
          <w:p w:rsidR="4809F367" w:rsidP="4809F367" w:rsidRDefault="4809F367" w14:paraId="262860A0" w14:textId="3661A3E2">
            <w:pPr>
              <w:spacing w:before="0" w:beforeAutospacing="off" w:after="0" w:afterAutospacing="off"/>
            </w:pPr>
            <w:r w:rsidRPr="4809F367" w:rsidR="4809F367">
              <w:rPr>
                <w:rFonts w:ascii="Times New Roman" w:hAnsi="Times New Roman" w:eastAsia="Times New Roman" w:cs="Times New Roman"/>
                <w:sz w:val="22"/>
                <w:szCs w:val="22"/>
              </w:rPr>
              <w:t xml:space="preserve">Intercept </w:t>
            </w:r>
          </w:p>
          <w:p w:rsidR="4809F367" w:rsidP="4809F367" w:rsidRDefault="4809F367" w14:paraId="6FF9D546" w14:textId="592A776E">
            <w:pPr>
              <w:spacing w:before="0" w:beforeAutospacing="off" w:after="0" w:afterAutospacing="off"/>
            </w:pPr>
            <w:r w:rsidRPr="4809F367" w:rsidR="4809F367">
              <w:rPr>
                <w:rFonts w:ascii="Times New Roman" w:hAnsi="Times New Roman" w:eastAsia="Times New Roman" w:cs="Times New Roman"/>
                <w:sz w:val="22"/>
                <w:szCs w:val="22"/>
              </w:rPr>
              <w:t xml:space="preserve">Intentions </w:t>
            </w:r>
          </w:p>
        </w:tc>
        <w:tc>
          <w:tcPr>
            <w:tcW w:w="1515" w:type="dxa"/>
            <w:tcBorders>
              <w:top w:val="single" w:sz="8"/>
              <w:left w:val="single" w:color="FFFFFF" w:themeColor="background1" w:sz="8"/>
              <w:bottom w:val="single" w:color="FFFFFF" w:themeColor="background1" w:sz="8"/>
              <w:right w:val="single" w:color="FFFFFF" w:themeColor="background1" w:sz="8"/>
            </w:tcBorders>
            <w:tcMar/>
            <w:vAlign w:val="top"/>
          </w:tcPr>
          <w:p w:rsidR="4809F367" w:rsidP="4809F367" w:rsidRDefault="4809F367" w14:paraId="7584EE9F" w14:textId="0E806BD1">
            <w:pPr>
              <w:spacing w:before="0" w:beforeAutospacing="off" w:after="0" w:afterAutospacing="off"/>
            </w:pPr>
            <w:r w:rsidRPr="4809F367" w:rsidR="4809F367">
              <w:rPr>
                <w:rFonts w:ascii="Times New Roman" w:hAnsi="Times New Roman" w:eastAsia="Times New Roman" w:cs="Times New Roman"/>
                <w:sz w:val="22"/>
                <w:szCs w:val="22"/>
              </w:rPr>
              <w:t xml:space="preserve">1.31 (0.07) </w:t>
            </w:r>
          </w:p>
          <w:p w:rsidR="4809F367" w:rsidP="4809F367" w:rsidRDefault="4809F367" w14:paraId="313C9066" w14:textId="086FD610">
            <w:pPr>
              <w:spacing w:before="0" w:beforeAutospacing="off" w:after="0" w:afterAutospacing="off"/>
            </w:pPr>
            <w:r w:rsidRPr="4809F367" w:rsidR="4809F367">
              <w:rPr>
                <w:rFonts w:ascii="Times New Roman" w:hAnsi="Times New Roman" w:eastAsia="Times New Roman" w:cs="Times New Roman"/>
                <w:sz w:val="22"/>
                <w:szCs w:val="22"/>
              </w:rPr>
              <w:t xml:space="preserve">0.06 (0.15) </w:t>
            </w:r>
          </w:p>
        </w:tc>
        <w:tc>
          <w:tcPr>
            <w:tcW w:w="1065" w:type="dxa"/>
            <w:tcBorders>
              <w:top w:val="single" w:sz="8"/>
              <w:left w:val="single" w:color="FFFFFF" w:themeColor="background1" w:sz="8"/>
              <w:bottom w:val="single" w:color="FFFFFF" w:themeColor="background1" w:sz="8"/>
              <w:right w:val="single" w:color="FFFFFF" w:themeColor="background1" w:sz="8"/>
            </w:tcBorders>
            <w:tcMar/>
            <w:vAlign w:val="top"/>
          </w:tcPr>
          <w:p w:rsidR="4809F367" w:rsidP="4809F367" w:rsidRDefault="4809F367" w14:paraId="1CCC5F99" w14:textId="2E836097">
            <w:pPr>
              <w:spacing w:before="0" w:beforeAutospacing="off" w:after="0" w:afterAutospacing="off"/>
            </w:pPr>
            <w:r w:rsidRPr="4809F367" w:rsidR="4809F367">
              <w:rPr>
                <w:rFonts w:ascii="Times New Roman" w:hAnsi="Times New Roman" w:eastAsia="Times New Roman" w:cs="Times New Roman"/>
                <w:sz w:val="22"/>
                <w:szCs w:val="22"/>
              </w:rPr>
              <w:t xml:space="preserve">3.737 </w:t>
            </w:r>
          </w:p>
          <w:p w:rsidR="4809F367" w:rsidP="4809F367" w:rsidRDefault="4809F367" w14:paraId="74E855D4" w14:textId="7600EF89">
            <w:pPr>
              <w:spacing w:before="0" w:beforeAutospacing="off" w:after="0" w:afterAutospacing="off"/>
            </w:pPr>
            <w:r w:rsidRPr="4809F367" w:rsidR="4809F367">
              <w:rPr>
                <w:rFonts w:ascii="Times New Roman" w:hAnsi="Times New Roman" w:eastAsia="Times New Roman" w:cs="Times New Roman"/>
                <w:sz w:val="22"/>
                <w:szCs w:val="22"/>
              </w:rPr>
              <w:t xml:space="preserve">-19.89 </w:t>
            </w:r>
          </w:p>
        </w:tc>
        <w:tc>
          <w:tcPr>
            <w:tcW w:w="975" w:type="dxa"/>
            <w:tcBorders>
              <w:top w:val="single" w:sz="8"/>
              <w:left w:val="single" w:color="FFFFFF" w:themeColor="background1" w:sz="8"/>
              <w:bottom w:val="single" w:color="FFFFFF" w:themeColor="background1" w:sz="8"/>
              <w:right w:val="single" w:color="FFFFFF" w:themeColor="background1" w:sz="8"/>
            </w:tcBorders>
            <w:tcMar/>
            <w:vAlign w:val="top"/>
          </w:tcPr>
          <w:p w:rsidR="4809F367" w:rsidP="4809F367" w:rsidRDefault="4809F367" w14:paraId="76180648" w14:textId="6BBC7672">
            <w:pPr>
              <w:spacing w:before="0" w:beforeAutospacing="off" w:after="0" w:afterAutospacing="off"/>
            </w:pPr>
            <w:r w:rsidRPr="4809F367" w:rsidR="4809F367">
              <w:rPr>
                <w:rFonts w:ascii="Times New Roman" w:hAnsi="Times New Roman" w:eastAsia="Times New Roman" w:cs="Times New Roman"/>
                <w:sz w:val="22"/>
                <w:szCs w:val="22"/>
              </w:rPr>
              <w:t xml:space="preserve">&lt;.001 </w:t>
            </w:r>
          </w:p>
          <w:p w:rsidR="4809F367" w:rsidP="4809F367" w:rsidRDefault="4809F367" w14:paraId="7761E8B4" w14:textId="7A3B8B68">
            <w:pPr>
              <w:spacing w:before="0" w:beforeAutospacing="off" w:after="0" w:afterAutospacing="off"/>
            </w:pPr>
            <w:r w:rsidRPr="4809F367" w:rsidR="4809F367">
              <w:rPr>
                <w:rFonts w:ascii="Times New Roman" w:hAnsi="Times New Roman" w:eastAsia="Times New Roman" w:cs="Times New Roman"/>
                <w:sz w:val="22"/>
                <w:szCs w:val="22"/>
              </w:rPr>
              <w:t xml:space="preserve">&lt;.001 </w:t>
            </w:r>
          </w:p>
        </w:tc>
        <w:tc>
          <w:tcPr>
            <w:tcW w:w="1515" w:type="dxa"/>
            <w:tcBorders>
              <w:top w:val="single" w:sz="8"/>
              <w:left w:val="single" w:color="FFFFFF" w:themeColor="background1" w:sz="8"/>
              <w:bottom w:val="single" w:color="FFFFFF" w:themeColor="background1" w:sz="8"/>
              <w:right w:val="single" w:color="FFFFFF" w:themeColor="background1" w:sz="8"/>
            </w:tcBorders>
            <w:tcMar/>
            <w:vAlign w:val="top"/>
          </w:tcPr>
          <w:p w:rsidR="4809F367" w:rsidP="4809F367" w:rsidRDefault="4809F367" w14:paraId="445FB573" w14:textId="20347755">
            <w:pPr>
              <w:spacing w:before="0" w:beforeAutospacing="off" w:after="0" w:afterAutospacing="off"/>
            </w:pPr>
            <w:r w:rsidRPr="4809F367" w:rsidR="4809F367">
              <w:rPr>
                <w:rFonts w:ascii="Times New Roman" w:hAnsi="Times New Roman" w:eastAsia="Times New Roman" w:cs="Times New Roman"/>
                <w:sz w:val="22"/>
                <w:szCs w:val="22"/>
              </w:rPr>
              <w:t xml:space="preserve">(1.14, 1.52) </w:t>
            </w:r>
          </w:p>
          <w:p w:rsidR="4809F367" w:rsidP="4809F367" w:rsidRDefault="4809F367" w14:paraId="0ECBFF98" w14:textId="0E5A6B08">
            <w:pPr>
              <w:spacing w:before="0" w:beforeAutospacing="off" w:after="0" w:afterAutospacing="off"/>
            </w:pPr>
            <w:r w:rsidRPr="4809F367" w:rsidR="4809F367">
              <w:rPr>
                <w:rFonts w:ascii="Times New Roman" w:hAnsi="Times New Roman" w:eastAsia="Times New Roman" w:cs="Times New Roman"/>
                <w:sz w:val="22"/>
                <w:szCs w:val="22"/>
              </w:rPr>
              <w:t xml:space="preserve">(0.04, 0.07) </w:t>
            </w:r>
          </w:p>
        </w:tc>
      </w:tr>
      <w:tr w:rsidR="4809F367" w:rsidTr="4809F367" w14:paraId="565A78AC">
        <w:trPr>
          <w:trHeight w:val="300"/>
        </w:trPr>
        <w:tc>
          <w:tcPr>
            <w:tcW w:w="4110" w:type="dxa"/>
            <w:tcBorders>
              <w:top w:val="single" w:color="FFFFFF" w:themeColor="background1" w:sz="8"/>
              <w:left w:val="single" w:color="FFFFFF" w:themeColor="background1" w:sz="8"/>
              <w:bottom w:val="single" w:color="FFFFFF" w:themeColor="background1" w:sz="8"/>
              <w:right w:val="single" w:color="FFFFFF" w:themeColor="background1" w:sz="8"/>
            </w:tcBorders>
            <w:tcMar/>
            <w:vAlign w:val="top"/>
          </w:tcPr>
          <w:p w:rsidR="4809F367" w:rsidP="4809F367" w:rsidRDefault="4809F367" w14:paraId="0F3BB24D" w14:textId="51BBBD57">
            <w:pPr>
              <w:spacing w:before="0" w:beforeAutospacing="off" w:after="0" w:afterAutospacing="off"/>
            </w:pPr>
            <w:r w:rsidRPr="4809F367" w:rsidR="4809F367">
              <w:rPr>
                <w:rFonts w:ascii="Times New Roman" w:hAnsi="Times New Roman" w:eastAsia="Times New Roman" w:cs="Times New Roman"/>
                <w:sz w:val="22"/>
                <w:szCs w:val="22"/>
              </w:rPr>
              <w:t xml:space="preserve">Outcomes </w:t>
            </w:r>
          </w:p>
        </w:tc>
        <w:tc>
          <w:tcPr>
            <w:tcW w:w="1515" w:type="dxa"/>
            <w:tcBorders>
              <w:top w:val="single" w:color="FFFFFF" w:themeColor="background1" w:sz="8"/>
              <w:left w:val="single" w:color="FFFFFF" w:themeColor="background1" w:sz="8"/>
              <w:bottom w:val="single" w:color="FFFFFF" w:themeColor="background1" w:sz="8"/>
              <w:right w:val="single" w:color="FFFFFF" w:themeColor="background1" w:sz="8"/>
            </w:tcBorders>
            <w:tcMar/>
            <w:vAlign w:val="top"/>
          </w:tcPr>
          <w:p w:rsidR="4809F367" w:rsidP="4809F367" w:rsidRDefault="4809F367" w14:paraId="78C59E23" w14:textId="03330880">
            <w:pPr>
              <w:spacing w:before="0" w:beforeAutospacing="off" w:after="0" w:afterAutospacing="off"/>
            </w:pPr>
            <w:r w:rsidRPr="4809F367" w:rsidR="4809F367">
              <w:rPr>
                <w:rFonts w:ascii="Times New Roman" w:hAnsi="Times New Roman" w:eastAsia="Times New Roman" w:cs="Times New Roman"/>
                <w:sz w:val="22"/>
                <w:szCs w:val="22"/>
              </w:rPr>
              <w:t xml:space="preserve">0.05 (0.15) </w:t>
            </w:r>
          </w:p>
        </w:tc>
        <w:tc>
          <w:tcPr>
            <w:tcW w:w="1065" w:type="dxa"/>
            <w:tcBorders>
              <w:top w:val="single" w:color="FFFFFF" w:themeColor="background1" w:sz="8"/>
              <w:left w:val="single" w:color="FFFFFF" w:themeColor="background1" w:sz="8"/>
              <w:bottom w:val="single" w:color="FFFFFF" w:themeColor="background1" w:sz="8"/>
              <w:right w:val="single" w:color="FFFFFF" w:themeColor="background1" w:sz="8"/>
            </w:tcBorders>
            <w:tcMar/>
            <w:vAlign w:val="top"/>
          </w:tcPr>
          <w:p w:rsidR="4809F367" w:rsidP="4809F367" w:rsidRDefault="4809F367" w14:paraId="02A5A873" w14:textId="261F961E">
            <w:pPr>
              <w:spacing w:before="0" w:beforeAutospacing="off" w:after="0" w:afterAutospacing="off"/>
            </w:pPr>
            <w:r w:rsidRPr="4809F367" w:rsidR="4809F367">
              <w:rPr>
                <w:rFonts w:ascii="Times New Roman" w:hAnsi="Times New Roman" w:eastAsia="Times New Roman" w:cs="Times New Roman"/>
                <w:sz w:val="22"/>
                <w:szCs w:val="22"/>
              </w:rPr>
              <w:t xml:space="preserve">20.901 </w:t>
            </w:r>
          </w:p>
        </w:tc>
        <w:tc>
          <w:tcPr>
            <w:tcW w:w="975" w:type="dxa"/>
            <w:tcBorders>
              <w:top w:val="single" w:color="FFFFFF" w:themeColor="background1" w:sz="8"/>
              <w:left w:val="single" w:color="FFFFFF" w:themeColor="background1" w:sz="8"/>
              <w:bottom w:val="single" w:color="FFFFFF" w:themeColor="background1" w:sz="8"/>
              <w:right w:val="single" w:color="FFFFFF" w:themeColor="background1" w:sz="8"/>
            </w:tcBorders>
            <w:tcMar/>
            <w:vAlign w:val="top"/>
          </w:tcPr>
          <w:p w:rsidR="4809F367" w:rsidP="4809F367" w:rsidRDefault="4809F367" w14:paraId="11881EE6" w14:textId="74A23755">
            <w:pPr>
              <w:spacing w:before="0" w:beforeAutospacing="off" w:after="0" w:afterAutospacing="off"/>
            </w:pPr>
            <w:r w:rsidRPr="4809F367" w:rsidR="4809F367">
              <w:rPr>
                <w:rFonts w:ascii="Times New Roman" w:hAnsi="Times New Roman" w:eastAsia="Times New Roman" w:cs="Times New Roman"/>
                <w:sz w:val="22"/>
                <w:szCs w:val="22"/>
              </w:rPr>
              <w:t xml:space="preserve">&lt;.001 </w:t>
            </w:r>
          </w:p>
        </w:tc>
        <w:tc>
          <w:tcPr>
            <w:tcW w:w="1515" w:type="dxa"/>
            <w:tcBorders>
              <w:top w:val="single" w:color="FFFFFF" w:themeColor="background1" w:sz="8"/>
              <w:left w:val="single" w:color="FFFFFF" w:themeColor="background1" w:sz="8"/>
              <w:bottom w:val="single" w:color="FFFFFF" w:themeColor="background1" w:sz="8"/>
              <w:right w:val="single" w:color="FFFFFF" w:themeColor="background1" w:sz="8"/>
            </w:tcBorders>
            <w:tcMar/>
            <w:vAlign w:val="top"/>
          </w:tcPr>
          <w:p w:rsidR="4809F367" w:rsidP="4809F367" w:rsidRDefault="4809F367" w14:paraId="5642437A" w14:textId="1C48D08D">
            <w:pPr>
              <w:spacing w:before="0" w:beforeAutospacing="off" w:after="0" w:afterAutospacing="off"/>
            </w:pPr>
            <w:r w:rsidRPr="4809F367" w:rsidR="4809F367">
              <w:rPr>
                <w:rFonts w:ascii="Times New Roman" w:hAnsi="Times New Roman" w:eastAsia="Times New Roman" w:cs="Times New Roman"/>
                <w:sz w:val="22"/>
                <w:szCs w:val="22"/>
              </w:rPr>
              <w:t xml:space="preserve">(0.04, 0.06) </w:t>
            </w:r>
          </w:p>
        </w:tc>
      </w:tr>
      <w:tr w:rsidR="4809F367" w:rsidTr="4809F367" w14:paraId="564D43EC">
        <w:trPr>
          <w:trHeight w:val="300"/>
        </w:trPr>
        <w:tc>
          <w:tcPr>
            <w:tcW w:w="4110" w:type="dxa"/>
            <w:tcBorders>
              <w:top w:val="single" w:color="FFFFFF" w:themeColor="background1" w:sz="8"/>
              <w:left w:val="single" w:color="FFFFFF" w:themeColor="background1" w:sz="8"/>
              <w:bottom w:val="single" w:color="FFFFFF" w:themeColor="background1" w:sz="8"/>
              <w:right w:val="single" w:color="FFFFFF" w:themeColor="background1" w:sz="8"/>
            </w:tcBorders>
            <w:tcMar/>
            <w:vAlign w:val="top"/>
          </w:tcPr>
          <w:p w:rsidR="4809F367" w:rsidP="4809F367" w:rsidRDefault="4809F367" w14:paraId="686D20AB" w14:textId="5AA07BE2">
            <w:pPr>
              <w:spacing w:before="0" w:beforeAutospacing="off" w:after="0" w:afterAutospacing="off"/>
            </w:pPr>
            <w:r w:rsidRPr="4809F367" w:rsidR="4809F367">
              <w:rPr>
                <w:rFonts w:ascii="Times New Roman" w:hAnsi="Times New Roman" w:eastAsia="Times New Roman" w:cs="Times New Roman"/>
                <w:sz w:val="22"/>
                <w:szCs w:val="22"/>
              </w:rPr>
              <w:t xml:space="preserve">Group Membership </w:t>
            </w:r>
          </w:p>
        </w:tc>
        <w:tc>
          <w:tcPr>
            <w:tcW w:w="1515" w:type="dxa"/>
            <w:tcBorders>
              <w:top w:val="single" w:color="FFFFFF" w:themeColor="background1" w:sz="8"/>
              <w:left w:val="single" w:color="FFFFFF" w:themeColor="background1" w:sz="8"/>
              <w:bottom w:val="single" w:color="FFFFFF" w:themeColor="background1" w:sz="8"/>
              <w:right w:val="single" w:color="FFFFFF" w:themeColor="background1" w:sz="8"/>
            </w:tcBorders>
            <w:tcMar/>
            <w:vAlign w:val="top"/>
          </w:tcPr>
          <w:p w:rsidR="4809F367" w:rsidP="4809F367" w:rsidRDefault="4809F367" w14:paraId="2D231454" w14:textId="3D5F96D9">
            <w:pPr>
              <w:spacing w:before="0" w:beforeAutospacing="off" w:after="0" w:afterAutospacing="off"/>
            </w:pPr>
            <w:r w:rsidRPr="4809F367" w:rsidR="4809F367">
              <w:rPr>
                <w:rFonts w:ascii="Times New Roman" w:hAnsi="Times New Roman" w:eastAsia="Times New Roman" w:cs="Times New Roman"/>
                <w:sz w:val="22"/>
                <w:szCs w:val="22"/>
              </w:rPr>
              <w:t xml:space="preserve">1.09 (0.15) </w:t>
            </w:r>
          </w:p>
        </w:tc>
        <w:tc>
          <w:tcPr>
            <w:tcW w:w="1065" w:type="dxa"/>
            <w:tcBorders>
              <w:top w:val="single" w:color="FFFFFF" w:themeColor="background1" w:sz="8"/>
              <w:left w:val="single" w:color="FFFFFF" w:themeColor="background1" w:sz="8"/>
              <w:bottom w:val="single" w:color="FFFFFF" w:themeColor="background1" w:sz="8"/>
              <w:right w:val="single" w:color="FFFFFF" w:themeColor="background1" w:sz="8"/>
            </w:tcBorders>
            <w:tcMar/>
            <w:vAlign w:val="top"/>
          </w:tcPr>
          <w:p w:rsidR="4809F367" w:rsidP="4809F367" w:rsidRDefault="4809F367" w14:paraId="2E7385B2" w14:textId="417357BE">
            <w:pPr>
              <w:spacing w:before="0" w:beforeAutospacing="off" w:after="0" w:afterAutospacing="off"/>
            </w:pPr>
            <w:r w:rsidRPr="4809F367" w:rsidR="4809F367">
              <w:rPr>
                <w:rFonts w:ascii="Times New Roman" w:hAnsi="Times New Roman" w:eastAsia="Times New Roman" w:cs="Times New Roman"/>
                <w:sz w:val="22"/>
                <w:szCs w:val="22"/>
              </w:rPr>
              <w:t xml:space="preserve">0.562 </w:t>
            </w:r>
          </w:p>
        </w:tc>
        <w:tc>
          <w:tcPr>
            <w:tcW w:w="975" w:type="dxa"/>
            <w:tcBorders>
              <w:top w:val="single" w:color="FFFFFF" w:themeColor="background1" w:sz="8"/>
              <w:left w:val="single" w:color="FFFFFF" w:themeColor="background1" w:sz="8"/>
              <w:bottom w:val="single" w:color="FFFFFF" w:themeColor="background1" w:sz="8"/>
              <w:right w:val="single" w:color="FFFFFF" w:themeColor="background1" w:sz="8"/>
            </w:tcBorders>
            <w:tcMar/>
            <w:vAlign w:val="top"/>
          </w:tcPr>
          <w:p w:rsidR="4809F367" w:rsidP="4809F367" w:rsidRDefault="4809F367" w14:paraId="1BA73069" w14:textId="3199EBE4">
            <w:pPr>
              <w:spacing w:before="0" w:beforeAutospacing="off" w:after="0" w:afterAutospacing="off"/>
            </w:pPr>
            <w:r w:rsidRPr="4809F367" w:rsidR="4809F367">
              <w:rPr>
                <w:rFonts w:ascii="Times New Roman" w:hAnsi="Times New Roman" w:eastAsia="Times New Roman" w:cs="Times New Roman"/>
                <w:sz w:val="22"/>
                <w:szCs w:val="22"/>
              </w:rPr>
              <w:t xml:space="preserve">.574 </w:t>
            </w:r>
          </w:p>
        </w:tc>
        <w:tc>
          <w:tcPr>
            <w:tcW w:w="1515" w:type="dxa"/>
            <w:tcBorders>
              <w:top w:val="single" w:color="FFFFFF" w:themeColor="background1" w:sz="8"/>
              <w:left w:val="single" w:color="FFFFFF" w:themeColor="background1" w:sz="8"/>
              <w:bottom w:val="single" w:color="FFFFFF" w:themeColor="background1" w:sz="8"/>
              <w:right w:val="single" w:color="FFFFFF" w:themeColor="background1" w:sz="8"/>
            </w:tcBorders>
            <w:tcMar/>
            <w:vAlign w:val="top"/>
          </w:tcPr>
          <w:p w:rsidR="4809F367" w:rsidP="4809F367" w:rsidRDefault="4809F367" w14:paraId="28585A4A" w14:textId="2C3764EC">
            <w:pPr>
              <w:spacing w:before="0" w:beforeAutospacing="off" w:after="0" w:afterAutospacing="off"/>
            </w:pPr>
            <w:r w:rsidRPr="4809F367" w:rsidR="4809F367">
              <w:rPr>
                <w:rFonts w:ascii="Times New Roman" w:hAnsi="Times New Roman" w:eastAsia="Times New Roman" w:cs="Times New Roman"/>
                <w:sz w:val="22"/>
                <w:szCs w:val="22"/>
              </w:rPr>
              <w:t xml:space="preserve">(0.8, 1.45) </w:t>
            </w:r>
          </w:p>
        </w:tc>
      </w:tr>
      <w:tr w:rsidR="4809F367" w:rsidTr="4809F367" w14:paraId="633BB8C6">
        <w:trPr>
          <w:trHeight w:val="300"/>
        </w:trPr>
        <w:tc>
          <w:tcPr>
            <w:tcW w:w="4110" w:type="dxa"/>
            <w:tcBorders>
              <w:top w:val="single" w:color="FFFFFF" w:themeColor="background1" w:sz="8"/>
              <w:left w:val="single" w:color="FFFFFF" w:themeColor="background1" w:sz="8"/>
              <w:bottom w:val="single" w:sz="8"/>
              <w:right w:val="single" w:color="FFFFFF" w:themeColor="background1" w:sz="8"/>
            </w:tcBorders>
            <w:tcMar/>
            <w:vAlign w:val="top"/>
          </w:tcPr>
          <w:p w:rsidR="4809F367" w:rsidP="4809F367" w:rsidRDefault="4809F367" w14:paraId="4DF24E1E" w14:textId="270DB52E">
            <w:pPr>
              <w:spacing w:before="0" w:beforeAutospacing="off" w:after="0" w:afterAutospacing="off"/>
            </w:pPr>
            <w:r w:rsidRPr="4809F367" w:rsidR="4809F367">
              <w:rPr>
                <w:rFonts w:ascii="Times New Roman" w:hAnsi="Times New Roman" w:eastAsia="Times New Roman" w:cs="Times New Roman"/>
                <w:sz w:val="22"/>
                <w:szCs w:val="22"/>
              </w:rPr>
              <w:t xml:space="preserve">IntentionsXOutcomes </w:t>
            </w:r>
          </w:p>
          <w:p w:rsidR="4809F367" w:rsidP="4809F367" w:rsidRDefault="4809F367" w14:paraId="31068D86" w14:textId="23A18DFE">
            <w:pPr>
              <w:spacing w:before="0" w:beforeAutospacing="off" w:after="0" w:afterAutospacing="off"/>
            </w:pPr>
            <w:r w:rsidRPr="4809F367" w:rsidR="4809F367">
              <w:rPr>
                <w:rFonts w:ascii="Times New Roman" w:hAnsi="Times New Roman" w:eastAsia="Times New Roman" w:cs="Times New Roman"/>
                <w:sz w:val="22"/>
                <w:szCs w:val="22"/>
              </w:rPr>
              <w:t xml:space="preserve">Group Membership XIntent </w:t>
            </w:r>
          </w:p>
          <w:p w:rsidR="4809F367" w:rsidP="4809F367" w:rsidRDefault="4809F367" w14:paraId="745E1EC8" w14:textId="06DC42B0">
            <w:pPr>
              <w:spacing w:before="0" w:beforeAutospacing="off" w:after="0" w:afterAutospacing="off"/>
            </w:pPr>
            <w:r w:rsidRPr="4809F367" w:rsidR="4809F367">
              <w:rPr>
                <w:rFonts w:ascii="Times New Roman" w:hAnsi="Times New Roman" w:eastAsia="Times New Roman" w:cs="Times New Roman"/>
                <w:sz w:val="22"/>
                <w:szCs w:val="22"/>
              </w:rPr>
              <w:t xml:space="preserve">Group Membership X Outcome </w:t>
            </w:r>
          </w:p>
          <w:p w:rsidR="4809F367" w:rsidP="4809F367" w:rsidRDefault="4809F367" w14:paraId="7D4BDF69" w14:textId="6E7F6B63">
            <w:pPr>
              <w:spacing w:before="0" w:beforeAutospacing="off" w:after="0" w:afterAutospacing="off"/>
              <w:ind w:right="-180"/>
            </w:pPr>
            <w:r w:rsidRPr="4809F367" w:rsidR="4809F367">
              <w:rPr>
                <w:rFonts w:ascii="Times New Roman" w:hAnsi="Times New Roman" w:eastAsia="Times New Roman" w:cs="Times New Roman"/>
                <w:sz w:val="22"/>
                <w:szCs w:val="22"/>
              </w:rPr>
              <w:t>IntentionsXOutcomeXGroup</w:t>
            </w:r>
            <w:r w:rsidRPr="4809F367" w:rsidR="4809F367">
              <w:rPr>
                <w:rFonts w:ascii="Times New Roman" w:hAnsi="Times New Roman" w:eastAsia="Times New Roman" w:cs="Times New Roman"/>
                <w:sz w:val="22"/>
                <w:szCs w:val="22"/>
              </w:rPr>
              <w:t xml:space="preserve"> Membership </w:t>
            </w:r>
          </w:p>
        </w:tc>
        <w:tc>
          <w:tcPr>
            <w:tcW w:w="1515" w:type="dxa"/>
            <w:tcBorders>
              <w:top w:val="single" w:color="FFFFFF" w:themeColor="background1" w:sz="8"/>
              <w:left w:val="single" w:color="FFFFFF" w:themeColor="background1" w:sz="8"/>
              <w:bottom w:val="single" w:sz="8"/>
              <w:right w:val="single" w:color="FFFFFF" w:themeColor="background1" w:sz="8"/>
            </w:tcBorders>
            <w:tcMar/>
            <w:vAlign w:val="top"/>
          </w:tcPr>
          <w:p w:rsidR="4809F367" w:rsidP="4809F367" w:rsidRDefault="4809F367" w14:paraId="6D429D7D" w14:textId="7FB0E9D4">
            <w:pPr>
              <w:spacing w:before="0" w:beforeAutospacing="off" w:after="0" w:afterAutospacing="off"/>
            </w:pPr>
            <w:r w:rsidRPr="4809F367" w:rsidR="4809F367">
              <w:rPr>
                <w:rFonts w:ascii="Times New Roman" w:hAnsi="Times New Roman" w:eastAsia="Times New Roman" w:cs="Times New Roman"/>
                <w:sz w:val="22"/>
                <w:szCs w:val="22"/>
              </w:rPr>
              <w:t xml:space="preserve">2.05 (0.29) </w:t>
            </w:r>
          </w:p>
          <w:p w:rsidR="4809F367" w:rsidP="4809F367" w:rsidRDefault="4809F367" w14:paraId="41996106" w14:textId="00973D93">
            <w:pPr>
              <w:spacing w:before="0" w:beforeAutospacing="off" w:after="0" w:afterAutospacing="off"/>
            </w:pPr>
            <w:r w:rsidRPr="4809F367" w:rsidR="4809F367">
              <w:rPr>
                <w:rFonts w:ascii="Times New Roman" w:hAnsi="Times New Roman" w:eastAsia="Times New Roman" w:cs="Times New Roman"/>
                <w:sz w:val="22"/>
                <w:szCs w:val="22"/>
              </w:rPr>
              <w:t xml:space="preserve">0.83 (0.29) </w:t>
            </w:r>
          </w:p>
          <w:p w:rsidR="4809F367" w:rsidP="4809F367" w:rsidRDefault="4809F367" w14:paraId="50F51D8A" w14:textId="3CAC1EE2">
            <w:pPr>
              <w:spacing w:before="0" w:beforeAutospacing="off" w:after="0" w:afterAutospacing="off"/>
            </w:pPr>
            <w:r w:rsidRPr="4809F367" w:rsidR="4809F367">
              <w:rPr>
                <w:rFonts w:ascii="Times New Roman" w:hAnsi="Times New Roman" w:eastAsia="Times New Roman" w:cs="Times New Roman"/>
                <w:sz w:val="22"/>
                <w:szCs w:val="22"/>
              </w:rPr>
              <w:t xml:space="preserve">0.85 (0.29) </w:t>
            </w:r>
          </w:p>
          <w:p w:rsidR="4809F367" w:rsidP="4809F367" w:rsidRDefault="4809F367" w14:paraId="3341048A" w14:textId="23DDAEF1">
            <w:pPr>
              <w:spacing w:before="0" w:beforeAutospacing="off" w:after="0" w:afterAutospacing="off"/>
            </w:pPr>
            <w:r w:rsidRPr="4809F367" w:rsidR="4809F367">
              <w:rPr>
                <w:rFonts w:ascii="Times New Roman" w:hAnsi="Times New Roman" w:eastAsia="Times New Roman" w:cs="Times New Roman"/>
                <w:sz w:val="22"/>
                <w:szCs w:val="22"/>
              </w:rPr>
              <w:t xml:space="preserve"> 1.20 (0.58) </w:t>
            </w:r>
          </w:p>
        </w:tc>
        <w:tc>
          <w:tcPr>
            <w:tcW w:w="1065" w:type="dxa"/>
            <w:tcBorders>
              <w:top w:val="single" w:color="FFFFFF" w:themeColor="background1" w:sz="8"/>
              <w:left w:val="single" w:color="FFFFFF" w:themeColor="background1" w:sz="8"/>
              <w:bottom w:val="single" w:sz="8"/>
              <w:right w:val="single" w:color="FFFFFF" w:themeColor="background1" w:sz="8"/>
            </w:tcBorders>
            <w:tcMar/>
            <w:vAlign w:val="top"/>
          </w:tcPr>
          <w:p w:rsidR="4809F367" w:rsidP="4809F367" w:rsidRDefault="4809F367" w14:paraId="5EF8F528" w14:textId="3677C395">
            <w:pPr>
              <w:spacing w:before="0" w:beforeAutospacing="off" w:after="0" w:afterAutospacing="off"/>
            </w:pPr>
            <w:r w:rsidRPr="4809F367" w:rsidR="4809F367">
              <w:rPr>
                <w:rFonts w:ascii="Times New Roman" w:hAnsi="Times New Roman" w:eastAsia="Times New Roman" w:cs="Times New Roman"/>
                <w:sz w:val="22"/>
                <w:szCs w:val="22"/>
              </w:rPr>
              <w:t xml:space="preserve">2.472 </w:t>
            </w:r>
          </w:p>
          <w:p w:rsidR="4809F367" w:rsidP="4809F367" w:rsidRDefault="4809F367" w14:paraId="18967522" w14:textId="35425654">
            <w:pPr>
              <w:spacing w:before="0" w:beforeAutospacing="off" w:after="0" w:afterAutospacing="off"/>
            </w:pPr>
            <w:r w:rsidRPr="4809F367" w:rsidR="4809F367">
              <w:rPr>
                <w:rFonts w:ascii="Times New Roman" w:hAnsi="Times New Roman" w:eastAsia="Times New Roman" w:cs="Times New Roman"/>
                <w:sz w:val="22"/>
                <w:szCs w:val="22"/>
              </w:rPr>
              <w:t xml:space="preserve">-0.629 </w:t>
            </w:r>
          </w:p>
          <w:p w:rsidR="4809F367" w:rsidP="4809F367" w:rsidRDefault="4809F367" w14:paraId="0ADFDA24" w14:textId="24A23CE6">
            <w:pPr>
              <w:spacing w:before="0" w:beforeAutospacing="off" w:after="0" w:afterAutospacing="off"/>
            </w:pPr>
            <w:r w:rsidRPr="4809F367" w:rsidR="4809F367">
              <w:rPr>
                <w:rFonts w:ascii="Times New Roman" w:hAnsi="Times New Roman" w:eastAsia="Times New Roman" w:cs="Times New Roman"/>
                <w:sz w:val="22"/>
                <w:szCs w:val="22"/>
              </w:rPr>
              <w:t xml:space="preserve"> -0.545 </w:t>
            </w:r>
          </w:p>
          <w:p w:rsidR="4809F367" w:rsidP="4809F367" w:rsidRDefault="4809F367" w14:paraId="49B74046" w14:textId="7B2F8143">
            <w:pPr>
              <w:spacing w:before="0" w:beforeAutospacing="off" w:after="0" w:afterAutospacing="off"/>
            </w:pPr>
            <w:r w:rsidRPr="4809F367" w:rsidR="4809F367">
              <w:rPr>
                <w:rFonts w:ascii="Times New Roman" w:hAnsi="Times New Roman" w:eastAsia="Times New Roman" w:cs="Times New Roman"/>
                <w:sz w:val="22"/>
                <w:szCs w:val="22"/>
              </w:rPr>
              <w:t xml:space="preserve"> .309 </w:t>
            </w:r>
          </w:p>
        </w:tc>
        <w:tc>
          <w:tcPr>
            <w:tcW w:w="975" w:type="dxa"/>
            <w:tcBorders>
              <w:top w:val="single" w:color="FFFFFF" w:themeColor="background1" w:sz="8"/>
              <w:left w:val="single" w:color="FFFFFF" w:themeColor="background1" w:sz="8"/>
              <w:bottom w:val="single" w:sz="8"/>
              <w:right w:val="single" w:color="FFFFFF" w:themeColor="background1" w:sz="8"/>
            </w:tcBorders>
            <w:tcMar/>
            <w:vAlign w:val="top"/>
          </w:tcPr>
          <w:p w:rsidR="4809F367" w:rsidP="4809F367" w:rsidRDefault="4809F367" w14:paraId="414CB27F" w14:textId="349C9908">
            <w:pPr>
              <w:spacing w:before="0" w:beforeAutospacing="off" w:after="0" w:afterAutospacing="off"/>
            </w:pPr>
            <w:r w:rsidRPr="4809F367" w:rsidR="4809F367">
              <w:rPr>
                <w:rFonts w:ascii="Times New Roman" w:hAnsi="Times New Roman" w:eastAsia="Times New Roman" w:cs="Times New Roman"/>
                <w:sz w:val="22"/>
                <w:szCs w:val="22"/>
              </w:rPr>
              <w:t xml:space="preserve">.013 </w:t>
            </w:r>
          </w:p>
          <w:p w:rsidR="4809F367" w:rsidP="4809F367" w:rsidRDefault="4809F367" w14:paraId="67A84DF1" w14:textId="2DA8853C">
            <w:pPr>
              <w:spacing w:before="0" w:beforeAutospacing="off" w:after="0" w:afterAutospacing="off"/>
            </w:pPr>
            <w:r w:rsidRPr="4809F367" w:rsidR="4809F367">
              <w:rPr>
                <w:rFonts w:ascii="Times New Roman" w:hAnsi="Times New Roman" w:eastAsia="Times New Roman" w:cs="Times New Roman"/>
                <w:sz w:val="22"/>
                <w:szCs w:val="22"/>
              </w:rPr>
              <w:t xml:space="preserve">.530 </w:t>
            </w:r>
          </w:p>
          <w:p w:rsidR="4809F367" w:rsidP="4809F367" w:rsidRDefault="4809F367" w14:paraId="3C2A0698" w14:textId="14AE5333">
            <w:pPr>
              <w:spacing w:before="0" w:beforeAutospacing="off" w:after="0" w:afterAutospacing="off"/>
            </w:pPr>
            <w:r w:rsidRPr="4809F367" w:rsidR="4809F367">
              <w:rPr>
                <w:rFonts w:ascii="Times New Roman" w:hAnsi="Times New Roman" w:eastAsia="Times New Roman" w:cs="Times New Roman"/>
                <w:sz w:val="22"/>
                <w:szCs w:val="22"/>
              </w:rPr>
              <w:t xml:space="preserve"> .586 </w:t>
            </w:r>
          </w:p>
          <w:p w:rsidR="4809F367" w:rsidP="4809F367" w:rsidRDefault="4809F367" w14:paraId="684A5307" w14:textId="3851D1EE">
            <w:pPr>
              <w:spacing w:before="0" w:beforeAutospacing="off" w:after="0" w:afterAutospacing="off"/>
            </w:pPr>
            <w:r w:rsidRPr="4809F367" w:rsidR="4809F367">
              <w:rPr>
                <w:rFonts w:ascii="Times New Roman" w:hAnsi="Times New Roman" w:eastAsia="Times New Roman" w:cs="Times New Roman"/>
                <w:sz w:val="22"/>
                <w:szCs w:val="22"/>
              </w:rPr>
              <w:t xml:space="preserve"> .758 </w:t>
            </w:r>
          </w:p>
        </w:tc>
        <w:tc>
          <w:tcPr>
            <w:tcW w:w="1515" w:type="dxa"/>
            <w:tcBorders>
              <w:top w:val="single" w:color="FFFFFF" w:themeColor="background1" w:sz="8"/>
              <w:left w:val="single" w:color="FFFFFF" w:themeColor="background1" w:sz="8"/>
              <w:bottom w:val="single" w:sz="8"/>
              <w:right w:val="single" w:color="FFFFFF" w:themeColor="background1" w:sz="8"/>
            </w:tcBorders>
            <w:tcMar/>
            <w:vAlign w:val="top"/>
          </w:tcPr>
          <w:p w:rsidR="4809F367" w:rsidP="4809F367" w:rsidRDefault="4809F367" w14:paraId="40DCF4CE" w14:textId="23FDBA67">
            <w:pPr>
              <w:spacing w:before="0" w:beforeAutospacing="off" w:after="0" w:afterAutospacing="off"/>
            </w:pPr>
            <w:r w:rsidRPr="4809F367" w:rsidR="4809F367">
              <w:rPr>
                <w:rFonts w:ascii="Times New Roman" w:hAnsi="Times New Roman" w:eastAsia="Times New Roman" w:cs="Times New Roman"/>
                <w:sz w:val="22"/>
                <w:szCs w:val="22"/>
              </w:rPr>
              <w:t xml:space="preserve">(1.18, 3.69) </w:t>
            </w:r>
          </w:p>
          <w:p w:rsidR="4809F367" w:rsidP="4809F367" w:rsidRDefault="4809F367" w14:paraId="74C71830" w14:textId="0B0EA08B">
            <w:pPr>
              <w:spacing w:before="0" w:beforeAutospacing="off" w:after="0" w:afterAutospacing="off"/>
            </w:pPr>
            <w:r w:rsidRPr="4809F367" w:rsidR="4809F367">
              <w:rPr>
                <w:rFonts w:ascii="Times New Roman" w:hAnsi="Times New Roman" w:eastAsia="Times New Roman" w:cs="Times New Roman"/>
                <w:sz w:val="22"/>
                <w:szCs w:val="22"/>
              </w:rPr>
              <w:t xml:space="preserve">(0.47, 1.47) </w:t>
            </w:r>
          </w:p>
          <w:p w:rsidR="4809F367" w:rsidP="4809F367" w:rsidRDefault="4809F367" w14:paraId="517FE921" w14:textId="35AE5BE7">
            <w:pPr>
              <w:spacing w:before="0" w:beforeAutospacing="off" w:after="0" w:afterAutospacing="off"/>
            </w:pPr>
            <w:r w:rsidRPr="4809F367" w:rsidR="4809F367">
              <w:rPr>
                <w:rFonts w:ascii="Times New Roman" w:hAnsi="Times New Roman" w:eastAsia="Times New Roman" w:cs="Times New Roman"/>
                <w:sz w:val="22"/>
                <w:szCs w:val="22"/>
              </w:rPr>
              <w:t xml:space="preserve"> (0.48, 1.51) </w:t>
            </w:r>
          </w:p>
          <w:p w:rsidR="4809F367" w:rsidP="4809F367" w:rsidRDefault="4809F367" w14:paraId="676F174C" w14:textId="4CD7588A">
            <w:pPr>
              <w:spacing w:before="0" w:beforeAutospacing="off" w:after="0" w:afterAutospacing="off"/>
            </w:pPr>
            <w:r w:rsidRPr="4809F367" w:rsidR="4809F367">
              <w:rPr>
                <w:rFonts w:ascii="Times New Roman" w:hAnsi="Times New Roman" w:eastAsia="Times New Roman" w:cs="Times New Roman"/>
                <w:sz w:val="22"/>
                <w:szCs w:val="22"/>
              </w:rPr>
              <w:t xml:space="preserve"> (0.38, 3.80) </w:t>
            </w:r>
          </w:p>
        </w:tc>
      </w:tr>
    </w:tbl>
    <w:p w:rsidRPr="00634371" w:rsidR="00F57FB0" w:rsidP="4809F367" w:rsidRDefault="00F57FB0" w14:paraId="4DD509C8" w14:textId="2A6D1D14">
      <w:pPr>
        <w:pStyle w:val="Normal"/>
        <w:widowControl w:val="0"/>
        <w:spacing w:before="0" w:beforeAutospacing="off" w:after="0" w:afterAutospacing="off" w:line="480" w:lineRule="auto"/>
        <w:ind/>
        <w:rPr>
          <w:rFonts w:ascii="Times New Roman" w:hAnsi="Times New Roman" w:eastAsia="Times New Roman" w:cs="Times New Roman"/>
          <w:noProof w:val="0"/>
          <w:sz w:val="22"/>
          <w:szCs w:val="22"/>
          <w:lang w:val="en-US"/>
        </w:rPr>
      </w:pPr>
    </w:p>
    <w:p w:rsidRPr="00634371" w:rsidR="00F57FB0" w:rsidP="4809F367" w:rsidRDefault="00F57FB0" w14:paraId="03DE7986" w14:textId="6897299A">
      <w:pPr>
        <w:widowControl w:val="0"/>
        <w:spacing w:line="480" w:lineRule="auto"/>
        <w:ind w:firstLine="0"/>
        <w:rPr>
          <w:rFonts w:ascii="Times New Roman" w:hAnsi="Times New Roman" w:cs="Times New Roman"/>
          <w:b w:val="1"/>
          <w:bCs w:val="1"/>
          <w:sz w:val="22"/>
          <w:szCs w:val="22"/>
        </w:rPr>
      </w:pPr>
      <w:r w:rsidRPr="4809F367" w:rsidR="4809F367">
        <w:rPr>
          <w:rFonts w:ascii="Times New Roman" w:hAnsi="Times New Roman" w:cs="Times New Roman"/>
          <w:b w:val="1"/>
          <w:bCs w:val="1"/>
          <w:sz w:val="22"/>
          <w:szCs w:val="22"/>
        </w:rPr>
        <w:t>Results for Punishment in Study 1 Using Only the Negative Side of the Response Scale</w:t>
      </w:r>
    </w:p>
    <w:p w:rsidRPr="00634371" w:rsidR="00F57FB0" w:rsidP="4809F367" w:rsidRDefault="00F57FB0" w14:paraId="2C14D0CD" w14:textId="5C2AA279">
      <w:pPr>
        <w:widowControl w:val="0"/>
        <w:spacing w:before="0" w:beforeAutospacing="off" w:after="0" w:afterAutospacing="off" w:line="480" w:lineRule="auto"/>
        <w:ind/>
        <w:rPr>
          <w:rFonts w:ascii="Times New Roman" w:hAnsi="Times New Roman" w:eastAsia="Times New Roman" w:cs="Times New Roman"/>
          <w:b w:val="0"/>
          <w:bCs w:val="0"/>
          <w:i w:val="0"/>
          <w:iCs w:val="0"/>
          <w:caps w:val="0"/>
          <w:smallCaps w:val="0"/>
          <w:noProof w:val="0"/>
          <w:color w:val="auto"/>
          <w:sz w:val="22"/>
          <w:szCs w:val="22"/>
          <w:lang w:val="en-US"/>
        </w:rPr>
      </w:pPr>
      <w:r w:rsidRPr="4809F367" w:rsidR="4809F367">
        <w:rPr>
          <w:rFonts w:ascii="Times New Roman" w:hAnsi="Times New Roman" w:eastAsia="Times New Roman" w:cs="Times New Roman"/>
          <w:b w:val="1"/>
          <w:bCs w:val="1"/>
          <w:i w:val="0"/>
          <w:iCs w:val="0"/>
          <w:caps w:val="0"/>
          <w:smallCaps w:val="0"/>
          <w:noProof w:val="0"/>
          <w:color w:val="auto"/>
          <w:sz w:val="22"/>
          <w:szCs w:val="22"/>
          <w:lang w:val="en-US"/>
        </w:rPr>
        <w:t>Supplementary Table 2</w:t>
      </w:r>
    </w:p>
    <w:p w:rsidRPr="00634371" w:rsidR="00F57FB0" w:rsidP="4809F367" w:rsidRDefault="00F57FB0" w14:paraId="5DB911DC" w14:textId="6EF85741">
      <w:pPr>
        <w:widowControl w:val="0"/>
        <w:spacing w:before="0" w:beforeAutospacing="off" w:after="0" w:afterAutospacing="off" w:line="480" w:lineRule="auto"/>
        <w:ind/>
        <w:rPr>
          <w:rFonts w:ascii="Times New Roman" w:hAnsi="Times New Roman" w:eastAsia="Times New Roman" w:cs="Times New Roman"/>
          <w:b w:val="0"/>
          <w:bCs w:val="0"/>
          <w:i w:val="0"/>
          <w:iCs w:val="0"/>
          <w:caps w:val="0"/>
          <w:smallCaps w:val="0"/>
          <w:noProof w:val="0"/>
          <w:color w:val="auto"/>
          <w:sz w:val="22"/>
          <w:szCs w:val="22"/>
          <w:lang w:val="en-US"/>
        </w:rPr>
      </w:pPr>
      <w:r w:rsidRPr="4809F367" w:rsidR="4809F367">
        <w:rPr>
          <w:rFonts w:ascii="Times New Roman" w:hAnsi="Times New Roman" w:eastAsia="Times New Roman" w:cs="Times New Roman"/>
          <w:b w:val="0"/>
          <w:bCs w:val="0"/>
          <w:i w:val="1"/>
          <w:iCs w:val="1"/>
          <w:caps w:val="0"/>
          <w:smallCaps w:val="0"/>
          <w:noProof w:val="0"/>
          <w:color w:val="auto"/>
          <w:sz w:val="22"/>
          <w:szCs w:val="22"/>
          <w:lang w:val="en-US"/>
        </w:rPr>
        <w:t>Linear Mixed Effects Regression on Punishment (Study 1)</w:t>
      </w:r>
      <w:r w:rsidRPr="4809F367" w:rsidR="4809F367">
        <w:rPr>
          <w:rFonts w:ascii="Times New Roman" w:hAnsi="Times New Roman" w:eastAsia="Times New Roman" w:cs="Times New Roman"/>
          <w:b w:val="0"/>
          <w:bCs w:val="0"/>
          <w:i w:val="0"/>
          <w:iCs w:val="0"/>
          <w:caps w:val="0"/>
          <w:smallCaps w:val="0"/>
          <w:noProof w:val="0"/>
          <w:color w:val="auto"/>
          <w:sz w:val="22"/>
          <w:szCs w:val="22"/>
          <w:lang w:val="en-US"/>
        </w:rPr>
        <w:t xml:space="preserve"> </w:t>
      </w:r>
    </w:p>
    <w:tbl>
      <w:tblPr>
        <w:tblStyle w:val="TableGrid"/>
        <w:tblW w:w="0" w:type="auto"/>
        <w:tblBorders>
          <w:top w:val="single" w:sz="6"/>
          <w:left w:val="single" w:sz="6"/>
          <w:bottom w:val="single" w:sz="6"/>
          <w:right w:val="single" w:sz="6"/>
        </w:tblBorders>
        <w:tblLayout w:type="fixed"/>
        <w:tblLook w:val="06A0" w:firstRow="1" w:lastRow="0" w:firstColumn="1" w:lastColumn="0" w:noHBand="1" w:noVBand="1"/>
      </w:tblPr>
      <w:tblGrid>
        <w:gridCol w:w="3735"/>
        <w:gridCol w:w="1515"/>
        <w:gridCol w:w="1035"/>
        <w:gridCol w:w="1245"/>
        <w:gridCol w:w="1620"/>
      </w:tblGrid>
      <w:tr w:rsidR="4809F367" w:rsidTr="4809F367" w14:paraId="054EB95C">
        <w:trPr>
          <w:trHeight w:val="300"/>
        </w:trPr>
        <w:tc>
          <w:tcPr>
            <w:tcW w:w="3735" w:type="dxa"/>
            <w:tcBorders>
              <w:top w:val="single" w:sz="8"/>
              <w:left w:val="single" w:color="FFFFFF" w:themeColor="background1" w:sz="8"/>
              <w:bottom w:val="single" w:sz="8"/>
              <w:right w:val="single" w:color="FFFFFF" w:themeColor="background1" w:sz="8"/>
            </w:tcBorders>
            <w:shd w:val="clear" w:color="auto" w:fill="FFFFFF" w:themeFill="background1"/>
            <w:tcMar/>
            <w:vAlign w:val="top"/>
          </w:tcPr>
          <w:p w:rsidR="4809F367" w:rsidP="4809F367" w:rsidRDefault="4809F367" w14:paraId="74ECADD6" w14:textId="7293B0D3">
            <w:pPr>
              <w:spacing w:before="0" w:beforeAutospacing="off" w:after="0" w:afterAutospacing="off"/>
            </w:pPr>
            <w:r w:rsidRPr="4809F367" w:rsidR="4809F367">
              <w:rPr>
                <w:rFonts w:ascii="Times New Roman" w:hAnsi="Times New Roman" w:eastAsia="Times New Roman" w:cs="Times New Roman"/>
                <w:b w:val="1"/>
                <w:bCs w:val="1"/>
                <w:i w:val="0"/>
                <w:iCs w:val="0"/>
                <w:caps w:val="0"/>
                <w:smallCaps w:val="0"/>
                <w:color w:val="222222"/>
                <w:sz w:val="22"/>
                <w:szCs w:val="22"/>
              </w:rPr>
              <w:t>Effect</w:t>
            </w:r>
            <w:r w:rsidRPr="4809F367" w:rsidR="4809F367">
              <w:rPr>
                <w:rFonts w:ascii="Times New Roman" w:hAnsi="Times New Roman" w:eastAsia="Times New Roman" w:cs="Times New Roman"/>
                <w:b w:val="0"/>
                <w:bCs w:val="0"/>
                <w:i w:val="0"/>
                <w:iCs w:val="0"/>
                <w:caps w:val="0"/>
                <w:smallCaps w:val="0"/>
                <w:color w:val="222222"/>
                <w:sz w:val="22"/>
                <w:szCs w:val="22"/>
              </w:rPr>
              <w:t xml:space="preserve"> </w:t>
            </w:r>
          </w:p>
        </w:tc>
        <w:tc>
          <w:tcPr>
            <w:tcW w:w="1515" w:type="dxa"/>
            <w:tcBorders>
              <w:top w:val="single" w:sz="8"/>
              <w:left w:val="single" w:color="FFFFFF" w:themeColor="background1" w:sz="8"/>
              <w:bottom w:val="single" w:sz="8"/>
              <w:right w:val="single" w:color="FFFFFF" w:themeColor="background1" w:sz="8"/>
            </w:tcBorders>
            <w:shd w:val="clear" w:color="auto" w:fill="FFFFFF" w:themeFill="background1"/>
            <w:tcMar/>
            <w:vAlign w:val="top"/>
          </w:tcPr>
          <w:p w:rsidR="4809F367" w:rsidP="4809F367" w:rsidRDefault="4809F367" w14:paraId="22F85260" w14:textId="21C90417">
            <w:pPr>
              <w:spacing w:before="0" w:beforeAutospacing="off" w:after="0" w:afterAutospacing="off"/>
            </w:pPr>
            <w:r w:rsidRPr="4809F367" w:rsidR="4809F367">
              <w:rPr>
                <w:rFonts w:ascii="Times New Roman" w:hAnsi="Times New Roman" w:eastAsia="Times New Roman" w:cs="Times New Roman"/>
                <w:b w:val="1"/>
                <w:bCs w:val="1"/>
                <w:i w:val="1"/>
                <w:iCs w:val="1"/>
                <w:caps w:val="0"/>
                <w:smallCaps w:val="0"/>
                <w:color w:val="222222"/>
                <w:sz w:val="22"/>
                <w:szCs w:val="22"/>
              </w:rPr>
              <w:t>B</w:t>
            </w:r>
            <w:r w:rsidRPr="4809F367" w:rsidR="4809F367">
              <w:rPr>
                <w:rFonts w:ascii="Times New Roman" w:hAnsi="Times New Roman" w:eastAsia="Times New Roman" w:cs="Times New Roman"/>
                <w:b w:val="1"/>
                <w:bCs w:val="1"/>
                <w:i w:val="0"/>
                <w:iCs w:val="0"/>
                <w:caps w:val="0"/>
                <w:smallCaps w:val="0"/>
                <w:color w:val="222222"/>
                <w:sz w:val="22"/>
                <w:szCs w:val="22"/>
              </w:rPr>
              <w:t>(SE)</w:t>
            </w:r>
            <w:r w:rsidRPr="4809F367" w:rsidR="4809F367">
              <w:rPr>
                <w:rFonts w:ascii="Times New Roman" w:hAnsi="Times New Roman" w:eastAsia="Times New Roman" w:cs="Times New Roman"/>
                <w:b w:val="0"/>
                <w:bCs w:val="0"/>
                <w:i w:val="0"/>
                <w:iCs w:val="0"/>
                <w:caps w:val="0"/>
                <w:smallCaps w:val="0"/>
                <w:color w:val="222222"/>
                <w:sz w:val="22"/>
                <w:szCs w:val="22"/>
              </w:rPr>
              <w:t xml:space="preserve"> </w:t>
            </w:r>
          </w:p>
        </w:tc>
        <w:tc>
          <w:tcPr>
            <w:tcW w:w="1035" w:type="dxa"/>
            <w:tcBorders>
              <w:top w:val="single" w:sz="8"/>
              <w:left w:val="single" w:color="FFFFFF" w:themeColor="background1" w:sz="8"/>
              <w:bottom w:val="single" w:sz="8"/>
              <w:right w:val="single" w:color="FFFFFF" w:themeColor="background1" w:sz="8"/>
            </w:tcBorders>
            <w:shd w:val="clear" w:color="auto" w:fill="FFFFFF" w:themeFill="background1"/>
            <w:tcMar/>
            <w:vAlign w:val="top"/>
          </w:tcPr>
          <w:p w:rsidR="4809F367" w:rsidP="4809F367" w:rsidRDefault="4809F367" w14:paraId="598E022C" w14:textId="5B483F44">
            <w:pPr>
              <w:spacing w:before="0" w:beforeAutospacing="off" w:after="0" w:afterAutospacing="off"/>
            </w:pPr>
            <w:r w:rsidRPr="4809F367" w:rsidR="4809F367">
              <w:rPr>
                <w:rFonts w:ascii="Times New Roman" w:hAnsi="Times New Roman" w:eastAsia="Times New Roman" w:cs="Times New Roman"/>
                <w:b w:val="1"/>
                <w:bCs w:val="1"/>
                <w:i w:val="0"/>
                <w:iCs w:val="0"/>
                <w:caps w:val="0"/>
                <w:smallCaps w:val="0"/>
                <w:color w:val="222222"/>
                <w:sz w:val="22"/>
                <w:szCs w:val="22"/>
              </w:rPr>
              <w:t>t</w:t>
            </w:r>
            <w:r w:rsidRPr="4809F367" w:rsidR="4809F367">
              <w:rPr>
                <w:rFonts w:ascii="Times New Roman" w:hAnsi="Times New Roman" w:eastAsia="Times New Roman" w:cs="Times New Roman"/>
                <w:b w:val="0"/>
                <w:bCs w:val="0"/>
                <w:i w:val="0"/>
                <w:iCs w:val="0"/>
                <w:caps w:val="0"/>
                <w:smallCaps w:val="0"/>
                <w:color w:val="222222"/>
                <w:sz w:val="22"/>
                <w:szCs w:val="22"/>
              </w:rPr>
              <w:t xml:space="preserve"> </w:t>
            </w:r>
          </w:p>
        </w:tc>
        <w:tc>
          <w:tcPr>
            <w:tcW w:w="1245" w:type="dxa"/>
            <w:tcBorders>
              <w:top w:val="single" w:sz="8"/>
              <w:left w:val="single" w:color="FFFFFF" w:themeColor="background1" w:sz="8"/>
              <w:bottom w:val="single" w:sz="8"/>
              <w:right w:val="single" w:color="FFFFFF" w:themeColor="background1" w:sz="8"/>
            </w:tcBorders>
            <w:shd w:val="clear" w:color="auto" w:fill="FFFFFF" w:themeFill="background1"/>
            <w:tcMar/>
            <w:vAlign w:val="top"/>
          </w:tcPr>
          <w:p w:rsidR="4809F367" w:rsidP="4809F367" w:rsidRDefault="4809F367" w14:paraId="1F913252" w14:textId="17FC5A80">
            <w:pPr>
              <w:spacing w:before="0" w:beforeAutospacing="off" w:after="0" w:afterAutospacing="off"/>
            </w:pPr>
            <w:r w:rsidRPr="4809F367" w:rsidR="4809F367">
              <w:rPr>
                <w:rFonts w:ascii="Times New Roman" w:hAnsi="Times New Roman" w:eastAsia="Times New Roman" w:cs="Times New Roman"/>
                <w:b w:val="1"/>
                <w:bCs w:val="1"/>
                <w:i w:val="0"/>
                <w:iCs w:val="0"/>
                <w:caps w:val="0"/>
                <w:smallCaps w:val="0"/>
                <w:color w:val="222222"/>
                <w:sz w:val="22"/>
                <w:szCs w:val="22"/>
              </w:rPr>
              <w:t>p</w:t>
            </w:r>
            <w:r w:rsidRPr="4809F367" w:rsidR="4809F367">
              <w:rPr>
                <w:rFonts w:ascii="Times New Roman" w:hAnsi="Times New Roman" w:eastAsia="Times New Roman" w:cs="Times New Roman"/>
                <w:b w:val="0"/>
                <w:bCs w:val="0"/>
                <w:i w:val="0"/>
                <w:iCs w:val="0"/>
                <w:caps w:val="0"/>
                <w:smallCaps w:val="0"/>
                <w:color w:val="222222"/>
                <w:sz w:val="22"/>
                <w:szCs w:val="22"/>
              </w:rPr>
              <w:t xml:space="preserve"> </w:t>
            </w:r>
          </w:p>
        </w:tc>
        <w:tc>
          <w:tcPr>
            <w:tcW w:w="1620" w:type="dxa"/>
            <w:tcBorders>
              <w:top w:val="single" w:sz="8"/>
              <w:left w:val="single" w:color="FFFFFF" w:themeColor="background1" w:sz="8"/>
              <w:bottom w:val="single" w:sz="8"/>
              <w:right w:val="single" w:color="FFFFFF" w:themeColor="background1" w:sz="8"/>
            </w:tcBorders>
            <w:shd w:val="clear" w:color="auto" w:fill="FFFFFF" w:themeFill="background1"/>
            <w:tcMar/>
            <w:vAlign w:val="top"/>
          </w:tcPr>
          <w:p w:rsidR="4809F367" w:rsidP="4809F367" w:rsidRDefault="4809F367" w14:paraId="4EF2A398" w14:textId="780D38D2">
            <w:pPr>
              <w:spacing w:before="0" w:beforeAutospacing="off" w:after="0" w:afterAutospacing="off"/>
            </w:pPr>
            <w:r w:rsidRPr="4809F367" w:rsidR="4809F367">
              <w:rPr>
                <w:rFonts w:ascii="Times New Roman" w:hAnsi="Times New Roman" w:eastAsia="Times New Roman" w:cs="Times New Roman"/>
                <w:b w:val="1"/>
                <w:bCs w:val="1"/>
                <w:i w:val="0"/>
                <w:iCs w:val="0"/>
                <w:caps w:val="0"/>
                <w:smallCaps w:val="0"/>
                <w:color w:val="222222"/>
                <w:sz w:val="22"/>
                <w:szCs w:val="22"/>
              </w:rPr>
              <w:t>95% CI</w:t>
            </w:r>
            <w:r w:rsidRPr="4809F367" w:rsidR="4809F367">
              <w:rPr>
                <w:rFonts w:ascii="Times New Roman" w:hAnsi="Times New Roman" w:eastAsia="Times New Roman" w:cs="Times New Roman"/>
                <w:b w:val="0"/>
                <w:bCs w:val="0"/>
                <w:i w:val="0"/>
                <w:iCs w:val="0"/>
                <w:caps w:val="0"/>
                <w:smallCaps w:val="0"/>
                <w:color w:val="222222"/>
                <w:sz w:val="22"/>
                <w:szCs w:val="22"/>
              </w:rPr>
              <w:t xml:space="preserve"> </w:t>
            </w:r>
          </w:p>
        </w:tc>
      </w:tr>
      <w:tr w:rsidR="4809F367" w:rsidTr="4809F367" w14:paraId="1E319781">
        <w:trPr>
          <w:trHeight w:val="300"/>
        </w:trPr>
        <w:tc>
          <w:tcPr>
            <w:tcW w:w="3735" w:type="dxa"/>
            <w:tcBorders>
              <w:top w:val="single"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04F0A4B2" w14:textId="1E21F057">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Intent </w:t>
            </w:r>
          </w:p>
        </w:tc>
        <w:tc>
          <w:tcPr>
            <w:tcW w:w="1515" w:type="dxa"/>
            <w:tcBorders>
              <w:top w:val="single"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4FF1E02B" w14:textId="3BA924AF">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0.27(0.04) </w:t>
            </w:r>
          </w:p>
        </w:tc>
        <w:tc>
          <w:tcPr>
            <w:tcW w:w="1035" w:type="dxa"/>
            <w:tcBorders>
              <w:top w:val="single"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275869D7" w14:textId="4EBCDE0E">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6.47 </w:t>
            </w:r>
          </w:p>
        </w:tc>
        <w:tc>
          <w:tcPr>
            <w:tcW w:w="1245" w:type="dxa"/>
            <w:tcBorders>
              <w:top w:val="single"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16EBB2A8" w14:textId="0396D295">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lt;.001 </w:t>
            </w:r>
          </w:p>
        </w:tc>
        <w:tc>
          <w:tcPr>
            <w:tcW w:w="1620" w:type="dxa"/>
            <w:tcBorders>
              <w:top w:val="single"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3718F4FB" w14:textId="699CF77B">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0.35, -0.18) </w:t>
            </w:r>
          </w:p>
        </w:tc>
      </w:tr>
      <w:tr w:rsidR="4809F367" w:rsidTr="4809F367" w14:paraId="313EB64B">
        <w:trPr>
          <w:trHeight w:val="300"/>
        </w:trPr>
        <w:tc>
          <w:tcPr>
            <w:tcW w:w="3735"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304F212C" w14:textId="3FE5262B">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Outcome </w:t>
            </w:r>
          </w:p>
        </w:tc>
        <w:tc>
          <w:tcPr>
            <w:tcW w:w="1515"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15C9F754" w14:textId="690F4914">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0.94(0.06) </w:t>
            </w:r>
          </w:p>
        </w:tc>
        <w:tc>
          <w:tcPr>
            <w:tcW w:w="1035"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50B6A487" w14:textId="0EFBAE30">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16.86 </w:t>
            </w:r>
          </w:p>
        </w:tc>
        <w:tc>
          <w:tcPr>
            <w:tcW w:w="1245"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36462BF4" w14:textId="14996F88">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lt;.001 </w:t>
            </w:r>
          </w:p>
        </w:tc>
        <w:tc>
          <w:tcPr>
            <w:tcW w:w="1620"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752E0882" w14:textId="0D15FA3E">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1.06, -0.84) </w:t>
            </w:r>
          </w:p>
        </w:tc>
      </w:tr>
      <w:tr w:rsidR="4809F367" w:rsidTr="4809F367" w14:paraId="30FD8943">
        <w:trPr>
          <w:trHeight w:val="300"/>
        </w:trPr>
        <w:tc>
          <w:tcPr>
            <w:tcW w:w="3735"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56DC56E4" w14:textId="253F645C">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Group Membership </w:t>
            </w:r>
          </w:p>
        </w:tc>
        <w:tc>
          <w:tcPr>
            <w:tcW w:w="1515"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5275B43E" w14:textId="10DF1EDC">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0.03(0.02) </w:t>
            </w:r>
          </w:p>
        </w:tc>
        <w:tc>
          <w:tcPr>
            <w:tcW w:w="1035"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7230735D" w14:textId="15AAF999">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2.41 </w:t>
            </w:r>
          </w:p>
        </w:tc>
        <w:tc>
          <w:tcPr>
            <w:tcW w:w="1245"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73E73D9C" w14:textId="110B207C">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w:t>
            </w:r>
            <w:r w:rsidRPr="4809F367" w:rsidR="4809F367">
              <w:rPr>
                <w:rFonts w:ascii="Times New Roman" w:hAnsi="Times New Roman" w:eastAsia="Times New Roman" w:cs="Times New Roman"/>
                <w:b w:val="0"/>
                <w:bCs w:val="0"/>
                <w:i w:val="0"/>
                <w:iCs w:val="0"/>
                <w:caps w:val="0"/>
                <w:smallCaps w:val="0"/>
                <w:color w:val="000000" w:themeColor="text1" w:themeTint="FF" w:themeShade="FF"/>
                <w:sz w:val="22"/>
                <w:szCs w:val="22"/>
              </w:rPr>
              <w:t>017</w:t>
            </w:r>
            <w:r w:rsidRPr="4809F367" w:rsidR="4809F367">
              <w:rPr>
                <w:rFonts w:ascii="Times New Roman" w:hAnsi="Times New Roman" w:eastAsia="Times New Roman" w:cs="Times New Roman"/>
                <w:b w:val="0"/>
                <w:bCs w:val="0"/>
                <w:i w:val="0"/>
                <w:iCs w:val="0"/>
                <w:caps w:val="0"/>
                <w:smallCaps w:val="0"/>
                <w:color w:val="222222"/>
                <w:sz w:val="22"/>
                <w:szCs w:val="22"/>
              </w:rPr>
              <w:t xml:space="preserve"> </w:t>
            </w:r>
          </w:p>
        </w:tc>
        <w:tc>
          <w:tcPr>
            <w:tcW w:w="1620"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30F8896B" w14:textId="1CA7AA79">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0.01, 0.07) </w:t>
            </w:r>
          </w:p>
        </w:tc>
      </w:tr>
      <w:tr w:rsidR="4809F367" w:rsidTr="4809F367" w14:paraId="3C0C3B2B">
        <w:trPr>
          <w:trHeight w:val="300"/>
        </w:trPr>
        <w:tc>
          <w:tcPr>
            <w:tcW w:w="3735"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02C849D3" w14:textId="06F2E52E">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IntentXOutcome </w:t>
            </w:r>
          </w:p>
        </w:tc>
        <w:tc>
          <w:tcPr>
            <w:tcW w:w="1515"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7C101A03" w14:textId="3EE13F53">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0.12(0.03) </w:t>
            </w:r>
          </w:p>
        </w:tc>
        <w:tc>
          <w:tcPr>
            <w:tcW w:w="1035"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23BE6054" w14:textId="28DFF1DA">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4.12 </w:t>
            </w:r>
          </w:p>
        </w:tc>
        <w:tc>
          <w:tcPr>
            <w:tcW w:w="1245"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6B32D661" w14:textId="04A1E431">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lt;.001 </w:t>
            </w:r>
          </w:p>
        </w:tc>
        <w:tc>
          <w:tcPr>
            <w:tcW w:w="1620"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02DBCC5D" w14:textId="2C413D9D">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0.18, -0.06) </w:t>
            </w:r>
          </w:p>
        </w:tc>
      </w:tr>
      <w:tr w:rsidR="4809F367" w:rsidTr="4809F367" w14:paraId="72CBC1F7">
        <w:trPr>
          <w:trHeight w:val="300"/>
        </w:trPr>
        <w:tc>
          <w:tcPr>
            <w:tcW w:w="3735"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256D312B" w14:textId="6DC7AC2F">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IntentXGroup Membership </w:t>
            </w:r>
          </w:p>
        </w:tc>
        <w:tc>
          <w:tcPr>
            <w:tcW w:w="1515"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7D5DD979" w14:textId="699CF78C">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0.01(0.03) </w:t>
            </w:r>
          </w:p>
        </w:tc>
        <w:tc>
          <w:tcPr>
            <w:tcW w:w="1035"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616CEFBA" w14:textId="2444606D">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0.21 </w:t>
            </w:r>
          </w:p>
        </w:tc>
        <w:tc>
          <w:tcPr>
            <w:tcW w:w="1245"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227EDBD1" w14:textId="109CC4C1">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828 </w:t>
            </w:r>
          </w:p>
        </w:tc>
        <w:tc>
          <w:tcPr>
            <w:tcW w:w="1620" w:type="dxa"/>
            <w:tcBorders>
              <w:top w:val="single" w:color="FFFFFF" w:themeColor="background1" w:sz="8"/>
              <w:left w:val="single" w:color="FFFFFF" w:themeColor="background1" w:sz="8"/>
              <w:bottom w:val="single" w:color="FFFFFF" w:themeColor="background1" w:sz="8"/>
              <w:right w:val="single" w:color="FFFFFF" w:themeColor="background1" w:sz="8"/>
            </w:tcBorders>
            <w:shd w:val="clear" w:color="auto" w:fill="FFFFFF" w:themeFill="background1"/>
            <w:tcMar/>
            <w:vAlign w:val="top"/>
          </w:tcPr>
          <w:p w:rsidR="4809F367" w:rsidP="4809F367" w:rsidRDefault="4809F367" w14:paraId="4781BA8B" w14:textId="38DCD7DD">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0.03, 0.08) </w:t>
            </w:r>
          </w:p>
        </w:tc>
      </w:tr>
      <w:tr w:rsidR="4809F367" w:rsidTr="4809F367" w14:paraId="77AF900C">
        <w:trPr>
          <w:trHeight w:val="300"/>
        </w:trPr>
        <w:tc>
          <w:tcPr>
            <w:tcW w:w="3735" w:type="dxa"/>
            <w:tcBorders>
              <w:top w:val="single" w:color="FFFFFF" w:themeColor="background1" w:sz="8"/>
              <w:left w:val="single" w:color="FFFFFF" w:themeColor="background1" w:sz="8"/>
              <w:bottom w:val="single" w:sz="8"/>
              <w:right w:val="single" w:color="FFFFFF" w:themeColor="background1" w:sz="8"/>
            </w:tcBorders>
            <w:shd w:val="clear" w:color="auto" w:fill="FFFFFF" w:themeFill="background1"/>
            <w:tcMar/>
            <w:vAlign w:val="top"/>
          </w:tcPr>
          <w:p w:rsidR="4809F367" w:rsidP="4809F367" w:rsidRDefault="4809F367" w14:paraId="30BE55DC" w14:textId="00E11728">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OutcomeXGroup Membership </w:t>
            </w:r>
          </w:p>
        </w:tc>
        <w:tc>
          <w:tcPr>
            <w:tcW w:w="1515" w:type="dxa"/>
            <w:tcBorders>
              <w:top w:val="single" w:color="FFFFFF" w:themeColor="background1" w:sz="8"/>
              <w:left w:val="single" w:color="FFFFFF" w:themeColor="background1" w:sz="8"/>
              <w:bottom w:val="single" w:sz="8"/>
              <w:right w:val="single" w:color="FFFFFF" w:themeColor="background1" w:sz="8"/>
            </w:tcBorders>
            <w:shd w:val="clear" w:color="auto" w:fill="FFFFFF" w:themeFill="background1"/>
            <w:tcMar/>
            <w:vAlign w:val="top"/>
          </w:tcPr>
          <w:p w:rsidR="4809F367" w:rsidP="4809F367" w:rsidRDefault="4809F367" w14:paraId="3A959FB6" w14:textId="3AFFD17F">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0.03(0.03) </w:t>
            </w:r>
          </w:p>
        </w:tc>
        <w:tc>
          <w:tcPr>
            <w:tcW w:w="1035" w:type="dxa"/>
            <w:tcBorders>
              <w:top w:val="single" w:color="FFFFFF" w:themeColor="background1" w:sz="8"/>
              <w:left w:val="single" w:color="FFFFFF" w:themeColor="background1" w:sz="8"/>
              <w:bottom w:val="single" w:sz="8"/>
              <w:right w:val="single" w:color="FFFFFF" w:themeColor="background1" w:sz="8"/>
            </w:tcBorders>
            <w:shd w:val="clear" w:color="auto" w:fill="FFFFFF" w:themeFill="background1"/>
            <w:tcMar/>
            <w:vAlign w:val="top"/>
          </w:tcPr>
          <w:p w:rsidR="4809F367" w:rsidP="4809F367" w:rsidRDefault="4809F367" w14:paraId="4A25F4D6" w14:textId="106CF406">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0.96</w:t>
            </w:r>
          </w:p>
        </w:tc>
        <w:tc>
          <w:tcPr>
            <w:tcW w:w="1245" w:type="dxa"/>
            <w:tcBorders>
              <w:top w:val="single" w:color="FFFFFF" w:themeColor="background1" w:sz="8"/>
              <w:left w:val="single" w:color="FFFFFF" w:themeColor="background1" w:sz="8"/>
              <w:bottom w:val="single" w:sz="8"/>
              <w:right w:val="single" w:color="FFFFFF" w:themeColor="background1" w:sz="8"/>
            </w:tcBorders>
            <w:shd w:val="clear" w:color="auto" w:fill="FFFFFF" w:themeFill="background1"/>
            <w:tcMar/>
            <w:vAlign w:val="top"/>
          </w:tcPr>
          <w:p w:rsidR="4809F367" w:rsidP="4809F367" w:rsidRDefault="4809F367" w14:paraId="3DC562D7" w14:textId="57BA5B10">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337 </w:t>
            </w:r>
          </w:p>
        </w:tc>
        <w:tc>
          <w:tcPr>
            <w:tcW w:w="1620" w:type="dxa"/>
            <w:tcBorders>
              <w:top w:val="single" w:color="FFFFFF" w:themeColor="background1" w:sz="8"/>
              <w:left w:val="single" w:color="FFFFFF" w:themeColor="background1" w:sz="8"/>
              <w:bottom w:val="single" w:sz="8"/>
              <w:right w:val="single" w:color="FFFFFF" w:themeColor="background1" w:sz="8"/>
            </w:tcBorders>
            <w:shd w:val="clear" w:color="auto" w:fill="FFFFFF" w:themeFill="background1"/>
            <w:tcMar/>
            <w:vAlign w:val="top"/>
          </w:tcPr>
          <w:p w:rsidR="4809F367" w:rsidP="4809F367" w:rsidRDefault="4809F367" w14:paraId="7FD4CADB" w14:textId="57FC0DCD">
            <w:pPr>
              <w:spacing w:before="0" w:beforeAutospacing="off" w:after="0" w:afterAutospacing="off"/>
            </w:pPr>
            <w:r w:rsidRPr="4809F367" w:rsidR="4809F367">
              <w:rPr>
                <w:rFonts w:ascii="Times New Roman" w:hAnsi="Times New Roman" w:eastAsia="Times New Roman" w:cs="Times New Roman"/>
                <w:b w:val="0"/>
                <w:bCs w:val="0"/>
                <w:i w:val="0"/>
                <w:iCs w:val="0"/>
                <w:caps w:val="0"/>
                <w:smallCaps w:val="0"/>
                <w:color w:val="222222"/>
                <w:sz w:val="22"/>
                <w:szCs w:val="22"/>
              </w:rPr>
              <w:t xml:space="preserve">(-0.05, 0.05) </w:t>
            </w:r>
          </w:p>
        </w:tc>
      </w:tr>
    </w:tbl>
    <w:p w:rsidRPr="00634371" w:rsidR="00F57FB0" w:rsidP="4809F367" w:rsidRDefault="00F57FB0" w14:paraId="22EECB52" w14:textId="40C3E50B">
      <w:pPr>
        <w:pStyle w:val="Normal"/>
        <w:widowControl w:val="0"/>
        <w:shd w:val="clear" w:color="auto" w:fill="FFFFFF" w:themeFill="background1"/>
        <w:spacing w:before="0" w:beforeAutospacing="off" w:after="0" w:afterAutospacing="off" w:line="480" w:lineRule="auto"/>
        <w:ind/>
        <w:rPr>
          <w:rFonts w:ascii="Times New Roman" w:hAnsi="Times New Roman" w:eastAsia="Times New Roman" w:cs="Times New Roman"/>
          <w:b w:val="0"/>
          <w:bCs w:val="0"/>
          <w:i w:val="0"/>
          <w:iCs w:val="0"/>
          <w:caps w:val="0"/>
          <w:smallCaps w:val="0"/>
          <w:noProof w:val="0"/>
          <w:color w:val="222222"/>
          <w:sz w:val="22"/>
          <w:szCs w:val="22"/>
          <w:lang w:val="en-US"/>
        </w:rPr>
      </w:pPr>
    </w:p>
    <w:p w:rsidRPr="00634371" w:rsidR="00F57FB0" w:rsidP="00F57FB0" w:rsidRDefault="00F57FB0" w14:paraId="091C5B7A" w14:textId="250B8126">
      <w:pPr>
        <w:widowControl w:val="0"/>
        <w:spacing w:line="480" w:lineRule="auto"/>
        <w:ind w:left="480" w:hanging="480"/>
        <w:rPr>
          <w:rFonts w:ascii="Times New Roman" w:hAnsi="Times New Roman" w:cs="Times New Roman"/>
          <w:b w:val="1"/>
          <w:bCs w:val="1"/>
          <w:sz w:val="22"/>
          <w:szCs w:val="22"/>
        </w:rPr>
      </w:pPr>
      <w:r w:rsidRPr="4809F367" w:rsidR="4809F367">
        <w:rPr>
          <w:rFonts w:ascii="Times New Roman" w:hAnsi="Times New Roman" w:cs="Times New Roman"/>
          <w:b w:val="1"/>
          <w:bCs w:val="1"/>
          <w:sz w:val="22"/>
          <w:szCs w:val="22"/>
        </w:rPr>
        <w:t>Analysis Approach for Study 1</w:t>
      </w:r>
    </w:p>
    <w:p w:rsidRPr="003F2180" w:rsidR="00F57FB0" w:rsidP="003F2180" w:rsidRDefault="00F57FB0" w14:paraId="6E78A56A" w14:textId="7905FE7C">
      <w:pPr>
        <w:pStyle w:val="FootnoteText"/>
        <w:spacing w:line="480" w:lineRule="auto"/>
        <w:ind w:firstLine="480"/>
        <w:rPr>
          <w:rFonts w:ascii="Times New Roman" w:hAnsi="Times New Roman" w:cs="Times New Roman"/>
          <w:sz w:val="22"/>
          <w:szCs w:val="22"/>
        </w:rPr>
      </w:pPr>
      <w:r w:rsidRPr="003F2180">
        <w:rPr>
          <w:rFonts w:ascii="Times New Roman" w:hAnsi="Times New Roman" w:cs="Times New Roman"/>
          <w:sz w:val="22"/>
          <w:szCs w:val="22"/>
        </w:rPr>
        <w:t xml:space="preserve">Including random slopes generated significant convergence issues. To address convergence issues, we ran standard regression models run with Firth bias correction and found that all significant fixed effects were supported or a greater number of significant effects, indicating that the random intercept models did not inflate type 1 error rate. </w:t>
      </w:r>
    </w:p>
    <w:p w:rsidRPr="00634371" w:rsidR="6B7EF667" w:rsidP="6B7EF667" w:rsidRDefault="6B7EF667" w14:paraId="797A8EA5" w14:textId="5ECCB640">
      <w:pPr>
        <w:widowControl w:val="0"/>
        <w:spacing w:line="480" w:lineRule="auto"/>
        <w:ind w:left="480" w:hanging="480"/>
        <w:rPr>
          <w:rFonts w:ascii="Times New Roman" w:hAnsi="Times New Roman" w:cs="Times New Roman"/>
          <w:b/>
          <w:bCs/>
          <w:sz w:val="22"/>
          <w:szCs w:val="22"/>
        </w:rPr>
      </w:pPr>
      <w:r w:rsidRPr="00634371">
        <w:rPr>
          <w:rFonts w:ascii="Times New Roman" w:hAnsi="Times New Roman" w:cs="Times New Roman"/>
          <w:b/>
          <w:bCs/>
          <w:sz w:val="22"/>
          <w:szCs w:val="22"/>
        </w:rPr>
        <w:t>Order Effects in Study 1</w:t>
      </w:r>
    </w:p>
    <w:p w:rsidR="4809F367" w:rsidP="4809F367" w:rsidRDefault="4809F367" w14:paraId="354D6450" w14:textId="4423261E">
      <w:pPr>
        <w:spacing w:line="480" w:lineRule="auto"/>
        <w:ind w:firstLine="720"/>
        <w:rPr>
          <w:rFonts w:ascii="Times New Roman" w:hAnsi="Times New Roman" w:cs="Times New Roman"/>
          <w:sz w:val="22"/>
          <w:szCs w:val="22"/>
        </w:rPr>
      </w:pPr>
      <w:r w:rsidRPr="4809F367" w:rsidR="4809F367">
        <w:rPr>
          <w:rFonts w:ascii="Times New Roman" w:hAnsi="Times New Roman" w:cs="Times New Roman"/>
          <w:sz w:val="22"/>
          <w:szCs w:val="22"/>
        </w:rPr>
        <w:t xml:space="preserve">We found a complicated pattern based upon the order in which participants encountered ingroup and outgroup Deciders. Participants weighted outcomes more heavily for the first Decider they </w:t>
      </w:r>
      <w:r w:rsidRPr="4809F367" w:rsidR="4809F367">
        <w:rPr>
          <w:rFonts w:ascii="Times New Roman" w:hAnsi="Times New Roman" w:cs="Times New Roman"/>
          <w:sz w:val="22"/>
          <w:szCs w:val="22"/>
        </w:rPr>
        <w:t>encountered</w:t>
      </w:r>
      <w:r w:rsidRPr="4809F367" w:rsidR="4809F367">
        <w:rPr>
          <w:rFonts w:ascii="Times New Roman" w:hAnsi="Times New Roman" w:cs="Times New Roman"/>
          <w:sz w:val="22"/>
          <w:szCs w:val="22"/>
        </w:rPr>
        <w:t>, staying if this decider caused a fair outcome and switching if they caused an unfair outcome. Importantly, we continued to find no overall influence of group membership, nor any interaction between group membership and intentions or outcomes.</w:t>
      </w:r>
    </w:p>
    <w:p w:rsidRPr="00634371" w:rsidR="00CF481D" w:rsidP="6B7EF667" w:rsidRDefault="6B7EF667" w14:paraId="7A34053B" w14:textId="4E72FF3E">
      <w:pPr>
        <w:widowControl w:val="0"/>
        <w:spacing w:line="480" w:lineRule="auto"/>
        <w:ind w:left="480" w:hanging="480"/>
        <w:rPr>
          <w:rFonts w:ascii="Times New Roman" w:hAnsi="Times New Roman" w:cs="Times New Roman"/>
          <w:b/>
          <w:bCs/>
          <w:sz w:val="22"/>
          <w:szCs w:val="22"/>
        </w:rPr>
      </w:pPr>
      <w:r w:rsidRPr="00634371">
        <w:rPr>
          <w:rFonts w:ascii="Times New Roman" w:hAnsi="Times New Roman" w:cs="Times New Roman"/>
          <w:b/>
          <w:bCs/>
          <w:sz w:val="22"/>
          <w:szCs w:val="22"/>
        </w:rPr>
        <w:t>Exploratory Measures in Study 2</w:t>
      </w:r>
    </w:p>
    <w:p w:rsidRPr="00634371" w:rsidR="00CF481D" w:rsidP="6B7EF667" w:rsidRDefault="6B7EF667" w14:paraId="6CB3B6F8" w14:textId="3D229AE5">
      <w:pPr>
        <w:widowControl w:val="0"/>
        <w:spacing w:line="480" w:lineRule="auto"/>
        <w:ind w:firstLine="720"/>
        <w:rPr>
          <w:rFonts w:ascii="Times New Roman" w:hAnsi="Times New Roman" w:eastAsia="Helvetica" w:cs="Times New Roman"/>
          <w:color w:val="000000" w:themeColor="text1"/>
          <w:sz w:val="22"/>
          <w:szCs w:val="22"/>
        </w:rPr>
      </w:pPr>
      <w:r w:rsidRPr="00634371">
        <w:rPr>
          <w:rFonts w:ascii="Times New Roman" w:hAnsi="Times New Roman" w:eastAsia="Segoe UI" w:cs="Times New Roman"/>
          <w:b/>
          <w:bCs/>
          <w:color w:val="000000" w:themeColor="text1"/>
          <w:sz w:val="22"/>
          <w:szCs w:val="22"/>
        </w:rPr>
        <w:t xml:space="preserve">Playing as Decider. </w:t>
      </w:r>
      <w:r w:rsidRPr="00634371">
        <w:rPr>
          <w:rFonts w:ascii="Times New Roman" w:hAnsi="Times New Roman" w:eastAsia="Helvetica" w:cs="Times New Roman"/>
          <w:color w:val="000000" w:themeColor="text1"/>
          <w:sz w:val="22"/>
          <w:szCs w:val="22"/>
        </w:rPr>
        <w:t>Participants then played the game three more times, now playing as the Decider. Participants were provided with the same set of instructions but now described from the Decider’s perspective. Participants again answered a series of 7 comprehension questions, presented only once and not used in screening data quality. Participants played the game once with each type of player, with order counterbalanced across participants.</w:t>
      </w:r>
    </w:p>
    <w:p w:rsidRPr="00634371" w:rsidR="00CF481D" w:rsidP="6B7EF667" w:rsidRDefault="6B7EF667" w14:paraId="5E46DB9A" w14:textId="4DE9054C">
      <w:pPr>
        <w:widowControl w:val="0"/>
        <w:spacing w:line="480" w:lineRule="auto"/>
        <w:ind w:firstLine="720"/>
        <w:rPr>
          <w:rFonts w:ascii="Times New Roman" w:hAnsi="Times New Roman" w:eastAsia="Helvetica" w:cs="Times New Roman"/>
          <w:color w:val="000000" w:themeColor="text1"/>
          <w:sz w:val="22"/>
          <w:szCs w:val="22"/>
        </w:rPr>
      </w:pPr>
      <w:r w:rsidRPr="00634371">
        <w:rPr>
          <w:rFonts w:ascii="Times New Roman" w:hAnsi="Times New Roman" w:eastAsia="Segoe UI" w:cs="Times New Roman"/>
          <w:b/>
          <w:bCs/>
          <w:color w:val="000000" w:themeColor="text1"/>
          <w:sz w:val="22"/>
          <w:szCs w:val="22"/>
        </w:rPr>
        <w:t>CRT, attention check questions and debrief.</w:t>
      </w:r>
      <w:r w:rsidRPr="00634371">
        <w:rPr>
          <w:rFonts w:ascii="Times New Roman" w:hAnsi="Times New Roman" w:eastAsia="Helvetica" w:cs="Times New Roman"/>
          <w:color w:val="000000" w:themeColor="text1"/>
          <w:sz w:val="22"/>
          <w:szCs w:val="22"/>
        </w:rPr>
        <w:t xml:space="preserve"> Participants next completed the 7-item CRT (Pennycook &amp; Rand, 2020). Then they completed six questions designed to assess the degree to which the other player’s unfair choice and the unfair outcome were perceived as negative. For each type of player, participants were asked “When the partner who identified as [type] chose the unfair option (Option A), how negative did this make you feel?” and “When the partner who identified as [type] received the entire $1, how negative did this make you feel?”, with both questions asked on 7-point scales anchored at 1 = “Not at all negative” and 7 = “Extremely negative”. Finally, participants completed the same set of attention check questions as in Study 1 and were debriefed.</w:t>
      </w:r>
    </w:p>
    <w:p w:rsidRPr="00634371" w:rsidR="00CF481D" w:rsidP="6B7EF667" w:rsidRDefault="6B7EF667" w14:paraId="251F4F7D" w14:textId="591BCB57">
      <w:pPr>
        <w:widowControl w:val="0"/>
        <w:spacing w:line="480" w:lineRule="auto"/>
        <w:ind w:left="480" w:hanging="480"/>
        <w:rPr>
          <w:rFonts w:ascii="Times New Roman" w:hAnsi="Times New Roman" w:cs="Times New Roman"/>
          <w:b/>
          <w:bCs/>
          <w:sz w:val="22"/>
          <w:szCs w:val="22"/>
        </w:rPr>
      </w:pPr>
      <w:r w:rsidRPr="00634371">
        <w:rPr>
          <w:rFonts w:ascii="Times New Roman" w:hAnsi="Times New Roman" w:cs="Times New Roman"/>
          <w:b/>
          <w:bCs/>
          <w:sz w:val="22"/>
          <w:szCs w:val="22"/>
        </w:rPr>
        <w:lastRenderedPageBreak/>
        <w:t>Exploratory Analyses in Study 2</w:t>
      </w:r>
    </w:p>
    <w:p w:rsidRPr="00634371" w:rsidR="00CF481D" w:rsidP="6B7EF667" w:rsidRDefault="6B7EF667" w14:paraId="433D9DCE" w14:textId="5ADB6A91">
      <w:pPr>
        <w:widowControl w:val="0"/>
        <w:spacing w:line="480" w:lineRule="auto"/>
        <w:ind w:left="480" w:hanging="480"/>
        <w:rPr>
          <w:rFonts w:ascii="Times New Roman" w:hAnsi="Times New Roman" w:cs="Times New Roman"/>
          <w:i/>
          <w:iCs/>
          <w:sz w:val="22"/>
          <w:szCs w:val="22"/>
        </w:rPr>
      </w:pPr>
      <w:r w:rsidRPr="00634371">
        <w:rPr>
          <w:rFonts w:ascii="Times New Roman" w:hAnsi="Times New Roman" w:cs="Times New Roman"/>
          <w:i/>
          <w:iCs/>
          <w:sz w:val="22"/>
          <w:szCs w:val="22"/>
        </w:rPr>
        <w:t>Firth Bias Correction</w:t>
      </w:r>
    </w:p>
    <w:p w:rsidRPr="00634371" w:rsidR="00CF481D" w:rsidP="6B7EF667" w:rsidRDefault="6B7EF667" w14:paraId="1EF51383" w14:textId="3D9820DA">
      <w:pPr>
        <w:widowControl w:val="0"/>
        <w:spacing w:line="480" w:lineRule="auto"/>
        <w:ind w:firstLine="480"/>
        <w:rPr>
          <w:rFonts w:ascii="Times New Roman" w:hAnsi="Times New Roman" w:cs="Times New Roman"/>
          <w:sz w:val="22"/>
          <w:szCs w:val="22"/>
        </w:rPr>
      </w:pPr>
      <w:r w:rsidRPr="00634371">
        <w:rPr>
          <w:rFonts w:ascii="Times New Roman" w:hAnsi="Times New Roman" w:cs="Times New Roman"/>
          <w:sz w:val="22"/>
          <w:szCs w:val="22"/>
        </w:rPr>
        <w:t xml:space="preserve">Inspection of the main mixed-effects logistical regression model in Study 2 and the distribution of our response variable indicated that some cells of our design had very few responses. For instance, when paired with an Ingroup Decider, in the case where the Decider had a fair intent and produced a fair outcome, only 8/300 responses (0.3%) were to reject the Decider, and 13/300 responses (0.4%) were to engage in punishment. Similarly, when paired with a Neutral Decider, in the same case, only 9/300 responses (0.3%) were to reject the Decider and 22/300 responses (0.7%) were to engage in punishment. Typical procedures to address convergence issues were not able to overcome this issue of rare events. Because mixed-effects models only including random intercepts can yield inflated type 1 error rates (Barr, Levy, Scheepers, &amp; </w:t>
      </w:r>
      <w:proofErr w:type="spellStart"/>
      <w:r w:rsidRPr="00634371">
        <w:rPr>
          <w:rFonts w:ascii="Times New Roman" w:hAnsi="Times New Roman" w:cs="Times New Roman"/>
          <w:sz w:val="22"/>
          <w:szCs w:val="22"/>
        </w:rPr>
        <w:t>Tily</w:t>
      </w:r>
      <w:proofErr w:type="spellEnd"/>
      <w:r w:rsidRPr="00634371">
        <w:rPr>
          <w:rFonts w:ascii="Times New Roman" w:hAnsi="Times New Roman" w:cs="Times New Roman"/>
          <w:sz w:val="22"/>
          <w:szCs w:val="22"/>
        </w:rPr>
        <w:t xml:space="preserve">, 2013; but see Douglas Bates, Kliegl, </w:t>
      </w:r>
      <w:proofErr w:type="spellStart"/>
      <w:r w:rsidRPr="00634371">
        <w:rPr>
          <w:rFonts w:ascii="Times New Roman" w:hAnsi="Times New Roman" w:cs="Times New Roman"/>
          <w:sz w:val="22"/>
          <w:szCs w:val="22"/>
        </w:rPr>
        <w:t>Vasishth</w:t>
      </w:r>
      <w:proofErr w:type="spellEnd"/>
      <w:r w:rsidRPr="00634371">
        <w:rPr>
          <w:rFonts w:ascii="Times New Roman" w:hAnsi="Times New Roman" w:cs="Times New Roman"/>
          <w:sz w:val="22"/>
          <w:szCs w:val="22"/>
        </w:rPr>
        <w:t xml:space="preserve">, &amp; </w:t>
      </w:r>
      <w:proofErr w:type="spellStart"/>
      <w:r w:rsidRPr="00634371">
        <w:rPr>
          <w:rFonts w:ascii="Times New Roman" w:hAnsi="Times New Roman" w:cs="Times New Roman"/>
          <w:sz w:val="22"/>
          <w:szCs w:val="22"/>
        </w:rPr>
        <w:t>Baayen</w:t>
      </w:r>
      <w:proofErr w:type="spellEnd"/>
      <w:r w:rsidRPr="00634371">
        <w:rPr>
          <w:rFonts w:ascii="Times New Roman" w:hAnsi="Times New Roman" w:cs="Times New Roman"/>
          <w:sz w:val="22"/>
          <w:szCs w:val="22"/>
        </w:rPr>
        <w:t xml:space="preserve">, 2015; Matuschek, Kliegl, </w:t>
      </w:r>
      <w:proofErr w:type="spellStart"/>
      <w:r w:rsidRPr="00634371">
        <w:rPr>
          <w:rFonts w:ascii="Times New Roman" w:hAnsi="Times New Roman" w:cs="Times New Roman"/>
          <w:sz w:val="22"/>
          <w:szCs w:val="22"/>
        </w:rPr>
        <w:t>Vasishth</w:t>
      </w:r>
      <w:proofErr w:type="spellEnd"/>
      <w:r w:rsidRPr="00634371">
        <w:rPr>
          <w:rFonts w:ascii="Times New Roman" w:hAnsi="Times New Roman" w:cs="Times New Roman"/>
          <w:sz w:val="22"/>
          <w:szCs w:val="22"/>
        </w:rPr>
        <w:t xml:space="preserve">, </w:t>
      </w:r>
      <w:proofErr w:type="spellStart"/>
      <w:r w:rsidRPr="00634371">
        <w:rPr>
          <w:rFonts w:ascii="Times New Roman" w:hAnsi="Times New Roman" w:cs="Times New Roman"/>
          <w:sz w:val="22"/>
          <w:szCs w:val="22"/>
        </w:rPr>
        <w:t>Baayen</w:t>
      </w:r>
      <w:proofErr w:type="spellEnd"/>
      <w:r w:rsidRPr="00634371">
        <w:rPr>
          <w:rFonts w:ascii="Times New Roman" w:hAnsi="Times New Roman" w:cs="Times New Roman"/>
          <w:sz w:val="22"/>
          <w:szCs w:val="22"/>
        </w:rPr>
        <w:t xml:space="preserve">, &amp; Bates, 2017), we additionally model our results using standard logistic regression (without random effects) while performing Firth bias correction (Firth, 1993), which reduces small-sample bias and yields definite estimates. Firth bias correction was implemented using the brglm2 package (Kosmidis, 2020). In all cases, these models either found the same pattern of statistical results or yielded a larger number of significant fixed effects, suggesting that our random effects models were not inflating type 1 error rates. </w:t>
      </w:r>
    </w:p>
    <w:p w:rsidRPr="00634371" w:rsidR="00CF481D" w:rsidP="6B7EF667" w:rsidRDefault="6B7EF667" w14:paraId="32F7BF57" w14:textId="0AEE2053">
      <w:pPr>
        <w:widowControl w:val="0"/>
        <w:spacing w:line="480" w:lineRule="auto"/>
        <w:rPr>
          <w:rFonts w:ascii="Times New Roman" w:hAnsi="Times New Roman" w:cs="Times New Roman"/>
          <w:i/>
          <w:iCs/>
          <w:sz w:val="22"/>
          <w:szCs w:val="22"/>
        </w:rPr>
      </w:pPr>
      <w:r w:rsidRPr="00634371">
        <w:rPr>
          <w:rFonts w:ascii="Times New Roman" w:hAnsi="Times New Roman" w:cs="Times New Roman"/>
          <w:i/>
          <w:iCs/>
          <w:sz w:val="22"/>
          <w:szCs w:val="22"/>
        </w:rPr>
        <w:t>Classification Analyses</w:t>
      </w:r>
    </w:p>
    <w:p w:rsidRPr="00634371" w:rsidR="00CF481D" w:rsidP="2DCBE57E" w:rsidRDefault="6B7EF667" w14:paraId="6E09C30A" w14:textId="1DC5E456">
      <w:pPr>
        <w:widowControl w:val="0"/>
        <w:spacing w:line="480" w:lineRule="auto"/>
        <w:ind w:firstLine="720"/>
        <w:rPr>
          <w:rFonts w:ascii="Times New Roman" w:hAnsi="Times New Roman" w:cs="Times New Roman"/>
          <w:sz w:val="22"/>
          <w:szCs w:val="22"/>
        </w:rPr>
      </w:pPr>
      <w:r w:rsidRPr="00634371">
        <w:rPr>
          <w:rFonts w:ascii="Times New Roman" w:hAnsi="Times New Roman" w:cs="Times New Roman"/>
          <w:sz w:val="22"/>
          <w:szCs w:val="22"/>
        </w:rPr>
        <w:t xml:space="preserve">Additionally, </w:t>
      </w:r>
      <w:proofErr w:type="gramStart"/>
      <w:r w:rsidRPr="00634371">
        <w:rPr>
          <w:rFonts w:ascii="Times New Roman" w:hAnsi="Times New Roman" w:cs="Times New Roman"/>
          <w:sz w:val="22"/>
          <w:szCs w:val="22"/>
        </w:rPr>
        <w:t>in order to</w:t>
      </w:r>
      <w:proofErr w:type="gramEnd"/>
      <w:r w:rsidRPr="00634371">
        <w:rPr>
          <w:rFonts w:ascii="Times New Roman" w:hAnsi="Times New Roman" w:cs="Times New Roman"/>
          <w:sz w:val="22"/>
          <w:szCs w:val="22"/>
        </w:rPr>
        <w:t xml:space="preserve"> facilitate comparison to the results of Study 1, we classified each participant as being sensitive to intentions, outcomes and group membership (non-mutually exclusive) and then compared these percentages across the Punishment and Partner Rejection conditions (see Supplemental Material). We used the same approach as in Study 1, classifying participants as sensitive to a feature (intentions, </w:t>
      </w:r>
      <w:proofErr w:type="gramStart"/>
      <w:r w:rsidRPr="00634371">
        <w:rPr>
          <w:rFonts w:ascii="Times New Roman" w:hAnsi="Times New Roman" w:cs="Times New Roman"/>
          <w:sz w:val="22"/>
          <w:szCs w:val="22"/>
        </w:rPr>
        <w:t>outcomes</w:t>
      </w:r>
      <w:proofErr w:type="gramEnd"/>
      <w:r w:rsidRPr="00634371">
        <w:rPr>
          <w:rFonts w:ascii="Times New Roman" w:hAnsi="Times New Roman" w:cs="Times New Roman"/>
          <w:sz w:val="22"/>
          <w:szCs w:val="22"/>
        </w:rPr>
        <w:t xml:space="preserve"> and group membership) if, holding the other two features constant, their response differed based upon the levels of that feature (ignoring the direction of that difference). </w:t>
      </w:r>
    </w:p>
    <w:p w:rsidRPr="00634371" w:rsidR="303CACBF" w:rsidP="303CACBF" w:rsidRDefault="6B7EF667" w14:paraId="41D45831" w14:textId="286C228C">
      <w:pPr>
        <w:spacing w:line="480" w:lineRule="auto"/>
        <w:ind w:firstLine="720"/>
        <w:rPr>
          <w:rFonts w:ascii="Times New Roman" w:hAnsi="Times New Roman" w:cs="Times New Roman"/>
          <w:sz w:val="22"/>
          <w:szCs w:val="22"/>
        </w:rPr>
      </w:pPr>
      <w:r w:rsidRPr="00634371">
        <w:rPr>
          <w:rFonts w:ascii="Times New Roman" w:hAnsi="Times New Roman" w:cs="Times New Roman"/>
          <w:sz w:val="22"/>
          <w:szCs w:val="22"/>
        </w:rPr>
        <w:t xml:space="preserve">As in Study 1, we explored the influence of </w:t>
      </w:r>
      <w:proofErr w:type="gramStart"/>
      <w:r w:rsidRPr="00634371">
        <w:rPr>
          <w:rFonts w:ascii="Times New Roman" w:hAnsi="Times New Roman" w:cs="Times New Roman"/>
          <w:sz w:val="22"/>
          <w:szCs w:val="22"/>
        </w:rPr>
        <w:t>a number of</w:t>
      </w:r>
      <w:proofErr w:type="gramEnd"/>
      <w:r w:rsidRPr="00634371">
        <w:rPr>
          <w:rFonts w:ascii="Times New Roman" w:hAnsi="Times New Roman" w:cs="Times New Roman"/>
          <w:sz w:val="22"/>
          <w:szCs w:val="22"/>
        </w:rPr>
        <w:t xml:space="preserve"> additional variables on this overall pattern of results, especially the interaction between group membership and response type (see </w:t>
      </w:r>
      <w:r w:rsidRPr="00634371">
        <w:rPr>
          <w:rFonts w:ascii="Times New Roman" w:hAnsi="Times New Roman" w:cs="Times New Roman"/>
          <w:sz w:val="22"/>
          <w:szCs w:val="22"/>
        </w:rPr>
        <w:lastRenderedPageBreak/>
        <w:t xml:space="preserve">Supplemental Material). First, we found that these results were unchanged if insensitive participants were excluded, with the exception that we found additional interactions between group membership, </w:t>
      </w:r>
      <w:proofErr w:type="gramStart"/>
      <w:r w:rsidRPr="00634371">
        <w:rPr>
          <w:rFonts w:ascii="Times New Roman" w:hAnsi="Times New Roman" w:cs="Times New Roman"/>
          <w:sz w:val="22"/>
          <w:szCs w:val="22"/>
        </w:rPr>
        <w:t>intentions</w:t>
      </w:r>
      <w:proofErr w:type="gramEnd"/>
      <w:r w:rsidRPr="00634371">
        <w:rPr>
          <w:rFonts w:ascii="Times New Roman" w:hAnsi="Times New Roman" w:cs="Times New Roman"/>
          <w:sz w:val="22"/>
          <w:szCs w:val="22"/>
        </w:rPr>
        <w:t xml:space="preserve"> and outcomes, and between response type, intentions and outcomes. Similarly, we continued to find an interaction between response type and group membership when including ingroup identification ratings in our models. However, we now additionally found 2-way interactions between ingroup identification and group membership, </w:t>
      </w:r>
      <w:proofErr w:type="gramStart"/>
      <w:r w:rsidRPr="00634371">
        <w:rPr>
          <w:rFonts w:ascii="Times New Roman" w:hAnsi="Times New Roman" w:cs="Times New Roman"/>
          <w:sz w:val="22"/>
          <w:szCs w:val="22"/>
        </w:rPr>
        <w:t>outcomes</w:t>
      </w:r>
      <w:proofErr w:type="gramEnd"/>
      <w:r w:rsidRPr="00634371">
        <w:rPr>
          <w:rFonts w:ascii="Times New Roman" w:hAnsi="Times New Roman" w:cs="Times New Roman"/>
          <w:sz w:val="22"/>
          <w:szCs w:val="22"/>
        </w:rPr>
        <w:t xml:space="preserve"> and intentions, as well as a marginal interaction between ingroup identification and response type. Including a predictor for which Decider participants interacted with first yielded no influence of Decider order on the influence of group membership. We continued to find an interaction between response type and group membership, though we found additional interactions between Decider order and intentions and Decider order and outcomes. Including a predictor for attentiveness (as measured by first-try performance on comprehension questions), we found an interaction between attentiveness, </w:t>
      </w:r>
      <w:proofErr w:type="gramStart"/>
      <w:r w:rsidRPr="00634371">
        <w:rPr>
          <w:rFonts w:ascii="Times New Roman" w:hAnsi="Times New Roman" w:cs="Times New Roman"/>
          <w:sz w:val="22"/>
          <w:szCs w:val="22"/>
        </w:rPr>
        <w:t>outcomes</w:t>
      </w:r>
      <w:proofErr w:type="gramEnd"/>
      <w:r w:rsidRPr="00634371">
        <w:rPr>
          <w:rFonts w:ascii="Times New Roman" w:hAnsi="Times New Roman" w:cs="Times New Roman"/>
          <w:sz w:val="22"/>
          <w:szCs w:val="22"/>
        </w:rPr>
        <w:t xml:space="preserve"> and group membership; attentiveness, response type and outcomes; and between attentiveness, response type and intentions. However, attentiveness did not influence the interaction between response type and group membership, which remained significant even when the role of attentiveness was accounted for. Finally, including CRT performance in our models yielded a marginal interaction between CRT performance, response type and group membership. Inspecting means, this interaction reflected a greater tendency to differentiate outgroup partners from ingroup and neutral partners amongst those higher on CRT performance, relative to those lower on CRT performance. In addition, those higher on CRT performance were less likely to engage in punishment overall and more likely to reject the Decider, relative to those lower on CRT performance. We note, however, that strong conclusions should not be drawn from these results, given their marginal nature. We also found interactions between CRT performance, response type and outcomes and between CRT performance, response type and intentions. However, we continued to find an interaction between response type and group membership when the influence of CRT performance was accounted for. Thus, while these additional factors influenced the role that other factors play in some cases, the interaction between response type and group membership was consistently significant and only ever modulated in the case of </w:t>
      </w:r>
      <w:r w:rsidRPr="00634371">
        <w:rPr>
          <w:rFonts w:ascii="Times New Roman" w:hAnsi="Times New Roman" w:cs="Times New Roman"/>
          <w:sz w:val="22"/>
          <w:szCs w:val="22"/>
        </w:rPr>
        <w:lastRenderedPageBreak/>
        <w:t xml:space="preserve">the marginal interaction with CRT performance. In total, we consistently found support for the idea that group membership has a strong influence on punishment and has almost no influence on partner choice decisions. </w:t>
      </w:r>
    </w:p>
    <w:p w:rsidRPr="00634371" w:rsidR="303CACBF" w:rsidP="303CACBF" w:rsidRDefault="303CACBF" w14:paraId="503C3562" w14:textId="4F613764">
      <w:pPr>
        <w:spacing w:line="480" w:lineRule="auto"/>
        <w:ind w:firstLine="720"/>
        <w:rPr>
          <w:rFonts w:ascii="Times New Roman" w:hAnsi="Times New Roman" w:cs="Times New Roman"/>
          <w:sz w:val="22"/>
          <w:szCs w:val="22"/>
        </w:rPr>
      </w:pPr>
      <w:r w:rsidRPr="00634371">
        <w:rPr>
          <w:rFonts w:ascii="Times New Roman" w:hAnsi="Times New Roman" w:cs="Times New Roman"/>
          <w:sz w:val="22"/>
          <w:szCs w:val="22"/>
        </w:rPr>
        <w:br w:type="page"/>
      </w:r>
    </w:p>
    <w:p w:rsidRPr="00634371" w:rsidR="00CF481D" w:rsidP="6B7EF667" w:rsidRDefault="6B7EF667" w14:paraId="37AFA704" w14:textId="0B428083">
      <w:pPr>
        <w:widowControl w:val="0"/>
        <w:spacing w:line="480" w:lineRule="auto"/>
        <w:rPr>
          <w:rFonts w:ascii="Times New Roman" w:hAnsi="Times New Roman" w:cs="Times New Roman"/>
          <w:i/>
          <w:iCs/>
          <w:sz w:val="22"/>
          <w:szCs w:val="22"/>
        </w:rPr>
      </w:pPr>
      <w:r w:rsidRPr="00634371">
        <w:rPr>
          <w:rFonts w:ascii="Times New Roman" w:hAnsi="Times New Roman" w:cs="Times New Roman"/>
          <w:i/>
          <w:iCs/>
          <w:sz w:val="22"/>
          <w:szCs w:val="22"/>
        </w:rPr>
        <w:lastRenderedPageBreak/>
        <w:t>Participants as the Decider</w:t>
      </w:r>
    </w:p>
    <w:p w:rsidRPr="00634371" w:rsidR="00CF481D" w:rsidP="2DCBE57E" w:rsidRDefault="6B7EF667" w14:paraId="645D75D1" w14:textId="77777777">
      <w:pPr>
        <w:widowControl w:val="0"/>
        <w:spacing w:line="480" w:lineRule="auto"/>
        <w:ind w:firstLine="720"/>
        <w:rPr>
          <w:rFonts w:ascii="Times New Roman" w:hAnsi="Times New Roman" w:cs="Times New Roman"/>
          <w:sz w:val="22"/>
          <w:szCs w:val="22"/>
        </w:rPr>
      </w:pPr>
      <w:r w:rsidRPr="00634371">
        <w:rPr>
          <w:rFonts w:ascii="Times New Roman" w:hAnsi="Times New Roman" w:cs="Times New Roman"/>
          <w:sz w:val="22"/>
          <w:szCs w:val="22"/>
        </w:rPr>
        <w:t xml:space="preserve">When analyzing participants’ decisions when playing as the Decider, responses are binary (Option A versus Option B) and so we model these data using mixed-effects logistic regression, including a random intercept for </w:t>
      </w:r>
      <w:proofErr w:type="gramStart"/>
      <w:r w:rsidRPr="00634371">
        <w:rPr>
          <w:rFonts w:ascii="Times New Roman" w:hAnsi="Times New Roman" w:cs="Times New Roman"/>
          <w:sz w:val="22"/>
          <w:szCs w:val="22"/>
        </w:rPr>
        <w:t>participants</w:t>
      </w:r>
      <w:proofErr w:type="gramEnd"/>
      <w:r w:rsidRPr="00634371">
        <w:rPr>
          <w:rFonts w:ascii="Times New Roman" w:hAnsi="Times New Roman" w:cs="Times New Roman"/>
          <w:sz w:val="22"/>
          <w:szCs w:val="22"/>
        </w:rPr>
        <w:t xml:space="preserve"> and again taking a model comparison approach.</w:t>
      </w:r>
    </w:p>
    <w:p w:rsidRPr="00634371" w:rsidR="303CACBF" w:rsidP="303CACBF" w:rsidRDefault="6B7EF667" w14:paraId="49728E5A" w14:textId="043B639D">
      <w:pPr>
        <w:spacing w:line="480" w:lineRule="auto"/>
        <w:ind w:firstLine="720"/>
        <w:rPr>
          <w:rFonts w:ascii="Times New Roman" w:hAnsi="Times New Roman" w:cs="Times New Roman"/>
          <w:sz w:val="22"/>
          <w:szCs w:val="22"/>
        </w:rPr>
      </w:pPr>
      <w:r w:rsidRPr="00634371">
        <w:rPr>
          <w:rFonts w:ascii="Times New Roman" w:hAnsi="Times New Roman" w:cs="Times New Roman"/>
          <w:sz w:val="22"/>
          <w:szCs w:val="22"/>
        </w:rPr>
        <w:t xml:space="preserve">Finally, as in Study 1, we investigated how participants’ decisions as a Decider were influenced by group membership and whether they might be subject to punishment or partner choice (see Supplemental Material). To summarize, we found that participants were most likely to choose the fair option when the Responder was an ingroup member, slightly less likely to choose the fair option when paired with a neutral individual, and least likely to choose the fair option when paired with an outgroup member, in both response conditions. In Study 2 we no longer found that response type influenced these decisions. We again found that the influence of Responder group membership was stronger when individual differences in ingroup identification were </w:t>
      </w:r>
      <w:proofErr w:type="gramStart"/>
      <w:r w:rsidRPr="00634371">
        <w:rPr>
          <w:rFonts w:ascii="Times New Roman" w:hAnsi="Times New Roman" w:cs="Times New Roman"/>
          <w:sz w:val="22"/>
          <w:szCs w:val="22"/>
        </w:rPr>
        <w:t>taken into account</w:t>
      </w:r>
      <w:proofErr w:type="gramEnd"/>
      <w:r w:rsidRPr="00634371">
        <w:rPr>
          <w:rFonts w:ascii="Times New Roman" w:hAnsi="Times New Roman" w:cs="Times New Roman"/>
          <w:sz w:val="22"/>
          <w:szCs w:val="22"/>
        </w:rPr>
        <w:t>, such that those highest on ingroup bias were more likely to favor ingroup Responders over outgroup or neutral Responders.</w:t>
      </w:r>
    </w:p>
    <w:p w:rsidRPr="00634371" w:rsidR="00CF481D" w:rsidP="6B7EF667" w:rsidRDefault="6B7EF667" w14:paraId="39F87139" w14:textId="4E793DD0">
      <w:pPr>
        <w:widowControl w:val="0"/>
        <w:spacing w:line="480" w:lineRule="auto"/>
        <w:rPr>
          <w:rFonts w:ascii="Times New Roman" w:hAnsi="Times New Roman" w:cs="Times New Roman"/>
          <w:sz w:val="22"/>
          <w:szCs w:val="22"/>
        </w:rPr>
      </w:pPr>
      <w:r w:rsidRPr="00634371">
        <w:rPr>
          <w:rFonts w:ascii="Times New Roman" w:hAnsi="Times New Roman" w:cs="Times New Roman"/>
          <w:sz w:val="22"/>
          <w:szCs w:val="22"/>
        </w:rPr>
        <w:t>Judgments</w:t>
      </w:r>
    </w:p>
    <w:p w:rsidRPr="00634371" w:rsidR="00CF481D" w:rsidP="2DCBE57E" w:rsidRDefault="6B7EF667" w14:paraId="0BCB31F5" w14:textId="4CD5056E">
      <w:pPr>
        <w:widowControl w:val="0"/>
        <w:spacing w:line="480" w:lineRule="auto"/>
        <w:ind w:firstLine="720"/>
        <w:rPr>
          <w:rFonts w:ascii="Times New Roman" w:hAnsi="Times New Roman" w:cs="Times New Roman"/>
          <w:sz w:val="22"/>
          <w:szCs w:val="22"/>
        </w:rPr>
      </w:pPr>
      <w:r w:rsidRPr="00634371">
        <w:rPr>
          <w:rFonts w:ascii="Times New Roman" w:hAnsi="Times New Roman" w:cs="Times New Roman"/>
          <w:sz w:val="22"/>
          <w:szCs w:val="22"/>
        </w:rPr>
        <w:t xml:space="preserve">We also found no difference in judgment of ingroup and neutral partners (OR = 1.21, SE = 0.11, </w:t>
      </w:r>
      <w:r w:rsidRPr="00634371">
        <w:rPr>
          <w:rFonts w:ascii="Times New Roman" w:hAnsi="Times New Roman" w:cs="Times New Roman"/>
          <w:i/>
          <w:iCs/>
          <w:sz w:val="22"/>
          <w:szCs w:val="22"/>
        </w:rPr>
        <w:t xml:space="preserve">z = </w:t>
      </w:r>
      <w:r w:rsidRPr="00634371">
        <w:rPr>
          <w:rFonts w:ascii="Times New Roman" w:hAnsi="Times New Roman" w:cs="Times New Roman"/>
          <w:sz w:val="22"/>
          <w:szCs w:val="22"/>
        </w:rPr>
        <w:t xml:space="preserve">0.69, </w:t>
      </w:r>
      <w:r w:rsidRPr="00634371">
        <w:rPr>
          <w:rFonts w:ascii="Times New Roman" w:hAnsi="Times New Roman" w:cs="Times New Roman"/>
          <w:i/>
          <w:iCs/>
          <w:sz w:val="22"/>
          <w:szCs w:val="22"/>
        </w:rPr>
        <w:t>p</w:t>
      </w:r>
      <w:r w:rsidRPr="00634371">
        <w:rPr>
          <w:rFonts w:ascii="Times New Roman" w:hAnsi="Times New Roman" w:cs="Times New Roman"/>
          <w:sz w:val="22"/>
          <w:szCs w:val="22"/>
        </w:rPr>
        <w:t xml:space="preserve"> = 0.49, 95% CI = 0.87–1.34) or neutral and outgroup partners (OR = 1.17, SE = 0.11, </w:t>
      </w:r>
      <w:r w:rsidRPr="00634371">
        <w:rPr>
          <w:rFonts w:ascii="Times New Roman" w:hAnsi="Times New Roman" w:cs="Times New Roman"/>
          <w:i/>
          <w:iCs/>
          <w:sz w:val="22"/>
          <w:szCs w:val="22"/>
        </w:rPr>
        <w:t xml:space="preserve">z = </w:t>
      </w:r>
      <w:r w:rsidRPr="00634371">
        <w:rPr>
          <w:rFonts w:ascii="Times New Roman" w:hAnsi="Times New Roman" w:cs="Times New Roman"/>
          <w:sz w:val="22"/>
          <w:szCs w:val="22"/>
        </w:rPr>
        <w:t xml:space="preserve">1.44, </w:t>
      </w:r>
      <w:r w:rsidRPr="00634371">
        <w:rPr>
          <w:rFonts w:ascii="Times New Roman" w:hAnsi="Times New Roman" w:cs="Times New Roman"/>
          <w:i/>
          <w:iCs/>
          <w:sz w:val="22"/>
          <w:szCs w:val="22"/>
        </w:rPr>
        <w:t>p</w:t>
      </w:r>
      <w:r w:rsidRPr="00634371">
        <w:rPr>
          <w:rFonts w:ascii="Times New Roman" w:hAnsi="Times New Roman" w:cs="Times New Roman"/>
          <w:sz w:val="22"/>
          <w:szCs w:val="22"/>
        </w:rPr>
        <w:t xml:space="preserve"> = 0.15, 95% CI = 0.95–1.45), though we did find a weak difference in judgment of ingroup and outgroup partners (OR = 1.26, SE = 0.11, </w:t>
      </w:r>
      <w:r w:rsidRPr="00634371">
        <w:rPr>
          <w:rFonts w:ascii="Times New Roman" w:hAnsi="Times New Roman" w:cs="Times New Roman"/>
          <w:i/>
          <w:iCs/>
          <w:sz w:val="22"/>
          <w:szCs w:val="22"/>
        </w:rPr>
        <w:t xml:space="preserve">z = </w:t>
      </w:r>
      <w:r w:rsidRPr="00634371">
        <w:rPr>
          <w:rFonts w:ascii="Times New Roman" w:hAnsi="Times New Roman" w:cs="Times New Roman"/>
          <w:sz w:val="22"/>
          <w:szCs w:val="22"/>
        </w:rPr>
        <w:t xml:space="preserve">2.14, </w:t>
      </w:r>
      <w:r w:rsidRPr="00634371">
        <w:rPr>
          <w:rFonts w:ascii="Times New Roman" w:hAnsi="Times New Roman" w:cs="Times New Roman"/>
          <w:i/>
          <w:iCs/>
          <w:sz w:val="22"/>
          <w:szCs w:val="22"/>
        </w:rPr>
        <w:t>p</w:t>
      </w:r>
      <w:r w:rsidRPr="00634371">
        <w:rPr>
          <w:rFonts w:ascii="Times New Roman" w:hAnsi="Times New Roman" w:cs="Times New Roman"/>
          <w:sz w:val="22"/>
          <w:szCs w:val="22"/>
        </w:rPr>
        <w:t xml:space="preserve"> = 0.03, 95% CI = 1.02–1.57). </w:t>
      </w:r>
    </w:p>
    <w:p w:rsidRPr="00634371" w:rsidR="00CF481D" w:rsidP="2DCBE57E" w:rsidRDefault="00CF481D" w14:paraId="7724BF6A" w14:textId="56224B3B">
      <w:pPr>
        <w:widowControl w:val="0"/>
        <w:spacing w:line="480" w:lineRule="auto"/>
        <w:rPr>
          <w:rFonts w:ascii="Times New Roman" w:hAnsi="Times New Roman" w:cs="Times New Roman"/>
          <w:sz w:val="22"/>
          <w:szCs w:val="22"/>
        </w:rPr>
      </w:pPr>
    </w:p>
    <w:p w:rsidRPr="00634371" w:rsidR="00CF481D" w:rsidP="2DCBE57E" w:rsidRDefault="00CF481D" w14:paraId="000005C0" w14:textId="01A050DF">
      <w:pPr>
        <w:widowControl w:val="0"/>
        <w:spacing w:line="480" w:lineRule="auto"/>
        <w:ind w:left="480" w:hanging="480"/>
        <w:rPr>
          <w:rFonts w:ascii="Times New Roman" w:hAnsi="Times New Roman" w:cs="Times New Roman"/>
          <w:sz w:val="22"/>
          <w:szCs w:val="22"/>
        </w:rPr>
      </w:pPr>
    </w:p>
    <w:p w:rsidRPr="00634371" w:rsidR="00CF481D" w:rsidRDefault="00CF481D" w14:paraId="000005C1" w14:textId="77777777">
      <w:pPr>
        <w:spacing w:line="480" w:lineRule="auto"/>
        <w:jc w:val="center"/>
        <w:rPr>
          <w:rFonts w:ascii="Times New Roman" w:hAnsi="Times New Roman" w:cs="Times New Roman"/>
          <w:sz w:val="22"/>
          <w:szCs w:val="22"/>
        </w:rPr>
      </w:pPr>
    </w:p>
    <w:p w:rsidRPr="00634371" w:rsidR="00CF481D" w:rsidRDefault="00CF481D" w14:paraId="000005C2" w14:textId="77777777">
      <w:pPr>
        <w:spacing w:line="480" w:lineRule="auto"/>
        <w:rPr>
          <w:rFonts w:ascii="Times New Roman" w:hAnsi="Times New Roman" w:cs="Times New Roman"/>
          <w:sz w:val="22"/>
          <w:szCs w:val="22"/>
        </w:rPr>
      </w:pPr>
    </w:p>
    <w:p w:rsidRPr="00634371" w:rsidR="00CF481D" w:rsidRDefault="004A506B" w14:paraId="000005C3" w14:textId="77777777">
      <w:pPr>
        <w:spacing w:line="480" w:lineRule="auto"/>
        <w:rPr>
          <w:rFonts w:ascii="Times New Roman" w:hAnsi="Times New Roman" w:cs="Times New Roman"/>
          <w:sz w:val="22"/>
          <w:szCs w:val="22"/>
        </w:rPr>
      </w:pPr>
      <w:r w:rsidRPr="00634371">
        <w:rPr>
          <w:rFonts w:ascii="Times New Roman" w:hAnsi="Times New Roman" w:cs="Times New Roman"/>
          <w:sz w:val="22"/>
          <w:szCs w:val="22"/>
        </w:rPr>
        <w:tab/>
      </w:r>
    </w:p>
    <w:sectPr w:rsidRPr="00634371" w:rsidR="00CF481D">
      <w:footerReference w:type="default" r:id="rId9"/>
      <w:footerReference w:type="first" r:id="rId10"/>
      <w:pgSz w:w="12240" w:h="15840" w:orient="portrait"/>
      <w:pgMar w:top="1440" w:right="1440" w:bottom="1440" w:left="1440" w:header="720" w:footer="720" w:gutter="0"/>
      <w:cols w:equalWidth="0" w:space="720">
        <w:col w:w="9360"/>
      </w:cols>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B6055" w:rsidRDefault="008B6055" w14:paraId="62F4B5BB" w14:textId="77777777">
      <w:r>
        <w:separator/>
      </w:r>
    </w:p>
  </w:endnote>
  <w:endnote w:type="continuationSeparator" w:id="0">
    <w:p w:rsidR="008B6055" w:rsidRDefault="008B6055" w14:paraId="73A97D87" w14:textId="77777777">
      <w:r>
        <w:continuationSeparator/>
      </w:r>
    </w:p>
  </w:endnote>
  <w:endnote w:type="continuationNotice" w:id="1">
    <w:p w:rsidR="008B6055" w:rsidRDefault="008B6055" w14:paraId="1586C1D5"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New Roman (Body CS)">
    <w:altName w:val="Times New Roman"/>
    <w:charset w:val="00"/>
    <w:family w:val="auto"/>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2DCBE57E" w:rsidTr="00FB4296" w14:paraId="1FF5B6FD" w14:textId="77777777">
      <w:trPr>
        <w:trHeight w:val="300"/>
      </w:trPr>
      <w:tc>
        <w:tcPr>
          <w:tcW w:w="3120" w:type="dxa"/>
        </w:tcPr>
        <w:p w:rsidR="2DCBE57E" w:rsidP="00FB4296" w:rsidRDefault="2DCBE57E" w14:paraId="7AAE25B9" w14:textId="511F2E74">
          <w:pPr>
            <w:pStyle w:val="Header"/>
            <w:ind w:left="-115"/>
          </w:pPr>
        </w:p>
      </w:tc>
      <w:tc>
        <w:tcPr>
          <w:tcW w:w="3120" w:type="dxa"/>
        </w:tcPr>
        <w:p w:rsidR="2DCBE57E" w:rsidP="00FB4296" w:rsidRDefault="2DCBE57E" w14:paraId="0B0A5A36" w14:textId="339B74F0">
          <w:pPr>
            <w:pStyle w:val="Header"/>
            <w:jc w:val="center"/>
          </w:pPr>
        </w:p>
      </w:tc>
      <w:tc>
        <w:tcPr>
          <w:tcW w:w="3120" w:type="dxa"/>
        </w:tcPr>
        <w:p w:rsidR="2DCBE57E" w:rsidP="00FB4296" w:rsidRDefault="2DCBE57E" w14:paraId="32E506AE" w14:textId="62191C0F">
          <w:pPr>
            <w:pStyle w:val="Header"/>
            <w:ind w:right="-115"/>
            <w:jc w:val="right"/>
          </w:pPr>
        </w:p>
      </w:tc>
    </w:tr>
  </w:tbl>
  <w:p w:rsidR="2DCBE57E" w:rsidP="00A31877" w:rsidRDefault="2DCBE57E" w14:paraId="1AC4EE2A" w14:textId="652753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2DCBE57E" w:rsidTr="00FB4296" w14:paraId="76C1CBBE" w14:textId="77777777">
      <w:trPr>
        <w:trHeight w:val="300"/>
      </w:trPr>
      <w:tc>
        <w:tcPr>
          <w:tcW w:w="3120" w:type="dxa"/>
        </w:tcPr>
        <w:p w:rsidR="2DCBE57E" w:rsidP="00FB4296" w:rsidRDefault="2DCBE57E" w14:paraId="4770FAFA" w14:textId="75E13588">
          <w:pPr>
            <w:pStyle w:val="Header"/>
            <w:ind w:left="-115"/>
          </w:pPr>
        </w:p>
      </w:tc>
      <w:tc>
        <w:tcPr>
          <w:tcW w:w="3120" w:type="dxa"/>
        </w:tcPr>
        <w:p w:rsidR="2DCBE57E" w:rsidP="00FB4296" w:rsidRDefault="2DCBE57E" w14:paraId="4BB04B42" w14:textId="01343FA9">
          <w:pPr>
            <w:pStyle w:val="Header"/>
            <w:jc w:val="center"/>
          </w:pPr>
        </w:p>
      </w:tc>
      <w:tc>
        <w:tcPr>
          <w:tcW w:w="3120" w:type="dxa"/>
        </w:tcPr>
        <w:p w:rsidR="2DCBE57E" w:rsidP="00FB4296" w:rsidRDefault="2DCBE57E" w14:paraId="3289DD42" w14:textId="1EF7B87E">
          <w:pPr>
            <w:pStyle w:val="Header"/>
            <w:ind w:right="-115"/>
            <w:jc w:val="right"/>
          </w:pPr>
        </w:p>
      </w:tc>
    </w:tr>
  </w:tbl>
  <w:p w:rsidR="2DCBE57E" w:rsidP="00A31877" w:rsidRDefault="2DCBE57E" w14:paraId="38BA4BDF" w14:textId="68B7C4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B6055" w:rsidRDefault="008B6055" w14:paraId="6163BE2F" w14:textId="77777777">
      <w:r>
        <w:separator/>
      </w:r>
    </w:p>
  </w:footnote>
  <w:footnote w:type="continuationSeparator" w:id="0">
    <w:p w:rsidR="008B6055" w:rsidRDefault="008B6055" w14:paraId="43C08EB2" w14:textId="77777777">
      <w:r>
        <w:continuationSeparator/>
      </w:r>
    </w:p>
  </w:footnote>
  <w:footnote w:type="continuationNotice" w:id="1">
    <w:p w:rsidR="008B6055" w:rsidRDefault="008B6055" w14:paraId="21D2E4A5" w14:textId="7777777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00E86"/>
    <w:multiLevelType w:val="hybridMultilevel"/>
    <w:tmpl w:val="4B64AD26"/>
    <w:lvl w:ilvl="0" w:tplc="7C8CA93E">
      <w:start w:val="3"/>
      <w:numFmt w:val="bullet"/>
      <w:lvlText w:val="-"/>
      <w:lvlJc w:val="left"/>
      <w:pPr>
        <w:ind w:left="720" w:hanging="360"/>
      </w:pPr>
      <w:rPr>
        <w:rFonts w:hint="default" w:ascii="Helvetica" w:hAnsi="Helvetica" w:eastAsia="Helvetica Neue" w:cs="Helvetica Neue"/>
        <w:sz w:val="24"/>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02175B03"/>
    <w:multiLevelType w:val="hybridMultilevel"/>
    <w:tmpl w:val="A5E6E0F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8804F3"/>
    <w:multiLevelType w:val="multilevel"/>
    <w:tmpl w:val="18F4B5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5E289AE"/>
    <w:multiLevelType w:val="hybridMultilevel"/>
    <w:tmpl w:val="13EC8FE2"/>
    <w:lvl w:ilvl="0" w:tplc="519052EE">
      <w:start w:val="1"/>
      <w:numFmt w:val="decimal"/>
      <w:lvlText w:val="%1."/>
      <w:lvlJc w:val="left"/>
      <w:pPr>
        <w:ind w:left="720" w:hanging="360"/>
      </w:pPr>
    </w:lvl>
    <w:lvl w:ilvl="1" w:tplc="EB6AD38A">
      <w:start w:val="1"/>
      <w:numFmt w:val="lowerLetter"/>
      <w:lvlText w:val="%2."/>
      <w:lvlJc w:val="left"/>
      <w:pPr>
        <w:ind w:left="1440" w:hanging="360"/>
      </w:pPr>
    </w:lvl>
    <w:lvl w:ilvl="2" w:tplc="0C520F7A">
      <w:start w:val="1"/>
      <w:numFmt w:val="lowerRoman"/>
      <w:lvlText w:val="%3."/>
      <w:lvlJc w:val="right"/>
      <w:pPr>
        <w:ind w:left="2160" w:hanging="180"/>
      </w:pPr>
    </w:lvl>
    <w:lvl w:ilvl="3" w:tplc="F7B0CBC2">
      <w:start w:val="1"/>
      <w:numFmt w:val="decimal"/>
      <w:lvlText w:val="%4."/>
      <w:lvlJc w:val="left"/>
      <w:pPr>
        <w:ind w:left="2880" w:hanging="360"/>
      </w:pPr>
    </w:lvl>
    <w:lvl w:ilvl="4" w:tplc="82A09358">
      <w:start w:val="1"/>
      <w:numFmt w:val="lowerLetter"/>
      <w:lvlText w:val="%5."/>
      <w:lvlJc w:val="left"/>
      <w:pPr>
        <w:ind w:left="3600" w:hanging="360"/>
      </w:pPr>
    </w:lvl>
    <w:lvl w:ilvl="5" w:tplc="078016BC">
      <w:start w:val="1"/>
      <w:numFmt w:val="lowerRoman"/>
      <w:lvlText w:val="%6."/>
      <w:lvlJc w:val="right"/>
      <w:pPr>
        <w:ind w:left="4320" w:hanging="180"/>
      </w:pPr>
    </w:lvl>
    <w:lvl w:ilvl="6" w:tplc="749E2F94">
      <w:start w:val="1"/>
      <w:numFmt w:val="decimal"/>
      <w:lvlText w:val="%7."/>
      <w:lvlJc w:val="left"/>
      <w:pPr>
        <w:ind w:left="5040" w:hanging="360"/>
      </w:pPr>
    </w:lvl>
    <w:lvl w:ilvl="7" w:tplc="B6F20684">
      <w:start w:val="1"/>
      <w:numFmt w:val="lowerLetter"/>
      <w:lvlText w:val="%8."/>
      <w:lvlJc w:val="left"/>
      <w:pPr>
        <w:ind w:left="5760" w:hanging="360"/>
      </w:pPr>
    </w:lvl>
    <w:lvl w:ilvl="8" w:tplc="4044F7C4">
      <w:start w:val="1"/>
      <w:numFmt w:val="lowerRoman"/>
      <w:lvlText w:val="%9."/>
      <w:lvlJc w:val="right"/>
      <w:pPr>
        <w:ind w:left="6480" w:hanging="180"/>
      </w:pPr>
    </w:lvl>
  </w:abstractNum>
  <w:abstractNum w:abstractNumId="4" w15:restartNumberingAfterBreak="0">
    <w:nsid w:val="3064CF49"/>
    <w:multiLevelType w:val="hybridMultilevel"/>
    <w:tmpl w:val="402C6610"/>
    <w:lvl w:ilvl="0" w:tplc="D386346A">
      <w:start w:val="1"/>
      <w:numFmt w:val="decimal"/>
      <w:lvlText w:val="%1."/>
      <w:lvlJc w:val="left"/>
      <w:pPr>
        <w:ind w:left="720" w:hanging="360"/>
      </w:pPr>
    </w:lvl>
    <w:lvl w:ilvl="1" w:tplc="0CF0B7D0">
      <w:start w:val="1"/>
      <w:numFmt w:val="lowerLetter"/>
      <w:lvlText w:val="%2."/>
      <w:lvlJc w:val="left"/>
      <w:pPr>
        <w:ind w:left="1440" w:hanging="360"/>
      </w:pPr>
    </w:lvl>
    <w:lvl w:ilvl="2" w:tplc="1522FC24">
      <w:start w:val="1"/>
      <w:numFmt w:val="lowerRoman"/>
      <w:lvlText w:val="%3."/>
      <w:lvlJc w:val="right"/>
      <w:pPr>
        <w:ind w:left="2160" w:hanging="180"/>
      </w:pPr>
    </w:lvl>
    <w:lvl w:ilvl="3" w:tplc="7A488070">
      <w:start w:val="1"/>
      <w:numFmt w:val="decimal"/>
      <w:lvlText w:val="%4."/>
      <w:lvlJc w:val="left"/>
      <w:pPr>
        <w:ind w:left="2880" w:hanging="360"/>
      </w:pPr>
    </w:lvl>
    <w:lvl w:ilvl="4" w:tplc="D7EE81C0">
      <w:start w:val="1"/>
      <w:numFmt w:val="lowerLetter"/>
      <w:lvlText w:val="%5."/>
      <w:lvlJc w:val="left"/>
      <w:pPr>
        <w:ind w:left="3600" w:hanging="360"/>
      </w:pPr>
    </w:lvl>
    <w:lvl w:ilvl="5" w:tplc="2E3616B2">
      <w:start w:val="1"/>
      <w:numFmt w:val="lowerRoman"/>
      <w:lvlText w:val="%6."/>
      <w:lvlJc w:val="right"/>
      <w:pPr>
        <w:ind w:left="4320" w:hanging="180"/>
      </w:pPr>
    </w:lvl>
    <w:lvl w:ilvl="6" w:tplc="1752F346">
      <w:start w:val="1"/>
      <w:numFmt w:val="decimal"/>
      <w:lvlText w:val="%7."/>
      <w:lvlJc w:val="left"/>
      <w:pPr>
        <w:ind w:left="5040" w:hanging="360"/>
      </w:pPr>
    </w:lvl>
    <w:lvl w:ilvl="7" w:tplc="8F481E3C">
      <w:start w:val="1"/>
      <w:numFmt w:val="lowerLetter"/>
      <w:lvlText w:val="%8."/>
      <w:lvlJc w:val="left"/>
      <w:pPr>
        <w:ind w:left="5760" w:hanging="360"/>
      </w:pPr>
    </w:lvl>
    <w:lvl w:ilvl="8" w:tplc="626E9B26">
      <w:start w:val="1"/>
      <w:numFmt w:val="lowerRoman"/>
      <w:lvlText w:val="%9."/>
      <w:lvlJc w:val="right"/>
      <w:pPr>
        <w:ind w:left="6480" w:hanging="180"/>
      </w:pPr>
    </w:lvl>
  </w:abstractNum>
  <w:abstractNum w:abstractNumId="5" w15:restartNumberingAfterBreak="0">
    <w:nsid w:val="45290BDA"/>
    <w:multiLevelType w:val="hybridMultilevel"/>
    <w:tmpl w:val="FC1C4024"/>
    <w:lvl w:ilvl="0" w:tplc="18525286">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8C6157"/>
    <w:multiLevelType w:val="multilevel"/>
    <w:tmpl w:val="39F00B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EFD0635"/>
    <w:multiLevelType w:val="multilevel"/>
    <w:tmpl w:val="9C32C8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38B3F05"/>
    <w:multiLevelType w:val="hybridMultilevel"/>
    <w:tmpl w:val="DB62C088"/>
    <w:lvl w:ilvl="0" w:tplc="D750D2B0">
      <w:start w:val="1"/>
      <w:numFmt w:val="low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4514E1"/>
    <w:multiLevelType w:val="hybridMultilevel"/>
    <w:tmpl w:val="FAE6D5B6"/>
    <w:lvl w:ilvl="0" w:tplc="5F3CF818">
      <w:start w:val="1"/>
      <w:numFmt w:val="lowerLetter"/>
      <w:lvlText w:val="%1."/>
      <w:lvlJc w:val="left"/>
      <w:pPr>
        <w:ind w:left="720" w:hanging="360"/>
      </w:pPr>
      <w:rPr>
        <w:rFonts w:ascii="Times New Roman" w:hAnsi="Times New Roman" w:eastAsia="Helvetica Neue" w:cs="Times New Roman"/>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E6325B2"/>
    <w:multiLevelType w:val="hybridMultilevel"/>
    <w:tmpl w:val="CBE24034"/>
    <w:lvl w:ilvl="0" w:tplc="676066C2">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1658D1"/>
    <w:multiLevelType w:val="hybridMultilevel"/>
    <w:tmpl w:val="C116FF54"/>
    <w:lvl w:ilvl="0" w:tplc="E31E8862">
      <w:start w:val="1"/>
      <w:numFmt w:val="decimal"/>
      <w:lvlText w:val="%1."/>
      <w:lvlJc w:val="left"/>
      <w:pPr>
        <w:ind w:left="720" w:hanging="360"/>
      </w:pPr>
    </w:lvl>
    <w:lvl w:ilvl="1" w:tplc="9DE6232A">
      <w:start w:val="1"/>
      <w:numFmt w:val="lowerLetter"/>
      <w:lvlText w:val="%2."/>
      <w:lvlJc w:val="left"/>
      <w:pPr>
        <w:ind w:left="1440" w:hanging="360"/>
      </w:pPr>
    </w:lvl>
    <w:lvl w:ilvl="2" w:tplc="78062408">
      <w:start w:val="1"/>
      <w:numFmt w:val="lowerRoman"/>
      <w:lvlText w:val="%3."/>
      <w:lvlJc w:val="right"/>
      <w:pPr>
        <w:ind w:left="2160" w:hanging="180"/>
      </w:pPr>
    </w:lvl>
    <w:lvl w:ilvl="3" w:tplc="B3B6D926">
      <w:start w:val="1"/>
      <w:numFmt w:val="decimal"/>
      <w:lvlText w:val="%4."/>
      <w:lvlJc w:val="left"/>
      <w:pPr>
        <w:ind w:left="2880" w:hanging="360"/>
      </w:pPr>
    </w:lvl>
    <w:lvl w:ilvl="4" w:tplc="43F8DBCA">
      <w:start w:val="1"/>
      <w:numFmt w:val="lowerLetter"/>
      <w:lvlText w:val="%5."/>
      <w:lvlJc w:val="left"/>
      <w:pPr>
        <w:ind w:left="3600" w:hanging="360"/>
      </w:pPr>
    </w:lvl>
    <w:lvl w:ilvl="5" w:tplc="59B86C10">
      <w:start w:val="1"/>
      <w:numFmt w:val="lowerRoman"/>
      <w:lvlText w:val="%6."/>
      <w:lvlJc w:val="right"/>
      <w:pPr>
        <w:ind w:left="4320" w:hanging="180"/>
      </w:pPr>
    </w:lvl>
    <w:lvl w:ilvl="6" w:tplc="32E61804">
      <w:start w:val="1"/>
      <w:numFmt w:val="decimal"/>
      <w:lvlText w:val="%7."/>
      <w:lvlJc w:val="left"/>
      <w:pPr>
        <w:ind w:left="5040" w:hanging="360"/>
      </w:pPr>
    </w:lvl>
    <w:lvl w:ilvl="7" w:tplc="A24A9AF8">
      <w:start w:val="1"/>
      <w:numFmt w:val="lowerLetter"/>
      <w:lvlText w:val="%8."/>
      <w:lvlJc w:val="left"/>
      <w:pPr>
        <w:ind w:left="5760" w:hanging="360"/>
      </w:pPr>
    </w:lvl>
    <w:lvl w:ilvl="8" w:tplc="C7020FB2">
      <w:start w:val="1"/>
      <w:numFmt w:val="lowerRoman"/>
      <w:lvlText w:val="%9."/>
      <w:lvlJc w:val="right"/>
      <w:pPr>
        <w:ind w:left="6480" w:hanging="180"/>
      </w:pPr>
    </w:lvl>
  </w:abstractNum>
  <w:num w:numId="1" w16cid:durableId="1645696584">
    <w:abstractNumId w:val="4"/>
  </w:num>
  <w:num w:numId="2" w16cid:durableId="873345499">
    <w:abstractNumId w:val="11"/>
  </w:num>
  <w:num w:numId="3" w16cid:durableId="2038389464">
    <w:abstractNumId w:val="3"/>
  </w:num>
  <w:num w:numId="4" w16cid:durableId="189346106">
    <w:abstractNumId w:val="0"/>
  </w:num>
  <w:num w:numId="5" w16cid:durableId="578902868">
    <w:abstractNumId w:val="5"/>
  </w:num>
  <w:num w:numId="6" w16cid:durableId="1483959390">
    <w:abstractNumId w:val="9"/>
  </w:num>
  <w:num w:numId="7" w16cid:durableId="1575700512">
    <w:abstractNumId w:val="8"/>
  </w:num>
  <w:num w:numId="8" w16cid:durableId="1456632441">
    <w:abstractNumId w:val="10"/>
  </w:num>
  <w:num w:numId="9" w16cid:durableId="1021858089">
    <w:abstractNumId w:val="1"/>
  </w:num>
  <w:num w:numId="10" w16cid:durableId="1798528171">
    <w:abstractNumId w:val="7"/>
  </w:num>
  <w:num w:numId="11" w16cid:durableId="162011239">
    <w:abstractNumId w:val="6"/>
  </w:num>
  <w:num w:numId="12" w16cid:durableId="1149062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81D"/>
    <w:rsid w:val="000460DE"/>
    <w:rsid w:val="0007369C"/>
    <w:rsid w:val="00074D9C"/>
    <w:rsid w:val="0007640F"/>
    <w:rsid w:val="0007784B"/>
    <w:rsid w:val="000876BA"/>
    <w:rsid w:val="00096EB0"/>
    <w:rsid w:val="000D08A4"/>
    <w:rsid w:val="000E1CD2"/>
    <w:rsid w:val="000F40E0"/>
    <w:rsid w:val="0010169A"/>
    <w:rsid w:val="00103457"/>
    <w:rsid w:val="00103A39"/>
    <w:rsid w:val="001069E3"/>
    <w:rsid w:val="00121CB3"/>
    <w:rsid w:val="001316C8"/>
    <w:rsid w:val="00134E14"/>
    <w:rsid w:val="00136472"/>
    <w:rsid w:val="00141812"/>
    <w:rsid w:val="001514A3"/>
    <w:rsid w:val="00155049"/>
    <w:rsid w:val="001666BE"/>
    <w:rsid w:val="00175FEF"/>
    <w:rsid w:val="00184558"/>
    <w:rsid w:val="001976AE"/>
    <w:rsid w:val="001D6FE6"/>
    <w:rsid w:val="001E1038"/>
    <w:rsid w:val="001F1820"/>
    <w:rsid w:val="00202BBB"/>
    <w:rsid w:val="00216116"/>
    <w:rsid w:val="00221043"/>
    <w:rsid w:val="002229E4"/>
    <w:rsid w:val="00247A6E"/>
    <w:rsid w:val="00252AC3"/>
    <w:rsid w:val="00257487"/>
    <w:rsid w:val="00265AD6"/>
    <w:rsid w:val="00281F8F"/>
    <w:rsid w:val="00292D74"/>
    <w:rsid w:val="00296026"/>
    <w:rsid w:val="002A1D19"/>
    <w:rsid w:val="002A6B98"/>
    <w:rsid w:val="002B1C4F"/>
    <w:rsid w:val="002B716F"/>
    <w:rsid w:val="002C3427"/>
    <w:rsid w:val="002C4F00"/>
    <w:rsid w:val="002C5267"/>
    <w:rsid w:val="002E05A6"/>
    <w:rsid w:val="002E760B"/>
    <w:rsid w:val="002F2704"/>
    <w:rsid w:val="002F3308"/>
    <w:rsid w:val="002F500A"/>
    <w:rsid w:val="0030220D"/>
    <w:rsid w:val="00307260"/>
    <w:rsid w:val="0032013F"/>
    <w:rsid w:val="00320A81"/>
    <w:rsid w:val="0033031A"/>
    <w:rsid w:val="003305A4"/>
    <w:rsid w:val="00346E7F"/>
    <w:rsid w:val="0035303B"/>
    <w:rsid w:val="0037381C"/>
    <w:rsid w:val="003754A6"/>
    <w:rsid w:val="00385F74"/>
    <w:rsid w:val="003930C5"/>
    <w:rsid w:val="003979EB"/>
    <w:rsid w:val="003B046D"/>
    <w:rsid w:val="003B6E74"/>
    <w:rsid w:val="003D1580"/>
    <w:rsid w:val="003E632C"/>
    <w:rsid w:val="003F2180"/>
    <w:rsid w:val="003F3CA9"/>
    <w:rsid w:val="003F6003"/>
    <w:rsid w:val="0042184C"/>
    <w:rsid w:val="00436F9E"/>
    <w:rsid w:val="0044366D"/>
    <w:rsid w:val="00472084"/>
    <w:rsid w:val="00472B03"/>
    <w:rsid w:val="00473469"/>
    <w:rsid w:val="00482006"/>
    <w:rsid w:val="00483A7D"/>
    <w:rsid w:val="00483FB7"/>
    <w:rsid w:val="00490F82"/>
    <w:rsid w:val="00495342"/>
    <w:rsid w:val="004A4366"/>
    <w:rsid w:val="004A506B"/>
    <w:rsid w:val="004A74F7"/>
    <w:rsid w:val="004D3795"/>
    <w:rsid w:val="004D58C2"/>
    <w:rsid w:val="005045D6"/>
    <w:rsid w:val="00510D93"/>
    <w:rsid w:val="005241CA"/>
    <w:rsid w:val="005261F4"/>
    <w:rsid w:val="00531284"/>
    <w:rsid w:val="005610DA"/>
    <w:rsid w:val="00574B5F"/>
    <w:rsid w:val="005A584E"/>
    <w:rsid w:val="005E1280"/>
    <w:rsid w:val="005F5318"/>
    <w:rsid w:val="005F64E4"/>
    <w:rsid w:val="0060395A"/>
    <w:rsid w:val="006045E7"/>
    <w:rsid w:val="00604AF5"/>
    <w:rsid w:val="006111E6"/>
    <w:rsid w:val="00623C18"/>
    <w:rsid w:val="00634371"/>
    <w:rsid w:val="00652DBA"/>
    <w:rsid w:val="00684948"/>
    <w:rsid w:val="00692CF3"/>
    <w:rsid w:val="006945FF"/>
    <w:rsid w:val="0069796C"/>
    <w:rsid w:val="006A147B"/>
    <w:rsid w:val="006A1DEF"/>
    <w:rsid w:val="006C19BF"/>
    <w:rsid w:val="006D4845"/>
    <w:rsid w:val="006D5238"/>
    <w:rsid w:val="006E006B"/>
    <w:rsid w:val="006E2A95"/>
    <w:rsid w:val="006E6CDD"/>
    <w:rsid w:val="00706C04"/>
    <w:rsid w:val="00744950"/>
    <w:rsid w:val="007570B7"/>
    <w:rsid w:val="00767C76"/>
    <w:rsid w:val="00791258"/>
    <w:rsid w:val="00796FFE"/>
    <w:rsid w:val="007A6FFD"/>
    <w:rsid w:val="007B3915"/>
    <w:rsid w:val="007C2DBC"/>
    <w:rsid w:val="007D0CE7"/>
    <w:rsid w:val="007D136C"/>
    <w:rsid w:val="007D3BA1"/>
    <w:rsid w:val="007D6B88"/>
    <w:rsid w:val="007E701F"/>
    <w:rsid w:val="007F792A"/>
    <w:rsid w:val="00800F52"/>
    <w:rsid w:val="00832998"/>
    <w:rsid w:val="008411D6"/>
    <w:rsid w:val="0085256C"/>
    <w:rsid w:val="00860BFF"/>
    <w:rsid w:val="00864FF0"/>
    <w:rsid w:val="00880290"/>
    <w:rsid w:val="00880E63"/>
    <w:rsid w:val="00892FF0"/>
    <w:rsid w:val="00894402"/>
    <w:rsid w:val="00894EEE"/>
    <w:rsid w:val="0089593B"/>
    <w:rsid w:val="008B6055"/>
    <w:rsid w:val="008B6A96"/>
    <w:rsid w:val="008C0D73"/>
    <w:rsid w:val="008C2B84"/>
    <w:rsid w:val="008C4FCD"/>
    <w:rsid w:val="008D074A"/>
    <w:rsid w:val="008D59B3"/>
    <w:rsid w:val="00903189"/>
    <w:rsid w:val="00913E86"/>
    <w:rsid w:val="00920CC8"/>
    <w:rsid w:val="00921B6F"/>
    <w:rsid w:val="009244CD"/>
    <w:rsid w:val="00946C56"/>
    <w:rsid w:val="009568DA"/>
    <w:rsid w:val="009571FD"/>
    <w:rsid w:val="00961873"/>
    <w:rsid w:val="00967B18"/>
    <w:rsid w:val="00970591"/>
    <w:rsid w:val="00971D97"/>
    <w:rsid w:val="00971F1B"/>
    <w:rsid w:val="00972111"/>
    <w:rsid w:val="009726E1"/>
    <w:rsid w:val="00980511"/>
    <w:rsid w:val="00981E9F"/>
    <w:rsid w:val="00982199"/>
    <w:rsid w:val="00982CC8"/>
    <w:rsid w:val="009A263A"/>
    <w:rsid w:val="009A7A4F"/>
    <w:rsid w:val="009B1F34"/>
    <w:rsid w:val="009D0F72"/>
    <w:rsid w:val="009D667D"/>
    <w:rsid w:val="00A12522"/>
    <w:rsid w:val="00A22043"/>
    <w:rsid w:val="00A313EC"/>
    <w:rsid w:val="00A31877"/>
    <w:rsid w:val="00A41D92"/>
    <w:rsid w:val="00A475A2"/>
    <w:rsid w:val="00A53A9D"/>
    <w:rsid w:val="00A60C45"/>
    <w:rsid w:val="00A6183D"/>
    <w:rsid w:val="00A80B41"/>
    <w:rsid w:val="00A8515C"/>
    <w:rsid w:val="00A8580D"/>
    <w:rsid w:val="00A862C6"/>
    <w:rsid w:val="00A87DE1"/>
    <w:rsid w:val="00A9396D"/>
    <w:rsid w:val="00A964C4"/>
    <w:rsid w:val="00AB54B2"/>
    <w:rsid w:val="00AC6625"/>
    <w:rsid w:val="00AE6D97"/>
    <w:rsid w:val="00B03299"/>
    <w:rsid w:val="00B04AF0"/>
    <w:rsid w:val="00B13CFD"/>
    <w:rsid w:val="00B22465"/>
    <w:rsid w:val="00B23414"/>
    <w:rsid w:val="00B27797"/>
    <w:rsid w:val="00B35C1C"/>
    <w:rsid w:val="00B41842"/>
    <w:rsid w:val="00B858EE"/>
    <w:rsid w:val="00B95CE6"/>
    <w:rsid w:val="00BA46E3"/>
    <w:rsid w:val="00BC0B24"/>
    <w:rsid w:val="00BD206D"/>
    <w:rsid w:val="00BD4A94"/>
    <w:rsid w:val="00BE0916"/>
    <w:rsid w:val="00BE0F41"/>
    <w:rsid w:val="00C04100"/>
    <w:rsid w:val="00C32E3F"/>
    <w:rsid w:val="00C34405"/>
    <w:rsid w:val="00C371B2"/>
    <w:rsid w:val="00C40B7D"/>
    <w:rsid w:val="00C43723"/>
    <w:rsid w:val="00C523C9"/>
    <w:rsid w:val="00C64161"/>
    <w:rsid w:val="00C805DD"/>
    <w:rsid w:val="00C80A23"/>
    <w:rsid w:val="00C93D1A"/>
    <w:rsid w:val="00C97691"/>
    <w:rsid w:val="00CA56F7"/>
    <w:rsid w:val="00CC19EA"/>
    <w:rsid w:val="00CF396F"/>
    <w:rsid w:val="00CF481D"/>
    <w:rsid w:val="00CF7D6A"/>
    <w:rsid w:val="00D05AC5"/>
    <w:rsid w:val="00D064F4"/>
    <w:rsid w:val="00D1002B"/>
    <w:rsid w:val="00D16915"/>
    <w:rsid w:val="00D16A36"/>
    <w:rsid w:val="00D248B1"/>
    <w:rsid w:val="00D332EB"/>
    <w:rsid w:val="00D51BDB"/>
    <w:rsid w:val="00D56EB7"/>
    <w:rsid w:val="00D75DEB"/>
    <w:rsid w:val="00D93FA7"/>
    <w:rsid w:val="00DB6599"/>
    <w:rsid w:val="00DB7575"/>
    <w:rsid w:val="00DD486B"/>
    <w:rsid w:val="00DE07B9"/>
    <w:rsid w:val="00DE105A"/>
    <w:rsid w:val="00DE58D3"/>
    <w:rsid w:val="00DF65F0"/>
    <w:rsid w:val="00E06159"/>
    <w:rsid w:val="00E0769F"/>
    <w:rsid w:val="00E2491F"/>
    <w:rsid w:val="00E339CA"/>
    <w:rsid w:val="00E33BCA"/>
    <w:rsid w:val="00E34AB3"/>
    <w:rsid w:val="00E476BF"/>
    <w:rsid w:val="00E65C5C"/>
    <w:rsid w:val="00E6609C"/>
    <w:rsid w:val="00E705E2"/>
    <w:rsid w:val="00E71852"/>
    <w:rsid w:val="00E8086B"/>
    <w:rsid w:val="00E81CAA"/>
    <w:rsid w:val="00E95DEB"/>
    <w:rsid w:val="00EA6CC9"/>
    <w:rsid w:val="00ED0685"/>
    <w:rsid w:val="00ED1087"/>
    <w:rsid w:val="00ED3B32"/>
    <w:rsid w:val="00EF25EB"/>
    <w:rsid w:val="00EF5AEF"/>
    <w:rsid w:val="00F22108"/>
    <w:rsid w:val="00F2525C"/>
    <w:rsid w:val="00F40F28"/>
    <w:rsid w:val="00F43A01"/>
    <w:rsid w:val="00F47976"/>
    <w:rsid w:val="00F51C14"/>
    <w:rsid w:val="00F57FB0"/>
    <w:rsid w:val="00F7256D"/>
    <w:rsid w:val="00F95D0B"/>
    <w:rsid w:val="00FA11B6"/>
    <w:rsid w:val="00FA5055"/>
    <w:rsid w:val="00FB36B5"/>
    <w:rsid w:val="00FB4296"/>
    <w:rsid w:val="00FC0DA1"/>
    <w:rsid w:val="00FE329B"/>
    <w:rsid w:val="00FE704A"/>
    <w:rsid w:val="00FF0001"/>
    <w:rsid w:val="00FF2160"/>
    <w:rsid w:val="00FF26D1"/>
    <w:rsid w:val="084D3FB7"/>
    <w:rsid w:val="0A7AF0FE"/>
    <w:rsid w:val="0AA6D34A"/>
    <w:rsid w:val="144B636D"/>
    <w:rsid w:val="1CBB800B"/>
    <w:rsid w:val="1F766F6F"/>
    <w:rsid w:val="28E533CA"/>
    <w:rsid w:val="2DCBE57E"/>
    <w:rsid w:val="303CACBF"/>
    <w:rsid w:val="31D9CD5E"/>
    <w:rsid w:val="34065C7F"/>
    <w:rsid w:val="341ABEAB"/>
    <w:rsid w:val="3684AFF5"/>
    <w:rsid w:val="3693131A"/>
    <w:rsid w:val="3DEE4D2C"/>
    <w:rsid w:val="40FCA2E3"/>
    <w:rsid w:val="426D04DD"/>
    <w:rsid w:val="4809F367"/>
    <w:rsid w:val="4931CDCC"/>
    <w:rsid w:val="4F1E35F2"/>
    <w:rsid w:val="4FD21456"/>
    <w:rsid w:val="541C9F39"/>
    <w:rsid w:val="5B17C95C"/>
    <w:rsid w:val="63E37E10"/>
    <w:rsid w:val="6B7EF667"/>
    <w:rsid w:val="6D1BFF12"/>
    <w:rsid w:val="6D709295"/>
    <w:rsid w:val="716102E2"/>
    <w:rsid w:val="75764A68"/>
    <w:rsid w:val="78C25656"/>
    <w:rsid w:val="7BB1DC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1EE35D"/>
  <w15:docId w15:val="{8DA5D19F-87F5-4C37-AC69-1ED7D9631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Neue" w:hAnsi="Helvetica Neue" w:eastAsia="Helvetica Neue" w:cs="Helvetica Neue"/>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qFormat/>
    <w:rsid w:val="00DD070E"/>
    <w:rPr>
      <w:rFonts w:ascii="Helvetica" w:hAnsi="Helvetica"/>
    </w:rPr>
  </w:style>
  <w:style w:type="paragraph" w:styleId="Heading1">
    <w:name w:val="heading 1"/>
    <w:basedOn w:val="Normal"/>
    <w:next w:val="Normal"/>
    <w:link w:val="Heading1Char"/>
    <w:uiPriority w:val="9"/>
    <w:qFormat/>
    <w:rsid w:val="0072025E"/>
    <w:pPr>
      <w:spacing w:line="480" w:lineRule="auto"/>
      <w:jc w:val="center"/>
      <w:outlineLvl w:val="0"/>
    </w:pPr>
    <w:rPr>
      <w:b/>
    </w:rPr>
  </w:style>
  <w:style w:type="paragraph" w:styleId="Heading2">
    <w:name w:val="heading 2"/>
    <w:basedOn w:val="Normal"/>
    <w:next w:val="Normal"/>
    <w:link w:val="Heading2Char"/>
    <w:uiPriority w:val="9"/>
    <w:unhideWhenUsed/>
    <w:qFormat/>
    <w:rsid w:val="0072025E"/>
    <w:pPr>
      <w:spacing w:line="480" w:lineRule="auto"/>
      <w:outlineLvl w:val="1"/>
    </w:pPr>
    <w:rPr>
      <w:b/>
    </w:rPr>
  </w:style>
  <w:style w:type="paragraph" w:styleId="Heading3">
    <w:name w:val="heading 3"/>
    <w:basedOn w:val="Normal"/>
    <w:next w:val="Normal"/>
    <w:link w:val="Heading3Char"/>
    <w:uiPriority w:val="9"/>
    <w:unhideWhenUsed/>
    <w:qFormat/>
    <w:rsid w:val="0072025E"/>
    <w:pPr>
      <w:spacing w:line="480" w:lineRule="auto"/>
      <w:outlineLvl w:val="2"/>
    </w:pPr>
    <w:rPr>
      <w:b/>
      <w:i/>
    </w:rPr>
  </w:style>
  <w:style w:type="paragraph" w:styleId="Heading4">
    <w:name w:val="heading 4"/>
    <w:basedOn w:val="Normal"/>
    <w:next w:val="Normal"/>
    <w:link w:val="Heading4Char"/>
    <w:uiPriority w:val="9"/>
    <w:semiHidden/>
    <w:unhideWhenUsed/>
    <w:qFormat/>
    <w:rsid w:val="0072025E"/>
    <w:pPr>
      <w:spacing w:line="480" w:lineRule="auto"/>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link w:val="TitleChar"/>
    <w:uiPriority w:val="10"/>
    <w:qFormat/>
    <w:rsid w:val="0072025E"/>
    <w:pPr>
      <w:spacing w:line="480" w:lineRule="auto"/>
    </w:pPr>
    <w:rPr>
      <w:b/>
    </w:rPr>
  </w:style>
  <w:style w:type="paragraph" w:styleId="Header">
    <w:name w:val="header"/>
    <w:basedOn w:val="Normal"/>
    <w:link w:val="HeaderChar"/>
    <w:uiPriority w:val="99"/>
    <w:unhideWhenUsed/>
    <w:rsid w:val="006D6B8E"/>
    <w:pPr>
      <w:tabs>
        <w:tab w:val="center" w:pos="4680"/>
        <w:tab w:val="right" w:pos="9360"/>
      </w:tabs>
    </w:pPr>
  </w:style>
  <w:style w:type="character" w:styleId="HeaderChar" w:customStyle="1">
    <w:name w:val="Header Char"/>
    <w:basedOn w:val="DefaultParagraphFont"/>
    <w:link w:val="Header"/>
    <w:uiPriority w:val="99"/>
    <w:rsid w:val="006D6B8E"/>
  </w:style>
  <w:style w:type="paragraph" w:styleId="Footer">
    <w:name w:val="footer"/>
    <w:basedOn w:val="Normal"/>
    <w:link w:val="FooterChar"/>
    <w:uiPriority w:val="99"/>
    <w:unhideWhenUsed/>
    <w:rsid w:val="006D6B8E"/>
    <w:pPr>
      <w:tabs>
        <w:tab w:val="center" w:pos="4680"/>
        <w:tab w:val="right" w:pos="9360"/>
      </w:tabs>
    </w:pPr>
  </w:style>
  <w:style w:type="character" w:styleId="FooterChar" w:customStyle="1">
    <w:name w:val="Footer Char"/>
    <w:basedOn w:val="DefaultParagraphFont"/>
    <w:link w:val="Footer"/>
    <w:uiPriority w:val="99"/>
    <w:rsid w:val="006D6B8E"/>
  </w:style>
  <w:style w:type="paragraph" w:styleId="NormalWeb">
    <w:name w:val="Normal (Web)"/>
    <w:basedOn w:val="Normal"/>
    <w:uiPriority w:val="99"/>
    <w:semiHidden/>
    <w:unhideWhenUsed/>
    <w:rsid w:val="005C3035"/>
    <w:rPr>
      <w:rFonts w:ascii="Times New Roman" w:hAnsi="Times New Roman" w:cs="Times New Roman"/>
    </w:rPr>
  </w:style>
  <w:style w:type="paragraph" w:styleId="FootnoteText">
    <w:name w:val="footnote text"/>
    <w:basedOn w:val="Normal"/>
    <w:link w:val="FootnoteTextChar"/>
    <w:uiPriority w:val="99"/>
    <w:unhideWhenUsed/>
    <w:rsid w:val="005C3035"/>
    <w:rPr>
      <w:sz w:val="20"/>
      <w:szCs w:val="20"/>
    </w:rPr>
  </w:style>
  <w:style w:type="character" w:styleId="FootnoteTextChar" w:customStyle="1">
    <w:name w:val="Footnote Text Char"/>
    <w:basedOn w:val="DefaultParagraphFont"/>
    <w:link w:val="FootnoteText"/>
    <w:uiPriority w:val="99"/>
    <w:rsid w:val="005C3035"/>
    <w:rPr>
      <w:sz w:val="20"/>
      <w:szCs w:val="20"/>
    </w:rPr>
  </w:style>
  <w:style w:type="character" w:styleId="FootnoteReference">
    <w:name w:val="footnote reference"/>
    <w:basedOn w:val="DefaultParagraphFont"/>
    <w:uiPriority w:val="99"/>
    <w:unhideWhenUsed/>
    <w:rsid w:val="005C3035"/>
    <w:rPr>
      <w:vertAlign w:val="superscript"/>
    </w:rPr>
  </w:style>
  <w:style w:type="character" w:styleId="Hyperlink">
    <w:name w:val="Hyperlink"/>
    <w:basedOn w:val="DefaultParagraphFont"/>
    <w:uiPriority w:val="99"/>
    <w:unhideWhenUsed/>
    <w:rsid w:val="00EA154A"/>
    <w:rPr>
      <w:color w:val="0563C1" w:themeColor="hyperlink"/>
      <w:u w:val="single"/>
    </w:rPr>
  </w:style>
  <w:style w:type="character" w:styleId="UnresolvedMention1" w:customStyle="1">
    <w:name w:val="Unresolved Mention1"/>
    <w:basedOn w:val="DefaultParagraphFont"/>
    <w:uiPriority w:val="99"/>
    <w:rsid w:val="00EA154A"/>
    <w:rPr>
      <w:color w:val="605E5C"/>
      <w:shd w:val="clear" w:color="auto" w:fill="E1DFDD"/>
    </w:rPr>
  </w:style>
  <w:style w:type="paragraph" w:styleId="ListParagraph">
    <w:name w:val="List Paragraph"/>
    <w:basedOn w:val="Normal"/>
    <w:uiPriority w:val="34"/>
    <w:qFormat/>
    <w:rsid w:val="00E74177"/>
    <w:pPr>
      <w:ind w:left="720"/>
      <w:contextualSpacing/>
    </w:pPr>
  </w:style>
  <w:style w:type="paragraph" w:styleId="Revision">
    <w:name w:val="Revision"/>
    <w:hidden/>
    <w:uiPriority w:val="99"/>
    <w:semiHidden/>
    <w:rsid w:val="009604DE"/>
  </w:style>
  <w:style w:type="character" w:styleId="CommentReference">
    <w:name w:val="annotation reference"/>
    <w:basedOn w:val="DefaultParagraphFont"/>
    <w:uiPriority w:val="99"/>
    <w:semiHidden/>
    <w:unhideWhenUsed/>
    <w:rsid w:val="005E5F97"/>
    <w:rPr>
      <w:sz w:val="16"/>
      <w:szCs w:val="16"/>
    </w:rPr>
  </w:style>
  <w:style w:type="paragraph" w:styleId="CommentText">
    <w:name w:val="annotation text"/>
    <w:basedOn w:val="Normal"/>
    <w:link w:val="CommentTextChar"/>
    <w:uiPriority w:val="99"/>
    <w:unhideWhenUsed/>
    <w:rsid w:val="005E5F97"/>
    <w:rPr>
      <w:sz w:val="20"/>
      <w:szCs w:val="20"/>
    </w:rPr>
  </w:style>
  <w:style w:type="character" w:styleId="CommentTextChar" w:customStyle="1">
    <w:name w:val="Comment Text Char"/>
    <w:basedOn w:val="DefaultParagraphFont"/>
    <w:link w:val="CommentText"/>
    <w:uiPriority w:val="99"/>
    <w:rsid w:val="005E5F97"/>
    <w:rPr>
      <w:sz w:val="20"/>
      <w:szCs w:val="20"/>
    </w:rPr>
  </w:style>
  <w:style w:type="paragraph" w:styleId="CommentSubject">
    <w:name w:val="annotation subject"/>
    <w:basedOn w:val="CommentText"/>
    <w:next w:val="CommentText"/>
    <w:link w:val="CommentSubjectChar"/>
    <w:uiPriority w:val="99"/>
    <w:semiHidden/>
    <w:unhideWhenUsed/>
    <w:rsid w:val="005E5F97"/>
    <w:rPr>
      <w:b/>
      <w:bCs/>
    </w:rPr>
  </w:style>
  <w:style w:type="character" w:styleId="CommentSubjectChar" w:customStyle="1">
    <w:name w:val="Comment Subject Char"/>
    <w:basedOn w:val="CommentTextChar"/>
    <w:link w:val="CommentSubject"/>
    <w:uiPriority w:val="99"/>
    <w:semiHidden/>
    <w:rsid w:val="005E5F97"/>
    <w:rPr>
      <w:b/>
      <w:bCs/>
      <w:sz w:val="20"/>
      <w:szCs w:val="20"/>
    </w:rPr>
  </w:style>
  <w:style w:type="paragraph" w:styleId="BalloonText">
    <w:name w:val="Balloon Text"/>
    <w:basedOn w:val="Normal"/>
    <w:link w:val="BalloonTextChar"/>
    <w:uiPriority w:val="99"/>
    <w:semiHidden/>
    <w:unhideWhenUsed/>
    <w:rsid w:val="005E5F97"/>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5E5F97"/>
    <w:rPr>
      <w:rFonts w:ascii="Times New Roman" w:hAnsi="Times New Roman" w:cs="Times New Roman"/>
      <w:sz w:val="18"/>
      <w:szCs w:val="18"/>
    </w:rPr>
  </w:style>
  <w:style w:type="character" w:styleId="Heading1Char" w:customStyle="1">
    <w:name w:val="Heading 1 Char"/>
    <w:basedOn w:val="DefaultParagraphFont"/>
    <w:link w:val="Heading1"/>
    <w:uiPriority w:val="9"/>
    <w:rsid w:val="0072025E"/>
    <w:rPr>
      <w:rFonts w:ascii="Helvetica" w:hAnsi="Helvetica"/>
      <w:b/>
    </w:rPr>
  </w:style>
  <w:style w:type="character" w:styleId="Heading2Char" w:customStyle="1">
    <w:name w:val="Heading 2 Char"/>
    <w:basedOn w:val="DefaultParagraphFont"/>
    <w:link w:val="Heading2"/>
    <w:uiPriority w:val="9"/>
    <w:rsid w:val="0072025E"/>
    <w:rPr>
      <w:rFonts w:ascii="Helvetica" w:hAnsi="Helvetica"/>
      <w:b/>
    </w:rPr>
  </w:style>
  <w:style w:type="character" w:styleId="Heading3Char" w:customStyle="1">
    <w:name w:val="Heading 3 Char"/>
    <w:basedOn w:val="DefaultParagraphFont"/>
    <w:link w:val="Heading3"/>
    <w:uiPriority w:val="9"/>
    <w:rsid w:val="0072025E"/>
    <w:rPr>
      <w:rFonts w:ascii="Helvetica" w:hAnsi="Helvetica"/>
      <w:b/>
      <w:i/>
    </w:rPr>
  </w:style>
  <w:style w:type="character" w:styleId="TitleChar" w:customStyle="1">
    <w:name w:val="Title Char"/>
    <w:basedOn w:val="DefaultParagraphFont"/>
    <w:link w:val="Title"/>
    <w:uiPriority w:val="10"/>
    <w:rsid w:val="0072025E"/>
    <w:rPr>
      <w:rFonts w:ascii="Helvetica" w:hAnsi="Helvetica"/>
      <w:b/>
    </w:rPr>
  </w:style>
  <w:style w:type="character" w:styleId="Heading4Char" w:customStyle="1">
    <w:name w:val="Heading 4 Char"/>
    <w:basedOn w:val="DefaultParagraphFont"/>
    <w:link w:val="Heading4"/>
    <w:uiPriority w:val="9"/>
    <w:rsid w:val="0072025E"/>
    <w:rPr>
      <w:rFonts w:ascii="Helvetica" w:hAnsi="Helvetica"/>
      <w:b/>
    </w:rPr>
  </w:style>
  <w:style w:type="character" w:styleId="PageNumber">
    <w:name w:val="page number"/>
    <w:basedOn w:val="DefaultParagraphFont"/>
    <w:uiPriority w:val="99"/>
    <w:semiHidden/>
    <w:unhideWhenUsed/>
    <w:rsid w:val="00242202"/>
  </w:style>
  <w:style w:type="character" w:styleId="EndnoteReference">
    <w:name w:val="endnote reference"/>
    <w:basedOn w:val="DefaultParagraphFont"/>
    <w:uiPriority w:val="99"/>
    <w:semiHidden/>
    <w:unhideWhenUsed/>
    <w:rsid w:val="00FA170C"/>
    <w:rPr>
      <w:vertAlign w:val="superscript"/>
    </w:rPr>
  </w:style>
  <w:style w:type="table" w:styleId="TableGrid">
    <w:name w:val="Table Grid"/>
    <w:basedOn w:val="TableNormal"/>
    <w:uiPriority w:val="39"/>
    <w:rsid w:val="001D23D5"/>
    <w:rPr>
      <w:rFonts w:ascii="Helvetica" w:hAnsi="Helvetica" w:cs="Times New Roman (Body C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Strong">
    <w:name w:val="Strong"/>
    <w:basedOn w:val="DefaultParagraphFont"/>
    <w:uiPriority w:val="22"/>
    <w:qFormat/>
    <w:rsid w:val="00856275"/>
    <w:rPr>
      <w:b/>
      <w:bCs/>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3" w:customStyle="1">
    <w:name w:val="3"/>
    <w:basedOn w:val="TableNormal"/>
    <w:tblPr>
      <w:tblStyleRowBandSize w:val="1"/>
      <w:tblStyleColBandSize w:val="1"/>
      <w:tblCellMar>
        <w:top w:w="15" w:type="dxa"/>
        <w:left w:w="15" w:type="dxa"/>
        <w:bottom w:w="15" w:type="dxa"/>
        <w:right w:w="15" w:type="dxa"/>
      </w:tblCellMar>
    </w:tblPr>
  </w:style>
  <w:style w:type="table" w:styleId="2" w:customStyle="1">
    <w:name w:val="2"/>
    <w:basedOn w:val="TableNormal"/>
    <w:tblPr>
      <w:tblStyleRowBandSize w:val="1"/>
      <w:tblStyleColBandSize w:val="1"/>
      <w:tblCellMar>
        <w:top w:w="15" w:type="dxa"/>
        <w:left w:w="15" w:type="dxa"/>
        <w:bottom w:w="15" w:type="dxa"/>
        <w:right w:w="15" w:type="dxa"/>
      </w:tblCellMar>
    </w:tblPr>
  </w:style>
  <w:style w:type="table" w:styleId="1" w:customStyle="1">
    <w:name w:val="1"/>
    <w:basedOn w:val="TableNormal"/>
    <w:tblPr>
      <w:tblStyleRowBandSize w:val="1"/>
      <w:tblStyleColBandSize w:val="1"/>
    </w:tblPr>
  </w:style>
  <w:style w:type="character" w:styleId="UnresolvedMention2" w:customStyle="1">
    <w:name w:val="Unresolved Mention2"/>
    <w:basedOn w:val="DefaultParagraphFont"/>
    <w:uiPriority w:val="99"/>
    <w:rsid w:val="00CF396F"/>
    <w:rPr>
      <w:color w:val="605E5C"/>
      <w:shd w:val="clear" w:color="auto" w:fill="E1DFDD"/>
    </w:rPr>
  </w:style>
  <w:style w:type="character" w:styleId="FollowedHyperlink">
    <w:name w:val="FollowedHyperlink"/>
    <w:basedOn w:val="DefaultParagraphFont"/>
    <w:uiPriority w:val="99"/>
    <w:semiHidden/>
    <w:unhideWhenUsed/>
    <w:rsid w:val="00096EB0"/>
    <w:rPr>
      <w:color w:val="954F72" w:themeColor="followedHyperlink"/>
      <w:u w:val="single"/>
    </w:rPr>
  </w:style>
  <w:style w:type="paragraph" w:styleId="last" w:customStyle="1">
    <w:name w:val="last"/>
    <w:basedOn w:val="Normal"/>
    <w:uiPriority w:val="1"/>
    <w:rsid w:val="31D9CD5E"/>
    <w:pPr>
      <w:spacing w:beforeAutospacing="1" w:afterAutospacing="1"/>
    </w:pPr>
    <w:rPr>
      <w:rFonts w:ascii="Times New Roman" w:hAnsi="Times New Roman" w:eastAsia="Times New Roman" w:cs="Times New Roman"/>
    </w:rPr>
  </w:style>
  <w:style w:type="character" w:styleId="Emphasis">
    <w:name w:val="Emphasis"/>
    <w:basedOn w:val="DefaultParagraphFont"/>
    <w:uiPriority w:val="20"/>
    <w:qFormat/>
    <w:rsid w:val="008D074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656975">
      <w:bodyDiv w:val="1"/>
      <w:marLeft w:val="0"/>
      <w:marRight w:val="0"/>
      <w:marTop w:val="0"/>
      <w:marBottom w:val="0"/>
      <w:divBdr>
        <w:top w:val="none" w:sz="0" w:space="0" w:color="auto"/>
        <w:left w:val="none" w:sz="0" w:space="0" w:color="auto"/>
        <w:bottom w:val="none" w:sz="0" w:space="0" w:color="auto"/>
        <w:right w:val="none" w:sz="0" w:space="0" w:color="auto"/>
      </w:divBdr>
    </w:div>
    <w:div w:id="171989547">
      <w:bodyDiv w:val="1"/>
      <w:marLeft w:val="0"/>
      <w:marRight w:val="0"/>
      <w:marTop w:val="0"/>
      <w:marBottom w:val="0"/>
      <w:divBdr>
        <w:top w:val="none" w:sz="0" w:space="0" w:color="auto"/>
        <w:left w:val="none" w:sz="0" w:space="0" w:color="auto"/>
        <w:bottom w:val="none" w:sz="0" w:space="0" w:color="auto"/>
        <w:right w:val="none" w:sz="0" w:space="0" w:color="auto"/>
      </w:divBdr>
    </w:div>
    <w:div w:id="363598300">
      <w:bodyDiv w:val="1"/>
      <w:marLeft w:val="0"/>
      <w:marRight w:val="0"/>
      <w:marTop w:val="0"/>
      <w:marBottom w:val="0"/>
      <w:divBdr>
        <w:top w:val="none" w:sz="0" w:space="0" w:color="auto"/>
        <w:left w:val="none" w:sz="0" w:space="0" w:color="auto"/>
        <w:bottom w:val="none" w:sz="0" w:space="0" w:color="auto"/>
        <w:right w:val="none" w:sz="0" w:space="0" w:color="auto"/>
      </w:divBdr>
    </w:div>
    <w:div w:id="411048123">
      <w:bodyDiv w:val="1"/>
      <w:marLeft w:val="0"/>
      <w:marRight w:val="0"/>
      <w:marTop w:val="0"/>
      <w:marBottom w:val="0"/>
      <w:divBdr>
        <w:top w:val="none" w:sz="0" w:space="0" w:color="auto"/>
        <w:left w:val="none" w:sz="0" w:space="0" w:color="auto"/>
        <w:bottom w:val="none" w:sz="0" w:space="0" w:color="auto"/>
        <w:right w:val="none" w:sz="0" w:space="0" w:color="auto"/>
      </w:divBdr>
      <w:divsChild>
        <w:div w:id="898901342">
          <w:marLeft w:val="0"/>
          <w:marRight w:val="0"/>
          <w:marTop w:val="0"/>
          <w:marBottom w:val="0"/>
          <w:divBdr>
            <w:top w:val="none" w:sz="0" w:space="0" w:color="auto"/>
            <w:left w:val="none" w:sz="0" w:space="0" w:color="auto"/>
            <w:bottom w:val="none" w:sz="0" w:space="0" w:color="auto"/>
            <w:right w:val="none" w:sz="0" w:space="0" w:color="auto"/>
          </w:divBdr>
          <w:divsChild>
            <w:div w:id="1498576244">
              <w:marLeft w:val="0"/>
              <w:marRight w:val="0"/>
              <w:marTop w:val="0"/>
              <w:marBottom w:val="0"/>
              <w:divBdr>
                <w:top w:val="none" w:sz="0" w:space="0" w:color="auto"/>
                <w:left w:val="none" w:sz="0" w:space="0" w:color="auto"/>
                <w:bottom w:val="none" w:sz="0" w:space="0" w:color="auto"/>
                <w:right w:val="none" w:sz="0" w:space="0" w:color="auto"/>
              </w:divBdr>
              <w:divsChild>
                <w:div w:id="520431844">
                  <w:marLeft w:val="360"/>
                  <w:marRight w:val="96"/>
                  <w:marTop w:val="0"/>
                  <w:marBottom w:val="0"/>
                  <w:divBdr>
                    <w:top w:val="none" w:sz="0" w:space="0" w:color="auto"/>
                    <w:left w:val="none" w:sz="0" w:space="0" w:color="auto"/>
                    <w:bottom w:val="none" w:sz="0" w:space="0" w:color="auto"/>
                    <w:right w:val="none" w:sz="0" w:space="0" w:color="auto"/>
                  </w:divBdr>
                </w:div>
              </w:divsChild>
            </w:div>
            <w:div w:id="287249314">
              <w:marLeft w:val="0"/>
              <w:marRight w:val="0"/>
              <w:marTop w:val="0"/>
              <w:marBottom w:val="0"/>
              <w:divBdr>
                <w:top w:val="none" w:sz="0" w:space="0" w:color="auto"/>
                <w:left w:val="none" w:sz="0" w:space="0" w:color="auto"/>
                <w:bottom w:val="none" w:sz="0" w:space="0" w:color="auto"/>
                <w:right w:val="none" w:sz="0" w:space="0" w:color="auto"/>
              </w:divBdr>
              <w:divsChild>
                <w:div w:id="20487486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38571796">
      <w:bodyDiv w:val="1"/>
      <w:marLeft w:val="0"/>
      <w:marRight w:val="0"/>
      <w:marTop w:val="0"/>
      <w:marBottom w:val="0"/>
      <w:divBdr>
        <w:top w:val="none" w:sz="0" w:space="0" w:color="auto"/>
        <w:left w:val="none" w:sz="0" w:space="0" w:color="auto"/>
        <w:bottom w:val="none" w:sz="0" w:space="0" w:color="auto"/>
        <w:right w:val="none" w:sz="0" w:space="0" w:color="auto"/>
      </w:divBdr>
    </w:div>
    <w:div w:id="631903017">
      <w:bodyDiv w:val="1"/>
      <w:marLeft w:val="0"/>
      <w:marRight w:val="0"/>
      <w:marTop w:val="0"/>
      <w:marBottom w:val="0"/>
      <w:divBdr>
        <w:top w:val="none" w:sz="0" w:space="0" w:color="auto"/>
        <w:left w:val="none" w:sz="0" w:space="0" w:color="auto"/>
        <w:bottom w:val="none" w:sz="0" w:space="0" w:color="auto"/>
        <w:right w:val="none" w:sz="0" w:space="0" w:color="auto"/>
      </w:divBdr>
    </w:div>
    <w:div w:id="636305192">
      <w:bodyDiv w:val="1"/>
      <w:marLeft w:val="0"/>
      <w:marRight w:val="0"/>
      <w:marTop w:val="0"/>
      <w:marBottom w:val="0"/>
      <w:divBdr>
        <w:top w:val="none" w:sz="0" w:space="0" w:color="auto"/>
        <w:left w:val="none" w:sz="0" w:space="0" w:color="auto"/>
        <w:bottom w:val="none" w:sz="0" w:space="0" w:color="auto"/>
        <w:right w:val="none" w:sz="0" w:space="0" w:color="auto"/>
      </w:divBdr>
    </w:div>
    <w:div w:id="708410120">
      <w:bodyDiv w:val="1"/>
      <w:marLeft w:val="0"/>
      <w:marRight w:val="0"/>
      <w:marTop w:val="0"/>
      <w:marBottom w:val="0"/>
      <w:divBdr>
        <w:top w:val="none" w:sz="0" w:space="0" w:color="auto"/>
        <w:left w:val="none" w:sz="0" w:space="0" w:color="auto"/>
        <w:bottom w:val="none" w:sz="0" w:space="0" w:color="auto"/>
        <w:right w:val="none" w:sz="0" w:space="0" w:color="auto"/>
      </w:divBdr>
    </w:div>
    <w:div w:id="779842349">
      <w:bodyDiv w:val="1"/>
      <w:marLeft w:val="0"/>
      <w:marRight w:val="0"/>
      <w:marTop w:val="0"/>
      <w:marBottom w:val="0"/>
      <w:divBdr>
        <w:top w:val="none" w:sz="0" w:space="0" w:color="auto"/>
        <w:left w:val="none" w:sz="0" w:space="0" w:color="auto"/>
        <w:bottom w:val="none" w:sz="0" w:space="0" w:color="auto"/>
        <w:right w:val="none" w:sz="0" w:space="0" w:color="auto"/>
      </w:divBdr>
      <w:divsChild>
        <w:div w:id="2134473711">
          <w:marLeft w:val="0"/>
          <w:marRight w:val="0"/>
          <w:marTop w:val="0"/>
          <w:marBottom w:val="0"/>
          <w:divBdr>
            <w:top w:val="none" w:sz="0" w:space="0" w:color="auto"/>
            <w:left w:val="none" w:sz="0" w:space="0" w:color="auto"/>
            <w:bottom w:val="none" w:sz="0" w:space="0" w:color="auto"/>
            <w:right w:val="none" w:sz="0" w:space="0" w:color="auto"/>
          </w:divBdr>
          <w:divsChild>
            <w:div w:id="791292218">
              <w:marLeft w:val="0"/>
              <w:marRight w:val="0"/>
              <w:marTop w:val="0"/>
              <w:marBottom w:val="0"/>
              <w:divBdr>
                <w:top w:val="none" w:sz="0" w:space="0" w:color="auto"/>
                <w:left w:val="none" w:sz="0" w:space="0" w:color="auto"/>
                <w:bottom w:val="none" w:sz="0" w:space="0" w:color="auto"/>
                <w:right w:val="none" w:sz="0" w:space="0" w:color="auto"/>
              </w:divBdr>
              <w:divsChild>
                <w:div w:id="1943411672">
                  <w:marLeft w:val="360"/>
                  <w:marRight w:val="96"/>
                  <w:marTop w:val="0"/>
                  <w:marBottom w:val="0"/>
                  <w:divBdr>
                    <w:top w:val="none" w:sz="0" w:space="0" w:color="auto"/>
                    <w:left w:val="none" w:sz="0" w:space="0" w:color="auto"/>
                    <w:bottom w:val="none" w:sz="0" w:space="0" w:color="auto"/>
                    <w:right w:val="none" w:sz="0" w:space="0" w:color="auto"/>
                  </w:divBdr>
                </w:div>
              </w:divsChild>
            </w:div>
            <w:div w:id="526649695">
              <w:marLeft w:val="0"/>
              <w:marRight w:val="0"/>
              <w:marTop w:val="0"/>
              <w:marBottom w:val="0"/>
              <w:divBdr>
                <w:top w:val="none" w:sz="0" w:space="0" w:color="auto"/>
                <w:left w:val="none" w:sz="0" w:space="0" w:color="auto"/>
                <w:bottom w:val="none" w:sz="0" w:space="0" w:color="auto"/>
                <w:right w:val="none" w:sz="0" w:space="0" w:color="auto"/>
              </w:divBdr>
              <w:divsChild>
                <w:div w:id="75497793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85531257">
      <w:bodyDiv w:val="1"/>
      <w:marLeft w:val="0"/>
      <w:marRight w:val="0"/>
      <w:marTop w:val="0"/>
      <w:marBottom w:val="0"/>
      <w:divBdr>
        <w:top w:val="none" w:sz="0" w:space="0" w:color="auto"/>
        <w:left w:val="none" w:sz="0" w:space="0" w:color="auto"/>
        <w:bottom w:val="none" w:sz="0" w:space="0" w:color="auto"/>
        <w:right w:val="none" w:sz="0" w:space="0" w:color="auto"/>
      </w:divBdr>
      <w:divsChild>
        <w:div w:id="79524523">
          <w:marLeft w:val="0"/>
          <w:marRight w:val="0"/>
          <w:marTop w:val="0"/>
          <w:marBottom w:val="0"/>
          <w:divBdr>
            <w:top w:val="none" w:sz="0" w:space="0" w:color="auto"/>
            <w:left w:val="none" w:sz="0" w:space="0" w:color="auto"/>
            <w:bottom w:val="none" w:sz="0" w:space="0" w:color="auto"/>
            <w:right w:val="none" w:sz="0" w:space="0" w:color="auto"/>
          </w:divBdr>
          <w:divsChild>
            <w:div w:id="792091329">
              <w:marLeft w:val="0"/>
              <w:marRight w:val="0"/>
              <w:marTop w:val="0"/>
              <w:marBottom w:val="0"/>
              <w:divBdr>
                <w:top w:val="none" w:sz="0" w:space="0" w:color="auto"/>
                <w:left w:val="none" w:sz="0" w:space="0" w:color="auto"/>
                <w:bottom w:val="none" w:sz="0" w:space="0" w:color="auto"/>
                <w:right w:val="none" w:sz="0" w:space="0" w:color="auto"/>
              </w:divBdr>
              <w:divsChild>
                <w:div w:id="1492140848">
                  <w:marLeft w:val="360"/>
                  <w:marRight w:val="96"/>
                  <w:marTop w:val="0"/>
                  <w:marBottom w:val="0"/>
                  <w:divBdr>
                    <w:top w:val="none" w:sz="0" w:space="0" w:color="auto"/>
                    <w:left w:val="none" w:sz="0" w:space="0" w:color="auto"/>
                    <w:bottom w:val="none" w:sz="0" w:space="0" w:color="auto"/>
                    <w:right w:val="none" w:sz="0" w:space="0" w:color="auto"/>
                  </w:divBdr>
                </w:div>
              </w:divsChild>
            </w:div>
            <w:div w:id="555165372">
              <w:marLeft w:val="0"/>
              <w:marRight w:val="0"/>
              <w:marTop w:val="0"/>
              <w:marBottom w:val="0"/>
              <w:divBdr>
                <w:top w:val="none" w:sz="0" w:space="0" w:color="auto"/>
                <w:left w:val="none" w:sz="0" w:space="0" w:color="auto"/>
                <w:bottom w:val="none" w:sz="0" w:space="0" w:color="auto"/>
                <w:right w:val="none" w:sz="0" w:space="0" w:color="auto"/>
              </w:divBdr>
              <w:divsChild>
                <w:div w:id="116963341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91649184">
      <w:bodyDiv w:val="1"/>
      <w:marLeft w:val="0"/>
      <w:marRight w:val="0"/>
      <w:marTop w:val="0"/>
      <w:marBottom w:val="0"/>
      <w:divBdr>
        <w:top w:val="none" w:sz="0" w:space="0" w:color="auto"/>
        <w:left w:val="none" w:sz="0" w:space="0" w:color="auto"/>
        <w:bottom w:val="none" w:sz="0" w:space="0" w:color="auto"/>
        <w:right w:val="none" w:sz="0" w:space="0" w:color="auto"/>
      </w:divBdr>
    </w:div>
    <w:div w:id="1001154292">
      <w:bodyDiv w:val="1"/>
      <w:marLeft w:val="0"/>
      <w:marRight w:val="0"/>
      <w:marTop w:val="0"/>
      <w:marBottom w:val="0"/>
      <w:divBdr>
        <w:top w:val="none" w:sz="0" w:space="0" w:color="auto"/>
        <w:left w:val="none" w:sz="0" w:space="0" w:color="auto"/>
        <w:bottom w:val="none" w:sz="0" w:space="0" w:color="auto"/>
        <w:right w:val="none" w:sz="0" w:space="0" w:color="auto"/>
      </w:divBdr>
    </w:div>
    <w:div w:id="1057440541">
      <w:bodyDiv w:val="1"/>
      <w:marLeft w:val="0"/>
      <w:marRight w:val="0"/>
      <w:marTop w:val="0"/>
      <w:marBottom w:val="0"/>
      <w:divBdr>
        <w:top w:val="none" w:sz="0" w:space="0" w:color="auto"/>
        <w:left w:val="none" w:sz="0" w:space="0" w:color="auto"/>
        <w:bottom w:val="none" w:sz="0" w:space="0" w:color="auto"/>
        <w:right w:val="none" w:sz="0" w:space="0" w:color="auto"/>
      </w:divBdr>
    </w:div>
    <w:div w:id="1322349202">
      <w:bodyDiv w:val="1"/>
      <w:marLeft w:val="0"/>
      <w:marRight w:val="0"/>
      <w:marTop w:val="0"/>
      <w:marBottom w:val="0"/>
      <w:divBdr>
        <w:top w:val="none" w:sz="0" w:space="0" w:color="auto"/>
        <w:left w:val="none" w:sz="0" w:space="0" w:color="auto"/>
        <w:bottom w:val="none" w:sz="0" w:space="0" w:color="auto"/>
        <w:right w:val="none" w:sz="0" w:space="0" w:color="auto"/>
      </w:divBdr>
    </w:div>
    <w:div w:id="1381858451">
      <w:bodyDiv w:val="1"/>
      <w:marLeft w:val="0"/>
      <w:marRight w:val="0"/>
      <w:marTop w:val="0"/>
      <w:marBottom w:val="0"/>
      <w:divBdr>
        <w:top w:val="none" w:sz="0" w:space="0" w:color="auto"/>
        <w:left w:val="none" w:sz="0" w:space="0" w:color="auto"/>
        <w:bottom w:val="none" w:sz="0" w:space="0" w:color="auto"/>
        <w:right w:val="none" w:sz="0" w:space="0" w:color="auto"/>
      </w:divBdr>
    </w:div>
    <w:div w:id="1395205506">
      <w:bodyDiv w:val="1"/>
      <w:marLeft w:val="0"/>
      <w:marRight w:val="0"/>
      <w:marTop w:val="0"/>
      <w:marBottom w:val="0"/>
      <w:divBdr>
        <w:top w:val="none" w:sz="0" w:space="0" w:color="auto"/>
        <w:left w:val="none" w:sz="0" w:space="0" w:color="auto"/>
        <w:bottom w:val="none" w:sz="0" w:space="0" w:color="auto"/>
        <w:right w:val="none" w:sz="0" w:space="0" w:color="auto"/>
      </w:divBdr>
    </w:div>
    <w:div w:id="1413507551">
      <w:bodyDiv w:val="1"/>
      <w:marLeft w:val="0"/>
      <w:marRight w:val="0"/>
      <w:marTop w:val="0"/>
      <w:marBottom w:val="0"/>
      <w:divBdr>
        <w:top w:val="none" w:sz="0" w:space="0" w:color="auto"/>
        <w:left w:val="none" w:sz="0" w:space="0" w:color="auto"/>
        <w:bottom w:val="none" w:sz="0" w:space="0" w:color="auto"/>
        <w:right w:val="none" w:sz="0" w:space="0" w:color="auto"/>
      </w:divBdr>
      <w:divsChild>
        <w:div w:id="332418462">
          <w:marLeft w:val="0"/>
          <w:marRight w:val="0"/>
          <w:marTop w:val="0"/>
          <w:marBottom w:val="0"/>
          <w:divBdr>
            <w:top w:val="none" w:sz="0" w:space="0" w:color="auto"/>
            <w:left w:val="none" w:sz="0" w:space="0" w:color="auto"/>
            <w:bottom w:val="none" w:sz="0" w:space="0" w:color="auto"/>
            <w:right w:val="none" w:sz="0" w:space="0" w:color="auto"/>
          </w:divBdr>
        </w:div>
        <w:div w:id="1335567858">
          <w:marLeft w:val="0"/>
          <w:marRight w:val="0"/>
          <w:marTop w:val="0"/>
          <w:marBottom w:val="0"/>
          <w:divBdr>
            <w:top w:val="none" w:sz="0" w:space="0" w:color="auto"/>
            <w:left w:val="none" w:sz="0" w:space="0" w:color="auto"/>
            <w:bottom w:val="none" w:sz="0" w:space="0" w:color="auto"/>
            <w:right w:val="none" w:sz="0" w:space="0" w:color="auto"/>
          </w:divBdr>
        </w:div>
        <w:div w:id="1518347469">
          <w:marLeft w:val="0"/>
          <w:marRight w:val="0"/>
          <w:marTop w:val="0"/>
          <w:marBottom w:val="0"/>
          <w:divBdr>
            <w:top w:val="none" w:sz="0" w:space="0" w:color="auto"/>
            <w:left w:val="none" w:sz="0" w:space="0" w:color="auto"/>
            <w:bottom w:val="none" w:sz="0" w:space="0" w:color="auto"/>
            <w:right w:val="none" w:sz="0" w:space="0" w:color="auto"/>
          </w:divBdr>
        </w:div>
      </w:divsChild>
    </w:div>
    <w:div w:id="1503860538">
      <w:bodyDiv w:val="1"/>
      <w:marLeft w:val="0"/>
      <w:marRight w:val="0"/>
      <w:marTop w:val="0"/>
      <w:marBottom w:val="0"/>
      <w:divBdr>
        <w:top w:val="none" w:sz="0" w:space="0" w:color="auto"/>
        <w:left w:val="none" w:sz="0" w:space="0" w:color="auto"/>
        <w:bottom w:val="none" w:sz="0" w:space="0" w:color="auto"/>
        <w:right w:val="none" w:sz="0" w:space="0" w:color="auto"/>
      </w:divBdr>
    </w:div>
    <w:div w:id="1531793464">
      <w:bodyDiv w:val="1"/>
      <w:marLeft w:val="0"/>
      <w:marRight w:val="0"/>
      <w:marTop w:val="0"/>
      <w:marBottom w:val="0"/>
      <w:divBdr>
        <w:top w:val="none" w:sz="0" w:space="0" w:color="auto"/>
        <w:left w:val="none" w:sz="0" w:space="0" w:color="auto"/>
        <w:bottom w:val="none" w:sz="0" w:space="0" w:color="auto"/>
        <w:right w:val="none" w:sz="0" w:space="0" w:color="auto"/>
      </w:divBdr>
    </w:div>
    <w:div w:id="1562712639">
      <w:bodyDiv w:val="1"/>
      <w:marLeft w:val="0"/>
      <w:marRight w:val="0"/>
      <w:marTop w:val="0"/>
      <w:marBottom w:val="0"/>
      <w:divBdr>
        <w:top w:val="none" w:sz="0" w:space="0" w:color="auto"/>
        <w:left w:val="none" w:sz="0" w:space="0" w:color="auto"/>
        <w:bottom w:val="none" w:sz="0" w:space="0" w:color="auto"/>
        <w:right w:val="none" w:sz="0" w:space="0" w:color="auto"/>
      </w:divBdr>
    </w:div>
    <w:div w:id="1692488314">
      <w:bodyDiv w:val="1"/>
      <w:marLeft w:val="0"/>
      <w:marRight w:val="0"/>
      <w:marTop w:val="0"/>
      <w:marBottom w:val="0"/>
      <w:divBdr>
        <w:top w:val="none" w:sz="0" w:space="0" w:color="auto"/>
        <w:left w:val="none" w:sz="0" w:space="0" w:color="auto"/>
        <w:bottom w:val="none" w:sz="0" w:space="0" w:color="auto"/>
        <w:right w:val="none" w:sz="0" w:space="0" w:color="auto"/>
      </w:divBdr>
    </w:div>
    <w:div w:id="1696226539">
      <w:bodyDiv w:val="1"/>
      <w:marLeft w:val="0"/>
      <w:marRight w:val="0"/>
      <w:marTop w:val="0"/>
      <w:marBottom w:val="0"/>
      <w:divBdr>
        <w:top w:val="none" w:sz="0" w:space="0" w:color="auto"/>
        <w:left w:val="none" w:sz="0" w:space="0" w:color="auto"/>
        <w:bottom w:val="none" w:sz="0" w:space="0" w:color="auto"/>
        <w:right w:val="none" w:sz="0" w:space="0" w:color="auto"/>
      </w:divBdr>
    </w:div>
    <w:div w:id="1800226173">
      <w:bodyDiv w:val="1"/>
      <w:marLeft w:val="0"/>
      <w:marRight w:val="0"/>
      <w:marTop w:val="0"/>
      <w:marBottom w:val="0"/>
      <w:divBdr>
        <w:top w:val="none" w:sz="0" w:space="0" w:color="auto"/>
        <w:left w:val="none" w:sz="0" w:space="0" w:color="auto"/>
        <w:bottom w:val="none" w:sz="0" w:space="0" w:color="auto"/>
        <w:right w:val="none" w:sz="0" w:space="0" w:color="auto"/>
      </w:divBdr>
    </w:div>
    <w:div w:id="1844777958">
      <w:bodyDiv w:val="1"/>
      <w:marLeft w:val="0"/>
      <w:marRight w:val="0"/>
      <w:marTop w:val="0"/>
      <w:marBottom w:val="0"/>
      <w:divBdr>
        <w:top w:val="none" w:sz="0" w:space="0" w:color="auto"/>
        <w:left w:val="none" w:sz="0" w:space="0" w:color="auto"/>
        <w:bottom w:val="none" w:sz="0" w:space="0" w:color="auto"/>
        <w:right w:val="none" w:sz="0" w:space="0" w:color="auto"/>
      </w:divBdr>
    </w:div>
    <w:div w:id="1947500482">
      <w:bodyDiv w:val="1"/>
      <w:marLeft w:val="0"/>
      <w:marRight w:val="0"/>
      <w:marTop w:val="0"/>
      <w:marBottom w:val="0"/>
      <w:divBdr>
        <w:top w:val="none" w:sz="0" w:space="0" w:color="auto"/>
        <w:left w:val="none" w:sz="0" w:space="0" w:color="auto"/>
        <w:bottom w:val="none" w:sz="0" w:space="0" w:color="auto"/>
        <w:right w:val="none" w:sz="0" w:space="0" w:color="auto"/>
      </w:divBdr>
      <w:divsChild>
        <w:div w:id="1019425972">
          <w:marLeft w:val="0"/>
          <w:marRight w:val="0"/>
          <w:marTop w:val="0"/>
          <w:marBottom w:val="0"/>
          <w:divBdr>
            <w:top w:val="none" w:sz="0" w:space="0" w:color="auto"/>
            <w:left w:val="none" w:sz="0" w:space="0" w:color="auto"/>
            <w:bottom w:val="none" w:sz="0" w:space="0" w:color="auto"/>
            <w:right w:val="none" w:sz="0" w:space="0" w:color="auto"/>
          </w:divBdr>
          <w:divsChild>
            <w:div w:id="105126622">
              <w:marLeft w:val="0"/>
              <w:marRight w:val="0"/>
              <w:marTop w:val="0"/>
              <w:marBottom w:val="0"/>
              <w:divBdr>
                <w:top w:val="none" w:sz="0" w:space="0" w:color="auto"/>
                <w:left w:val="none" w:sz="0" w:space="0" w:color="auto"/>
                <w:bottom w:val="none" w:sz="0" w:space="0" w:color="auto"/>
                <w:right w:val="none" w:sz="0" w:space="0" w:color="auto"/>
              </w:divBdr>
              <w:divsChild>
                <w:div w:id="127482236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16882571">
      <w:bodyDiv w:val="1"/>
      <w:marLeft w:val="0"/>
      <w:marRight w:val="0"/>
      <w:marTop w:val="0"/>
      <w:marBottom w:val="0"/>
      <w:divBdr>
        <w:top w:val="none" w:sz="0" w:space="0" w:color="auto"/>
        <w:left w:val="none" w:sz="0" w:space="0" w:color="auto"/>
        <w:bottom w:val="none" w:sz="0" w:space="0" w:color="auto"/>
        <w:right w:val="none" w:sz="0" w:space="0" w:color="auto"/>
      </w:divBdr>
    </w:div>
    <w:div w:id="2062705966">
      <w:bodyDiv w:val="1"/>
      <w:marLeft w:val="0"/>
      <w:marRight w:val="0"/>
      <w:marTop w:val="0"/>
      <w:marBottom w:val="0"/>
      <w:divBdr>
        <w:top w:val="none" w:sz="0" w:space="0" w:color="auto"/>
        <w:left w:val="none" w:sz="0" w:space="0" w:color="auto"/>
        <w:bottom w:val="none" w:sz="0" w:space="0" w:color="auto"/>
        <w:right w:val="none" w:sz="0" w:space="0" w:color="auto"/>
      </w:divBdr>
    </w:div>
    <w:div w:id="21045244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numbering" Target="numbering.xml" Id="rId3" /><Relationship Type="http://schemas.openxmlformats.org/officeDocument/2006/relationships/footnotes" Target="footnote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fontTable" Target="fontTable.xml" Id="rId11" /><Relationship Type="http://schemas.openxmlformats.org/officeDocument/2006/relationships/settings" Target="settings.xml" Id="rId5" /><Relationship Type="http://schemas.openxmlformats.org/officeDocument/2006/relationships/footer" Target="footer2.xml" Id="rId10" /><Relationship Type="http://schemas.openxmlformats.org/officeDocument/2006/relationships/styles" Target="styles.xml" Id="rId4" /><Relationship Type="http://schemas.openxmlformats.org/officeDocument/2006/relationships/footer" Target="footer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pM9LBT99aN3miXJ3apDLxEWBugA==">AMUW2mVjQKbsOofUgejxPhZYpQUGty8U7UhUcIHzKoyaTiDezB/LYZtzYX98uvYiNM9BoeVXoUD7+lKLBDXjLkyq85QUbmw13V/U8rn8AzxMoSGYNO2cG3p0pGSBI2p0mw98xSQIIBoOA51ZBjBvR1PaDQuyw1+ED0Kfl76GtqTDMWb+rAmTCnCPANq9p+msanTrwjAxyEW6cu88qz+aqbGcXOCbWYP+4qtQk7oO7/3FlwcsYTqo8wL4ju26dAFivhSgqPl/UAUo7mFqq2Dslyq5ayShyhfCQH1ZCD0LDvYTIZk2ffeTcDTWGfkG2FeMHynnc4I0xVFkGj4IZiHy0456W5v+NUg3Q9LeedHoUxuRWG9y2hLDL0p3QO3fLjIxf5EiNrT4VQ568EmsTh/ebTNOMAojBF4WxyhsWq13jGGZg4MUQm85JMMKdimH4DfrWI/dXeCiAIBS5xbBog8syyHZpT8sp5SNgZqjfnJIVuEsyFAf/KOIDilTCPdtATE8S4GrIkHjOI/ikikDIM4vSmxwiWDdAwkXW1tITukTT3qs8W9VLD90lBjryMSLzp0Qc3rEwZ3sO6EKzoRQmvnHPFi/eheTVH1PPHAcVF3NecHZAYfNqk6KcHiVT/WQRfe8NWErUdc2W4Gf8u+oMl/i5pnZ+NJt/TXeaSyUW6l0jbOVpqVdriSZHk8UP/0VfjMzh136ZifcIMeUT7EOF9PG+H30j+f03eeODKYO7OaXlX0RJgZVk5O9pKvUsfNB+KVIxY23DAAHOm3mmWb/Xb6//tERwpJdimbyU59MUfmiO0sH3uzSEpZoYkqHoWXeoHrYtqS3BvRqV2hc14nmLft2at0EafElpkAiH7jl6WpeHDOLnfRebwECI7F2uB3oAiFBFrgDhPQph5Whnso4ZdRtRQZ0Lv5tQjcBmkNSaeFrZBhVxMSyChK/HXCU4uflgWbU7XzsTpFf0Yb4G2zvabSyUTfQhLGZIou1CFf5v5aEtInipd/4Z5HJMx0CwjSEzXtJM0te8CpY0D5H9DBa7rsk8gyotqXwh39kPBXLoaqTuuGTGrJz28ankOTWY+YxdJZMyb0l+ycFMETtWFdxYaRKO6tjQT+4L+W0VkqP+9E5z2KhWRP2zirT3v8YB7ErzCC1PGeBlyi1T+xne4b4KpEHJ4P2cBF3hHHJO2ExXpO0VJmGiG3LH6jMtpbfdpL8jZiQ+mKGw9slt8y5wvm3QnzDGTtKjddsISFsYGJtSUyhbV34DyPjIPWlY4T3zV0NWEMTOvJ5nMCOmsQsk3mxyEk7WULK61tUW4ob69zGQ6JBJ3f+7F+0Vd++YDBv7Fbx2adkr0iRLEPqTp5JQx4sDb6jHLEPLvyasEXZw0ATjlu636M/pSfYexlxDKVGNKXjD7DmtAoZx+LsJO50D+m5ibMsCkCkNVdTX5CmWDeVYSoiVUfBpaZ5KRu4lJluPX/vNZN5VzZQ7z5wX60Lg78p6Ig1SPwUUyn02o+/4U7Bd0+fz42xsnxgwHypSFedGPun4i2ZzHHMFMMN0yX2G0krQyYTftmD+HD9e5DIDMoWCDfxf+8dJeR4J/UHf0QKT4lIrcm/zgg9v/BSVNBC7lZBXrAG/yoydnwaFlN0g5kf0OWb0qAirLXFDVjkwuG70Q4VN+AFgGzRFBGQhw7rOvaC/O9lL8u5R6MHsOGqlqsuBnnKZ56mSYhSmEHUJaPJe+fMR3ucLWXPXWdp5LnGNsat++mqIacb3RIDL6pPK74N5nGVQb3mKMvePguq6mPWemVsuYJ+HjLZTeVAnClnOmMZKs+e+ZeQlurFOR10RPE5C1bSzIbCiQC0+lOHAch1/iLJrkJVsQnhN808A2jXDm5TNWHjzOXStASMGEaQ1JJXiu4OHc3GNZheXD1+fUmfYzBaGR3McXxpsnL8quIAU3LZN7zNIev+rUBGVdf34f1xU0fS4oFPGKcnwHeM89lMU5PXybxlzD4GorkyuEP5oDdKXeprp2KgbmTj3CV0lDtleivN8CaDA4kTrCKs9WIE5bCOAsLC8hSdyV/ETJ3NbJUVsK1Kz9cQ7bLZQ1sNzjo+gav7tOP+C6STYgzfJKArKZULHI9tMgeSEOqgLbJFh7IsoBJxG9+/ZvTeiUzBqjWSg9PMeuGRBAGaBeOP/7All9Yy1GHumUrWvaLKTR5HvtVzHHAjyewOT5KS0KbPME2m04Ccq4nk3DFVoKbLsNYr/w0PQNPP152nOJhPihL7oGDIgS1k25SZLAlAZDKFrddE5VRs1EyIRbdXBDNI02YjZfmqnsAdnJLsXMP7ZDQ4KMTYlPogs+CB6N9FZbDpfb/PGfGCir2IzBPA3Cw+wjaVHsQgU6oLXBqnpPL7QNvWPEde1w00+f2L1Jci2MGRd9FoUMl68IOWcqeEEk2IO7/SLLI6Lukoqxdq1u7XwYsvLLJ2DBPvtoPtlbTqBIAPTFiCGZ6iTX5nRZ3NFeWD9JqIV70i7d9wULDdvzZHYXjorsNenxkiZS+9IgL7ImL0kBKKD34gxoBEQX6bwMTTIsQr34YsivEJDym8tof/FWc7Yzl2tjBG3JqDw5QJMwbPFCCWxmsqY2QsgefuN8RhzzBLwKeL8SmxINL0YkFVzZfwWEXgW+LgHsuEK0PJnsMB9Foz3Pbd2GzovDaz9SSA7kQX2sKuUST9sEV+hE6rEPQKPD2IkrqFVetM/wEwEu0xD4LVrV82TiTwUNVkp0YQDMPyu7DuPvTF78CncqAiS00Oha1i4TveuxiYzTJfPsoaGMfyoCNC1TzSdl3AVTiR42ASB4hXD//Jt+rl8oTFp+kPuuMtOmAz1nKHFvXJXMLT8KktPjkpgoS6YzokYCG8c34tsDoi99xBucJPYY1M0eB2/sbMLFwh5pKbNc/Gujv3hcDN/o7yNrxA0Fb51kTxNczBe3YEqqaWfrrI/p00CUZ4XA3xZpx/Xsl63gc8iLGQlQdMkUCCfOwsnBR1nMGM7q7Qcvdbc33ZahBdPDc3OLL5gOLJk/sNW4lBm3+9WAMH4GC87psURTekr/1qNsCP8n3pNY/EeFbGqk25+0t60YSuYMQNB8T9arPjJwIK7EIifUKY5KW7o+jaKdAA/p/SJXVv/dmPmPF43CabVeISBvtnQRAPBQVQhK0Yyb0a6chWjhT5vIPXW7LsGggglXRCXtNs6EWtEl1qih0NtKYwG+xFe6MuTQQnCstSTOhF86zm7nRQiuTY98ySnfB8jG+HLZKKaeah+K6RTxzVHkNAZDVCqCe2ANbjG+21gB7ETmjI1nMnw1v1ADCpXTPdSYSkGGc+5sZYRkvfP6ZT/fU+JOFGH/YxGXfldEFOC0Ah6bdOkxrs+ZcaFtA8MoL0yeNPpe7L2BKYjIIES++cWXW61hnfSTQYXwcavsSBEt3cta+EcENttuZbYnMVU7QnGgU9vHQSC3AshrYAdd1uUpu5UkBNZwE8I9iApucyHH1LpAvdNJIE/1tbQYCT579n2iRrp1j+pqGb8ICR9KnCcSvD8wBlZg+j+E3bX0gNMQrJsuWfcdVkZpS6KpidH92t+Nu6vLmzMQLIFIyvmG1WyEoOyYkLsUI18wKmPQynnBg9Jn5wTN+dCVADP/TuQ1/5e6Z9GKADi+36GyCQ6LS8cuVte2kgFRrdkQhdmeHlbL9QHlnzgdIqesE/98oRKOula+5jrLZcRi+0VRyagbVTLHm74bV1PsHjH1+8IVQ0RrKoIgMVgVjnJTAaitjOVcrAzyMPPbhDbXe+vAXKxpQ8zy3jV1p8UFyNrPuIKL7cLfzfnVB9841L8yy8E64AXFjYUZYslDQQk7FOR9dS42GCnk7Jc5jo/YfaieAiGh+U5MrIulNPvot1SmFfaFd3C0p0xVX9R8oM5urHiZsJ5/eNAJdE+QhHrHCJm0x7asIocOQC3bIzgY+BPFXr+Bnmcp3iwbFCu8ikd3yDF0rEPWRGruuKpYsWV7trun0W2C07lkpn+o8ZArKCiY3D7DnE7OI4orntdAWlWSeH5yXemRAKsDo2uSxAtFscAFUFC+JqHtBVlHBvWqINaZ5mqJTVCuHC0Xyz/TcgqpfXEP+45qT/+UEnk7oVth3X3HrWWAPdmzHYnrz0uZd13kEEar+lYWnJUKdbGnmZytCXbDHZA9E5AnhYW6GUeIcXTjLQKU1odcLuhUSC6TtBEFkCmpxzgNPKzSzNCIEWyc+qoHnV2JhpdTlm81qpPAjys/OeqC2A8uJPfgl6ySRyB2R9z2SvqgOyaoYKgXPVRR5IUJFWsO326CVtVRAWvd3GwNjWT0SOy6tOVIdfyv+RNZCj2u2SWkVqitjNjcU0sI4YeA1lSkGGEF81tRyLFjrH5Wh+lwrdjvvzexX0Q0hoST9WiRxL9yXzrmN4O5ylvDKdyw/la4GJTUZslUwZ0OwBBUp60nhd0zDooA9Q5Wp/2HMggI5Mx9pPIwNIXreS3syHDTUW6KEfQrdXRv2S7OcHClSJwTu0BFEuuV34pQZNVYGXVT7/oVY6hoHub160NxyVvaQUUzGFxzLQzcqPeOiryXSUnM3jkTYELQzrcFonOLUY467uYL5XAeZQe4CwPyJLzq/75gO2dRozlskgdYjJqWJymZP3FgSRZI4VZbzXkV37Z0WZo6yQCVVaYJy66CZaxq+jAxfhwMk1ePqSb+cpQ6xWSfp2jPHo/kSYa0/h6O/ZGARGsr1rpmZmAvnKy7Cc/zw5Jxmcj9Smv0UJiKlBM3wdOmN0vfD7HoTQcolmLqWbREKjNjrwJ3zEBWNrCjDM8F5BwgO/RQ3E02x8KJdQ2pqVHR/j3R3soSWulbYfH49b/Vb/0E3RUIbBLttKRotgeoxeXXDMRKt66QwyHRIHplPNiMB1L9t9bZJreKrQ2oLDxdpq3mJhB+TF2s0nEZKnyvqe0gR5YEX+qvpHUPN11Sgx9Tjw781Q6sc8KRonupQXJ75UYINI/ZrBeiv3OGGh7EGXo8/JNXnByBHubXByetpehbW6TSo8eXpBS4wvuowyxGxardxqLcbH36AtLtpqRUwCC6zO5Bt3eiYOVu5qufUFZEUuJzXWHRu2ZoGGkevOWGo912eyLwoi5UAZmSr/Sf6cip20cbZO8vB6aojzfKbBR1uNTpWg1lBsDRrrsMWJsEoyq98xxj1oMQ4DoeKeUaEVDCXoDBOtlF7M0viqPLnUcSYRetaaFUHAo/qqQbFpSJL7OCWesou+RcGSpDDZgJUpZT+vu5XAaXH6fxeFz9uDOa/ox4/6vxoPgUCNhzZ8kkKnYMBJRPxpMaKehV5hYDDmgRrPiMtfnsZAw5GG3YpnaPGxYcQvR4Jtx/IIWt0BLcV+ocr7ubsInKcO0/wPfP0waSWvsQ4x2jb1V8aiWYskDg7DO5pIKTDWyjioLRDpxeIe5ddh4F8wZG+75F9MCGH6mzJ3XO/Z+mL1lwbCxgQZdXNqWwu5tuTrUS3jAMCHPz60UyUlRO3r3Q7BK7xNLjSJEczY/DWa89Bi68xA+sru6XaOA0DEGCxXrRfMDX6NBRn+THaK9Dlq3rZ+zXzKuYTId05ZKzgrv+GVtusPTzgh6NGVago3VWoUZMU2JHbmpnYMhQlS40Q3CljpWEuqFE12KlX4VZ4oAhs3SstoUibs3xveaoC36JXgGeNjCV+8mPI3WwqpuDfaL0EWHGAQexM0pZbnbBCIalYeYmFtKdNxPa+1cwhjWP/MmXGOWWJGfbAEnNRtah777ynNGxgZXsJU1bDDzvazUGZKgxe0E4fIGNtXGxKlySu95bnVlix70w5QHMOq024EdvWnUQLtDPYnThaGNCd1/iHs+Y4mDYWclcCjqs712XJXY62oDKoX4yZ+Pn4NXSg0HPhI6OFEq9CsymhFjSpArx9ngtirAYeSNfJilcF01Hjp/DmqOf3lv/7gJABfAtBXv2Y0SM8AcwDxUHiTFURwjV71toNKoFcMXYnTkj7nPcnrCW5/hnEoFOEHcH1+vVtKbXNwCDsqnudj+TksxhyxRvoSINlC5AxfRSIRlwCMxatlCovbxJB2mZKHwb3RkoWiSupjQDcj9GWl3/UpRR1ZcSO+P03A3GoCeu0KUPBMpu0xc0a8SoQuzsyboTv8mu90T0mgS6766sfUmS6H2U98nz6GMDlBl/scAzYdSQsbJzQeZPIWg37TGTsISrfZ/aKmodV7bNNmt5h5lSMKPmW94u7BlZdNiQsibqd2wJXOwHOmRJpRCUVx1VC0g2FcHnJZNTFWpe0CyxBYlW9t/fqmImPK7tNdvyNb3B7verjMQhiaPXgcMv2D7z3AOXPy1yVVRSM7pXzvR7w3brgLy7epl8901PiIe03iXFjJbGm9ixr/31YseInno6A2KMfIzqAxMV4VFO86JRgsqOBVpqGFN9cXV9Vd9ckioipAEUI6JpozUvnHlVh4mSIiBmNmhkPnikDvkunUEqBUu1onBglCOJIgAnv11FLgaEFGj1b9JK1K8yyQsZjGLzKjyhSR4Oy5swrqEKtPDT7ktsAdEkuwBIREnPHFui5KXe0TooXb84H2ycqxaJgZjQqm6ogxPMYwG9AO1UugXi8uRvHyGMR1J+K9LYq7MhkxIYkDRhkThk3O3smcWuAISUdpHCSIR8P6ZBE2+pQgFRyuY8K1MgIdCWt0X7vfRqTIm1VQ6JJgzG2L7L2bjm74CQ7Z9xthYXraBPxeVqiQAYzi550ffoiSWSx+4cUgB0qDnQ3xOAQ+foeO7jbDQCzEd882DqmXXjGy7HKAdmYOl43VPcKVptIbmc7FTW/r+wj0wm8TWlvtBfqQrhEEawPPefogYD1FpMmyDG/7ZVL0+1V9gt2aC4Xn0rEUnQ6ApbQ0++3TSVBj9jJvL0LEXNIJyhIxAPCAureRQSAaDfZ8aaptVSYESVO9pUt/Or+MvwKNE3mZ1LRPkLGgmAi3paAftAPY049OXaZja6Ke3CgC/82j95GQsTVcgcJL7ET+ixSIvO8Ehn8nRMWjjX3UU317L2oLP6m4v5rmHL8CVBwR0ITP81A4+yye0xInk6ONRh094W7OQOwcL/e2V18NxVjgl5rJaUsxECw5NDT3RBQ242TNgX5zkDNZZmM6i7ZJ64ucSHODcNcPROLTVr8hbBRPhKPtDT1pg6+zT3sg07vklfyTfx6fVw3I55iA1NRF9EkgBJ3llReUmLANFJd4llBkT8mxx24julIZktSga2P+RSyOSZv5M/EqrcQMoLSdHIHScaQI+p8tMmVhlzjuveLO3iDZhFN7cM194+oBnr3rz+n7Ou00nV4t89R5xRtn2ziQICXmkxh7Wu46l+XhMu6cTJ5G2opSfmV9j1TROsCff6LUDAhS/ilCUIO7vmz0V8EobjlnTHOs54ejCsWkYpUxn/kVXikbvaTJptgTeLALDfXb9wSnClt32cN1TakgyPQKoYpn8/LwQmIgCgRPUMTPe0kyDCn/LITrA89DB7d5woImXrGT6DSnpl39e7l9VFKFxwzkSPIDaE9XP7EoJlYzkbbTYfuzx61LNlRSlpDqWa3l+uNCas6uT6DAo7Aguthf0QtRaX3xfLDlMBY3UzzCyVo9sYDvB8bgTgSnXELnNt5L+q0dwtx31EKgzL2QrYKl4SgBE2ls+C3nzSotrI1NmhT2ZxDur0Nhzssk69WiqH6w/saIHW4KyAi/yMfkAJ7rGiPAf35NH7mMf0wwDZSVOW7obx76nZXgdH1LasaAkKFpyy9jaXgFDzrVtMoNkG7MG7kre2+zvUJ1BVBJAd1d/QdkjkPERNnLGCHXmlocBR8XL6ymywXEkzgXVi4iRiGI3sgrvkgGffHMUiq2yPxldgFkGCjqWXHN0xO1FSOlEr+DxfqzL9ESs2UER7fylWQ5kgRYurGIcrVa8hIgZJ/lM0p8M2B0jJML8EluQFiXtK2RiEP4lcD2mjhiw+ZOus+Ro1jrXjG5bOrboz6feh5sv4xUj6NBfvV5xH0Kh/jKEB8TT5qka88bHmjvSYDo8Qu2ZWiCv+kppGi+nUzYruKZCj1aSjCEXkvhc+ZXcrkAJ4YwV+UYesU477PJZr4ZKfornfEpqHbBN5vK0cA8ZFEQFVH3zShMdhyAevRS/bJwpO0b4L5/deV0ff1lb1haatFk5tFaQP4U5llZDOMoKKffnhR82DIE1gnypt1z3y2W8PQ1yjjrgwPduqCA7+yLRuIq4WyxnI/JsP1di5Cpn85OVzCegmWZNRDv8cwyDqooPdeOJ6a4vudEVD0Bjqox3DUTirzPzuBwgFc4xFkfk+PZslUuHIshr4KQnUzXtW7YUosdFoLgqOuKH2O0FnucZJ4CYe3CZJAydbldlZdkhkh90gaX7M6KBvB8lzsXuovxKn7GQuJXeLIZ8m+oNkkeBEJIlV44h/+hyui5CivOS0gwfHB+wXpoQjad53tz9xLUthaVbjjgykbOEOiZb4zo8Qiraap7+NJ7SXowdi9WSPmyfrX17YAl/dMCrFOaUt+GfMBXKf9/aS4rIUeBO84saj53exh7TQkzsK+ZCmPjmyJQas48ghRkL8zdVQdlA+oBxH0QCqdOf4aaeejqz5fqjL+RpcFKgVpUub3obLKg9vQYxNH+CRGl3H3Zt9pVILB5H2U9Q0pSUyEuDsLLLZGxsGp9rCcMDdfNzoTCSmt7MXTDInEWFyRLnKa2Xi0+0HV7pLshIbHXz83u8Ku+M0hE/B1N5Os7Polt/m7ab46F/cN9DM8BdgCsFTB3kQ4YOIQuVFmsmKqnJ7ohrxJtediXluv7Fm8Na6AFIG0jEPOWbkt5RHvaD8kIq4CkS+hrZnV9NhoJ5axOyiA/ui1rvJOWGmo9kdCy6mY/yLTXUK5XC5SMRlBxiKy30lyaF45aD+udjtrPL2Hd8+9HuSP3hUdSucHnFE50fBtQQWwjmjZI4V2/4MX73taBxJGuxFuLdDsHnIrFV6wlLFN1NLX4aX4DJzCgJCr61AdUs+pIIazhTRxfBmN5TBWgWuP9RC5odrFq4XtpIDKQ+hEoF+Ppkzei+kuHPXe6XwnZdWljG99CX4ylg0p4eL9myEdblua22C4V3omLT9LHhkHF5KA0IbCDLCvsnjt+uctn8rxpPiHHYEG1RHe/TA2eS6nN2LLejxj8T1AnLWDAbjShDNWC38CNL75hJsKzGcZx2c7McgF0y+MiJUMGkwDqqvHzBhn5mAHDh2WN3vc16qIvRRGOBWHAAsItfaGOFh6qfyy11Z2FsZs9utO1i+MqIgNndGOyW9JD+zqM0gSESBNoM+mlUNbF5LPFn4UUyfUa6Jn2WAKLdqUcCK+MJqZAPrRFd7hFKhxlzL0ce2b0bjqfecqUB+jf6j5USAVizIqasb6S5DiONtLfMHNRWO/MkeiDyvz4mw9tiUPwgcVi+oUkmi8whXizweoZX94gLHYWwNhP2E1qb1h1Vnq+AQatGxRyqgA9xn3x7HpEsb2IElFWe9y13sd+VQA43iv1RIpla+hPnefwef1S2weFvhdiui1IzajZrQ9rx7DuHOhZJl0m4PcNdHXU01DzUqXfYJ/8E7q74CesgWJs98pOmNgmohjsLq6PaJu5WS/yPuax/R9B6WrjtY4Y8ppf+Oi0Zla/5G5HAoupKWskavAlcTvKgBurEcDkiGsnVB5ynRstn1Lb605oJ2rO+dWuP/yoJsU6MnNek6qDafiV/ACNyA0jD4v8B9w/9kBJB33vzCs3g5byidAJAsQ0Sz52gd7W+CIzZz65e3sUi+z5HhqjOf+FHTWOnNk+u7kjLrjNA5vPxVtnMF2j0+ZuXvytesmTSB2weVz22Z3STxVpelg4APgIYxyFwu8GmGdDBCQrBvCTtFCGO6bqYZUDDUJLuOH+5h7X7iT01e7yznXvtj9a5YREMWBqJAwLz9Fx4cITIuifH/GEZ1y3S3R6ajTNRxbl0pEfbIl+vMs8fnOxYLrj1372Asp9Zt3D1O4AcMYBhCRTmcIZqoaif2h6zRS1ph3PJvhJk0NawyPKsZDQBZAJphPUPsJcdcHjKKelEjsDUqc1X2UpXT6OgS14m1Rg+V3YvhgoNS7dA46VReQey0f/A/lVFxPPOkwdcH4UaB16dcvd5zp1lWiJwwFVgZ6kHtBl1nk+DlvZm/54iZi97qd9UrjM4DQb4DyVOJMz9pGlXo1Bi5xbawd52mqmUdUFv0GZRi3vBwv8aUscSz55bn/+Sul1Wni728JEq9IRKQAUBoBu1LtWAa1gAnp0MHLrrpXikeCx2G/araLBXkeMSrdPAgyKWNlxM/pE8q3YZaucTBeNfIBpdtw5cPea5r05TvWXSZVcorXIam8MzQczEgZudCCbGX60NGsnvTJvZSMS6KUwhpKkRRktsXJpjVDoXbc1+L1IVbGqbixtcMlXPhzy8QabXImXJr9XC5V2JSkzm+KH2sfoi9pV2K6Qk5qAquvQELZ40nmmlsCllYq4oFDwYCTyHh/CipQ9/gbTMbrXZ9IXrCQ+j+9+7vodsTmeQYu8ZE8f617CFRorKFoSIVGoaPSTNtn6He7QBx4FoTInTL8XFOs+oSOCJafiF7g/HA58kBrA4N+Y4rulJYIZbpzd20rXx0FB977kfvlv9RTyBcset3bOxibAXMpbpxKqtDJus99Y+pn3R+wUGaHoqw7m/PD53CP3ACLo2oPT+vK0qKkeYsKmjdeXpPRrBSBDXrVUmjZNbISB46uYN3zo66pps78EIkjPe3vM9bFnnQWQVa3jGqulVCQ8+QdvAGvjxcUuiBr8SjNyaGChdYFOgdwCQ2RWgOOWiCSYM73WQSO5odE1eMj1BESf7wzg9rztElT3iunaTbLiADhr6X6/SJ7oZO/iWVmnUzDdjb5j6ELb2rJKkFMmkRdKdysLbTiJ/Xm+M7Y3wSDeSNt97u7Zyc1KiRO3SeWtX0fevTiAXnejJqvEX06cLLEgrXFlTaEGbvPrp611QQalCj3kjulDqUW1F/NkWv2yliip1gBneR1VHQnI5somNEsxHpF3kooNj+/uiVgYtENwgR1Lh4Omi70U8LYfu8Nsiwp6al4A6C3djaGyeMHB0oJG2F+dYy97ETNwBdbVbau6FH+qDRVDR2umFwiLNkFdL/7yTxbEMguMtbbYrQqzayM3uqI/58RAYhaBOKOKcFjeWtdqgoOu6vJQ4pnW6BiSGsEzqut6aenx6//KUQMOf0W9KY8hwz+prafeaZEGy0clbMHDlTIMlxzLmkvonBxPuBCy4ovHQfzB6mxMPwMvUINBkvwHBOzFfRbaBcvPtDFmPupSKamrEDQTcA1/+QBfUkuLm7YQqctP7cUiFJO+6a9qU4IBPWuPdvS7ivZPDeRGZnKTuZPIiqnaX6Ny7k+vRcA8RwnS+Dq66mJHLwqmLXcboiNAaSnNa8DtUADi92eIk3FZ4EP19zK+gue7AluzGRaGPLA7Ap8abc57FBe9orzwhd4smUE6GuDYQUnW0w+zJoyQPXqg6xXnyB3C+SF6WTq3zQA7gTEHfgdbrv2XXzrvcESX+AcP1OoUr+Ut19fm1RAOAO248lUhVMKNBzdJXULgLo+bW9f9/fD06W5P5YDiwIsk8K6rQcws53GJfj4/cdz0W4Wqa3yMmxvUEOK6NVsf2ZYC6J9t3iNusFgqfvu+9c2+uHCuT6WyY1tjNrzPdca9PrWi9WKN0UD68mwx+Lzj76TbQv/SASjxXZKGZF+eRbndrSgGt0PT76gp+QVKIAhjR3NrVzHWS0jLhOisBge2UJmuIm5sUCxHkisWGHaxWNFrDNseKE16x1MILVwYFdm3uF6NHjHTjj/ARSc3ny6wv2plzgkLpyshpJswaksvojA6DSqjpK68X9cF/rXtDLmg/SHo8GpHKzhjXUeeey4j9iKdkgu94BhGZg7Xhr0qBpKn4OBuvv880IrQElAzWohz/2dnrg4npL2sbnhAZFRIpm851HRFR2ci161XHBp4hmnsc49pmKJJQcajjyC5ZqmJ60b5LFJAKrWxMcPM1qPz6ZUMgsYzcsGnN0Wshsk8vVoFHYWj9ChCB2GiYbv1+7dK51CAHhlsV8Hpa8hEhKoA4+QotP+VsZI19Iu57zpirMB/sUaoCr4JXTZTiOV69gdgNcQ91/bIUayKfcTXIG7nI0epdnLLoWub5naVEiG8i4uyIskgusxqGziUWmSL0qIq3hXuJHWb3m4p87fCtTTuWDXd5hLOazWHcOsaj2RtUc8JEG/jgg+/dYZGSR6eK27Bl92Z6veBiQUilIzwgtSuvDLkdihgoSfFEgs2DQYd5aTp5KfxAzdkNygpywrI2JVi2/SChmrciWoTXV94vcviOaiTcnmDKhDHtfGjC8LCLhZLSgD2QLR2FbC4Ygr5zu40hgRqaOA6UbxJ3lP4Ijk7iALe0iqQlf5qOq24laY3Ax5j0YhBN81qfweytPj+unYYEVN/Mm3gAvewKLRcc3Fu9IXblBvoEJkXaw8iXiiTYi/VO9eAAaGHjPA7GC/QL3/8jnuXoe/nyzkxwFBKXKAY1NbeGGJwMFp3nPlVIS88ZjsdqBs0ocygNCtLNHhzpNLky18EZw+O19YrHetrIMInaP5fMOvHn2iGb/PK/XgbXlbsEKW8f9TyeSQgBqCYx5qMthEfj+vi94aiKgXOfas3kGhd714rLLahW4lih9TshZf5TijJ3jafmyi6Y1zcsRNH8PDbhMhfqZrfWC26+vM9+Mi5zXQh4xOgGhx0+ykeICtI5zjU/fN++rkvYkGjJBb11BS5Rkxh6UTYr7fpQIVOtcSqtVfvP9WRWDa/TCnIxwRfTgyjbPbWv8qIpdp7YmgSX4jaEgcpHuQAdNfQIK3tnsfz5XX5N2UKmqhNtujjndFM0CESr9t1LrSvch0nDJ5pQk0/jmyFQlgqwk1ZXZTwCsfM7DO9NXqSI/26Am+7stur/udRVO1cThacVG7j/Sk5l627VCVtC+aArX1M06eWN2Fzde6stuZWDM9vywmz9dIlMypqbcfFXQZa746aLtcVSnoufyBeUs9RYJkLWKbgZ4Cid/GeAbds1hz0TcUGvcCeF9pJYgK9u4iD75FwIq5D8O0IcwTm5czcds9wrr95YGTDvvsCKWKfD2DrbSQ9kP6D8q/C5UPdW22jwoY0R/lW7gkJz0Svbh6E8kiBEww2qxDTJycDRXufxXzSBnopNel+b4tWrvwvRQO73/u+WQ+GRDeMc9r+CkemrjIbxNnlyeyNnWDGWSJXnkXY7ZqxVF/cliuIt6OPzo/AdVTpow8JIpq/aObo5pmclvuamhPg0iMO+7sLdEm8dSHhvFkm3CS6XZP38c/ybBOaaAZUjGGqNSwqjutCUD2Vg7Auq3/ThXOgL8X+K9otir8rzwe3ve+D2xpG5I4Kv1HNcXWLy+wWWe6+QguebKvC5a7bsbVpomDqBbPwDLFzJQ5BocLYUSuGHm4GdJTSQEEuOtxJ1m+zIhJzxaFyf+nS8qvTOBdJzDeKmP87o/cKdINIOczYbRqkk//Xu7su3KdKE2B3t+/d5RE9k8SHPISWMsKIMfCB/5tPs2UKAc8kUWop49gstXJRIPSpDix+RZSjX/0vfaVrv8x+jfCib8JCZgUvSv1ag86ZU6QLuG07kp5QjSzRH1B9x4TqMaLgKZpRPYR+Vb3ih5U84rg0reNBSgTW5SYuFlqrU4hKPWm7VmJoxRFsu7msu5+yxnXfkYDOjDGSgLEh8oFVPctZ0/SF3qrzDApw7BbsPS+NsgN74nNOg0KPyHmNTDXqNM0BSEl1D5eFNwRQlR39JOIHTVnQRv740TXJ+uSdPqTd3aj8LJGCxUH1wNHEjFw/InvDbjBhV6qknGoJ+zePrAfZruAAr0IPa8shTb+9c20QXX7tKN+DKZ2ncQeJZVUYoALfJ0N/rh055ghYfaQbOGJd56SJCCr9dNHOu9oL+UmHS7micPxeAJ2CJLPJxWIMAYwpM/lcFssYvpAyUVxweKKe9r0/vKdHKaS5Fh8zP3WtpoqbKpRipeFll0dWUgoHN/O9W4LXnXgb2TzYopgwyB9brxybU3O4hBfN50gpPVfIXe22eDPVpQv+iwh0k68CUUAckG1P7q/2dU04i/Cgp8Lw+N0ERuJpz6Lv88Zb6dD79ZhwgjVY5PrTaGLyzBfWWEiLFKDFw4OyldIMGIZF5NuYL9LPp6Sopyrko4x/CpoWj82UabmRVk7DD9CrYISwyPU7fYvMYB6vv9v8nPBNwpdcQ5Kr+R8kAYBlx9wkRMczH/ywHwv+aD3uOHAuBjt+qyy7j7WV+VefcWgYe5AwUeM+dhDpwqz9zAwGYU/eza7/65V7HVTujCG77eQN/U5scjO5YVnaiE+mN3hQc3UFJk5mNr1ADm9b/JGMx4xZMoRYtuqOw1JwJt/LZARu4ToWgV2KUqYroIoXb5Z2LGc6LeFNxVLEaA47z2Dgs9r67BVknN/rwceOk8rWPRV5w868coW0C+Sj8lxogNUpDWU0iyX9f2GABICb6v6Czdjsyd6LeLhSpltc12S59AM4AqW0CzJIyVGPNcy4QRMI+kOmOhBOp45/f7xsgeuwDiq8/3ejR45ZDvkxaLGZ+ztx7bZEpVjbQiLMTHEzskS7oIhG2W/4QPBZM8sR+0LCGpVox54t727ehkwAbDvKhkjtgkpiYzltlvMpQpjV5Xx0lIpwkXlw5fjgaC+9YUvZuywrmshePSz6lidy7JPYrF9BB3BVg43ni99pSqN26xH8jbRNiOlCO8lPKJLcLL7dkb8Nfk1822eZs1ioaOIyxqW+FXezlcADZGRMfM0MhPYNs9Uw9S1+XYPItnXHHPulYnnFi9yYnYN1Hnbt8J/C4ooZ35BFCYxZumglbCLFNvmiXAAOYNcso0SEdtwIUPPIl6XkC8bj26Ycs5Ug3Hny+mr/yRXRgzpIBpzoc60lK3sW/o41qp6cSrNS0achoAGqfKY9KUQR546T10pkoBBRA9IufwuJ0EXk8NQdU7x6PrfTWWxW9UJxmg9rkUv0xqkjdZVdJWZrqSUqk8qw2wzb64L6aqqOuCfr4RCdVkkVfCAUwLo/vY6vI/Iol6DpXJ85ROEu+iAROVT2yDgAmERANH86SWBhWqF1Co1tXycs38/J+HkM5ZEOFibygFFSA+CXAgG4NGfTOg255SD8JJqHlEHKOXL+fKh5YytRl3tLkHg2/03KW52MuybMouaydJU7totE55o2TWsJQIFeU61/pfmsZMib3c8Zh7RKHzvJUQWksCaNaL9iqZaOrGcHQ0WRixojbipiLEfhPRyVIA8Wd+ZwwUeK3sZu1KEnZ2TAkzvGlWPFJcjiS79ehnZNOLOaqmzmlZkzYHJw2TwyGMilbVj+Z0Oukv8md/aNy5XPoNy2eR/eh7k3QSN8BpRMoSpbAE2IQB+x1QoKltQgu/nu5FPnhd+Kdw9jj7pNsO7CDv9dO46veH6cOXGUBDPDiAuHenr3fcH5P73/zNBQaii5W2wmyUg91Ng7x2qa3ZzxaabmeTsWEy8qtG6Hm8c1iao+q60WD/E+5T7Je4+d5oUAC8OYrmK7pqx83vof/DwRfCtSWRcDfySUaXRGbDtCa7fCZKa4yZVNDFqdJjBAoqe/1JR1Z4WJaBU7ZTX0GkvzPuGvY7TQrIcq9xTURyO8FHOKOwAKYs3WhSy0qSgXtoCaiAUz1l/iVrZdWPsbfCV9PdKKO58oE9+KXgN0HjMI2AXLR1VBUdeB/xrlTc5BD6oKFgjmT5kHSEzTv3q9mg+9x6alIoVPgiQl2vAzRFOR9L70hNSQ4f8gohlWnIlwMbmI91IwrFZxuFSqM4MNkR7gla6Qkh5jsEZvPy0a48m8WIiumMG8dTh2dvLOUB586ao4ttIsaeo3cubsNZHqkzYIE6AuUIDMBYJhodOXv9Rkx2X4VhLsWDbDe+v8qxoz7UvlZj/0MKAXmsnfZvQ3kiyfCEopG/0r6+WthxFlC1DZMeZgZDyKQ9CJy139w7MOonW/+moTz3PxcjFe3X9Sj/9Px3QXX0TimsoIPUiSeAvLEe7t0Vrl2hh2Ja9aiqJJns3iYUi1zMpMtHNRuLHGwABedpWI+E7RmdptzwV6x7wpwMXAq+CqjfF/Ayi/aXQeEOWPZugq3rTXUX/DAfmnMM75MtDrhWYd7ITfm1ChVEBcB0ZzbCXPLJ7/ldqKBaquIJe4enuqV2lws/1klh+4eejbXItyKVrnVdqN0n36MIMrY5u317FzRt7pUlkvBBkd9s0lm9ERiNybpeuXFY2pJ2w+++sC5qeQ12L26Fcdm06FiHDEveHbtL8TcGdYTasrRS7c/PS6OMPN+FXngMu8rq7OqkLMBzc5+OQWaPPSkl6XHXavJoI+sazC6+Bw6JWNX++sPeG35JtgkX2EPT2nkCF+vPiOa7eLrHyiN23cL/PcaIigfcV9Y/fCOL0oERbWbYzLlkMlkBTkTo7+6NYU6qJrYtDE3HkF/dbIwnQ0uKOEmhqdu/rSAwxXzTpGHBXPcCuhy6Xn1aH76ylC5YWMaJ3yHVPd2KY2hdpUpostWmw+glNpCnOnWOCyfv6exiwtO5G3wibNbVCsF9I7izoTNkMDfxd7eJYItyp7dJhUzs1Kx+GWF5w1bKPwhquDrG0B+M6F8sFljOvTl3mwfoy9fxaC2CIOt2hTiy6h69B+g2aBzesiRJsb+bjMc5EyDwlgSPxAsXUSSaTSTnibQyayUqs/qERzahQvUPoCJs8nQ4/CJK+sml+vZeyO//ggDgWvCzzBMgfGDnLWx2k3XlHd2M3FBu29ULtoUOt1aq5aRm9jbmr70r6AVrPKfGC8srBcJ3YuzfUnigJy1fa1QIdi0zIZJ19F/ch3NEOo6uGvQHcK3NBRKZpn13yDwajF8ar8NwUe/ta46ltBjEYJfK4GPI7TDbKwW9myEDu2thaiB/Cwyy4DEuji9+4J+1751ZwKTHmBLQSIKT7T+HDoQDpdM3CVjgCX10K0YpOiHY9kq9qFxygSg4lFTDs2vniVkndXh/KyjdH9rIobutHKWIPt/bq5pzfOoLKz9Oq8Z7zZwowXF6DV5To0/7kCmkJJA+yyJhWT4rYuIhmgO1fbTDyS+ERg/1XyjWjz6fLtye0oRYbNFzm1zWS/F6W1jzW8jQDHzwx58Adf2j7EBzsAkohiR69HdVLWblkkH3RSoGo5Ff5Zz3fSgnvShTMyx1NgWKN12yYf3fY9pDtomHtqlwDuWMuaPO0g/aT+2O47X2BvF/3xG9tfN1R92mm4aAxxbC/NU96lrRY40wkJUqX4E7/TurZraAefabmD7Qeb6VY4BUmvTUXAsOcU5UpzeudWKSYnIz41Cq4q9/omo//lOgyJBcaxHfCpQ1fSt/MaHf/Y7PmGqY65UNIqKsXv4llHmO13Uynva0GxnVs5UBFcnYn3CkpjnTG7It/vhy8SbzDfTVuQdbv2k/2mFOPKAnYhgaJCoFY7/e6+aChIAdBjxpx7/TfCBgb0HVFqKLgWf62YGvhqq3rXtTfqOO7CabBaM9n7XcyNQ+PqyZfh5AUJTdpCYCF/56cdh7G6ksqcEoCimKKXykQyoXrbtqsOwyJQLGBavrcdyTISm9+bFbcrlvKpUmElb7lVMzeho7mpVoABEmWnjq2ZidyLEOdB+LF0tNJjiwsEAtXpTHFA2xg1m2uoRL40gv7oD9t6SMgDeP4nJRAPZw3WFHcmlYqIqLILJNCuwcmTsZlUGiAYZvokBXCJM5O7vt+HoLrJiUMXpRi6ZG1kg0vKHc3Od8MzqLPX6SbKkLyHQwrybUzh0WC1U01wYnMmQiZfo3R+tF/eC64VDWUlAR/Eo4lt7yPQpSIyBvn63mwks7Z7hEaSHgAPUjYC+M0c456GBRRDgtJCZcJbjSFV59FWPaXEP6SVxGqJaXDBrH4ygFxuynoLbx9mQ9PNM9AFZuuLxKT32IJsefpXZbFy1oOajhptiTQzYFqSTE6MPotV0hkxziAA6Yc1AMVTCrFFVm++xqKlLDiu5EIwNWQpzapJBAoVAdH8KLOTZtqtBsJvlBfAqCb2wNwXOsjmDW00lLLPX+s9P2b52FP+omOosnAs3OrexF8IWqd0MEydZPKmaKPoqz0aZVKh3Y0CS7MXkiMRt/scp+SFMR8cb08+nDfGWl7VvhuOi7YNQlQ/lhgi54Jl0KJMfO1BJIoK3TVnj5Y3F6jfnu6+InqFsWSKqimV3gfuqpbVzErcKMv2E5M5GKhDOL3UfMuCr8UWd8KzA640QkD6dmFv/sJlAgg+BWOJegiAzRrXFvh3g244l/UGG3IKwIIfbeUxV3c8gVlndVzpWsW9eCJ6XXZ35WXaQsEx/g6qMFUbuwFrUs3E1DAseswuC5WW0wXlcSttXkS9yGIMCw5Nfi9B97PLFnNoLZkdb64j2LeN/o9JtM14J/2fqvO75N9M6TECtuZnwNZcx+ezuJETQ347ei5Ehc//rz8UpEaRSN/1W7GkAA+ldnDnC/zLITa0JQKl/JBuwKdG6c39K7nzU/VE7rdC32FxPZo3HQWUEXV4/hJlSKBLMvxwU0VjjM61/PL/DSNpgYjBWPJN3rylphZ1tnwLU1Zu19ZN+x69Eh+3S9nE7oXKKrv6LnamRmIrSZTvaCdBlIQT8XlDdFEW4baldY05zoUQDM82f/7o/ZcwV+Y/iZM5PsPKNPLgf/KGe648JpDdC7GoHZWX/WEagHBycTEstFptQ9sHVj7eRg1jDH/KMeHyGW6agfbVLiHn3SC5CjGAW17gTIyCgwJyp3+63DQswtG3tYyUHq6w4m4eQGFRgAZCzATb4BEC5hAgZjuS/VWbhGMc9jOLUU2PRtEa++E9EkkktyQ6aHWmm8UgG0Mf2EIlVv6b4t60nQXmVp+c6aGNJUBsxMjg3+FH1ZEKptXJxO9rPQt2LSGqmVkirxEQsj/1/SyUi7cKbhVI9VCL5rLROUg6n4JTh9jY3tCnEpnn37GM27P+e9vX4xCAlDVrjxrX1C1YU94eXyG0SLYS9sZUDXqUbozhX9oi3eyyjX4veY3hA48jAfGEj3fqNnTYgXnfrzoX/KE63cX13rpbAA7T6vUpHUCBGXb6sLWrB3UqPT0t3eOW8EhbEEyB16C0tGD3Si1WXFqFcDFWIOgpuuB/Mh2hocScX9qeDX/xUjZiaUmObPWuzybtohg8rte3rmG+5pPxzr2gDJSrM0sdhFOUU0oWqJ143vYrlNbgz0VXguxgp4OBFr+daXX26Q30p1x1tq2W2I2kyA6kWvOm1c/g11O7S7594okbynM4CmU07xEj6rnr9GbZvFY5xnVnYWoVYS1ubaGTkB2KfC1RwMWB+fdgQdpqAwPIWs/bPo9EeKX9wfNRrCmp/AsEW8F34MLGsGaoD+5bY84fRF5UORRYqRKNJmxiQTvsKmHlXNF2YCffSvRCD9Yz7/GLaguAeO/wuC9pGxgcBOdeBxiVBlEiUgj2jC/41HY5jD99C+mLqjy0R/2iqlOy78Zd9oeOiHpO8i9YT65Rt2bX/txz/ze4owM+ADEk57Otl+wIWOq8S4EIDENRbdix/luU7JOjIVxc80Uk0zwhuRGu+qMDwNsxvAx63V83FwRngxUB9DimthOg73Hs/VQfG7DlJOScohxYDpEh52ihQ71YZYYMh+/hjcthI1ReXt9uO65PlrTPwo0a6HdgifbbASEPz3G2uvhUlw0IhYuPchDTOX0OXApK1m4fGYpk9OK0lRY3WgSTovEkjFTJbhhew0Q1/YY7J+yZ4NmSCffxcIQ7GcM7gKLNaeFHGNKL+O6OLtHMne7WYlIISLUrrIfyZhhjJNADYqQZInkgxwl4Es8X9xGNTDrSAVNzB+XV5zGkXJ6+3Bwyy8ORRWTnEl5epI4Vr+d18gxm6iHY/8dKcE5a6GP1gcUMQUfW7cMcTEJKz1nPq4cVcb6l9T5tq4YFVpkyK2eLnUqICsY7WSv7FHTBMNpGrSt7FqY8ZyEpgCUtVzgzpbEZwVGi7fJqh5qyf6HU2wli56ihxFtDBgWrs1yD5a7abWJ1151rYjNc2M0Tva+zjY+kg2k4ZdFt5uO2kd6jYKlrsmaN2LQQ2Hh+tI7I3x2Egl0x6tSSOXPxlNjMWBHjOoq6OwJXQbdEyoMX2Y5oBBlEM60WmmH8dOJMLzefdNZFWI8JBczlqAfSZ0S/kliDl7AySlbNT/YzwHbA3mEgv4HnWL9VJz/2bKomtE4BQI6zyFSscHhFruF5lwspDjHjfYz7JsLmaLqlI8obAb3kL2C52THcR32dhCtRPcMU6L8tcxC6eEQ4whCBvwTa/egAob8NaqUdu2JKxl8MvhWEYyFQSu0S9c1+Nn9vP5IoMVeryhzjJCOwRaSPFM9rLs+ksZYK83CqDDtqDdSbGd0tDkTRZJAhsijXtFYjt7ox5aYsE7QJXMrqX02Sawi+nXvVqUcOHkHh95p+u6u5eGK8VM/wEMhsdhhqcfX9iRtGyD9mNaWm9/pvS2GTrZoiSoUVeQJVO1dwbwiR9pqIIFW34Yv++w8TFGchZf/NO+g47b7mVcKZlSDdHCauFzvLu227Mmox1jNTeLZgvtSv5nDmMjY6O50FlMdNIiJVTxs/7NH2y4g8PT8WsUNdKtbxzdh8DFl7omajwSqd3L4N22Im/WhzVxRP5FC3lBAlOgp/nKjFwHN+LkM6v2QY4B/lwedcQuTNs26ru067XAdov3ilUyCi9yfayLUJrVmBKvTvYco0fld097RfwZhiWNOIDqSl1WUq8gNin+GjrDbb5mgfboQm0SvGbBn07Ek+J1lANBMlMhVrwkEvBrfFbuU1YDMZ1I+CulCeHKWRXhOjymOw8cSnfaTZcAxaUrfKYlB98EtGGZTQjwcyR3WYN/x2+UMB1T6zeGlNDpzUvlfQQIqByF0Vlqiv1YQcUfaUsczu4NKyJrLkVEfNLocrb6rR3LS0vp+0O6/q6JIRkpzObghrVWULn5GEEyFXJmfIsJsKhEdnuE14QM2rI+5n68wlibNwCVDS4OMZzWsEVmM/gJTg2xSziAyPyo0Vz+E/03v5ghZUW1CZNK4grv3tqQa9tJECI2KzG8vSXXZSS/Ty/JEhVqZXVop0KTNwwEN4GpMJTB29JGv1J9b9KcNl+95W+5VvqlzP0baEdPJ0V4n7lZK/yiwH5Bbutzv7FjsZ3Q845k+jewYmvaHKgBtumCG/OZ6KkSIbStzgDgYDakASfZ2jVaoskFG0P+BDYLuFEToJ2M7wpVnIIbDyDHTfqJ2TtQsDcYYLBB+yjTNhMJT4wvDXrECi+U/c2i2Sn/6/B1kunedrRUAS7t0z0/IF262p4zJmdy9F8DyhPmzKpvWExXe+gfCLFxsQQu5wFPniHu+TRsd8Frxgvx2dgk7CnrkWkP+623YS+dQtnDqj0dkOBMnZCHAMSxiEAhtA240nrDrThTQ6LvLh2+jqzSoCzzZmFiws0syQRDS82L9ZhBDts7jI8t20YK/7lwZDrbTOaZ3oXhFOiqfqLbgz0kZfXGTKcbMlWeZJhBBjxjHOnhMbLxEau8V7pNJTCcyimwajzum8OGFf9ERE+bEWOaZjkTZeHsDuPrQBu8KrHEOq5piRcO7eaXZSqYetUKvNnNS4yoL77CXBcm9mBLkkfRrW0PfRkaj9WgCryj7jHTDgLMYli8iSPJa7fG22cdjpECFtNuk8Ql/91c8qpuGPxK9gsA0F+KsYd+3hdAbs2XKU3FGjxuYRgYvYMazcaVmieyIVZ8lIt+sRIMcIOpfXFf7LOdC+87WGgw228F199wjfPkN5ac9ZWZGIIbtI7/WGpmRhrolqRTNx/0Q5tDZI7zCUsn+Q/1pynI+8gCCS9Om1XXp3rQGTtb288MEjP2bKMvB1WWqusFH0MRh+VYQJmNKde1UEkHdL57FFHlaSBcD7V0+AMdVIw2/keQsMAvjJ0tWGuqyjInCAHx/eguDuvTrj9hRsMKeMijZsfFigT3mGrYyaCpwdjt1BFY9ege9yRNh+Gmerp8/XY5ABTonXHFsQnoR5OgcS8UemD0blQZkW66tEXZUHiWIi9KTg5pwUx9/8SdABS0HR3LoIW5u/9fy5zidWhSGnTmMbgoHdJw3r82WQpov/dHz8kXwxNO5D97mTyS2MU0+LBsw28h2bD2+JZI0B2g5ffs3GNALiX+NZEfhWsVTUM9XVHcfSJL1WfpX1fumJIDOZ4m42Cl2O7JhqeEg1svGIHYGzDYHn75OJg7UBvFjxw4WY/0L/2zd6aDvtFnMx6HhUpEeqxyl7QbKbwdFgfXtX7cmIODhZElFP8Q8ihVYDlxCliKyhwJfoUgHZ6XFgXzEFXJVFZi0T18fPY0+H2Cc2vcYeyQeWF9ulZ5Rm6K7YjIYoIlTA35YtZ10RH2xkcRFFoEaUuxKxNG6NtkMwLS8elNXCx7007Q0gFMUJO7YLy0DsSdyhqpS2k+HRw8B3VMMFfBCMKcOYkhQRZH0vd0ufwpYXnwaNQzo6UGaFEgSD+P2w23jqYUX2jI2GABxDPL5LTGXJtPnwLe5aA7jNzyZr/QKw9A23/LvAV1gZXJFYppVLPztTX+9l/m1hgWBrsOKKsbt7bNtNA2FAnda1G2ue2K0b7vGMi3dDo+rbwxzEU/BJkIi0w2WPmu+TfCwq0JjX1bPLCmdeyjFcRKJ2e2CdWcPMGjnLHvEtF7QJqIEIV9F4+J0e0/xy7Ct7AKbX9ee8I5JCqtxPR/0O8z7kG9GlfKdJ40cecHSPIl9kugblgG5U5ihwrkLk4fyoB+lFx0xMUjpXwvrsxPvcUZ9bspozrzx5vtgqggpL8mdLr5iZQ+7Wku4jxa72el+9B14gTLuIANiQAfjcXkA7l8F8OFAX+cB2JUBplqe9nCr0mPokG216vrj+22aYGoXuwSGcdYcnu5vRm2LlQs+rxj89CpAXXteAwsvSerB2sGv1FOd3azjVnCVgwwEXiD+PEiVdcaDzL2Fu0W5M0Xcs8L7yDzUvbfPuC1qYfyRC4vyjeEL/qFwb37po5ybybxSpPKJBwRFPE1hynPIsoGs1fiiPHsL3zbD9iS1aIoBJkCYI7vI7eVMtV40pGjgbbItB/cyI6VRR1rmfCtZuT2HGUly+qCjoMuO7+DPiw5tZrMDRO1OtMNZ8uA0/t4XwhkoWKvWhE/D0BRZ1z4ThGdSHZGtlzrLNBXBcdfsJnPxAkBPWg6w2tdPDCEyBq4I2YEapUtXAyJl1uO/9j+/cQPh1oxcxyMN+LBJNOM5nTe/mv/XBd6Xd7+cJKTebfnEk2LhCpOrBR4+eTxJ15d2uQm/eQxUTCkZiLRYS9IhFLU2vpJuNqqFCjOKN8e4V8C1ba/Cp61HaGzrPTKwPk3xH/3KA0l7I6VFDb1IOotEh0wuoBB3JxpJIL3JxkEjBYGzFO1Bcxb96obayb0fGD2CcYEQS0hv+Qfk+EMN6FzUP5NKdcRv10GrCPTfjW6YX/hJMcYQz9yH+o1kS4OHPfChsr/Zg1g782/QZzuUvX/MLPpBEPSuwDz4s3dPihWn8dVaxmruoKa2K+OgMcJaVoGMf2AIMFaMQ0Nf9Ftb6FyC6GQ/Etylv9C0Mo+mlLXwA3ajgC6+Y5FKmTIXM6qBCa61kEZw9lZ9aL6HTn8PqgLR3XX+Bc6na4/+5CECZ+0AW748cX82ODHoGnKcqAAPQdu7T0B27SkOZ6NCftXKnf5wg3olpOdVqfMDFPH9QqQbQi1BoVO52qBoPqiZlp1Z1RE4Jt4Ic692PrafDuS6gZ3e52tkE/ArTupBzig+mnkqj9Gj/MxGwj7EJKXdU9RUAGbOasIctAbPZBT/NxnGzxXGb0TRv7YIpYH5Fy1hSqC70BF6nCxJdWOaYBAgCwCu+jx2baxdl0oHwjB4XEH70aKj85eKaQ2m3WVy43NX0FgzbxkrkI+zhgGY0XUxBCwo/Yw0JehoEesdUYp5XONI/9NlQKXeX1ieLni6/QhIBzwU4egzArGytffpm4K5vNEcghPE20NTd1JnhkMTlfzbUnwrErYt/jD/DZtWiCViKvlgNJZhGZfQYTDoMTbhV8vueBmSXP5lqa7fm6zpoBwL4CUomBeL5+NdZrh+mtOgYFLzY8svb8U++UJkBVhlWV54mgS+DtkfgPZ3vKUB6JCOo5eciP436nZ5Kd1DWp1LGXtSzzmL7ryCzbfnWYip3GwCshsE8e2A1nFZkvUd6Qt0sg/k64qImvRiqJ6WMJOYfFh88uoT0e/xEoJ+ietA/kvKssxMtA44jhrJGmFN9xhqQ3CWLZcUpBRFEMIy1UyiYVCDXDeFkdmWhWBUDgEgk+trCaDj3/4UnmRALd1Qkv9QPXihn1IP/62yS1JelQ0NnkZd0PlFRQPV5tvi6pNput3rLifvUOkksEc6vQYNgaQDERC4Ogx1SCXAbQXSdo/qBpmZkirOmGCEFi/V9SdjeXqyL1Ta36TKm7H4+UewTclW4bsSau10TlgBPERRdLKZObkLVAZ9v3ow380iOAtG3wPPqJ6e3+zhoXOUBOFf1RCRyIPocH09H1z4aqr+uD9qRo2ICs3k+DjI5CG+EDve1kbKG2w+x1fgyXf2g06Gj+FMswhI1SeP+lsfs+mBOVcYdkcDVZdlfYcYD8BtFenl4K76b+JvpJxjTnTE/e327xR/IQcAS7nJqv6EieFEhCHoNtpLNoMnXkmXADpKtl3c4qW4BtpPhR22ekTWkRQMMoR2YIJDGEYAAbYYlrKohERPKbqUIbsm5sV5MPJ2S2DCXRta/V3Uawee6y/jFv9cb1MQ9sp44y1aHrt0BUqpRVYW32ln2xEFCA10f9uu+g2hRhbGCSQMG9BjTOa7U0Lq33WTYy+b2sK5/Zl6pleS9V0Os23qRBSZ/C7KfnnwqWjjVzI4wfgEQ7JYgAaW3Fhj6jyNvobncoJLbz7kzAzAyArxu3+LAcdZgOCwkSqG8RDwigNPZ5q2d53knDoNJX/OslWa1NYilJ2791AIt0bO/65VvTHBZ/sf0WB8DuRjTFKTxSozoupX+9bk8DaTGUDS9fFzog0/8L7403WyAGVnZuKhyo7REzGHq7Rm1laySXiuXCcc8Qu1muTIipz8HqFAo4MHGnli3PsM6wx21vA6wwsNIMwx/mTdniSdmE0U1xGairwRJwURLJN/61zABmZOwshF0mN56F5llZ7LzGI0DVCT5Q/xBzwqw2PDrhnyIfk/GpCwMcylhQ8yuKqUvkgL/Z8i6qN6JrUJIUNTxIH5hZf/jRSj1k/tZguKVmCyLb+LEgw0I3NOBpFy7ComyQrNCklk5jzfYowED0X47kB9U5bjfjpO5OO/1lUQWe92bX3Tg/hnTdoTGG8HKr7t2IxgOatGhILP79lv7xLPE1hdB9kw9rOo6FjNmIAgArk6zcm9w87HZ3NKkLVX71IUZPTfe9LQ7d7E2RhU4XLMZlE7t8hdLuYPe3Vbr0ivrj2sPqAYC6PP/HYenH6aQAHtnFicLbjJOczvTy+G9mdZu27nLitUBx1jbrgaSzN6tXKPJT+6R0wogqPAq8cxtOdfO6wuhd0bY6fg3raTgeARphiCXK6XVQpfbF35EOfP+xadt5SgGP9D7d2oIAkFBfWIsFB+lpss9m0VEThal+rlgR0UgA1IYqAHzXa7hV4ehC5XdHkLkm3fk02aILfMXDoZC4+r9wPOr20654LN3Z31cXI4F4Wx4DURgdnWq8qYyfgio/nRs5ayQtAGyEzSVU2ZIaKN8MNvV9Hb298AHMrUbvKoi0qPB0ftGehVI1f7rVgkLBcMY1lfyec3NewAs1JcDLmw1LjISJv1uSqb3ZTQhX36dBBVBIf0F+bcab801NdFk6Dbttg5GlDowLYc9nQy0AqQmWVhEA7WYVYyKuFIttBr6cymFbCn9ALH2obFu8mDBj64aw7ggTk/zh+3XvYtsvEYEmliWaKs99E00QxgvJ5jTBB2ijKaFibLScsS78SIXX7xcGHzWoWO877uujJs6xbiNVzQKh9sBh2i8Rc/HkEpY4s1PRdlH+yvHhQQMe39rdp6+t8kYcPGBO4KnutAbWbs4LtiI5dIdcza8OH4hUqR+rsAuoGpWL864FTDfiVi6qouT26s/rrI88gVSH35CogmT3Hjnwj2aUubF9T/9ImFZINVS+VHAndTZjTFAL0PSchev4qsy2WxPxEOtELXZ0mszJxe7HZUsIms2zbEjwRvqsyXy9AuEJGiSl25XIRXgQkdIOyN6PBU7W/s7vWqZm2GOwVHxxoe8JEcLkNR9DBl7TmIdNrdaktdH+ejzlcVsWfenIQYLY9Glcpl7RQhebDvijt5ky0UrHoR4vgRpdHVcYEUvCg1ghZ2SPIw7mX9tu3GzipqAaZ/vTiqFhoISUw4EwPfwMMQ/XWN02K1DiU+Now6r8iC5WrYyEMtc49C4VtqhE7Ad8NvzuTMFHD4kZg5N7u3rgxmplvuXRDEIzoHJf5Lc+dJdHcasTMy+1JTiJancTqV2LsRBztow0Ch9mcZwRN9QMQF3J7p3TKBRTjbJHkIWzANakmxaWtC9biBYdHDd2oyBMw37u2mj7mes2SmMIgzvCe67bfKVLgx7vXK4KeRbFEcavuKQL0raGx5sc9l8sPulDV3Np7w+BfMHu7yPMxIq1o/A44/B0EW8gFR40iOpCSiZyq7v3gvbjDMYRjHDGxhjQfog4duAywxRQ7usyOqhbdb403OmlSc+kzIfnjjCjfvs+zsD9/QDYOo1j85TC9RRT8jdxObFOiamG8a8XTF4c6pT0w4ZSBofTGy7ziRAtxAryGnW0B2LllMoetTADnHxzIM/27QgwEgxjTOyHKRAID7GxQXu85UKjW9NyIUlrW2GQGK5jlPwH6JnleWBBC7yLHUirls8+EQtgnDY7HiXuTC+lQ4AKQDmQP1EBrCoF6LhQQRsMzeAOuUVpqm6CnfwejC1HxFja9/oXVeaTWnTw1kH3YyRdMJerhCajITH2kFsOXoGvAynegiVEs+dAZII8kwQExRVJ3838+EGhmmGOEnR7gUio7SmBxw9+5K4Ue7Y1d0a3Rf/pPagmxcyiYMvQYvCw74ilc20WyX2wegr6vkSUDUT4b35MPNS2tQzSQ2bLgwZYJLAPu0cst1FLgxkxGh33JcyaIVfJ0uTJXlQJap1YpfMpE6Tj7RgeTkBnV1FNNRmbQn4t1Aqp9FZ3p+PC5Fu5ssQLIYskHoaz0A+KR5AqfVEUvgLdoGGevrR3UzjENXqwwcu8IDuj4wB3MrIa1p22FOrX7onnN2TnBn7XFqISVl6OWnT6JQslpL5IQaNLynlGvjUlBwmG9rY9MthQ5VhbF7vQlMU9EQVW0eN1QGHKYxCHJF69t09Nts9S29mzmTVUH/NAz63ezkoFXgHvy38D3MWhVzRd4FA0e/9JvqRhbjePtmHVpJqk4Xz2bmtnQ9VV+2d3Tvyy6+YgUi/xB3cFSzaruyKlR5wJ3JTf6eR4ZFi+lBcQ/e6sYgRL1mL0ZSaKwreWLGjmKKF+djcyzFfzPuejVmJ7l9RFgegI2jtQ6vL+bSD1+SXrGwaa7crjrWvxx+t1PW4hBT46fzX97d2isn0lURBvyr5ZKU8tbtQ7x6JtniaI27fhZGzTkycwLE6OvJ0jeU8/oxMre7Y/T4pMoPZVx4UzZ9GmdOrc8Z0apK6vyMQVb+FI96OSJrHJPWmgecGzkHoQJ27SNP7yOt0ysUrCVP1R/zQXTm8e9gcRwQ1sE5fjYnUE1AGRZIJFSHTSfATWRnKCIfIqlrwoMowfzKCzShkVpHumNSg0omcZ0cwGvzuDMzoheIRSsabTsXyJFmMA5XkatHqK6ymehnRPPO2YMVQL/JUJ1IaIlh35Nh/NeMm7GZpxRYFV8pcku4yWKakAKS3vM87XfPr+viK0pYqWdgrGUQNFATQSwTF5JbEVj9Aqh2H5ZKnXY/y8GLxYk/6/fV5emM3d1dONqSScJSas65IWmsCq+Ii1ApxbdCtNupSidefgQrLxlLB22DwE+OAOdJie0Rs+iQ/MEBcdxf4FiKIWqHWeKE++MoWP1jHdT4nZZhTvmzDojgSEcoxF/vOYxvstfTZt/DqmLT3J5aDU670gfFlwOSfhKff54rDjqmJJIdmc2PEy7vCGVBhJXAg27t6QVFhdM+XCP3gSxU8qmkHs2131ZbKQQiqQ+Vp1RrI/SWAGA2zbPyTvb8nhv4rlo4sJe9QaYkfP8NHPqLMNzsZWST6Ru/jOEEDnalXhneXWlcj8K5wwK+bg91zlmAVJtgm331AJTsqsImchyy+EqK7Xt4N6TDeZPY81V20KLAJaqTOaNg0+qHqqtcxsY5X0oDmPgWDeUEVYQ9GcEMe1cxZSZt3GwveuO2S6kAXuAvOo2NWAeXTh8xXhatiwSu+HduT1sRe02MAU773B95Gm+NkRqFbDS3xlfl680Xb0TP3lHtthApjqEQujes7p0eeDgmoSzW87xSPGGH3Q90iO5mDk+mjJWQtVwLD1035TwNxUgPDCH2UUC0fq6HC0u5vIAOs8mg2T0EWqB6w4pD0b5M/vmna9CeOA0qMan8hhdPvEyCwyTzzxL1JvQoaHswrK6K44yLUDYFqo1m+wJexLdLVPc39MB07y93gCov8rxdJJCbC0TDwPqT7+1ePmXA2wjFWyhIIdNZDtCGfEKNsP5E7/CqeXnMJ/r4qVvcY00KLgSeM7BaG7Obv7xTV/kaqaSe3AZQmcDoOiZp+/Bzxc7orQ3NwhxiJdek31IsT08rqPfp1uBXjQ2ItV6MuWdgtwlNkgJNGYmmSSSx+PcsuKft9TByR8ogK7I8sqeyzIh+uVOJGZbdERTkWaR8qAsMpzNthuz5Ti3Wn14ZjI7lyh2asl/SAvnwIcgF+figEZA+tvo1D6JpnsyQnB6e310FED/vfiOWdXUh4fHmNdP+PCGH1VPAJIDmvwF10aH/tWZm2SAP5FyUSO0/J40uq1t5dSS0ZAC5DgGAHEg0p0lqAsWHGInE+1vGxnCvG6O6t27TFkfPRVJe/QMH6Y9Y/bO5n2y/V8pNfCbmb7xeTUu6IzdoPb/ku6/8rB5sIrtBKElKq6myI4DqNntAMcwbJVs8rl4otPgsco4ZCdTIcIOrv57PRGH4EtWu281XcPvmErGRVrn1T7TDv1Od59VJ87i6tWgP+Jdj9Ch0Qm5a2OS53YMz1kAIJ/refqdyc/ux2KKaIhlzt5TOmeW9V9hBT0sjYl/KWnbveknogLJ5mUeq4maG4lDhELj/ZcIjVUdwfcWBTZ3WrA8nUT7kpU0mnzaHLaTMQMybML3iqeFesh3B3GqEIxPj7Smm8JhUqPDaWzqkKs05N9+IKdvGdlPKtJS70f9TQ9zsYFPHioneHZZH1QsRsOZF8mQXbrzKyWNb+cvuo9rbdcvHLJtF6z2m1If1TuQ0e7GK37+cgOAwaT6TeBUZQOMJoG78ZG1WBZ74xD8mVBffKshxq2cq1kmKhWr4/vKkTAZnx5LJCZ2tJ1XOfvQarIRLSmLtY69lLjGYIBo3SJiYfuYX6PL1/1pQsiTwnSe4x6WBv3+H2jE0mBI06hiFxoltKzmzgEp+WK0KTwSZMuqt5Zps3HPDeQDGtGEil5xwMm+ExRE1Vgo5C2j87PzQ/cDm02JIubjYFYi3ULD+j+s50CZsHk+4Q3wV9Nab/aaomlILH2xZIv+nTrSus3ECzpTEV8S0OUqtH28znJbTrdTDo8XR7ZmxZL7Mr3H49UXiohCVYzcq8NK0VuzifhlZSF4i1cMzztlao5FuwLAJwJnZn4bFIuIaS9rzvkdpmpxEKbce1PlP+iMm3GXFNGNh0SW7wzrApOkINaPSNApsME1xlmaJTSEqNpV+NvwHpGm88qxzQWurFcQvMMTJuqU7qFSpMfb8qx6lnyexf6cHIfunyqNESBsAV1T9TCjkn4ROQYrH555y1O/uoTfMHyAU0R1TjnRsW/Pp8glyLgIVHQycTXYHfPR3pAwjmRH62/SdSNWPFdw6CHuNG7WC3b8jS3y4lUYnNcO7+Nvh8zRp6cYhMzuNvPTraJA/YBr+xbRyHmAjTdL69Kl8Bk5IRY+aQaC4mEx2AlEB9DHP/7PO5KKOEa1Bu+oQm1RMRmFYv8BmSGhI4Oc1s51d0ejecSXlRsOXj9pgYmRob1PfguxbWu6mmx0zyXkvR6lLZqIEdoCVWZdx8kySqdOndSY7tk2u9UWPMbz+6gZtPL3NStPIQVBCk+1We5tC1/Yn3FTYROlA4Zc0Ola/JXRzmDYWRm55dgUSLg/vQgitGNJpRhVfXbNTbCCa2p8JOzC+QQEzyefWqSZDj1r3W0Lvn7T/JX9dd9Bw2Pp45A59482umfgKttzpkLkrGDNqf26y8KhIxml44pI00KteqrRf7z9pv5KLpeXgnkI/Z5DFHS/XhDS/BkVc/+YjSKY/nSBUn+jbaAZEcQu/FLoo84e3LQKW55YR3O969LuFlZYti5DEn9RZ0PCQvAVGNA7IaUCDiWi2SkLlL6phtWAwzS+YKnx9zQ9RwOJPrdjblGUfWYgB4v72PBNl0ARAXlEiLiT8dw/KIu5Qn4tBE7OFPX0Apw2ALq/4GCX1pA+0TLOY179AZLLj8ZT95PBQXDndToALRKGNJg/uNaqwX9R/9oFzgE9D3MiK1yRx70g5cWpDBnMlF6QATUMrCF6qr7RoDOvd7wqGny78SaGyR404plwZUL0GEp9IAvAQXPzvxqL6kRLqRkGxOFF4Zn9oDgBCmad5BQ23K70/26BBgxmLy46zZOccG/yHYhDmGRq1fajFCYYLGGJIUOSN3GEtUskEN6rawSMqQkZ+jSM3loAvyB8UStQjXCVzej5Bgvu+DP/D+Hq9nWlNagyDKEjufL2ITfTX+AJJ5peAPcQVZzjnoLrw6OPZc8OtWwSs/tvUfneMxokgtRmiAO6WqJbFWNli/WH2opb/cxW85thr/D7VJxQXoq7EfSgGhsQ5Uc/W0Fubp+F7I7bC13Dn0ACmDOg3KMBsXVLfNzgt2i/2Kl9nvxNFCJMT6sUHoRVIQ/B4xT027y8/EraBgx2UxoyEnw3jP+VEhbmcWzPZc/h23ix/6ONRyrNleeZbrivUjYlBAK3PPw+noLBq8tKrZQ9YcZaxUP/DG5Fnr+CfZS/ZLkveR+vgfca3WmZYcxCxingGwSRsT8bTNDRYtL27i6zL7ftVl6KaVm+XRIXy0uzjJICiFLsuH6r27Gtyfu5Z3t+01Q2qdcGTDf0Kx728GSTG6q8U4OKpT4mji9z9ww/gLVrRTCtjLOBR0pJAUYGupNJHQHD2hMUM7oSzWgJUyUXfWh5Y0OWEYRpzFqATBASQj81vhs/RlY7tRBSGz9KV1AAOlCkGwHerCucfGTZfJ80GgT4wWIf/THEektrNOOKlru6NSSc/RErZJl7alWrE73luKOoOfOtMv8QXVAykzNqNLUJgMnITj572wXzNgK1rR7O5xZcdc0QTUdUPdbTevmnbh1ISCCALFp8Nf5hiLLMXb/EIywfu2ihMldX5qdthvdnd/l2ti5M1+80Eem7ebfcCoLVlmAbmsppf1Lw35KXOq+NPIBRn4bqypc8UyWIdti5nPEqeBIsMTPcOaoMF233abMyhYbmWBaBaEO9ufCnkvelG1LbK/ZhDTus//wqGZ3qpQdy/G9k2yc7yGSeORuboQzErjgczrsCDkjmdTGj1PuuxHiJjNXydrcAKbSvEy7GRcM2wRD8dVhAa6pyKFjRLTYXiscpQFEUx0++2REANRDpSGZqVu2QfoA/hDhDk/0zvpo3Wa7P8NHslx35uUCznToRqbsQGAxEPCOG3ef2Q30PSwyqjTCjtkha73ZF2lYg7wKNjGgeQ/mvYOXNVqWGZtBqHRpfrgbposX2WaJGSC13whd3N/5018HQ+/bB6IB5dDgvCZZ/iHF67eUQibODChM/mROfvuaoc1w7+OCAlYAvwCndOcZEIRsGip6uzukkdO4k9UOjxfEmseCho83RBtpcUERdeUuag0Q9gLWBy52q/jVTb3uI5sMMQRYrnb87YUeR3op34N2q7qWGkuQw9cz0xFOkwKtUYrMWGdbc1h655DJoOeQKuPmckBzrY6qSNS6TZlKE9+DWRSHDgpi2SwWuIEePRraXPEEULmbw/ayFBZk1BaSJOnGSOOqs6WBe2R++PvnnDStaR36L0IVfhpZJj0jsxjQ/4U2OlGaFbuSpytWEGoR7/YLyCxW7gHnKfCnvAP7a/h/GOfCJlyhQstf8NKjh+GCU6y4ZnKEM2CQr/4NjrKQxGa91Cww/q9j5L0BTp4EeEztPSTaEPmJXKQKgRuciPb3NBYaGCN3J8ORPQkkapz8fJ5T56hIlEBmrCf8hkbKSM2xO7BG2PhFtt/PZ1vaIz4I0h4gfto17ihCpgx25bJqtYtyuyNn2nLTmVGWYElnhkWbIY7apiJE5bFOVRmXvPZqzWW1wk4Mb5n8JhEn5F4H3rjB0iDZD3EZHK3VMZS4NMl9wJk/QwOOAXgQHCabjt5lGWPqN1obvFbjiHsCJ+DLk1nlXpYOcz+vUMRvmIhCIheN8kxFoWa65mko3h6NYCGoDsvvJIVIUEg3UkNorwRz7yDWS+goVIVc4weRfIAb75vW/wSQuitQHtSSFGRQ2tvu8pKYVUO1bZtR2pqQ++z6duoAlFV3PEfjbOJfpKG9Al8ncSLZr75ZhBNvTGUF+esIUkIE0bpVXfSMl19wiuMYbfKjRD2/KhrkVS9Ah5xXOJ7sJKHDasArNqpatnGoLta+IYbE5wyTAwRWU792kfGjdqSMbpkYBriqWmObkRJJ0F9egKcy13Y/GfLzbRmTE+4gQI1INVr1TXOuOIlsqLEXIz+8B3Fs/yxfJ5Bz0kjXW25jlQIHXZFsvgkEq3P/QlEvO4QmKPXjUp3Dmm1x1PWTn+PIBI2EXWffpVtne+ubbQJfBHPGAplgYLxBBY0Ny6Z+RB6cAV/zrQUUgS3YdbR7qNJ74xTn/XLBtb/w06qj5v/MGVPVVZ7QcX5uLfIFoZQ1t2GU+aPIAHUtWTLkPT8IgSvl2An3ofNDjBooo2fD47YWWvhzO2jBlUpyj+eNWAIfkyJRzzJy3HYpDsaovrrBUxisj7QycdiZnLQuEvNbq9dFrg9e9mPN4iN+sPepOT6pszfpjNh63jkkL/tYWrd2KBh61CiTsiwsKwq40ufshEfOa6wj2tbra9K2TxoLmN+efFIskhJxVBacT8J56L51roFIZfXwtjL92sry5LZsSSlUKSAlxuIJ7EhmssOKu8ibYDXUBHd6ObSl5ks5uw7ScIJOH/Es1mEsilLHgqQB5hX64pIvskIxtsYHYKUuljtVvQp8Jx3jliW9TVDSEOL5V//C2OsoiLS+xS/ZjXb7pKHCnuxOMSqcLcpNoD/Pc3eVK81McvuX4w4cU2U5ZBlL8CtIVRVNmTCKG8L0lGNTg9nbh66lrIBNnW2MDVrvpXcjmZNyjZhSRrU1yWg8vfJwjprygCz+yNISX5oG0rj7FCnPbBXwFCLzO627nBIcHGOLGC6dgf4e1fGqUN7LWx4wrWUlWtxmUuUNEOdDSmcnd6ig3+NJ4WvDhWsUaZQ/e65ImuF8Sz3loh8eI596EZAHGbD2noRmCmh7+H4fPbv0+GQmPX9HKkTGLpQ8HMrfpfPPMR2EOQsU0/nEETKPiWj5QMa/x4rSWC0i9+lz3aJfipILU2hwfn079UEbSvUEr2A2rlq7GpwMoP63F6NlGuufolF/Vu5NZ+dDjECyEHqGquP6TeAQDTkAhSzTXtFwSCUgRIu5ryp746zi/x//haPtWoBTVqB5zvxUpjeHecyAc6SniRvtiK5gcwZsoDjabALnX4uNB9TU5Y+lk+tusOtcY1Z1MgkqjECJX2bjE/L3GltIEJgC0C+sIU4tmNV44qjem74Kr+BF2pvMU0+5tqIhf1Wh10jAGm/jc+s7L8IA+8s0R0IuuOhJPuoqCjrpbT8xDihVp6CvC+c3SD8J3imdGgB+dQDy/cICWVmG1RVLvgQYLzNyoLWW1d/IpXr6veF4gN/ISTaeZe543oiuMWhhKvCiyYHJ2k7RHEzjrpg+NrjDfWTQ/NYD+o5GxX19HOFdvOImoQ/XmOcYoQu8MMY8fy8E6lWvcmVwj+v8boE1BAZC7p3kmdIT3OyYfr/uSZ66epu80aVC5j14sFMoNXezoszaVu0iG8kzIpiNpOzFmlt81MiEAfJyglDa+2YgZWAJfF007e8G7aCp1uXmqbBbZGE7QfUut0+vTa/gV0cQoCjzw1f5wMovpIsd2SeQSmLR3TAL5sZwDuzetyV3oLr4AFcHImJUs4mqOOkE5LVGsczqnZpkA+ny6ZP46nk9fe6yeNT26QwT+hAWH2fcd+fXmcALRhQrXQW+ie4FewO+VOvRUUwE1lH9oGdFaUbkG56KswX6e87ERTDHhm7eakP9crrmx2ZAPG23ZjQALZi1ZnS3cjfBypqSfgFI+1O9279wrGpCrS+NQIDOsal4QhNCS+Fz67z3sAdKUsaQrxRSrtzoWjvhIp7+AnSiRsYcB2ffrTe2eOzABwAFq+P16Rt8N0S/0W3qpHoy90BWAYSIGCz47KClaZWZhO5P9/mvpTzDGdGZSmWt//UXDHLIPaOIIRuGuAjMfpJDmnBSOK/UZRl6Goo9GcM3/AF4UqOVdgyWSIAsHRVmbc+DwB8YYsmiIzOWmZ7erlVkd0zkz8B8nnK/hokB2WEIWPKHP0FebGtxGLiOH91pshy1XF03K0SMWJ1MM+KeCm7KFYq2pMUijmraiFVTtBRaVUTNz3ATyGLnxZpQswbyGqVKIWv2fHaUgGyH7Gh7H29+OX9zKx0V79V0hkZSbvwFk862b/ToMrb2aAuAzjiGLdnitqzON7T1spuGsU531RmY0iSdeNUvjFkjdKIXAHQGpoxYtq8/FSTE7FiKu+rfBvyChu7fkf7+3+xu3zF86Cl0S2jxxfMbsK7u5HzC5gblkZ/Oq/aZnb1ykf5V/AjFWFR3TY07WHjsEI+l5mb7jDl7KPkgxK4FMbmtPepfYf+gZsRd1VudIJQEoFouhiyRQ11kp7nQnedn6C0kvyd7j2rBCnNyOW9k7RAmnd2zuqgGJmOutiQz/hhvuOgp+H4QNVmP+ob9K45d3gNhkf151ssWd7gkTnBhnIk7pQj1bWbVHS5e/SwTt2ehLtPKHRAed8xWfB00cbLXRN/Ia096ZEPx0Sc0itPLkl5m87LnZAkgG7Cay5CNe5SeFXRvg9lOZxF0A+PLK+yO/sJpNJcVGrCHZ8y4g6kKZIH8oKpc8IY8IUQiv+uLMheIbv0Eq99+p2UKJrGDghhymNqHKeh8eUUjpFFX6rds1WZcsvS5Bj6QU0AqB3uUDKRVIz0tEMTxUbeVSKD9IE2xSb5hWZqU+OKHoEFzRqzG9zjNDeMtYx4YQBMlFPEhRSZdSXOUf2VGrXM6GYPhXWE0OrT7shq1hXH4n5v8ROMbQRlmADntpwMKo5VTjptOKZV5yJZtMCgpbCjDQ1xwGbjQvsRB48MyF+CTtcByVIwK4Gu7hX8KuQOvj2euGh/Rj6pLCE9xVvD34oRq+biyLpYmOAUa/YhNvpc5jRrQ5Pz45rarVy0U4WHL0R953oPD4WbreatNd4DSSL3m80o0FivxOUcI9jLVeBglMGOb0lF3QJN8iXEOeqU7ZqeH8k+W5ZScWSjp0NY0eQB3qarz/mCwCByyiU2h55Orw4y8yx/fz0cqOZtFn7pyt0BNFDoDPYw8nUwhg8dZmSwd4LPIVqheK9hOFB9l2DeP44XH6e3L7SjS7i7oSH0S2Q1lN49JiB0ABg6C5jZOxwSOe14C7Yvq/emSDMA3oao/rDzD1lwyddSsCiEGWWs1qgaN8FxSjiZ69YD3pgzESVK542pR6PkjlhrHvrWRHmDBrVEy6wxJEBN9SyU37iOpf/WytukgPrUYr4rYrb9ggLrw86eCwQ/LZV4O6FU/tC23X5CrsajCFndczuYHe9FsT3/dXQjCQv4mSSpm3FBIKPFN8I27Le/+Z245GV2UsB6vzvuLLFhzLngv0iWdZu/IdTQbleZmPNUHPr2X/jlL8Xw6qGi1EWXqDW61843zTP6WhMo63nch5sAX9gufSZ1mqQTu4b+u+lc+En4HlAddSHeXHIhG/wezS9RiuFgug0EDmdzdnbSf4pgeSJBiLEdpfmUKw1IDizH32I3DXHuyHoImq4rk780Sn1aS0GyoI0g0UJkQUUCOj3rfVl3pKOEfCchQ0iJTM7E7aPrwcklIKbsyknHOFNAuXmELwW3Xa4sl2sxmyYZsM4vR88Iq5xOv4UGULV68FQ1GATjvFC/yoFU3wu0OuROGcUviyTOBxZ/xmNV/mQAgf4Ooh9GrpcWMrwYpWs0IztS7IbTjce08Z4JbedlsZJ+y0djQR4uyEmZpO3lvNdMgoOzQf5aFb20TCQPTRQ6FCh5v9RBRk0/AMgIJak/e/D+2ActMlsMZ+dScECp1zTzUPYlLdvHnIal5URJDxgvF1ZsYCQ46H46+XSpB+xJ38EYpsOBYlCpE3gtKkQDKYGWTR9B5uqrI88by51ika4URGWMvVLKln1NylQLT6kC+DI+mrwF67todD3nzvqv8JGavfWQ4dk/3+uYC3X75v2Xgy9YKOvpEEU0v9f/yPrVH7b1vV4V3AS9ljUiBCLgOQeyXVBscewEdQmj49h+oURhH7jisP1cEZYnz6UP1zi4jjVfETJ7wV9ewzvYnj5UqIfv/L8hQlQZlLQNQGHgoyzwUO2emHu0qyVAWMXdaN61hTEdV6LlC8yQpeCixlMKhFIT3ggRboxyTmbgKM9WEtPtiUnO3JvNS/bWGzHofCcTXlOZyW72lZVn+qmKwPJolW0Kj6I3FhMFqWqJ/UmDOgdZM+weq/islNbKI194MU58Fop+EGe9vqoHJIZtEgD71yEAq3S6zoKYFDTNbPjHZ+Hf3bCl2SR15i0p2k5Q/LF/TIevHIy5pD2Ry2dpgx9f4w1OZNYo2Hky0KCECi792cB9wTFeg1HL4jVoieAh/Ha0qwyYKRG6guZe5pdP1ED2aqlHP/pDUyofyNLbDiVgJJOuedGj1IyLCyNet1aWUU1Wb0iWUDmAugtUBAGqSNSAwHwnKWiP2CciVFvt+R4ebY9zGNXdTNqqlAaXj1ReqPfNeSg9cBEyZdBrFW/R39Sev2cTAY9qaOseOM1P3g+Kyz3YqhOekvPhITMIpY+rKLw9iAJYJ4KdOOvVfb5zPKDWyo6RbFU+u5Wd7iXglTxDZ8lwKbEUqBY4W6mrylPO2tR4jEB7OZ5MIJTTW0f42zPB8FtQ8gYqx7bEhyxgUoJmwwrCOdA2xPxRIkgUcOxsDy+Ovv/zFx5KY4t7ijS5TUtbY+RAbCEDNHvzaHuHVqAO1UnIrP37dB11JQhn/5QSXLlpTNIvxp5GAiljlU/Gu0IS8a6MRnnrCTlAVjFkpgBy4g7Ni8yoeVce9ltENqVayC3IqE5SRYds1oVcjY0iv2uopml2U5f+AI92UM6r270ImziMlIvEqP68hhdBSm2fEv0yHQbUK1HwaHVQlW6frsppM7J/UKcTsaiWauGY3HMv6rgI0Eqn0vkmBxFaTpIFAQnbP1NH0QTqT1VoEwGXm5G6rieJ/SnLS2POGCQOGfZP7PT4XDuzLUqPINvYFfF+f53YvpOiZPvfGwdjuqqOabegJusU01CMiYEGL5M/bkXPLP/Ucvnm1RQlFGNBPYP0p2MBrT2H5z0iIKOywUOoxc2EQHXNniFGki0jzI38K8TJESCzEYKVFcQm+xTiQSvNMUYFp/m/dDqOMUhP5aHIkQRlvztj3W5/0XPFQeihrFf7f3G1GjaO37Y4ofQazvpkSa/TM6T6j0joaHMf552G44hNWen1N4m2OVz04bOs8vHqZDvoRI5urKUACJ8BpMyDVEpX20Y9l9ENPP9bls4H9i6ufw0VVpn3Lv1n2bPE4C2KXFTVvDqIAVmhwwUF5+zEk4+ZE4crnrK3DTP58sTr6E1V2lvbS21ws5JeQbBsMRO+NKeFjDk4uClERcvFHkqxGGvYkW6E9+bYjh5UZy+1NYMh3pDctI7whANPV4pjS2YU7hix8ZDgDrlV6f5v4G9zb++S153XUmVcAO1EUr2jSeJgATe/UeViLtj1bsgin/yf3BMihoMg8HUNF/MKdAguBYQn8399u7PClufQXO2YXqnH307/0mt/bTRL0tYy4NrfN4NhtVAmcOAnLU7+2cKE9935QtsjX+PMN1mv/lokMG+W8/buddAybdfXlBU+8DZH4siofajVAUe6sd1EBQGZKfxCZurtoFp9PrLK8/0tpEsTEnaqqn95pYbwRQPAZL66wNRWhxUHA5EgBsziKaAnzGWpvwI+E2uavtUMVtRvhRQIxUv6Nft35hnNcVD5af9BSRjoyAdmuJP+dwm6ICdafaxknGhIgcNUmkAwh46UI/40RNvvDPhtbruqwiE9hMVR2Vsj2YkX1/Km4/5phIQ0lZVzj/rakcpewv4526OXZRchFShlJRZ0vXDV24HDVspO41qbX7T0xe4Rc/XzG2gP/NzW+5nEw1j+Q11kTiqyRyd3e71Z5n7Tqlhp1Fsc4CLQ6+eyBZVonAke4ECZKtpXhyrr/HwY28P7rpT9ldUetSIu81l2d3+6R7csOzaXIzuAow7hzbRh0bEm2dfM8/yRfLHxmXRZFWp2KLcKgJkMk9Hg6ZrmB8LdnKaTf83vUcBTjXiH7OHEJV0S9uwoffQTjGij4jmcjgnzasIpo3U5wbeoGs+NFaD3mJL9Zlxr33wRGyMzRJ8CuOkEZzNSg9rV3MdawZ7n+x9fa+rEDiJebAiU1qr9pnD819ApIgoKhEfy25gSODft6oWen2P4LOiiQHvy7nAAMjyd1nU25MdOmXsY5AauqFkHkS8wcCe3z4bS2BEpfnY3583p8lxnjl++juw+FodLHJFXO/7o7SBtglU3SkE/Jsb4cGqneV/MEtjNFGsTc3JjL10lU5qjcnG8F0y/SG2yyOSlvwb0b68iwxA5ypj/ExRKO3IhzUT7R1I61jtvoiXUiM84/+LNPsUSlymTNgv58oH+cZIvClC36hhkFxinpG8nuMV7GEjpmQJnWwoRUsWnuGKDnXtAXMHpwHNDyphgnznFRHOimkuw0lQdDFDc0vswKHV37ZoMt2ePn6JxV7pCWpP/SjG7m/XPAF6jQOuBi59lovXMTU4ciskLqL0Yourj8yQiIw2D9K1o5nfXqvIysUUskQLFEzRz4/Q1cdX4zWkQe085T7+HCvqybwxfTgdeIlUytse7gxgrZZBzpkada78q04OIEZT2aUnIyaVp2L4ofPvpyihMmErNajhYdc5cg740+EyqqFyG/4z8zg2fSj31j2HcFxjHD7lncy4YUOftHZwdxL+eEiWZ3lYrgtIvB8a48xchrDs+WgMjuP90eqEy8TbwCJisk5Zk693nJQbKDEIzI/rnvu1P5FvXIxkg1oLHuLOdfnfxXVCLur2ofEOewO0Ube8afakkXP/Bx/GCE2KqW3WGf1j84uR7qwptN5g20UKqhbBEOUXMzkXbd/8X/gU34sVWZ+aZ558+2Gu4OOwnm/OBGjghrXGb/zd6fvcEohQUcMCYKHrFEj3lAEyLP+nDjRYI58ex1btapRGTj1/6yqLNjKrernv2nclzU/YYISaCS/NUpBH1E3z3zS1/nveZGz7yEMU3o8hWBdAQxmu8ZQrPL3vJ2ZqEr8Ge99hem0liGEpnP3X4fCWrZ3ACJj1Hd0PVXThor/QS7GEBbYtKle4moIsJ7AcJHnyiBCVnfYjoUd5bTCxNG1z+zSVykOiK9/l1J71ky3SNC5mM0Cu/OzuRgoxV7RvyTRd+qZJBESq5fIVYDSv90Kz7Ff2UdfmODnWSooCY+m+fyvajaVIjLFktiS+Cm9GeuTzsnM3iNb3H9CFgMftzjvpQf5U090YLxuhVAmTwapOkmIlMeMInY8v3yf94zPlZJUhLmHGE2lI5rc99vPp6vhoy6Hla7A2fWmInlxW05nenBohVHqg2Witn1IZppPeWEChXadtVE1SjaGRY/Dbq9bOI8NSWGB7XoOIO8txkv06gF13PgXjTATC01Q7mgdBFbqgnL33DZg9KLjKlVA5/vMsJUJSy5N0LspMo+ygOWHNhN9Um5csPpMIeazW0BSZUNkrK1a8GdTfqVoz581qb8NvMs/QrwomN7IBkc4KDDxq82y1zdxeMabsmrmdxBb27abitKYyMJxjml8ualdIRgBBtGiY9jwS79LG7dR+f31fMWcPU0r07z+Eq8L921mKXJek4Rg8m8XKqdVdgCYr50YyDG7JkNdhrvt+sil/3Dxww6kGiMmQ5ZA8UOnYfyZVtQeIIuYsms141nmHprbygHOi9uIX58TiaKRjKxXMSEWL5ET6v3jfOqLDu07RCrd/w+ymtn25OMI99lVa1og7jzHpa6aKX5swV23fQdrHQr8h6fexnV7Hp2AyandPrBYbTKiOI0F3TL2+97iuNTOShcrutZvD7wu1tyG1cKsALOQRc2pcqMdcBHUJgETfb98tTEci+kUSH2S30FsJQRhd0CmrvMfIpKKj+Ade5AkwX0cI7HQ2Tv9iKmLpKbpfdzlAOZuhxECbr42zxgjJI9wLy2DiT0ihUWfHV82MRAnbBdYjW0jN4GkFooXNWfOETHAEIiIIZoYYRVsnIKcwTqclVBD2XC5H1d3wBPPrPVTVViLO/MXma9JqZ0IjdNtB3b+3qQ0oxecH9G9NXwivjrscFInN/28z/GP5vaPKDt9cka9enR7h7gDMmcX4DtpQ8aExbMo9cSVtaoAT9uMGOy6wtC6ZP9LP6fQlbOUT22ylzhOh1olcsRSopTs7afQCfMxdd3yKc137Av3mDj/o8xQ5vqM91VjMlCaEPPveuDl9DgPGHG9WAl3RyXMMMl9+bbNWoHrb0Ls3ZD5EOYT9WIc7x+8FjtP4th0SvMNGNk0kavsfPpEh1NQGYHeJW0m70R5TJVhN4INtm0KPXTSuhTnWon7Xv0dKjw2mXl1Q+747C6VjPrutHvRQpvQB+oLTF62sdiy8sXaJtmTgmGL2IeEUUQd0Iwr/oQmm2v7ygm/2sAkn/Hizh3G1i6o6YSg8aW9KECvAgwQyVfJzfejdArzA1KSYmMT2fY0xOOdtv3TK7MI4qHeqNsoqCFCTqEeR0qVvjTxnmnNova94HV/OrE4y9bLrtzhKMmEDrLW5vVY808nLpNhvgMrDH7kOuqvaycyTl+9ok+hfrxopMztjAQ0VXJ8R75fB5HejQrs31k7t6PZ5l2GwGG0m84lE0cCKYZFHP4W0ZIqMUWQymtQbJLs/AEVwHa2PPruwr2o5o2zbD/b4mtWTvH624wAlnvwvlFIs19oLp7B+qUAe08zolIQf+fLx5OjWyH3Fq4x6N43OB6POAlH7+NxNAZQxao7Dt1YXusfzW5bUB54Tk8x5C6I//bwJNuvFurkH9GK6gB1pq9QDKH7RjqiJVlMaIlFGMLCRMTf9XE2tyua3B7KoM39P+QBkLmrXK76wQRptVRnLM1fIPYUpLzhoiJhpFXFGgtw/Ck68k+3ex85CCtwDDJpWQkzEeZLiv1mdQ0oVgQD3xS99sq6O59qejKe7FtXffNH1whg8p70BlyaO36iW0LJB462qYfpTFM0yY8xqng4A7QFAkob7lrNPUeDiUjeylU1dlvvIKGJN3v1zcwvpOX/NdhhDzno+rzwp6dQ5J52cfTb/s32dCjb7HjXdzNsT9h2kSYn+HS6uICn1mW+GmFWI4OE9JLg/i9T3vF491Vkk9tgPISfNv/kHVYVzp2JBRDQTwLDoFtdqUxyuvYiH7JAwPHslyPvIA8WPurj47bJW96ERRjacBPBlRhVGwTFLj5IjeAcNzSfLkjI6MRHecjsFYeV5OjAvcoVYQ1SHI8kckWMRZ0caryY0b876JmC7t12HxrEQVZaiK6slgq8JzDKo1d7WpLDbpZykfAIaGfDe91F+zPdEvth34LVPNfAkvGr4I02jnRSsQRpk4m/274DxS6aRH33lIbzHS4HeS8aeXJTO5eRB1R5gHr86KHgoPaFuQ9QAJuOgOsjaNxnxy44UxZb7WHHHPPRUNsuG5kQK4od0E7rPAfVBMpkBqxRCUIwJHl81nqMfRZ8/MQ4vb0fUNxw9HYtl4nrbJ62DyTldQgllTmbPKSYLur4wu2vQof7Y6Mm0Fq1SFF9Gg1NIMg7HyJp8E+OOI3GyhWKdNjnmXypM0vD/vzs4FdhCzfprexeiF3MsMyaeHwcrhZFAMCP3LUcAl25J9QvftjJLOvKz6iL03TzJPd8wJUXgixRD8MlpWpe4mtXokDB+SVYOQrkM3OpoN4e/Hrc+dn2FFAJyu4Y4V+rfXF1v6ANbqUnxXT52d1zawFsqdaB+aBY/KHLOuqU3Wsw6uCuYc2eCrDjKgDo2RimKXVx5y00goVoIkLIayAi8oxfIkzANgk2ku6+UJXXckCpyxZl/pZ9wKkXJw8KnkzuoboShNzTu7na8QQo1dsdIIpKyFZjcRKCml22iRf23jUeFUZXymLeQLi/qr5CW6YjdsxO3l1seNPTlIuoTZP6613rJDVXPtnADJbo4ZpdhY0aLeXG3pcIketzwiTyo+4ddMLRLBi4sq8CCr0rk9F8CXbmWkfO13KYq76Zfo+kcHBBcD31cxzuD1Ss5Bulr6JnUv8NgaTLZ4MNOzPNVWcWuVGh+3ktGCeuYIhKWQ2wTYN2n+X1kJ4XUvkIcu4eifqu+l3f5X04KTrCkAYSNE08D0tKknzfq1hldUDiJ2EOGpgWz9dJ3RMKU8XyiGs21v5pzFFbCUDzB1vofah7jXVqorVIKrORuzdR8mk6PJn8an3GNwn7hbA/5znPDyI08O6F66r+WrC2m7ciqjpZspKGoHGPRQtC+MSWRO+aPJYQwGoY0P5SyT/u9sm/XImtGIZV2TVH+rFq8k9ign3C+vksDwZNKFAo9rCOIz0UAiI+yObMUmMTGacHRM/ZdkqCzxPdLVrxVK6wx5nBVJEDKuZxlFqed0Tw4o5D7Rfe4fbgbdZucIeuOxaKQNAmCh+PffY+nP4OwCZ7GQv2bzl72tBZWnb8NKxyc/um9V7rHAFsyGWspIvHt9hD5GKcJ7c7DHpx4Rf/DE+ITqAt103Oc6NYdQ0CogvMRztDK53NXuiHo9apzNK0oXgV8mBrIuY+KDzXs1LTOpGPkaz4hy60ieG7qeBhFQknqZa3YKXXxcN58H84B1U8yrTqgo/qgJ3qd0vbYlv966b6YiGirlnnU17YIPAt5GqeBf2C/JCBeo7QniZi+u54U/zdQw6ff9I1HSsq/hF33uZbP7F1EqFQxFYAHKXfrmDE5p5qNo3nTfHiiukE+QbUO8TbgOUe0Kd2TbAuSoOw304FHHojloQQFOi4Dw6vGlRJcjqhF8n1hM7Mj4EV27K4MKbvVpOdGBS+chKhuYo0IUdVc9XmHDdm7Cy3/KyHA5k9J0cS3tyu89NSqkPWemB4+O4dXjJx6C33/7IQeEs/chiYE+NFCiES30LtrDBgBiY1PPjFmT9VyDGAeuckcolXjak65dVugPE53NBWOCir97VO/yVjeAmx9Api0Utnr/mC+wf/iBCN49e30EQa1JUefhGsf59kCFEg5e0PxLbfD4X2y9sPCjEpcPNi8mhu4FCCrpmrcjATtPFBh30KXCh/BsKJs/+kUO2Z+Yv5F+UmvjyVpEkSEflT/8z54p7reGcuB6UeRyJ+XU2uILlgLvXX95p4HPwly04jiUG3+638GoP9mUlPvXalOxs06oRiRnzxVow2pves2/9jGEMvShX6LsxJB8GcX2oBik9EFh4Yi39oNVyyGJ89i4AIhjk4PexOs4ygsQ1drhWzi4YV+ZVyIh01OQ9uk338Zxfq6bjKp9WrHnLhVYqu6HWinpEx5xHfGVHX1PEaphb2i5Ce8IRbR3DNBj7z5CzJV1h9S23iD8oUgsK1KlKS1qHZClA6gquAqByBVXKMIv6kIin2UrAMhdBjY/qEaEqja7qk6dmXsdcaYl3062WHFuPUj5bg9Z5DnZ36abFH3VL9xgpZBQ/8ToSpkYhJWK5PXvY/USK4RUTr7Borgul8Ji8Cayo3L90/howmAUp1ix2eSnBwsRLm169k7iY/K5yehmV84zIL+HTx8htCGx446x0j8ZFylIbh6hGgnY7fH6X1BuJFrlK9wIeFV39kkLPXR9mWyW2gdf+so6HfDqoL2T3yts8DCZKv66u3T3bp4N0O4ifvSlClp2imim7i6S3XOLdAd/ZzUwuZEsj6nwaIj2IkNX932zhvQxVObQM0a4mQziz+05i9XevDlxkfUon+BAm3fLLNznwchp+SH4hyrqLTLMeP346M7j//WQwjoCXFhNKzegnzppDY4hIyIxILZnYYCASconKbLkFaA+OL0OjnWFhERQCldJjWUv/Sbb/yPypNM6bEvmtaD2bzBbc5Q9cUsGy/YgG1zQabKLyZ9bemIFECVG9Ar2/5Jo5+/SALzlCpmAnNbZlRCuiLp9ZQd7wwPF3HPFI3++5WYY6BAaHOXT1ssuEbCq4xpKOSCiV8qAlOYyrcVpNIhHCqQADmzEXssYptE8NnqDR5CamBqaR7jWlhmGqVGOre5zOHywZkPrQHS3h9uTBLgPYAMnDSft5K/j3bvH6s06p9ojCF8ZngQlDFVJE1cAOrb2r0M+GeEt9s5KQrlxCd9abqVQz7XgvzqTCXRQbYGnM7Fwvyg3Ji5fAJS8/HfpRp2PMrtusjGtlbGX/UxaOvdel7IVAjJ6/aAYuzpQwq+k/cjdWj9GoY3GfRmr6gjphLX5YRoPIJhH/QRZ+rzMOMeHQcnQrQIuFy29rzDkA3MPbQGZVnn9XY4EU3db4MDCN3WGoQdK37j7sv/o7u2+RhhXTROqlr1zQgkE2+c0MaqSXjHsDpTcy8dvXzlyPmWUGXUSEA6I4A8fL61B4/e4jCZGei8I9AvVny8RxLRccS3aaRKo06qbTDruSQh69keNwi0IjXGh5vaFwi02oQgp/WdNGUFwt4LpjPbObRuWAhYWILhOgM3dTHSjMGHsBxlUgq1sy/d0D5SHsjcyH8A9Vlv72phNPTlB8OX3/UOZ4XtOdBIZlexf4tINO7wMeiWN8GLrnQGscxrNji8vs8E7TqLfAJnqqCWgh7ulwR4nQV3tpdBorNW53eVRX0uFkJrOXd31mi+AbqTmxH/Bjr2FI9K74W7EvF6ZgyJKwOeJWHj+vTQWFIUhaxPq50rfVfXrCOTwiWZgwXJcCVfhCv5XpzYXPh9IGozdSWnK4xWo5wuhpB2FqgBOrafusQEOm1+yd9ygw/TVvCyTgwhRRRYIie+jmMPmFFjXid7oFsYsIOGRqdGOSyFec2FrvvrN59NgvCglVr1czOsqvUXwo2XXCD3ZD3om31Cfy0tmbQziWu0s4R90HhqW7UJuNthOhvUQ8T6QvjfSbumlZaTUa9fbOcvnVocTo9LXv4AS7MAeO2RMap2r+yIMtu3FseTi+8Dn/gWnBAuf2fbBVATCuVaW2WwmW8YDEJz9smOz6N7G/18ytzsz+mEM+BThMqJv4w+3fZrw74K1pltz0M+nZJBFeQ5MNOBzaeZKVIM7w6VxNguSNz8uY+QjIYj/uSzk4mn08Ls5IISnPY/qkMwS71MuiSUl3NE2o8xJqs34ljIEfSfRffFfG647lO6eFTf8ELQmcdPQiKLu4pZrlsFf7rapNn4+9Ftn6jL8aFWTHuBE56T+0D0KfEEHvTOpub3kL/ZFKDzgXznjacOdlh/3EYRdSFr8IDpX3IwKDDp0x388Xm6H5cS/Iy5+mH7kP0KqpPzx//hY6V4V5VFl9YyrQx1GJL++lcZ7u/Cr695dzi5XMwiMRF4+IwK1ZO7V86b2+ZN6xVhypBXHP1DD+Ccn2ZSJiHSSykKALZOpvKo8x7utCpreuiuOmbRiugRLwJZET+Wt7ECpVcLvgV5hwEMLgewsUOAuHa/7L7UCu+SCXGbua+1Nrrnsa78rNQZ8DVC3LTh9yOBnqY88s6p68ux9JMfj3lPNGxAkbLVW2NqkPuMPsJI/JT/3VGuDb4FI/3/sBCuDsNXvzZeptS+OMwMUW294JybGAyr8rCG68bKZikbuiNRr3W1vsm0PgmhEuukPkXHr6IPPOSw1nOZvUYnQWW9XyDcbcG0JnC+1h7q8JeoxTqB5rUEug7D03xz7Uz/cGPVrWoxyqE+bosHBTfnVjnrSScYMsFrIfy+RhvkBk+Dri2ImfViq4LaSYpnSu0vBC8rqoCki3icvdEujSUeI45qEE12ltrh89MO0GABw904JyLRn1cvyYSXq0qGzwhRy02evjIXY9KhUgSm3yoC6kXzlrAHYCcIlLTACb4GEcLFR6GKOKbRLagomTFemhRdbzo/UuvEs4X0n3L3upKYVcmxLU/4nEnhj6iAG6YLrUyHgy9+u/XLt/lEKi3MHVsFiUeQqI0xwO8TIDD7lj9pPlKaK8luPEOTjsEwyW8YWCPyWUzUQJw8r6TVZ7pQ1q1qCeWi17YDiHkaBb/+BPlFnpYLM3n+QVLlEAAmFXugbc0EwYKz3i1DAnQ7KnFKMIUWnZ0+F2cv1zNzkASjkNV39sH11q4D570bfgb/Ln56NwtPuUjLim6IeFHs/z3IqLDmuuotEEVICLehx8RBbDAkszvilRpktFXKP21Ji3E4UAkG7rV88PYeIk/Bn0POxpB8Jfq2u8Ndb8jip2D0JXv/1iJJufQxiRxBJZTUQM8WmoEmzEwGuo6NY1XMpgIUEeSvNASQnu/VGb7G7G8/okrTvf2kIxVMIhvBmVKHB1ZYC4LS+KCuTwVBrdOZVZo3MFTIJsOAkqKXhbY5em09cSk/XGEkRZ8VZXiXGZR3ElrIzMgh6qIvO4lk1GnLhUoJjFQm6mzcl+t33CfVHoxwttoPLx5llbWDCubLLNNcDNmSyceQ3CoidWONy6r6VeNVhLrEXUMea2ug0Ps5vZHeA93+5GxygLMJI0vknRid/r8gl31/epbkF2KDkAR70CM1j0pcBTC4QtN3PQ5stG4+rmrDltIGlGn9ORsJgELWxBmC9cbhsxFKAZgexhEd7a/scdUiNscBag88Bnfglq3RRruKknD0b6VVXrWCrfrDVlDmgPPn+FcVt51n/Lq0vwAjESLhCtZwH9OWuQBWRMMErooGRiipGrXerGQ9y+3UwkEYn1utfF7P25T3xpAL7+OnkH/gb7sbCra/mGQuykuG3hDgu7Dk0J7t5O4/X/X6knYaNDW14Mar5/ebw27OrIzv04zYW9KNMlpycYSfMEEVymwj3ybFYyJr7KA9uwJeyfGRgmO0A6WdAT8BHOFg9itqwqxh5yIDZLnFlM6O9ZksURGpBGO+imAH25sI0vrTaYoL3KQJw7BHEB2I63lptiqt5aY+O7n1Pvlz/0gyoHHmzi8KGyPT/ZcnLvI6QQmKlt47cIcinocXoBseaSI/KHXiDz8Q/3xq3jGpQZ1fGkTZc4Escy7GeVIms7sQ+xy21QMKKHUryn03Bv7Zearztz65i/G/NCuLhwGtzryO/COgMGyByUo1dOb+SkzHXV31yldVv28oJo/m/d2JtxHH5DmSpBMrWVDCBvKfaE5kGLfKNuuNYieIQFqw89LiPRmUZNc+rDjLABAcy+/NOCGkXs3BRtaMUGH7d0z/EtMTUkORa6Vi1AJ+BoIdCto5aTC87xrUIR1ZI5dMGglWblt9Yq7N9jQ7lP6LUA6X13343SvYDQo6HUXKDfsCYYxwq0hcR+BgHCzd8sSzUvo+ZGb8YaSEy8XJCMRf7of9911wIZ3tgqfCnfUjMYHRZGp8hDPPakILabCNEqyRKqoh70MFKig6Am3atTuMeTNFwTGXarkSyrlbBE/Of2zE7JpN8a2ll9lu+/oul3t49Ad5wgjDSzwSj4xMtmFjOeLVDOBC/TxU85vIu9RjAw+4/ZgF8mSzs887Xi2CV5Qf1MGBVq4qsCCn97+yFeT4ZK2maWNW+JIHH14+nt/02jbe71VTRQX30PD5oOfUQWnJS17VJsk9tSkqggeWRzXKhSc/RiJsyMKrrYpltPOnwwJO1e+4+Jp+i6v4vjlI1YN5qhskhBmTW9hDbvK8Z8u+LeA1kjhlUzr8X0UhFRhzBQYF32wCAHbpVh0KhrD3nCWWXPNxzgVZHAy1QU025mc4mLFCygyVsSDllOhCzxayWSHisBQYp3IQf2xXmg8vfqz4IaPOKDvQThqVoChGO8q9yYEpC+ScYE+SIMCDRUCj5bOD+CLDeSVt1EnTVm9dQrQbAo97fcgoUqJXXWhoWuIkZiThicX/Hbf6sGSlaW8Nozs7pgRALxoRVrYM1lFdRDI7ESoDKAONSYxzqu3rmLShTL2JOpgP/K6lIpD+hw109Viy2BwRRm7mm6sJ4Av97+4FuOpefWRxyd8cvCNQU150YVtXfxgRc1gMwcJtjiQzS394DK/bcQyNlgTIuJ3qcZdDdpsWKrJxLW+R/Jo3UlefZyw1OpXQJXD8kfI0fFXtw1YftmBX8qeikUYEeZDfl6MP6rXQWh0jMYumrlhewwiCQbOpLAfyNebspWf87I8HtSHQL95fNhq6hH9R4jeQrxpdg4uSXaprVaRnfsLwd+vAazgMunR2u0tvdyBEwpLdDs0j1l5isjcPIlfCEXoH+yRftEx8f7tKFXMRtK8lJwoBREkBqZY2oaxutoSGdd+4XWZ8E0yKBT/RiZRUmhhMSOBatfZXEl3Ad3i6wiJYbzHTMxGhL5XSk1YmT13NNbofAQo7T+iz8yvCmL8FSWFeS1URQBpBatoXfS2QQH5ViZPrpEsHIKnKpiN7ujwjsvsrWigLOcr2MWXky3AtCdgBPN+CE4qa85B+E3gCoKehZR4kcFTLJHGgR+bsXi/YzlIgJgeETTJeTSwG7EnNDV8jEdSMGtkB5GjAAvZ31wk5mht+Q8zVxr/N1QlpF1i2YHV0D+T8p2hyl29IpWQXn74cy4vqBsXvyP/7Mnm7f8keJ1khNW4Gy5HvNwRoQ2t2YKVlepdq7JO/nF9yZjDOse/76eJGw3Tk0Oltvs0/QdqosT/6EW4PfJxM91hN7S1W+yj7zruPRmbm8ODDwhjDf/O4b97UGjf3fMbjJ3Xcz51wZPEnpS6kEZ5AsbCueFVW4duiH75PVhj1igR+WwGBrkvStysrhbC4Ik3iSjj8OKtf0SkeDUBMVVecbBHRN64DzeZhBtxS16qzNeH6jVOc6XuEAn2QeDkOHgnIVc71FSd+KYV1e7dI4ye/DKpP0Xkr+UsEr4SmW5oMgHS61xjyPmFry4h2LuopynXDaiWHmH1RsgkdOMgGMZhRDHgZfoY+TToonzkBE/+gCPvp2agIX2/mVvxbkaIvnbUR8uMOBCet0ozeA/Pn/Zl6vzWKmJVaysH/fMJlPFmPZaVQafA7bRj698XvV7oC3gUkFfA6QM2hnHZlRNZ6Xvsj2w2vskxRtcCLGcUzm631XGns8c7gwYuGBlJdz0DDJBdqipOLrslZHsxJC3ElIT336IaWXiZK6J/FNpdBBuiTl9kr9Gj74qo3ZY13oWilVq6huyJ0UlYE+q82QjNoMutrYlYzeRy2sttVDk0/paAxmUd/UofVUFoCoGuhGLPc3SRLx3e205vV735SFKYpvrbFqEiqbElIVxZxTxLrbX2ecDUk1SNAMBbNESVCkQ49gICpj6Ago4/4ENeYtRtT5meK610czQ1cwMClUdO0UFThtxjFyf1eS1nRb+Hr+q0NVQ0xhQZSCZmE1tQY3SBMTvnwdx4cnH3CcHSwCcWnDpXqkR2kOgFpPqdgpj2XyawB6+aNJ5jxDXx8AKEL3wxSavRTMpF85cuL5Ak6fJL4tQhQGS07uyCpcOuqisG6+FS10DutgT4jYALpw0CHtoSNj3WNcxYCZn3bOjtE8xcmfs4wbGms8Qzhu56vgx5BKGjzQDpsMJhqmbpFSIDtJLoU+maFeStdBpuasidCKfuPc59RMlIBJrj+LEij2Oozew/4bzS3hROxfM7Awp2KBG6j7KgaZ2jp8fmWoBeftYDJ0oI+EOVy1pP+PbfhrSiNO9hk6pzBGMkqJCTOG02YMHKpY22jkhJOH0QCmlqEHlpIVRLHWxuZ9yl0jLkik38H6QTNCMvvJGEZgNcJpVqmiVvA7NWtBxUzxpN5E0qewTUaJlCCMek6QSyROdcXCql5C9wkaCVCEYixmSZsEmjHVGKt7Mjnfj5GlvlsFVTcEiAmBxDtcSDlwapzXGfFu6h4+qph3TH2f08LZc9GwXslEbf6nLb9myZQ79oiW/qgfpVAeMUQ3wrXoY0j1K0Zi+WIQlr4uXiNd+zOw9xk2KFKcu5sBPX9BlQkIr9ZXqDk7RskExtOnl0LEm+zOgPqjg8lsH8tIrTxfdehoyEUXxpHjQ3qNxiu5pqHQuxPtp2T+iajkHHJXnNXs06PKNPAciVj8em+lP6ZMfb9JGTAzdip4nLv7GUOE0f594KTLcxTIH212nGws3DUJqNwKnhnmtgiHVvZfk4lZyhlgX6LYSWQne/ZHsFWxjtSYU+uCuxFs90Ro4kjLknSzWtd6BZBwNQPwDvO869N7ZV4mKDjFknEJeHxuxp/+z8dBESiLXbj8JWME7DI5BTotNhQ4UpRmzZxKAGq0x9JzNk1umC0UTnSoSZfGRjZR5Y9JS66/29lOx528GQ5r/sswomfJ0BTsiejxFyEDl0m0XlYGQX4evV1y7AOiY+gPgf1eB7uS33rB/QZkxn9CFmFH4CHj4FhFemVXy1YXvKCRDnYrOcR0Bp4DiheRVeACyyJaowNJoZpM8dlXC58NX6GSUbNMS9ev8bheVSDIjI/yWV/3YR91jE5KQzv3uC3b752KSPhNMVhGIPjPL3FUKP6aJdK5YrDK9qKKI0K4G1BaFNciiNwFZQuioLQVKHBpdEmMpBHWknLgwvSxkVNSgEs1pkWmEqrGjoqiRpaZIDUowAfljKZWgr1gRYq8gNtAekAjnu51b/PMYD+wHdK2C3Jm4UUOT9cgWwAbialZ1l5I45inBL/bCpGgodyEoplWpcKHwAMF7oc9ZAzdK+9dQh1vp2+1EB/1/HWd7EGN65BqHKioJfzO6Q0ImJj+d+VZNBykvgjtZ0V04VFwbKsIv8J/7S13bUD3auAJgUdvEtvUQ0ExL7HFxqzHzkGH/l/PxEFIPGWlkrHbmKopsK5Hldcf0m63C9qkOR4eutv4e9DeaarzGUElxvDWlwnBM8yZLKD+M24FED1QwQOOdkmbnrnEOJktYFxBInQRjZfCiCTaI3XgRi2J+BjCjQQImLj+QBJkGXrAFLFDW0tUNmJHpuNCO2v/oyLdkAYiHXsMsmfCdtjKnUifqxMjgzp98ASXg5jhUHR7/YHEUzNdJ9XpOUHxTnLE7NPPFuwqyHtsNZr1T6AQO1n3hPf4x4amD4sqDjvW5u0gpEVDbovaZYOZO/qMp/0GZ1wfudMYcXPFgtHUXPX759KfNZXuDo3Dr5KEUFZkpXQgsDP91VLihJF2+5mQxHoZiaGFuxT+P1oSGgP5EI+6QtrDWDWBS7ewFxEzVUlPVEnPlPauXbfK2xq/tAanaP7qX/jRmj4dqPjoiRkrvZ41pQrSe61tiI9Uzp2+xvewgUdAyvL2ByFKYUGdTyka1TSBFVX0k7nhauiK1vGq9xhDnVmEsGVtGw+u9eP2ObYzfcy7WC+eZdUvOx+gJ0k5CGJG1fn1DRbiGGgp8RxzI+phXPjUgNVy4V2EIfnQTzFVrt0rDKUszMQ+Q6XpN8pcZoUB4lZ2STcyfrltLmrKfLqCMKcRb5h4RTryXZrqYcZFUcaSu8YfS1WRZSTAqZ2EF9GWlB7bSIhLJHqgurNFeycjvQ/G7Yfw2p35plhxdm6bCq+SyEzwAVWxEswtJP5tnAb9Ifrfwa+EIlBvzKfJH76x5al4Zz6HPqY1noYmQiJW8ptuA0DO8HUL47KK7NURp2GnAf93bU/WEXLk4nPA8L7RnvLXKCU5wzp8m9nSpZ9HgI6eDZKtZXJu1bW05UHJ2ayljS7cPLkml3UcarMviPAhBV37cPdEfhbsFddlhBDYXj0eVNItV4fMCA0O14nGwj2v9FyOl+WmVmCQe258ehd/P/+zpnjMFVK39JZ6eZLNsDy811YofeqSQzxnliKjluQzoaeTIrD1brXHA1GMKVrE8GzekBYQYG2Z+7VExpwtwOwGOW8l4jvji1KAIiFra8L5QFJIbMrOg9McfBWX652NmW8EiCmgWgxkE5fmhlKJ7GnDiZn3cz+XJuasZJCarosxb/EFg2EsrpBNRZ9mY6sSCxRF3COwcFM9+3/C4oWbji9TrmKuhgfQlrQ3wEEF4zd/XDiW1AOV+TzgoNgBtQn9Ej6+rb9XS6S52ivqugQ2/UKKrep83ETy5+gjkh7mzxwSsNOEI1CMKOA+Kq7UOuClnM1BZK6nnCfp+kfpU7/NuAlDwmCo6QYlaejfSsI7MhqUvx0RxlrgZohGhNyxXXQ2T3yQoQlTSu7DtB9lC4Cfb9IFw+RczA1wnGGBBWLG+kLCUgDlC58+/LiiV1IzbXECqZK5KuYFpLVsMqCgdiQB1JkoE17Y8x8CX/eFhoMELTnQZTMqn8T46wprC6Z1EXSLjjpXm9/vXMwOeBNAC796G8oNlcH844Z+V+uA4AHlhGZZPbArltp2YPdIuZE6EKx4zqQtUL+uCvCtc3Udkpgkxkl0ghYHR8iNVMbJdL50vShPT+Br3xLlUCjdmlSJ2m+iX1L4qmc7xskU0u9KHRGZgfJAaWV/ZK7TyZqVROUmE1ZvIayPzBx7lq8IZ9zVn9PIUbSvwFJ0prrL3jjlgH+soEzVEkBWaXksLo/eJC7kgs1OwVob2P+xXtir3bJEwvW6bK/E0DoSKqroHS5xAB5+SvVoR9bmGgQ316xdNoYrkMJxrEkdqDn1cmtVvP90witMmfsQoK9C6EF47mS2MI7aRsW7diT1OukN3sWQc6XIyQWsp4DmU8OUwAxgqb0a0aUSgKEw01BrguNC3ttLQwMtWULI5okU2trb/VVsnzoRovGxz2XtzbL/R8uZRvxQHdzcPRIySsb+6SwobUvQIDiKnVbreZGdpTHzywFt3iu7wWMpaPS8RpUGq6cBVLIIxMUGsl3Q6tpUyiVzW8ZIeEc6CHh3XF17dNnCMMBYH8EtqBcYJlKl23cIzO+BIVmpGCavqWnpryEipNkdXPQ9aDewKTcrOgPldoebxsc2X3QQig0+QszIWy7HK7f7JXQg4g06Xe2vshGTaBOaPvkGJdcKHHdEN3wniEmZJ6RgXTE/Ft94upgU9N1ilqg9QYgzwKyDG/qWHKTdNLoy2yrp/El94TwRyTjIG5Z+0ohg2ffhd1ZZjpU8FMgriD2l55FruS3Gv2ynfNsRxiyDV/cQdLP48D3bwW2ypwO8Vi/JlBn5TYqGW1dlJI0USDKQ7qS5HhOMZs5LJe8yGCqElUAHSQLmzvhCsV4uHK19tArSlZaYrOLrUiOG3T3nE7hhROXrzR0BP/b9lqPQSkbBZ4IuAysfWeVReJ+EapNnzDkBJStCOJl3Xz2T+SOjEh57+w/XDx43fJsp6mOUYw4kajBWYaFOOtYcW1V/6cP4MSsOrcPsMhWWyF5S+YRcPNSI08G/eEBF1fgHx9qe/Gtd/7uzvXxS248SCa/eOlXdM+zoNTlTHANieuaTIAKt+8YuHmCORwKrGIQ5jCqKjEZmNdvDHS7n9dgRKElKCjQl09PmsfBar0Cml+hwJeyQqpMX/f2LEy8wp3+loKmQ9Ev5iI5GCVGFoq6tmoAcM1xreAuPwztK6c0NFL5uTou3SMi4a1Vsuvt28rF7SWnWabiQvNMtV2xWXmgAX15U0cZUU5BZXVttXoYoG3Q3sWfMVJYj9TGt4pvYxhj1bhpBa2R4d1LhhVXhI2BbACEdCodOQysUuqQ/MA18amqe2jpf7TOywZ+hyPirqk0Rc1FxzD/fJapZtLkQYSxhdMs9ZkDMq7MroLpAGHoxUMzNycIJNeytDD7exPdMWymfV5XwbaecgKRCJnW+bBvAT+gPipze+Z09/jaNP6llXTjPKRsxBiK0d+TQy0EFPLMjph7emkBWyIa/L9mDGzbmYjOdt9BugND8oSTz5kB+pDJaPwkru4Jbw+DkZO7v6nNfCat9QIRQBSf2jYugz4TB7UDomqwiPDximbJj6mwAISxs4BcDqCkIPo39scSGmN0JkM7PpuLFwKMoDX/pX6O5Czzala9WrWEE4b0sdQoMnqNjWoaRFsugpY7OKeF5HVVhz4eCyCKPXdx2ZJLK+oBxODLS5fPRL8Uxrk7/yjG6Gqgq1JYOUJBxHa35DQuvb/5gTZ1qUP1cl2qdKLIitMHzp/3QEyM+L6+MybAVURY8V48KYES601DOdEcxO6OTMT8yA4tk2by1E9uTlDkpCkETs4rCogA1fE9mSM0tnIIxRqaQRxKqXGByodBdDLPowTCDk8R9qwucdGJ23geQXDlhLrM70y+ZZBJfhmYha3AkOW7zgItsjSf8OLP3q1AhpvVpuaABYkSgbkRNQffYCmoqicx1iL62+pJeagqLqkkZ/7zJiNngQStqsHN6fr9Ag4OgDh9v/LZHA6fLBJ47rZNhtCT6PpA2wkqLtDqRnhlesxMhYrpMegI3OnS4LltPNx3YxyrQlQ/p725+RrxR7qhHkKWK3jzmCiF8cpdUqUwAy53IJdyCEhXtfo40+GdHFELV5SQ983Cp0KLJn5rhY2bgjqzGKk6OGIoVQ2Av94tcyUr/T7cmUiYc7G+DUMWCQAnRKH7ncIcmzYLNx/cReagl/CYX+6UpR0d5EPF6NTTFMmvsFGKyEf5eSlKeHfROGMRHGC1pb2ki7oubmBOpRPcVMxyaTtBU6TDf2h9Rsx5kBWw3/K1nRBzmHKxLSfl6wD0VJRYlmIwTmmGqW87nPFnE0ojC6INb//6AbEHHVI4heQ3H48jlQAoH4kQItnGM5Kb1xcygutmKF0TcQiYGSQq6ms7xtDQFDGxvQh7pQeWlOSM2UQU7E4hUyQEGZC403dWZgAh+SuUaCEBm1M1yn9Wk2CxKLPA9eC7CNWjF6lfRaXqowhoUXFLam+Gfncrj5Vr56uTUnhiadfpZlH/l6KYKr9gVFUaewEyABnmFY7CoshMOv9Wdk6gNgFYZRpW46ViZa7y0UmgjcXjWK1j0JAKppU00u/T886z/otDni4O0e5fYQMm52TMQOTSth8k7XHweXUTq/Ee/+LSiveHuqlkui2h5gQkb6r0jMAbldFzYxXCgI6K8o8fm6WbTHboH0SzI8V/8ke+A3wC2jKALYzL2tm9dAx90h5Ino9M5a/HW+np7iq3qZ7/SEacyRSw0qVz9LnIoxQCxjsIt6yKj3K1y73TmgOH7sKgTGy/WkPqMzA4bSVUwYMMLQ71dph+pwLxyX6FC4XBUs8qdAkOtzdAczpCSZoDD8SJcFwpYPKc8ymNpfamoCJEY1RVU+XbspLIgIGwZAbkIoH52M0MSNHiEH312bERDfDY7R5ouaEK8sQT6h4QoNwoT6/tmJrJTLmZTP/QevtLwY0kca4PiK48nSh71LcxScm1gSEcJ9xZlVJbs8SNerRx1VIewM2p2kKUseg6u0i+yLMb2Ofj6MOKlsNds91q5y17EsPqYRgi/7p4MXs5O/8TBmhc4ujqvizy2MYihwI4fhZZKge+BuhGlsaNhgGupep3TNBx+nLzShvKHjN5KFLNrMULlgKEJQPfFG64HDEkfusDR55Y6Ap1MAGYJwiPJq7fRseMYPEnb9MJnYZbd9YdYfTpZz6xuEm7dT/auJsTjnE1nfEh+2DBlnnXjp86AJNfg9ttPbB+NsbB8omt5mefNxG8rXbg3S9u/72nE7akTqWGDzBo/majzSKlQbqdFkuR6B5O2Z7v8PbkeDYozZ/lmIAVzi+yqBa4DcgUtzOtICIlqItM0KS63qzILmZh8JJ3awXiYRJF2lJsPTcSiHZzVkBwDkUgvcAcQ0YSXVCzjMpjr5/SggxNq0/fgNJa0jZ7IPmyozMjkizibMTxWNJMK2DE135Qa/nR/OAPe9DCmDSYTadfk1b4eOfLdaaBXRO0SvrkCAaeCg9YNs3Y0OjDm0bbhmoGy762Q33Tls1ZvlXfsIdAU3W2e8CTNjZ3ILApBfDrg8hOyTdLUd8Sf2lek5hPwUxDnCi6gNqruhsXfAkNvDgwXw+C6xvqvoeDCGHKgNmSUK1+JiGelulb3KjVsUtlUdv+v9QDIXkPmJ3e6AhoJ6SccneqHAVR8XeJwYqh21fRfZo494eqQb2R00pX0tpeugbKhHDPvJyw2H/FY/GMTNgoHVQNCPQehVs9CFKOFy+rMq5uAtvlgHkAPLpvNtXQHNnst4IbCL+qkuWhvvKINGtTODwStAkOjHiWJuhQ3s7B7wej0H3EIikEZI6MT062+Od07hMPy0IOebmCskyAEwn/bC7+l+AViBAuhvlAjwU0K6hd94j7sy17cVMKI6RSVH03qSGlyscOZ+Jn/4xn/gMQ9dNPkGJnm3GoNP8NKza803KhUzdAbXULd4wG8jgYlsXCnnHBRkOwuwWk3lbZCFlv940++VRZCR82lr1IUMGnvAFYgxEKB1f2TfF6DgKLx/M0vI1jskjL1RWBwtv9rc6KdURUUoPjKwnlsqDOpONrW4u+z8na6Wr5ih7v4O18HQXssi3UviOHmKccRUaDtsxn23iZ5EfTO86XAlJ9GregWbbwuWkcX5YWVofh1sp5TSiu3vbcMcHv8fCEKwafcmr5WYC4W7oOUowlrNf1odp+8yGuS+6xO8uHUNidecDDljpWBtndE4Ny+YM1EdPrIkgO/Xgkki0O5tkabqRu1FQn4rzYfJ0yTan/fsikQUOd84UQPzB12xJlT0cvKG+wPjX8lww8Axl7G0Jt/H3EdwueMXEOYYFYVTc7cOMH/ce2dJIAQtnTB6SIiMk+WEXlwEtkq3ZSEqyxGE4nsSZcqb/XwsOorX1Od13LUOEZSvJz+fEaO8OycQ/bsdyMLivcAlKDpaF9idrYIz+or7Ht+fZroQeDIyYIO4m/nAg7NpPYOLabXzBCiRvlCRUFCW/TLrkltVM9VdUbXOM4CQM7itg6b9y3ujAuCKJ8ZuNE/+zDf9exA82XohiiBLQMt/1/DltuXqLbVhVDGBCdb4KwHgeYbjfIoDv/KCCOisyyocN+yaaNfe9nAoIOU7X3jXpEoGm+jJuIABV9gRX5FIplamgAsS7J8mKqZxfpMj6U806jUVj/gXC62z83JzFYGXhnISX/hyTkRvzFulldWHcb/WCAwzvvB6cu1mvvh4CCd0ov8biPqCcHw8M9oaL87CTeim/WfWHN5I/PjNdBf5bMWCZ5lp23eB2CkkCXsa3gTBflFb94Cs9/qJ0Hhgi4pPywnGdHrmSWfRBwVkhf5Jie3KO2NTkeeqsJJZ2fv0+1ETx8d/5WX3dHNHltqj6qRqInPkTBqVWzjxfg4o6TjvDhYzh48zy0jMpNrRQvMWrzseAwBQzqDJZncVEvXAENLWRdFa2vdEql5FZQe0K2b8/HZwoS4n8GHIU3l3YmpekRJK5O5DorIDdxg2/ScY7nF1W8loLkpRoFPFPjqWTWlpOHh0GKSjOUb3Ki3r4OduIDgqS+Qzd8qrM4lI8mJQiSjay+uC4VYVfEw/xIZsY0hL8p/IzBkxshiZY+DecRbFK+YGFV11UTSHudpleY7cduvFzHB4VIlNbZkGsEClZMsvCyZMDgJ5tuvPNwqxlDsxYwsnVyG3GjBXrGICGXt8aPFMFqlP6gzuD6J+IV/oAipL4/MjPh8yVCA2EGxPrtNL83Gwjzwk2GC2WT4yMRqCZVmTeIH4MNoKa4e6WgPL12D3c3EYt5jk7z5wXEVNyFAIlYE9foTapLgGV2zGVT14R+6n5KAqgI35o57D0rkbTFEGAOzJRX5LYjEwADHexeBjQXZdt3gYjwm1Ri85i9taOLR5sYHdtBt+jVtcBuN9H/PUG5meuLfoEEotN95buW5paYnmflLXeMPfdE9XccvYprpnX9b7NH9yfHPIkgt9LAjLPmnLFf2RrU92hyo7+QvCN8pNvzeYoRAwCIHV9KrWBpsWlMfzHkXDK/FzLpUNPgG1x1w57QOXpopoQmCN2eDLy9V4Ku3Tmel5pDA1/xZSAtkvVXKX+HtS2Mvs2gnCXrIXtoWOJOtiuk4BgTIip4keGOV6Yc1lshAUPvN+YGf0lxABSJgsno++5Ezb3+JwlpwU5j/1v4BdgTI4hBXFT3G3s2WQ+gLDjM/zFHOsT2+8sTSnhiAIisJI39F8eDwcTxtUt/YzeV4uKIWQbgIMeXxi8iXgXTMI2dipgdZMljZodC31K9rGMEdDCTJVjQlFORxFKYEfnhRWkVqQZq1aUDkrRvVn9pL35xXDRZfNOQLm4SvZwBs5v4pnx6d3d9tRZUu0F+w7uatAbsJOgg9RGs55hsp+BuFGX5CJtMenQbxJnkuwRhmvpBErgWIJ0BxyBaaB4KoD6jt/pfDFI8Sovf4L3+z6X7usr7hsIoLUxd/eHlOIsrQy4wiYkDNuBg5CEUW3OfbTFZyI2dWmjrl5gXWiT1ZgDnYIBAbqLSwDEsRceyTbiZbtoceyTuyTABoWjW88ZqlgJZHWdFI87FHWwN/wnOrcJA94vlrMNYKuWw0W04Hncc7C1gCZ/YJPvw9wCJnK/yVo9VN5PK8GK2oab4IxGQkug6IM2xxgSppdaC7daqu7dw5QAcRSS6CW3Re+zxGfGpvXciI12swTZUqN7sN7i3iUBkZiMNAnE6JoGX+OyhwNgVZ27c9ka7BWAbcoGhYYsYy4YWSuIaWd7UIJUCCtJMpbqiT9J7otFY0jdgv/XnCR2p9nFHSZktr006yIAyC75vi3wL5bznDXWZiCZ8pH7CWBZylqhIfBQptmeSTL6XjOx2YEVeAMvOpjYCwTHNwliSwsqTTXHRtYXZ/iY6WCM5WQ0GfoZmVFmcauIrDjW5z5/l1o/6BXrMoez1qOAM+dMsIa/GsrSAAvcLhccJlfceNy3EK0lzO7ZSX4ZQRG45ODayGdqRxgAz5c67ouzytJvSNZzL1bgPSZmD/dlnnbz7ikTN3K+Zx1z9hCqoL6hnbU1gyWnSq6CEn93Ai/KCAWKiGiLUizNM4rpLXERsnVQETDtH+idmHu6P9GWJaUIidaaUm6ihn81TKT1VITp46c7cjXA5paox0HnEiEEhBkBVmQMKU3GhiVOFqvXxsMEJJEg0Wj602WVxbEGpSLUKravz+woaJd/G6PInBhs2xNEfg1lNKOXwJuCDIwPwpBpl8GC7+J9kVvnaOeQ8URyl7W1OBoWmxdMCI/6Mw/zqhEt+WDPgW2PwsrTlgTtTB6uJTrCbVKfJMb0SIbEPjOlN1ILWEsgp/8vyhyyjA0zPHmeoWcKMQxMGrp8lGlk31l/0MAqHiYVmizVaN0mRnDMXzYz4XMeiABNCpdxrMEBz/nUOjsf+sT3Zq4zaQbKQoYn8S1GtEwOeUiE8rFfqLA6HnVctzZbzo8VxGXLjxm39vitseAwX6jewJYgGzeOBDGusCAufUNFhkD8ne5ntHSiC2vGNBu51tFtFq4i1vEq5ADUZLwdLO9NqVp5+KQjflLIGf4BAZLO5fz22T+uvK3n3Kz5+25NBHf5zUF9Hv3USHnPg80mB4nwVSdTfnR87zB++ThaZZ0XrhiY4/zkshUMMKApytO2jUIEo0n1N5ssF1ztrGkNu5/g6jykIx9FpGIGCdiuL/zhHLSvkBE+TkHOga5dvJolfYjPgUns+zSaZky0IvySfVH1uLyhuIWSv5UTDc8T6CSkbMI0Dpv/1E1cP6eQAgecdVcCOVXPC2Ei1zHaOEDGqIs4qKlqJ+kyMhg09Jz1LVlgxFQevwqJFy4JsktDUjXNkXXi+BSGoZnhammD++9jVg+vXC5AlnYW4tkPEAMvgi1oC8kvpEOiAdYjD9XotJa2UDnnwd0dOlBF92hsfWvmkCEzpmygrWsDEAUUCfSANxLffgyN2uKxTr7ryXRrhpWoLHhNiY4JOzOa/x1GnCkLmwYM40oE+9Fz3bk0/GDbPpplrwlUtBBJSXVqPzDi4Ome9jf8V7SEfc0yFMEqBxFluz6po7rJZa3Zir9XyipmpuLOne6piH9PaGRnh+8iw06assfmHVZqCFLrw2VhLgMTaqZdXeRJzie561VuGVFmJh6aONgmHNw6BmfrnNH+qsPcFVbCAWRyARH/fXkCmPf0TsqzgDc5LoRGETuVEfwqIIhiRhrnlh/yVg8E9aUs4D0+X1mMqVWeTlnOrSg1YDnbBRuY1rmSo5dnreFfWdP2oVP37Ss/2wagQeprG/RljEPISBjBSjuLODpFNP+CzY2zA070ItwgSxqXxUwL05l1TuATs5YtF42AM6G6HsjQF5y5fwGp299MAyhFn2rkhiMkF0iVlWC9kgUxIQ6KXc2AfMCHOST39PSZ3ECv7Izo3nkcpNEVIcu62ZUpeeqmrGUXNDx5VLhNW94hCnaviXpGHpg8ntRtOn9eT6PyVYFmecREX8hfvoB32TVA7YvB6a9BFJa0Qbx1yb0wIctOdQpqBPzhwIUbq55r5Ra+asLpYIQpsnB2A/mdhyDM56FeYP1/Q6K36hfav51pQ7GVQZFLWmXJQR/bssw4eVGMMgIyqHR4V+ICcj3cPMVWab+PP6XJ56H51vmdQ9UaqMpVy8QzOROfhsrhxtD0Py1MCA+whA8NvK5qPbUg9PQQHAkBcWvCJxbxtfIV4iNUh+An5KVOaCq5Mc9d+p8F89bgEy+Ou3n1GZ/4CJtEi+t4ftAjPbzZMkW7OgNnPl855eKxZyM6GHr7u92xfUsyxgn/W59FJ6TOGpDMxylgF4/VWkZWDv9P+onosovVFjBo+j3GmMtyIEIDE2aUknrQzt74Zl+AP5KpJviqbxm3DAsv7dPyUweJG0/NFAfz5tstIw+XzK10eCPwTUdUQB5+EccogkPjkZ9SFgftP2QbB0ZVADaBXUn92934QHk5msfC7omWK6PfHBntOT71bCBwDoA5UidvhqNKD5XzHGKn9r/PYScG8A/xQ+nPeBnSeTjckvBMdud4jj8xWbra6EzDDUlp0QC7jHGeZsRihqxY2q7703yKzDyCnm/lfd4gevc1H5i5o9+icfyCGU2bR3yoTZIavUUR3bexgMT4H1ULaPaJp5lLkbl6fm8Chpgs5uqCrGvyhAc3b8MeEu0WgS3Mbqw2HeymB4f/q+tyofB2VnUQasywSYJsAlJiz+D4599PyjOKnII7VAihDSRHbF4HKkXZFHN3tDyaqK0GtFFzD1zSjubLCtcBwm1pU56I28UOxLjSqgGIB96k0tY0ncWWmALMR4VSIz8DSze8rIxGTc7rVxz2Bsgbn26MLGxkBTgKDVnrNdfqZxnrG6BPwPl/Htb/i7y2AonLms14X3xVUzhfezsqK5GwH25VY67oxdc6r3rxuTh7OO86jcf6vuoqublfU0Ny9OR29hpUB65dp5DychHTL9QQk7nvBbEXJ+I1rbYW9gn4/4ebIXvl9nRncvKFC8nyc9xIINNkkp6Nwz1gIxQaLAmqtYUgs5D/tFhi4rzVyX/nEFlgOFo+nBHzt9PwauWyBM1i/DtCPZi0WLQ24cKHiQKijCHpkxjBjTCw0AOeJ7m/kM8LAoWX4Tqzd92hWqWwV80+cXF/9wYkqNL12GuqTYkw5bioSvjgK/ScR8LdEmEri07mcQlEiHUhVeYsSKZUtR5fVzqfXw/i5aDM10OvgdZoSySmRJDrmPYl45Xk4HJHhhXXQu/MwmajGs+F68EBLxqSJ87tM6LL0CFsP73pGx6TaRm4ZSXCXWloQZC/qkR4v3Cz+Ns11sNWteIf+TiqdC0hUUOkXwvLuiUvXZ9H11EprJAMNE5aOOxhmxkhRU2HwJrfZpHG5nERhpp4fH9nBar1c/YNwvJZ+Iehi5D+HvrRHiVzLM6VxaJgjoK9uOMtIjwHXNU38gvTI769dxCb8ryruzj5ctgdW9Z7CGkLI1vrm5XxM2oBQztr3e5eHom4Gb5fA5ehu8Z88+NG/7jbs3t0TUt60jYoBJH5xAwGnD0I38XAatfj2G5JUVabkVhvu2BH0IX/SCWMQG4WQLinNYqF/PLp+uWwdcDyUj4VVhJlHDRzGg7zsK9o0zzZko04GrkmVhp7v7TjH1zGaNwR7KKmma1nPj4hAOTSrm2GXCxrpmk2MyfzmmNGjBUN1kCvHTzAgJxY+FpWyVao3zaz8EMYyx8Jl6fvC/xmooJZgp3Rzfkw41Q7WBsAkdaKon+ygChy/S91WAE3e9xKZ/NnEpTfEZLyk18L0C5C0boLNz8iqNOjTB72VgNHuHdvSmFUhGJjUKGeYeYSzTXrfB94uDCI04z707INGpQH16qDMEXqnuMo10qqRWJkNBMJWVa9ZioLOIs30UmlXaFBDOHotWB6eYVOB/onYRHQeIy24GoGYfPlFqNGqe64O2/oBJAj8Eo5oHaaFcJqL1zgKH+WhT1O7l4YTbUdx2Rfi3MTWhlMXnPF2ULuDsm6sOU8mavaMfpZP4cnyOjU+axwBNIv77FStKZD0hzwbRKTc3BWnU2cyEcjzk30qFjS0yKFwu3dgjCwNSAIGFO9iDnwq1JBVktU+YvaS7NGcj8HGi9zhY69JCHQ3czxHmnBMqqnOGJVRjMX9JfDjQ/YzYEVucIJUJI8XpXBb1EUrZ2vUl6lHIM5uViLrIaYmzRO8Q4FQxRchwXc67gKCbllTQUlTJAY7GAr5eFnGrBvcFQgltwjgeDcsE/XnqpIH03copyLFZGLQifaKSAg1jOMlIScP1OU+1V8sRbUUjKALFEenp67UhnQYPb7tPKLlRj9E6SqjoHQjSFF2vH7OptLq+Uh9JZGo6INgFg+8LNXYzARG+EyitABGXK0elHKko0pbGYa87exgnzGuMGiXqpBL3X406JGBdbLogGCwYC3d+hLmL/HIRsqtJC9tLND9vBkOzL/jpZchaL+/b7ZUxPH5fNdWtywSdm8qv0zI3CPWP/4SsI4VJS7h9b39U+KKvgG29irzeTwcoDqj2UcASPUNbl9eIizbpC6hqkaOVo2LUEQ9VWcSvO2Ke/xhI1IheBSeUNQWVm6CIniLJH8QinnbDcXoqge1Fiz5aZj17j0C9C0S8r4Jl4KnQc7n8wF1tL6D8g34FM4qLX0OIPOebA2UZcwvGpPBH3TpjYGvFF627Uq1I1ZIgaNi4sbDnymUZypjsnL9OFA1eusGeO6uw8EgkFKoZdcLdpWcS9fPmg8Uc+T/qVHyXuZYsKpnt2fW764HtdxdRuDBpqYth0GU+QvZlmxLkC7uD3DMvF7slyXZrFqHkok0S85O0jWSLXAsqtxn7/oijI3dyN5XcXWg9ErfgqP+fbnFSLkYsbVd8UfN+Ez9mXFCK6kV4B7tpvsX2krmdCG7gGxTO2YDjoNILt175FceFmECVfKUiTHwAEc/KnlSCPn+h79dUFy4k7CPugFcHjT+qemII6TDVyqWwHOAKenTU/BMDhFnQa+s/E03K5Ti+/h8xWvJOw5fsJ7uo0S1OrLZ0H1plp2eAzwz6wk01d4XzNJty4+e7C+LDp0kqpEKQPrtAxdcma/J92pxZF5M6E9MeXDLqZIs81OLM8tj1P7UA4GHTmDxbPpLw5VCJJqPz+pfPM/xDGEDg4vLrygFKF8NW68da9vqhmEM1LUeB7wslR2uIo4YUNsDfra85tZ2JVAb20bWFYcYoSMPpOEzmREhVssl7pX5CSti8/1texxprNLEgwmtvPp/k01ZJeXBCznC1j5gbpslHrbMKGMrcJcwlqYnssYogCBhuwykAUqyzpqd7gRlB+uoC8HA8dQuv4SuZeMxhtAQwsbfd1FlHC+dGTnBWMnnCez5tKsB9/Ku1NTyee8z2Zq8CcUepDfeAnIZ4rXl5O0iHtNjaEeSOXgWxN99qmitnbYJ9F6UGK1eIYmNu5XATLPPJJwenJnqzy8bP0XRUDjS+HyjGFQ5CvR38i853UB5fMZKbPDfKDgNIzzr1nRK4Ni6Swh0JKDfOH+uHlihQOUr4pMFAIADqgJRuoav1Tjkeak8UEkfoh8lUfGfkI9xpGtBh24zkp2W7EB41RnkIE6J4ILylx89CxSPAEiZ35MUQl0INctF+2S/xnCFFsR7cqUIgEECGeQv5aLr1h2+9BpSiltFwzWD3E3WauLgPePkSs0Ddh+djsiuJeuvutfP1Y9kPs5SBvthzD9ZbMjwMU/Bn0DKGLr9pJpqrIOQsKptIXQnfrigN5CC1L2ljxDSDvkS7EEJdCwkga/Cu3Kk2HfmWh+XSNY+tD8VT7ST2TZ53GBlwPL5csV785NNGVhHXoy7S5LOwmZ6DVLBfFWOTOJaWkLUcnuHpQP42PL/7rZkNxnIfVIJ7mPnhgjXJiOL7n2QQc6EAz9VjuzGSLeT5Mq18dUrmlvHegXt9GFwWL3/AdL0jpbxgfGmpJQ9iaf3/DTWIvz2NE+BZsBnfUcuZU6tle2AOCFbKApAlZ0c4pN/lVWO/JW57FK0b/+o8I5/JU9CIlCCLvcnhFp7vY+NmmCWKTvs5i8c9iAqAbdfmtroVJEze56FgoSR4GNHazYaxnAsQblxGLR51VuMZe6fMMeZt0L0npe8Bir7o8EYnMR1hFAjY7ft9bclBgDAiKbLTtBBXZSpZDmuYMydKYxkQPPnHtiQDv/o3j/eY8R3c+ZipXpVdRdReB3BI1Tg6SQTsGRL2CwSwDlp5JDYo8xRNaZhPg5z5cCCN7ui9+vZ+di8ANxfxzvixSQJkQqrmoYZNoazdqRmTS/+tDGEBTosxlvkvqz9o9+9j3HfrqS6CmrYc5gRXEwBo0P8RVNy0PpWhj+pUq9KLzxhyOGwfhp0Oa1XGWUORZBw9JptF5HH7BI6O901NpyoAxLtAvogCGygRfGo9UWO6XQL7OPNCI6X1QbfbeNvzfg+WFFkx19s7+v6qYaTXoaDUokoWv/2pL1SFQ2cCUw5ffOLLS5R3cD8dBsuEX0RVRwekpifNyJ8wBbECVwz4atmsUWsVcedOVA0iWXWDxA0GJWzdlbLbz9DpmnPIm5GaOzjGH+dnzWggF5rK9e6TgB9YNZMxYsomn2hI1uyTiMpNzJzVBfeDB7WZZBAuF5D9RhZeCmeeTFMOQyMGirxsOLEy7H00nu+IGFHVgnBg0FC6nQxU4lUzC71obpV3AxCj4zOcchBSw92HPXgNGb83FYf6wzlOWrowL7xVtawNP69NIAd7/t0rBX1zXua2RO9Mcs36xqZZfsHOF4CM8Ej8SdMYoe/D9L0A7DCtNCbVZqXajE4f7Iqv7xFafybvD3uSEBSYE1jUzgF3sVnk8HHR7Q1SVfpeKYzbvNnx36f64uQ90cZbm4kqDA6XEJOfw+L6qxxLyI4HvdItrU5O+elwasKK4JjmEKzyHwXevZSjblUd6RcvRrex/nE5JbsctC6n3yywEcNLS8gr8kV4Csum/C2nBfJrmy/DxOxeaKiy3y/wJnDP5Z0iDYrsd8DAsfEKzC5UB6CGXfGpNGPRNTRhkXNy/zuvk2NP1PkJyLTBCV5BwKnUzs66+QAFmt37kekTuXUqrnHWzDj+rENKWjkLWIuxf20y7DPk+Da4xfY2xFEamvI2U6M5JZ+X9l8Fsah5AurehCOZCaR3IfGe7B/mj+GaNu9FrRtac2pOrZUbcU4biuIr4OJ/9egEpnT83OL3esFImmVOPVxnCjB1OdK1HZg9sfOfQoQuZ4spb/PxqqpzCzHO5DRAYGO4StVRDCpQO2m6Lq4WMuSjNNJbnmIqF4EEyJZq8tpioB+rucyZ1f4+pTnEnldNuW72E4565VNj2KspSCB7L7GyGf0h6F65quLt6andFO97j3VhqkMasGFh+rle1lFbS3yk7alN+N/PbechaWd1NoFkGa7L1Ll/PTPy7/3wWHUL5jfqmxkovgsSkVNX68ZjhIbZ8ULnCbiRWOHjY0lmaLjdw5TpfVcSOAk4iVe4pnM2Fh/+cjFmER8vjf2A59+ZwvA0V798LPYQnvff/V9HHqi0gWi/qwbri2fFkC/Pq+2VZH5b1i01iifRastHugH3sRNwr4KnTa736ZLTo+cLjzI8K+PfdbFYGtX6s9/31h7sTLn9ORF7eAvZ75BBz2RboRBs2H0NFsvqemUM5M9uXfgxLbahgqzl/+9DJLgkJq/WeGuoDG1tlT0HiY+l7F7fBoN+WM3g6DnJDgkVYhiaZ4dwAt4laV+ofkDFuBJMmQfyvgn0X1gdvVEOv4g8qoFSRB11+1n2r+9m0wZR/KsiwIqecN61v4rzscJ8qjBXPdTvDO3E0Nnih7Z1I3Ymbdm15PtYviDKS+i9lb/55vWsJjVVwnDFZPE3l+HlB/hsYvTb2rH2D0/ex84sZ85KRnsSaK1IPVqkHHyHveQfsWIfZeoVwjoek2jUzandAEuseUcgooxtryBJngs7Kw2fwLscpbnTF5YU1PDTnwiz4A6xGUvnmtqoCoxskdOp/03gKAwzY4FKZQMeUOdf/o1n11nvfZ8vmGt31XtmfhQX/EDBGQRCQOGa1KSSHbg5TKi82E7rV+vhwmbM7yGmvx/JBFjeRmrUMbEojJ6WUIz/kHPJAgVuAY9h999grjZ9rraJy10wGsLa8v/m54WK6ijxOCXrwwVS0ew18UCHh/b3BLEGIpOgQqzdCPNwwIB1s2eelfBmOphg/4ArByiIH8DgpC3jZNg01xOa/TA55WjDAEgzskEsMAmBzHuAIoXJHqyXpI8yByhOSJNdxOOoUWNKiBFGnM90DHhaKrKbJVDz6autr/DbFqtFDyBU2wRrhhYHIN8mTrF9WkXWXugfDs49j4qUlnqzBZqI0QYzhVfnjrwgIsrKVc98vSU19acj/Nvx2nCLWaWtxGWaotPntIlioJWQCtFTdS0lkfPIiBhK2ZaF5mSNcNsdrRiQIpbW1d+9XYVWcnnAfuEVNDtBh82IamSg7pOmMFXcWoZezbfVAWwExn7F/97Qvgvc6SyNCxcyJzSYIppRRE4mgTq1jvwy1sV4BQoi2J1knMedrdX8bzoiSDcfJ3Tii5ojeeXqrFV36PtQTgDXMNtIIqB+3nGHk9NvlomM68+1m6mfXDTI7h5zWL65/c3+cWpDqkZfG5ci0kSUdvYl31cBSEwcQBDhKljzetX1xBUt1aC9iSOx9sC4z2amF1TtzISvz9iZvAyodtfzsIWqUccUti3hb8AP3KjWs1bdQ4kxXN9qlm6wWkbGJ4Si/RqaiUDLVstVvIOLhBXX7Lpsw3kVF4ZYrTTBCtKU01FaDFhwXNFUWD9xPdcIP7vuCK/NkmPV5o9+92KrSGj4yVxK1n+XSskhCXOw9SiSOiIaM4HcLvYhTPFW5A2fWt8KD4ezZylAZDwzlzsPZT33sKQ6/0Zz1ug+3xs9RrKhNTRxS8Nn2AXjFTbDOApknanCIMxBoYZ+fRlCymI6hvm40cozqG5+XBBvqpqT25eEGTsGdpyDpT3roYRgdRsCdGIc3mklMAAgXW6tmcHIelDI6AUVWTRbHkICrdtN/dzWomeP7OA+HcxiJhCDZt9UYMq5Q717WoRQ/ET33sYqNx/B5U/aqPOhRwvGwuNXwZcAPveue/IDl8jlQYUKBkYymZPWa8wmtg2+Xn+i03Q5spNf1gtVwmJmIH/iZFpQ3Y+LH3SLC+7qcnpl3/8jjx+KNAFe2sboFkAq4AG6P7N4z5cbzck3tlyLPbPSMJvtSnX4O2Afhn3l10QJW4VMnQp/cyMDMJyFJjO6EgAz4AkzwCTEHT9+ujQMvf6HuFjSj00ZT1YoVVs+qTcPOCGXnASnvxtF+UgTRtMW3HCvMbArrY5grD/WuTZ2efO0o/N314VzRj5+KmQLX84TYC1rwBsvm6cu3UD0dGpGO99BZBaRFv44LfU6Xe+lN9D12li9e7MdlMUhrxwbWCq3LeaSsuwFSTMr7KVUAC8bLFkWc2LUikXbFvgIGRFryUip1CBouCRMOFET2C9KoI9UQNo9sNRAgGm+HUpr5Pe7RA/6a6Heej+lMg/PSSYNN8DUI69soNJORFFsZTaGKkSrWA//ENfhR/FFtYVMy1fVuXKboLpRm3szXfYYADxVqSzqU751LbLE23eP/KlAke2u+CJccQ+9GDFjxFr5hVmffgQTqS1XsjTS6Q3DR4CjrK7XMmDmeMLn4MIZstFnrVMkj2DtCnHZ/VyL399an3pydqGJKAQdxyNcI/JnavuO8sQ1xQ+gjoKFBe8BX+plKy3+PWhZv6XKBEzO0xygsXHBleVgMowb/8b6PTh+o1OdKAJ/B7s1JfbXg573KcWtKKFdSNv+rtK5sC1oJOzn4GpUxF5sz3fqh5fQ0GOTp03a/mwAfBVKsigZFxeocnjfvMPWq//u/qvTW38WK6B6GayWS2G6JbwxiUF6IwlPSUyKVWPW6ohYzMZ7F/tBjsSveEHAJyCFicFluxeDRVHtI/qcbarciP4jEfFpzfg7UY6oCmFCHPb9s6b2U7M2Wno9PcTNpxU1UEvh1ZVReZM2zteDptxAcac65YU95vfA+IeqMnuuOe1zJt4d4GjfsHn4D7LMaXVlUF7tgj2l43WqNjZeKFiw2y2JIp6eB1fx6NNEbxUeSgQmtspOp4cj8WgLTcxclWg5sMyMbqE/jX/LKoa+DIkeOxt2nPWMqy47hMoInHcVTq6+EXAFIaqw1vmYNXVsrIZ5OGTf2CdIOKo24kzXzgP33nujQXpskeb0+NSgoKV1v6GTO8mqWPtrdSt3TQYj7N4M8igVMp9FBuXwrkAs+yyaS07RapJIWo2G8JpJF87/U0brWK+BGaSIeOMqirlkNzBDKFbgIApD34OPeRPk8ZbEUE8wDVqp+QMbaJYDPiP7X7+vCzI24lNgV7h2cH0jlASFXo6uTKYxGQAFCjI5Y5dinGxgma9PWQ+Ru2onw73UAsTYQ5HUnTilb6SQKJRAFo3d2T53PAy14iOn7zyD03+MmYYV3pvZXUcYeQ/mbuY3Ov5qe598nBLwRm1qmLYC5EWc6vfIbw8C/6x9DGNuwf1H90jzRQOJK69hu7pigA/PXth6zcoj4kngyQp4QL2RzL1m9DRAzVFPVBjjGEX1B8emXKK/b9YUSph/0VylsRvhSt3X3gFeumqUwBUAb2Ay1hZPca3U7JJbAAlUyRuLlA5L4JvvebIM8QOBglkft3eOMiqOHIGMj9bi9fagYB5P2QzCohFBDai8A/REZwKSrX/qoIV1OKxlLDxkgRRxYH2WmRgTyOneFUQbPg4O13rnIcayZ7i2jGzWK/5SBF8b/SPCRrASSFVwZdczFrWWCpiYk3MICQM0iSGAWcQgWDSho20i0rCQNjboeFbrYGE6a2EwHD04VFGx/tm1LWGd3hkXLP5HoAP211Xqui3C061B7LhL/5QDW3/O9haucCU38IEUnvZAWuYW3kPcbjt50UBNxhqb9csIT3BKS25ms8/bP+ZuFYwXvboksaQRA1MOJvKDvjqukaWjyy6ZVB+1W+WIv5IzIQZiy1SpVzRsc5876zdmzJDhAI6sgp0WphNcyrgopveJjzO9xpZaF+jP5w41+aVVcZLLw5tmCb2JwkZSlBOL4JngvHYjRUMR+Xmmzc9mlpi89I5njc/e3RwtdxQcJGyr+cE8h/zth7wPh8BNjvqQP2ezbieKr2gRobqfDOkvQ6wHA6OvQge9399g9QqZkhASqy+X6gdzv9Y97v/pzlG1eJWVCtK++uK68JuYg7qc5jT0kXgclC+AjG8AzgHRtQWp57W8N1Sjo0wycndvu5U01IPLLOuXeadfopP4PNyFarJvAc+tMgWdv6t7LVtI2AAlU5RDmjD58z1eBaqEDbDXjw0aCEu14g0a2Gll5HYxQqk/bBeF0Zm0jvequA06Tyl4wTmgk/rLuUqwXueeheCXdi3uZPxxHn/lfeqFU8leCpvmu5RTZa6UWrB0e8WEH/rgO3zxy2ZUitE/J8axxHfu7OP2rPwsPDQYKnyskGCY1a4ikaykdR6P+Z0SRTh7XSm2J+YVi/9uNvZjgCY5mTTeFRNDQ/5CKx6Z8+If7J4GJxUQJDzZ0xjQl2G92cl4MTBqq0XC6N5kjS3X2MKK5EwQAk1GJ2hDdl4eBwHOgL6gqEX8cBZ0UmBaWrZ51GtVmvMBkA+VpX3FEd6CALrbeM6+Jm3a7vnP0K1OfjKYyL3xB20uPxqgcApN15Zll5ow1ozbhlheNvkAMWDFk7GYEbpB6uXK7Cg7o0hZXKgp4kRIiAknf8iO3+MpDtWNX1UR5g6mV1h1cADPRYVp8XeAUYaS8uJlNIoei48y1ctFsvrHeznkNow/7e19MIT3y4yyJlxIWcpzkcVmqefd6/fZ0emAg1oB1HANNxRHu8NuuoNOtccusDpPiHdGtbxotf8ihpSAJeR1tIK0851iz/XnYcFk7bh7b9TTa3MyUHtX+XmghAmdGvKH7Lq/b1vq0Wtivt5Ean4UehQz/GT3sCcwrrJDW27m9u7/8bpLwg6KKk1QPWF5mai35a1KZp4rB1YPCrj6ClhkWbVBM8k1ZyrPBaogpYhTOQyFzHDJUiZAIpItV0PSsC2OhpT3itrKc/Woo03WREpMdU2ahBGxuGKGis75zSjpyvo8fbvuXIwRnYis9W6zEWD1Tnafv/c/p0IkRTSYGl6pHSEuwtyVjRDwAl5GWN+Z7RAnFUW6U/0u7onFNbf05ivq4Phiiy4mWm9NDoV4iaHdpXtXbT/TPgv1ekvOy1yZQWkeZuQmnZsWqgODzim9YMeH6ZYVUQ7waWdPwksGOXMg6yfDYBGj5iWybdCtF+4Ox8bmRVrCmwKgFc7DiiYcvYmL7jObHMJ+BdLCUYfsnSGOy+kqz+2c02gQBCl/pf/+Nokg6PG7wsOnqXBiU3I3yxxv8aYzQ1QLQ+e7ju0YkZHgY/ORDwVI2E0+uojkVO1zienHfNWVdZ8LnYP3DN1TYwjKoEo2uSvp4egvWDqV0kXeYjBgwsrGTqKohJRcz6tbjYRbFVADm+gH35YQzxagfBXtPwlmvf32Dj0j419RYa08HGmji8qfHhO5hQbI23qDiE91Z5rpOwMI16k0cCoeXb35VTViNbZqqMKwkJyXsBNdgNDrK3yZ50ckdWXq+xLuR59ixXpSLHRYFIgrntcmNxZNDrKlbad1XrlCdQr1c96B3rAOhVmNgl/02mJ8JfxnREXGklkoiowj2AG3wz8Otb2aELTUp46iHdgWgP/psEKcNj6W3PCyqR3KAQ/RnIOsTIGuBdKNFbT3UkGQOUoAj7qEbGZmKJoYeCDZ6COKjKVxhHKm0pF9xrNFQo+1HwvrUHCpbBSXYtJotbSUyBHK09ZkI3QUIXG6s7e54KF5bNYggpHqhdfsJlI5rEm/Zc8BCtzEG8NaoPNBUfndGON/oY7T9R1qrtQYOtjs4Tgov+ufnVw/j1vRdTV+lFFr+xUExIm4ncwulT7mjmq7ac6hUAhmBs/Fr7V3yqo/wl2F7Ipn+J1BS71aqquwydVsiieZQZBoYql4CioXp2ZJ9mIz4USsAShLHz/zyksHP3cEpgs6QkIANacF+JGHPY4wvQtJgWxY1hzoBVFV1Cn11bwrDA0CFAo0FlIWIbMo2Gcwf+ue2GMTs1Lpq8bHA9vhi5KkpUsPaLZxkgylzbCAvWR4S3KvgpgQegQ0BNbo8NFI7qUSMYcrJ0NNr+HDJseBVcNNAbhzRZl1OSJBJ92xMfWhhnVFlkDO9jbpwDaDVga9N8JvkeXDiiNQBOi36Eqi0zWJcD8Eu29qVYVck0I4IKtncDWxpgG7Z2TZIJmL4IpNZvZaKXwWagnrdGsq4ID9txNpYis6XpH0GmAb+dkIvtUR0aDcEodZB8K/zM47TBJlLlb9gd/FhexhNeXwSIZ0ru+SBqGrD5Y2vCLrgu+flD9HccjafoyXMuXbvvaVg2NE7twtymCvmuKX721NSnqRIGqYcQVCpXyl8w6G46YKT0RiEVVTzpP9Cx0iQzkdtURemXtGotjPFofXau4ATUAcWx68yew8JeRohK+9MpaS1HcJp7wZvTLBA2GMOCS6zYEhn2cn7A+dx3QBP07xjfaI/UYpJjUACdVPjaEhsfUmIX5DBlhOtLLOBVuFQwHyWFBM/RynKWpurOeoIfCDy75CoUR6XLChx4NERS/6Li1XBDVJqtGe4nXJirr5jx393XFNsMLtlxZmCp9WQnZQlOsLT+LG/UumTm7y86skZmiJ349fGm2wtuyHypKWmmOlLxFEioIZbK61IkR+DwNECto82UkjoNfK/y6Fn3iEUwEkB4jz9BZ5i5wloMiCM3bw5/qsofgjKEsKad2zcS4ySNo+SJQIVufhpM5qA5j2AQB9Uxgwwr7rgkGkS2FtlOONeXCIw/dFp5wRVBuFeO+zgaMhVYNdgHp1IQp3BQ7lx0kl/hYawo0tM9Wj1Rik0MfU5P1Cry18Y475soLpVg4z78aUhIQetyfY1RM4wVM+gd9Br+UHoc9L5I+ZD7PZLHZStrwk/vXs+9tI5AgjD0fcHWGj7QVkA7iH2TDHf7A/Yy+8yuAbHKnAJ6Rw99MWuiHlOxznBcEYM74vxgqzDrDnANMLpCFARCfhR7uPApHQ8OugptAwhcpIz9zWJUbiiztBipu1vNg17XE+m2gtdzIyf4Y3zIgl8MrC3qZEZq3yCNrHj1VrzPVUSOkOz5KHtNdrxMleOYY5v72AVvflbf1gX76+LsrYe+FSbU823khfzajmgZcMeDDKKlixpndVb+U454U5j4zaz5XkMe498bZQ9fpfWTK4Dbg0M1e4i0/ZnPWyxUxQXYGm67x/oHfZcPLWoD1edql/jOIE5PqwXOyF4XSRaYq0L0dyUDhqvswcVnvFT8PENGxlo3jfOpkvihD6aK6yvSDzcLoHTSh1ftCG5aTl729sLcTdSD41Br8T3cusimpy+SVPXpFqjx7LA3XR6pGAiY65ILpbOlIcm1N16ZeH0/9v25/rFQPETPt0kVCWvRTaQn7W1IvBTeOqYV5fq14LD4XyF27M5314LSpnJAeXPtbtkqiirfqbv7+o1gDSd/dofimHq7Y1i4xySoUt4Ax3sPhc4ooLkLPLQmk82zKNuZH8Hu+tbc5F1B3i+AFeNYi8KFZ9XERAHFzaGmPV86fobbAjInWM2h+mR+YFX9QjClrixbxN7G4o2YDcibZZZt4cQmQMHgsutbGnrzos/S8glfqvX5ZJqJ5FnnDE+HFLXhRpCTX/nzFig6/mdFYvOoR+hsvR/R712u8Kf8ftIdiO80ImVLrc1Sew5h+v3+NVBsey/DKVHqF1ZqHtDKaUHwFc+E6D/4PE9xvX8MuMHuG5ZjLFsoFspJdBDWcui8AH7wz1SS4Fz4zODpbq8z81jT0qrlXTmJN1tdtM5k7rSH33Ld4rG5+8Rf85d8GAY9+XhSyid5sdom5HwRbFm3XQXCmeqfg9c+NCSbe3kp1oUGKLFyxygGrJdsGVoNWxMIsDP14jnQai/+ghzpGtl9wM3a0pgG/QhS99KCKj9RZ9UHVU+skSHipUShLf9A8MJ6uCL++wC1V+51LsKLMRLxeSzVUOmmpdbdtjnU4uFkNh4UcLz5aDFqjZ+rSGNk8LOzPNiHSMA8U6vjCjFsK4px+qKSrP+RxM1igrxYvYxCHQk77yk23Q2RX+G127UQmafbGr+JqibgDSCHb6XkYhCnvWXkKRDtgj4b9OsF3dYKQ2hc095SRDssZ7tzUX8LtHDDsnETkx3KGm93SMFQiYzVmaXrEl2CyvyNZBwxRxG3SYlmp0w+OlsfRepi6eNl564PpERQkDMP+qT8Tuvl0+yWHxw69antEfcq9pN9fgC7vZXQ6VDK4SXwbk8yPIPBCFdD1cC8S730FlLgrpYQqdc4zoTw1r39ar4qCO/RFKjPqGoHlqUIP9aHHVFNvS4DOynKvCePxNch028LE5x7yXi2zNukmKMKFdJY7hxSzJxadzbRTz7hevtv71VJIIgut/6eXhGduddn11l/Q2z5jHrGXfI7GuenkKV9bQgxoVmvTzMPQ+GlkpZ3ZvMIwgrtDDxzo5VoaLBdTGyd4KYxWjQbC7CG9mHQw4OJm8qgBR0pPZ0hOhSXuN3hqpDIqfk5PKZ3EJOt+ceX9HUabO5EMOUmB3D5dRtJ6utz3n7UN+x5U4NFf+qAYQXwpRoE9yK3sD2S7CqtNDo6o0X8an3oHvxoWg2V1dCb7mOzHwZDeWuyNM/Nh8I8GKSz0CZ2lgU0EJZH56JTvzWb1b3xkoyyewmHKwv72yMzbBRhfXp5tG5GrcljyWALiQVtLt/UrU16YXggHTbXUMP6hrbTsfNECsHNRvl0BF5N0yVd7GmNalC4mvThjg7OsigABgnGE6xlZYLzpijOolr4HU04Q385DOI35QA6F6ynfBJU18NZhGgP5zpr95hDpQbzd811GdTOI+Orisi+j+b94AaC/l+uIsHIVuT2b8h/3IpqSEf+VJ5f6c699u8xnvVEbKW6vFHv9lSDsBPV7/QHAYtZLOPgmYspdXgpCJdqdIYkdPXUlRV9A6tFkKfgFR5dOqUv00IFccLBFyGdz5YcvwbbXOZyT6qntszAyS1l9JvSmJYJV99DKAHV/mGdZRyTrDdde7ef9j+PcvuLgoaiz6S+D+uuo19DuT5DyrE7KUNm9dyxe3oHstd/IfEXugW4r+kAjZwdRrVCeQlaK6PmP4nJk5cyEevgrK4kKx4yBZeOnRoGCBl3ki1o6rAZ3SkY3sQefyaDx7slc3Kys6PX3duGrTu6Tn/68B+MePp0oIBsunwNGDpyTWkaTg/jbx4g44KpV9Ja8l2nVI3Xbx86aESEvc0Fs9LXuJFR5jjcw3y6vlyIOrcuDqaP5LFOWkGN3urlF3k2tJcxpbDp3eLvy+RPJ8ZaSkdEV0ZwwYEax4Kx5CIm4EI1h4wqBcT1BWgcknOAyJ/YuxtBzut5x2ryPM42j3ZoeD8CArjHnaIMaILj5bC/mAUvcQivYOA58EHaBPoKEep3+cEIzhqIzCR6Pl9sPusjlpwPoBhS6VR3yNJX8HgzwxtOmOPU4PMnC9CT7shxyXszu10/MLQzwOFoE5Y/jRfphwVELxwTwVEpTugRJdUgFMQamL3Htng67/Om9qbdAPNDfIRFA2PYxfleY3xCjE7PK/Qa2gXdYZWNWIHE3uCAztOZlqVtyAC80JRgn9LfczHCRg1JLAqcHu6cNVtWkFVhNvnv74fvSzxug2rNYxStdy7E9jDIyFVDYxHvDT3ifaJudoBD7VglUdEgW4zORvDmlCTp/JX4cM/5LVxBgZCTGQPPv00t4EF3DsPAMywfnhRtAMQr276m/aXQWHiCQ8OMdb48j8SkD228+DlO0GOphlLjS+iKDwymNnbvj2WEOJqeWoDbQ/3An/+NxnAhSv7+PiPg4cQcyIB6jQNIZOyCl+Jmwv9dmRJLqeRjlEZVrtPWYM4+xsE+GYcTezG4Q7dCXCGnz0eJcS9rMGvAHQIhRf4DVWvRyUnX1be3km2EjHtm/Oaif1og4yG1ph5GyJe3KUanWCPvAfsqGdp6vGQ8WA792TGZAcTA2gxua+Mc6Sv4BJO5YNpeQkr146oyDXr7d9PCFjCZuvJW+78yXW/QmRbOrAuiglZYgw10X0WMXKlUxXEjtTvIDbo28xbigC/va/ZOvzm5Ib5CyRHe2jvGRNwBk9diguRf6DAXDtweeD18OzF2TPJJX43IFQViyhf8gbgJgWyVMkIzRQcUg32SyteHsrblg+FlLbE1LCJ5BSRcR3hPuoxu2ZfHLejjv/VmEwLYj5owBPXfpBKum9WGIUxqb6wNZC+gBAg053Xy1cpLdFawT8NaEAtBsmhADs2hv8csbUngKVYrhDmBjDFNRihDGGYjZoyzk5roKHemPJLJLoo78jpSp3aTvtpoFswvO4Uk7RgevXcTGEnJ4hyxCJqaAHRWrM9vja+8x3PsK9gxPdh32FzYvb4Lgfobk8sHx8g7yfQ/BZp0CEcNBN2fDGixD2He1sc5EDZejKBahDtQSi3n6rU4xR2oXYrzjXXESJeNhpgJekqb3q+GuxsApYzE33rcTaxQf5r81Wthkvpb5P24M6/pSldUk/JrS+w8E1WeEY8GnFuYs9XazNFuku2o3ZXXMOcqcjn+rkYvDQ34stU3BUbvHVI8Ccrgj0WndENJt1sGuLzGwR5vCGqHVir+meKNGHn70ZelTqJHY0/6wVkEwYNcIWPLQAfrM+ZG3Hq/1wCZL8LrUY8bXqkFMuMrBZ16ZVoB9i9ne9lRgpSMsCEwfFfRFVNEU64TvKf01IKm/+3Bu5kqS1zm5Dq5KXtMbxQeazhtqiXQV1qxjOEFk835FEYYZRViecN/UQ/KGJiTq2ofrGAGo3s/gB3y/EeGfjyZIFCT7xYVGGz7fCBHYYkioHDyKLUrTeBXvpDw5gEvwANQ5VZArxZID1TDEVuh2kPM9HyTrmYOugLTEQspt6Llde0RgE7P6Kjc/I2C3w/2DCB5iiGVs8aVj8u7xUt3BT9Yj8a/nFkIIrAmFqLmx2jvi/3N1KMFnLKkXERxtFSgQvbU1HExDLHxqL8FuAXfqZEb8QlnSqKyW16Z7wvYl1GEu+VOLSh4MhqO/kr9WYpx7brYZFQc4o0ns2/R5og0Q7PnbPumF5/X/xwf8jT8q2U7XnxJZ4deQRsOd5vY24InZxHy1sPI2+1eXn47qIbhsSp40ufvv1dfe87xX812nEZjD8AY2mfdi8s5G81HG3yc3QRLA1PSpxh4D9ry3NR21v4B98rgioJz4wFegOo9Ain0bI+2HgcmgautTOERoRk9Cl3C3Y4HGW4Vmz65zrei4MsA0nHS683NeJ1IuAIyHPOA49k/DJE6+MEvfHQRLNbtsx3F64arzYjXJV7ln3m90u8jS37QoCgQt/t8bzWGcsmveBu7t9ZEEb8PtJ1g3TH4i0XqEbncZG6Db7Nk5M9h19fRzePvRBQKQuWeDgwGWVUyx6+GqkGCwCsxWRt36rtpJUV1V+5yssBbpTgYKTVq33weMG3ggi2zTQ5EK+XxjudVuexZ7L7VJTQPbzhotjoNmpFnHWgoC0HodfkyGpI9YN40dZHKPvHjNNoMKrRerJbXIhFEOaM4oJ5ptPo9VYDYpqLh4q4NjqjKgXVm/lF3UG2fe6ceurGmLJoylddKfnpubpa9Pt+uHoWecyxsWf04XQgv5N0gUCMjqEHXLXU+/bZOMUJQ1oBdimZLHvM7I0HUw33CBmGXor9wijqJybuBMZQlRCHDfVz3IyQz8j65ACoC83zf9lEJj91CgqDr+1EiUBdURp3rf0ExozlFQQ5SHvcDXkXt99LQEjGJVPOx4DYCUFrPuhAOm8pr+GBryJzSrWHoyaJawZEnwklGnV90c0Q+hZT/a5OTHHI+LkX3lTY98DPj0p5ZCfdrflMm5RQEgRfTdFjAY023AbHI9btpFMDEmWEY2NKfO+tMlvcwQnj0/AnFlUY950EotjRIlAFJfwsL40SAleseqD9/rC86ldnwtZj4no6umuvBUy0ASJF4KleFCApxIOqyfOCv+5f+C6bqa/QXaXiKQFjLxL7aleRIkEpQCR97evFOmDHoJMyPZfkGpB5zxsgW6+puSPRGLXLm6aqCKEP0C2wDnlV9KOSrs9G+U+HRZGHcBmozCfz93U+LMxvdtXYdBCdPuWp1BQXPACgrNO0aQZvFfhY8wFJi+/lP7wHHMNhUCT5lnChpgke5cGBqulmXvEkRPzNjK269F2cXmxELkz4l6W3H4g/EP1Kll9d7RyvT9HzWbJnsAVjIrsVYUwNdfKygRmnkzB/AvatjmwATugg5U8yC2mbzyPkAHroHJJdoDFAgW4S4uT4Fy1f76eZyBFwqU/gQGFL7c4rgr0NYVxQqT8EdkrhGf6He0avotlc8CbdlGivUw1s8TQLXoDRE/nFRpptgqXJjOJVXynIFKwWl09sDJJuiSnU7znhJ5C+5b3B8rbKMhUMoMo9lXPxsPBdLZFq+bvXNCSLXgTd0WYaBWXwauFzwIMuQrTgH+PZ+yIS4iVIcR78mYU/NTzdRAYRmYNaz8apEvA+SJJhOXk2SN2uAWyiu1V8WCHR0cayqSOtW6+5Nlli/JIZrQ1DJMCwfJfiV76tvhOCR6Tj4RJeLOu+8vDP6ssfwZZx4VoLMjtwsaaz5x2QBzHshUIbheDn1EURLVrsIiRnNJ2a52wa61FkRYu4EHIVmNWb2wbGmL7m51BaipKN0K2wNJsVVMcQz7onVnAVNAqf9EsQl5eYJRt6qP+08JGOh4INMR6TP0TfNXRSLa7CeDoWRH7oPorFTkiUzmoVixwIKvBop+G+FsLd008YKFtpgHCnURGapGE9BYCTrDLcfFsnQESrL1OXSOktCmomXEYXX6zzYORcUh0g74PQeNvAWoBOoeGwNnBTi6PFdNN4/a306xZGZhKecXsSjdmfJIQVhDwxEidQTYzICSC6fV5dNLOsQ/qA2I7A0hsru/8YJ/hjv53H27iNg/TzhPiiPNUMrc545iIb9rLXbBMqrIt/muSvAL+XcZyUFsBk6kVRNlCcgHPBJJueiiJTeaN678zhs8RR+39qR5JKR1okSJdBXVqv5/x7oAt19XfdtBYTlXiBHytoEsY9+Tg9zIQdvm+LY1l0DzWkE59bT4R4BlcsrhJJQLgGNoGqoOyVPx7GtqoGUGTVAx+DcLKFpoiE1UaCfQ0fTJofk/2FCMbzuWgIrnFK5OxFeaaHyAZkxyYa5L7iCtAW2/NxNk/U/BRjJ1h88NPcrtIJFkjifPf0Q6scAN2UmJWzxAXMdxkttTr3tObKrs1X6sDJWtd3yLqSKpnsfhlXxZC+vtL4mAZjPmnBIvRZHudOK4jTw1p45h5a4ggle4s+6DRYOduH6veTNH+1dzXZHrOCqELzAEpWTuFo5htkkaXI+Y8eGqQpcwVJGwoBHet5rS8e9vgPEm/G+ZKAOy38gMgD5VaR5pBKqZOsdr+JbEIQhJFuHHcSKGQkpUQv+C65AcuU2wsdn+VQUyB57516reBvxCg9WC8K6E6LgPyKR2KcP6B3E/qvMMsVZrxXaGjjQrTEt8gTTsuNG2Au3XpSXjEKr+8xf+ygSVHy31co0IhGyNiRgg1e001dFhucok7GAn1rKyPpotfNx0yuMkWnkkWOs5U6ID3x2N5YSvPEkI7IwCO7nepLqtJRFzhbVGLp9Uu70AuSWGsjo1sLXAREbxvAvO6TVkLDKCXLUyEPetoUSzDNyWU4mJlmAh3rHRoovl89FZmFSoXW6IXzPBowToNR80cPxBNwUHBreTBJAZUXypuhwalAVkvBXJ4HDf6zt4E3UjPGG1edk5Vna7Eonsa86Ldb5h1Epe+1D7f/VV30Qxy6U2p9Wnx5VqdZViD8O6VkLitv5fNtfTEPGmJUyBTWT4RoW3QfF0Mgzkvc+nUkNFWE8VwvzOP0qdV49j/Qo/dy29fIyJT5CVE2AEiVePue8CbnHsYsLia7svvbYrPqHrp5Fvve4Rm6TokDJpeNfR4PzoOz5Og8joA3l2t75wYQl3YB780v+diP90USUK9S39yz10Z3NNbVGLnCMum5ZpUMtJldfeINcd0F4CSIUVY1cjDEiFud9S4D5NbhvskGuLqL4xM+oW7zJF5D69hEcKJiHE0iCWJDC4rzeHtgR7oVIy9YC4pCWf8ckQ9l0mLqUPfoQyCvjU6zEs2ejLJrClibfSp2/eL5Iq9bAjDwmUh7DRaGDpnPMaobTV0nrYTycOoQy7Scpl7lsevUbc9Y09liZrZAVCyD1eZjGWmuiNLkEIo1Yi2YCvFixmdZBSTCxM6x8tjM12fueZeLbudVf8Hb1+/EbUDAIzlOe1SIdxEKBnjqBD0VnUexBEHZIsDb+Hxc/5zwRYPR0DFb3IfXtzxE54REnWtkqUBsaW5OLhu08h84zOioqsgqc8+gMwSq4THR10CFaQYAPMDjps0kVzb7bxOcrx+ZRbfk60jjwhEwTlXGOOBmaCvsFNujwNbelLr3ZR7285ZWvy5F6av8rG3ZYyZeNuXIp6Bpme496r7wtuRkTug5ucIrj+obZy+INppjOd/tNidYQw4/Tv5SbdFbPM3lL5esKD3gR5GoMC/0AhDVI6fWD5QaCPOQ9D0/b6qo89lUafV0QYM52AEbqGBJ0tBM7RR72XZ4mgY3Y6ZIRh76JW97YuncnaSpSY6JqxZmXOf+YnAprw1tuekIwVIJ1JMlVKqsUIy7nfv+jgavkEbjqTmhJKYcGga5Iq27FmqvpyEESD3n4BdCB0Hs4PYXZt6xD/TQIvmoamM6EPqZ5doNIdoYgrTgntMS9LMOQcYZ+s2BnLP6lytWiWPj0rV5vX6GOqTdY5BEW2EuJJWbSszMHrje2svNKxhndmmm+cOaz8PAPHZoWyInRTGp+vLSJJVxIKUdJ2TeRvv3SIeLR00n+SAsKMoOVIt7LYuBOiAvNLd/Q6dpA8I09LlRoo4/8oXZ9xFOXH8yTLqSbzGSmSDgpD8pKoughIGbsHS7tKcQ2G6Dx+g1DM5LBLAEHoAES0Wr5QfR7dy44LzQ44lmye44fSS8qKeyg0zBxyyqdpQcvdlkojKmbmtVmmiVLguSmin1bymz211r3ErAdjlLBIBSDbo2NSoI4DU9rGI4X4bFRG6hCw5khSYu/aH57CZfPc5UeFzbGwmpmdlsAIcYqOO3q/e9fFRJdSmxaam3cDzYCNFqL7va9cuIBnaXfKUvaqLbNtxBZ3Bjn8bBzGh8HIoyuXOFp5gpsRuPJG+nL6OPUN/XxbbofURyHjnFwgkXkABCnVCWZEkYjrgZYA7UwbbM3SLiERce2BCcILPNnjT4FJDsk5fVZi2xjxkbFuClrDoF15w5/N9UUu+fDkVJcUuhvJ/C5O0UMPdTTFI83rN+CX0AAaAMg9dRnS9/1LxAPrEjn/pjsk5icyd/fk8+s2v7t3T/T1AMhLJ5+kV4kiZ3olSSCwddFlQ68BbWxSekDvHW2PpHgcObnvuPe6X0vMGOoYhEC1pZm1eFaRn7oQy1JKeU+eScRIjH6nIuT38/3CSxFTzGcyQGg5XdteI1o+cks9fqpF5IDlHpoS8h6CTWZe1egNrq8+p0MBReoB9yjk6Z07ImEaVNk0VVk1YcpDOAlRuKWV3TpDDLckDMvup85HXmeRcJVo5d/h3zau7ElZsJd1VYtCmNSF6Bt8yp4H+M2FZ6GqwQ7I9gwK8JojUJmgNK4/vcevjCuz++AlTY+4MEIUBUPxTWd6FLbMjrrSXWWi05BhQ2KqgAR2vXOzmrdXjqjQDF/iVSEcH89fmJ96u/j1ghunYy0Mhv4gOpcYR+bc+BHQmLfkNhnso48noCaHm+2GsqiUJKANLtx+/H/4/VDFl5iceK8jbPxuPl+cTrrpy8i05vuq+s40jJZj3Kk/HADqkTO8QAul3PLI2Sd4YPvSMX0KSCh7NtKMcMr9nna8k0xrIS7HN13c8rSb80bbXz6/2ASwC4mhKnuc4a1mSYadw3T4YjPRkO/D9aza30+c1n06NQZu3C+E9wxw7BDtvGZLIqdPIiSh43kfSacNDX8X8InDGysleNhMg00/v+p6T5G3nwk51KtQX9r1CoyVaI5PBKVS6varnK87FR4h7RddU+GmoWO0RmkIS3vTLBDqNmbZCzVBaXn3gI9sGu8SlXJzKV6hZeSE/6SyyouwXYbZ4yKMSCepHp+BPQIW7ObWLk8g7w1UIjzjp8//SMB8Pb7sdIWMKhp3HxI2VCEO+OBIVW6S6V3g09djzK03CxNIXNvvpZ0IThx0e4bWNlqRLNXkQXxSMt7OwO4t8Uif8tlV7E5cXd2kjyRjymycZBhnuaOkbiqvKy0GtlkWCJR4jjk4gSBeln8AFO8qDn5iDkqVatWmpiu3cv82MUguDc+kuis8Bh5gFXhgIQ9z/0x6Z6YhCjasZZOT8G92X2qh0SnLevMgm4JWy8l6q0Uen06+YW4jdldySzVoPn8unB29Ar3fS2tcrj4OIWBiCEkBMG+f45P0sa1nQFpFmSn4/F9daHiD1yqvr7vb+UYLZWtNYczqRAvXQocPuVrNMF8onO7W9EshIQCmwR7hBbH+Vznk/g+ifcVjnpbdnDQKcMY5tjRy92DI3MZIo0PZJCIwFF7AptZkiO48Vq3m4o21XyYnwNjlevyEQZ1m6KBY8QZf1pKocjlRWjMuyiyoOiw7wKAivXup4fZlONZz8RqPcpIBOmviEDmYypFG9GrSPG2mi9xiAd6pp7eHmt9ALtOtnU3RvV8Z+S4T001IJkRxNY6uF4yEaZW/1aEqI2wqtXL65Sn4jdm8fuOo0m8fRfV3q+7ilyyCb1onIz4UdKiTe5Og5UqblEGqt7wmXs/GUFKOrCKIIGaWX4B8EvCfhzHcBC2b1sXBCRTrOjCx76D1Ne0Jg0xr8iw46eCZF8yG3Av6bIk7bB9sTA97pCNSxPB4OQbGXr6D63Twq3LorbuSdnl3LEBKOmUkIacRKwknxx8yY2pIODf7mJ/P7O06Q+EvoJa4dMhtsGwzrdTGorKjLikmpxTH7tOuRbIxajMaqW1IqX+N57b48R734sYHTeizJLvvJ7BEYRbAgv1dOo4n/QSjYl4GL/gV1cwwJ/n4FfyRnI5YYQFW/u1HkzqRCGrV4kA/h15AR5vDqzV0DEULQ6A4ENjmQoaKQvtwFaW6ky/UTnXz0NSMr8TnwqrVITCrhYE6YRGLvJx62FSiFKfOjPtKrLwV1qsB2VUieJZZXAx+MK2J+gRyb3iT/5TGgYyQU1ZlNNwxUNHh3on0TjGIU+u/eIFa9AoeF4I+8i5Bx1YvKG/wJrVn8bOk6FLWu6brR9ec1HVDzKQ7RTu1CbChu16Ud7mN0ZEhBUL0iIYx/W5Wz6zr7Pj3spJVxUsNaJjZ2D0Xgp14GlUk0F5v7deytObMPbsFrrBsorL1E58hAycFLSu6Ooia0vUE3Sr2u8jVBET12OTzG8zsgRmEKidwUiv495vr0c56iJNZ1NCGCRf9C0/86t7cLjwuQ//eDRD0s8ZGqgVkHo7O9ydQfHxb7cRo4qn/tSSMOIsgnOQsWnKwwQTXxR/w5pNFs9kChaz1wTE0/MLlnTWJjAjl26CWChHNJ5eofmefOIf1EdMvDrxD6kDWCoh1fc+TLIjtLepZi/UyKCjXnPPKV1jdf2EZGCAYo49IMEssX/v3HjJlHQvYQ/iKkpkzVhgh5rtkFuwo4FzJ8wxzbqXIyTaWoLwKJjYU4oXh/PAbhcWTcyyjDvJtX2+JrurSXVgzslIl8rN642fVAh1qx6sopOLvoO25lnHNmOnKDa/1VjHxPe0OwZLIxAfmZ7zDZ5kDhDUXmfwOjQMjkorOcc7ZXSxxwkexXHQhM/i505jVulClfbiDwi+lDXO0D6Gk2s5/jJvvYZabZljg4Kf2E/uefX8k3bbDiiKkl4gxO3NhT9dqL86woi2Pt6vdj6tTbPPO0mtz5LwnRF6B/ihOel9P7jd06fY161ePac+ELhI2ZmElwSVy8PYo/t2126TW9fd8x5K+WCxdDgiWA1ijQFJr/kzc3VuDdMUFxbQSruZOJjXZqiVlCemUDwxXdZO9+h2mszSjjCSg11XBjeE2eGHRQ+YCuVP6lJ5WDWHBN4TVVzmn3NIYXqk62yuh4x0EOJ0ovKbGh4d1NXaVm5zPtjbOlcXKtsJfoWGWBwFIAzfpzypeIrLTwCqljjyq+Sw84fFlqrtU5P4/y/7SWGXIRKMyyLL1iUaX7lHadw0awi2BhcHMOHaWtI8IzMcG4xlWScKrFsUf9qXq5WqV65xAsiu7oeOAP1n++90P0km9gRIST+dV9mMKPyl8LjZRu+UgEdxdPqU6tulJDnaSR270IeUgmirNQs2TzlAsi05fHGqkLVsT+0k6widoiTd7DRWtb7jBExER/1ACInH1mTfIgIUZSYAacLFpafc5WW5FZYtWu7le0iuZ3Q0hCfe97e+nixRTxxLlvT600vNvu+k5YOi5kinK8zcC2E8WMRbWVfZfPy38/urT+lA6KdRTE53GUodfLwQd7HW4/466pIJQDB1Flrj7o+wRENPqSZYDdIak5MCvba0FItErc0GU7skznlfOXRAqBpBhXKM4c15s4oBa5B60ah+CaKaMf8aWyfpTtCqO4gnGZ4WJg8RmQS4VghwYRrZIZ/WiTKDhkGxWu+hGl7YOzeh+Q+ethth9M9INfDC7FvV1xYYudVnKsKPDYykO+ejGaA+XacPCny0/eUmv8FtaDYuClwGl4VMBrfIt2WaC4UpJ7BDUcRl/1YqSJMSWBwLHSy/eFd9DtnS7LwMxQEI/Ou+omdsPLnugC0teFXm6d4eGtpcvrCjgVQ60kydYxtPPln3GNkigP537wMjy88pzbhs+Yj3UmDW6dFGaql+tBuFKhSq+JpeiukUqMVU2KhMAaOPuGQNuEFNz9s1cNoRXfI+j50jPo/rtOP0S41AW12vvibglNNErXra1eA7Fnon4OY7VR66+SQpwI0hxRocVfKNiQDwkaORJL0G2hbFuaRyC78NwseNT1k1HGcxHmz0nZElk/4bqpScY58c7WSzQOCDkI4Cp7tnN1b7jrzGrVNHuKRWfUH3pmG18vpFshYSaz82rtM6WQMd9ssV125PZmTfSn3xUk6V0d0t8zRrrTo+cP8EDSP2JOeSxr2ZxNgDbIQi0uBxOdwwzcg5gqtf3okChEWkgBUBt/XxVZzn+4FxtsTlUbgqFL6FO22zsABWv9ZgB3AYljVJckqGvuPvV5aPQ8EZI/8l4OsxUyYmQbyMIWbKllGOq4ZlmqY3AJ5aGyhGxLIb9Ndc8PNxyYehgODniD+5YmBZ2ERdwCDiXGXCoXA5j0LA8jVvPMpAT2IELB52rE0F5jsLPPApBCLeRGF7DtUkzo4JnXAQxS3L2zFAtWYGvzFMpii4WpAUawrzxkV8cY9SGbNb7kGsoRcBJyo3hXQwRM8iZoAY9qlsNey8/8i98TBx/cAWvNHUq2kDmua4/14rfjB4MS17d/P2Iggw1vs6KFBU3bemo8ZtJY6tCKp0Ylc6EOncoer2ZkgqGEsQiu9ub/srMMpbYQ+ZfewRTSqDrZumqYRHn67ZTmOpZ5d3nY+vaBetU60YDI9TzmyUiP0rIbmr4qU6vnGa3VeFCue6Wz+v5R9Yrg79GqAjiwSrQDLhLvZfARECovjQO/GOGVAl/FBxTvPifdTMcLSB9+oozfTdYrBC/0NGo0wKSqnA07jUOWFWFAgyKdhc6MZBkdyZQed3a66sxT7m4q1e39MR8dTPznqyhpcDNHTp9iOwGzaP5z4uPKt+krzhDWijWYjKOn+J+IfXutE6nnaNMrasgc0CpNawSVFodh7z/sLodcK//xnjxoumrd533QtbYko1N0E5b5sTSL/fRwhGZDlPO4xXqiZaI26IW5Gsp6KsKToAQ2XXZTlmC45JC0uXoG/dsYaaKUBiMqI/CmQ3cugDjU5cklul2Cw+iYG0gSYG8JvIyuF5X4wQL5wO7cLTWOkh9S88eDkRyretEeeopoG1YflScLAwsvLVRfoIdpqLd9IONK7NLkDPftoFGnd/+Zc6aG4dHvx1crmWd4mWOMm/naTj/s4fZ2fDgRT/BLyebquFkkm5DiUcp93qOHysMEmL1+rAhnxcfqLF2u1YGaZ+5kpR+npY2YvPVbNVI7Ql+7HViPrTEWxLBqbBSrN6Vr11UUM1pdkudh+x9vNfh+BAn6H0u5XHBK4rOeaBUEBDpmdXvxVnLLRgelo77jr5QS+6VsI5hi2lwghqcVAzIYehM/zLeLYSGu3Vcs2udnEI8+LCHl+gI39Io7ZBx8C9Osr8R66Y7gVh4m8atq/EI70YsbhYFUAW2yYJDxgIkBTMwNYZwlRlFy18vkjWuxV6HNSMyxsX5QORPVZ5jiqlMRC90oB++x7vU6TWeOwgguZ9pStm1VRg1PiX31+q4922tnOptztS3aFAB2cES+8J3cf9z9NDatFDyW9PWAmcmvapYWn+zmTJX3oI5Z7S0iIMAWtRQqCRkay+YbUnxj/OvNt08g/oOKLPGUBnvjHt4pL1/g6n26Woo3Ki+bIoOZqPLF6xMNOISMBsOIH4LUXTgLJg0kJICI/p7/W50wUZJaVRHbY29o7cwZck+nfboN5mntlOvpl7BY9jrrXLwaa3yEPxOV2ypzIUJsw8LY8bR1z41weqoRBnGyTksst/lI9nH9Z1BO6mGX4mmDKTp325QZiqnT7esoadm9ey0k7bdHBoJkWetWuM+7tiqjtGy8btdQHttEk1B5oB664/NDyRFd3JwDLDvhXPZXNpUP0VQP4Mi2j+itxuubCqLQEIPzNvo8CC6YKBanzkEmFxwPZrXpv7SjZ3tlcbx06GZMukHirfec4OzBmyDRkax4IEYh29RJvfyjBQwGHmAnJ2gh/brDxsaZULUhSB0fDP+CloBFjZM1zusohopFOILbq2o9iFx1BEPVkVKV/SVgRT/MLhnIbYJG4oVyY5A1bBlsNp53/MbedKTi2wsg8REM1BuYgNwSOpDBbcfLOfnMxc3+sKpePRUfuGghL+gFyuSG2Pc4i+6zvRVVAa49Wa9E5vgddSorzk5cp7mZ8hJwRuRuqEvoon/72SHvZd0h9bVM3IwqaQ9Apr4Cco4r/25ijYOn2cTklTokbXpT/oj0Yybd1DsdGvV6569t/H6E8jxfvexp46DYqJCov/wwFoY5Wjh2y+FC03LNN2pWJcz+X1/nMOe7pjxLnD9oLZYEEFDT/FkLeKjd8fgXfkb9XnTBgXpyYie3JYc/71gRz+nsl1LimwqizP3Xj5VL5/TxVpJxLZBZ9XF4zotighcvXrsCYGMJAa1LM0TtVJSP0SNHzs0NjcufVhwrFJVcytQRhUNS6jpr9jZfQ3XbvnvEmi8izJoOHjAc4H3yMod4CQbSuqSUG4UZrGiAtGuZ+3ulNdEklNEvB2m2zkJllqdh+tfB1UylxQm6uYxv2Rokmft5bOO+DMntkmOABT40IBjJdcdBdgQ+bQniCeFxIKeMWAGBOUbLRjtbCbDmMElwrf5iut7x3PbBAeBIqkBUF0O7bPmnLipAvSQbVBPYr4AsUssrq+ewGqV95LunzPHK5gnqcD4JYdcOccX+It0nOzwn/3UU3lsNg2SHhSJAstyhXfD9g8DJ6IRthEF2/bWPLqM87HInPHbEu4a0qCwNdd+48ONU44Bb/vSCvnIS2NB6eVBr8gi3eriMJzDVloNIEqxy36rttkSghqpwLlwKbrFndIPEYU6r3ZKgqB3YjHg6Q5d6RkuITfyd6kGJiGGmOOOlKPesc+bMPyRqnyjIMMZXO0s/w4g8p2D76J3YYoMFXH7sdoxiqem7XmhIVd5RWVD6zieDhwgL8cmyXPP/ZciZYy02/etuR4HAzy8zwxstdYmlvcSqGwvYHKijfo2WZsRQKebWiwXGNSCgx8YBs3si24m4nRPXKw+/PxfKfJotw/BnbtM8R26t/X2YvdB+N4gv0krhvr0PCAJnakDY19pxWfz/RPHqqP2AUuC5sDD45pgK7EHPjwIVLjJqXJ+UnJmlaLpl9dtHYsqN40KJ3y/oa2ahMDhzhjKSeT0AyCL7TgPgmJaIT3TAbtB3JAhu6xIezJZRn5WyrZcC330jppPCy1VEHcvsQ+dBEcIUTox26hAWnxtx8JiC4NbgjAXBd4egvyJ9ocITIaxC/jTS1v5OlKPra2zT2s94R2yShRD3cUC9XmQd252Q0SOYA3eLAyyOh4j1UvnQxatHSAbitUBsSan/bzaLz9o3X0ZMGrQsSXC/jQ2AVy9tIXVwdur2KbaWVTkjeu1s0MfPu6lSyz/fFxYOzMJDvbOxRKQxcYz36R1B0TLhy5y9otBxCaiSbenwcC4sSAxNuD1pV3vyz16G9LxsX191CoJf1oSDcanqod0sTAuLqkrKGdg0stiyg+Sj/WPIh+BkGCz2rVbDCddwMulBAspQTdQyIKL6WKGqEpDVROC+7y/wIyTFZQLolvCiZ/ZOmx0eL1iaCfFQ9FbaVTlBeWczUaWsA7xky94qcRHZiCKx7QtDZ6Y5TOq+ulN28FpRmbi46k4++9TFOfuhkZ/BZTokhG//+vr9Fh+PzsyqOywCe2DgMKq1mAcWjTqefCcvzbnbuOKl9X4dJiW9UOW7E4DGsWWhOUXn987W/vNOqVMuHkDWoV5O32Wrvo0u4jJGMc/YHljv79uI68A8AQJEHDpX/p/oKlwz4x27E+h93JaOgRjG1cV7zIqY63Jj2vpjLs4JZZRrrKlSF7QFit/3wNi6VkVo/p0yPvs/YMvyDZjz7EmkIueEPtlValMqiL1ngGgn4WY3CHGvEXxEXrnIudIyeXlTDgg5E3w8RiIzQkHhDtoTIM6V8pWyh+BdiuC2SRfwxnObwWTh7dISwpHyginJ0wZ4gdaYf/NBDP1lGteAYXm01NLV4g7bL2cDdAXU9l2lNrTVwOQC3opnAUpV59plo0/IEfCYZV1zsox+5zls85ydfy8VQgCeA5pg/kvXsFhEUlHbasK/InF5Zg2yhT5Z695LQf57cxfXz+G6JHcGTf8WAza2BYfdOVASw8xGWIQIYkWAk9cqagLPAUzmmZune4gYAy9E0rqjL1ixy+AKeXLRi6a15xhQgK/fZ39Ttd8qezrGR3tKg2dgJNt6nxF45/87kOP7bGlGswMaz6ezGwkR1EC9osKftg4NlVujNwkl9Sj8PbP6eKtKBDQESXgAA+XT604ouNldJQJLLM7T+AHuLNhbSyRHIAtNgclqBDXNEKuFVE/nBzqRQouYbN2LwZRxog0esIDImoTzaYt7eIo/wxiXNariKmT9lPZyt3yzVdVqlJqPNzs0bd0BDnqBAGgeFFla5LF9zKC7cOWjEU/r7MzY4eHKuw3cp3NVRwlWt0VfXrXU2dwsvkX8zcTQnVRhxWP5J6E0dEL3FfQq8R5uMbJpc+f6p8xfypla2gk/XUSJHRXFS6NHaVma7dWHbvBL7IBpririEmvSZPQ1pTXHcHJ2S9xIld68ZCsGEaKNFtFndK+fJwS00vowS7u79mBM9M0LP6rdvJmPLqc5u92UmgZGk/MlCpT+7PxvJcPxHG0vKiNgr9HX6dY+1chcENvXLIJtUWrN30mulBPRg5GzW6UVCPNhPTPuPsye/2qXM23Wv5kdfSQxds0BZYzNL/v+svyX+FhaUDoync8QzOHwxC6edb/HAZBL/hB1iYv+pO+Od/7n+BNBB2ECQenhbNp0RKtNtQQN8A4RasBH+qNSo1hwTyHb5gh+Ig0Z6s8pprdHS4GioiUiOwWCK+hFpmA/elvqtF896syJ3APKmJi67pBFezNxX5rPjsPGUCt3Elwq6wkHM8BG6f4GQDETfwTAhqUJOLLcdFgH9bItOtyl7UKu3K0MiSuHTs15Ck06t3IO571FKIRnm8D+J1f7tGD7mAyse5ik0P8ZF79zCHU9qaFnU+6qHYPfanjm9AYEuLR4Sy1dXmnRoiAYwWbKf1MKsua0gERy9/Of8ZI+ng9fq3tiiWnU6LDsHEn9HQgczDbo07yvIh1K5Fw5tuNdPYY6e4IcA6ADJX+ZI6mEp2ui4IGobxEZzl4g5XsA3ppG7KkVnHxGPN1X2FmrKbWTHcFg+0982rijXbsLb3koWN7mWALfa2Mm0EcrNf5QsRFTS972Bwy0QP0ZDSaM7Vmnf0oS41lap+VjWSMHsK5gBP5rih10FV2lYB2RuhKFJdv1zKTkiMYQ0qy11iPxeCje69/ybnYI58fl2D6MFFqM6M+U/Cm/X9ypz/5hVcg32brq4ANEbWHaCpFcXJaqhunvWG8SmMLTcGqYjKVOOzhmTBihrSAg0gRxYEqMvHej1BrxkEItwSelPCXi7ZI+HrmlAjeFoDeiaIh6kCr4QW6KtYl6Xa6aaH5y6nc8uLtGKEfhuxL8qqBGxD/q0xUnUIA9Ish+pxr6Jd081u4+TbhsFKLR8jAQ0+P40el3zWxwFTPNbhVsKAdVyj7yLZWRblWU04VbOQtmcOZZzlgkMKDn8ao2XVOQYe9qhB3VUrHM4afyzRR2GwuA9POyS3yXo3ydrhL6P4T8m86tyNliF0gPhnCxPEVfqO/rwFdCl1M56ZBp78nLWh4HfyUKIlDSv70Wf2WfRjSICDpeeXhRSWhwDr2NztECowE5N2h9Z8W3EKyq3BzTjDugdyt5dDQL98D1AfLX/6oUp9Ug8wKV0l835XBfyl0hqm0jkAmhf4OU+LDCHCtjxzn2flZWlxfh9Cd1UhODPZ5Q4hok1ECzKqk/lI7xESxxCnA71vwVPl0v5ybzXw0yJc0k58KpKyNcplaNmzmXUztksE358uXhqnJY+ks6S/PwHmxq+r4P+Bjr4pgyH6mbLeEhq4bUgG57Wf84qA5Xx54Wgwodt6+Oac/0JU9cSu+JnY/p8+sYbtfxB+7pYcP3pNwj3MWQBFjJVsqLNzt6nGA1KGoSQXgD7m1mGO4c6CylslyrpwGDJkBYDaMLFzrdetY0I+Gp6cE13SXir20a6S7jlptlNxhpXC6kbf70CbDg/s9JUWQUd6QtmI6pgqdLZEZz87wTan4BngD42S55Mj/TlDeakiR32x5fKKOyYDcXGcWq5TmmJnUjocmpHRAPZmgEhE218ZiypmHybuWhIfq6bjF5C17FNWhmqW+QDsOW6bM+Q+cu/86ktt8XwS7f+PwJzUO5dEuV+bb7aXBq9eElrj90iYc9A+W6GKi8JJG8stRDWgXXz9a4qxFiGWnWeQPB05rpN63pgjx8azscK4z9z6W4NUZCMmroZOhGkUNaxfcpSpVVsvCLB2RXI8wX1ILPPNuumddJ1hUgp8obJeD879DHYIAe8V1IBkRRl7tIzLi9qvS4fvB7qJVZd7UzQdo1rxT8+6rd8pBo344fMciKNw1iv2qCHrUZnx8QVU/eX03jS5W8JbCWkOcsYXEPKU9EExvLqDa+irRVrIIS4AwL8tYEY47uyvITxfFTIVANVOGmXDVHFFrRadm1nZqQqRnZkTjbEhB/tGzNdXkCH9Fn4LEzGkTgOWP14BqrKm4N4ZWKdSIAuX24DtGU3Yr/VIaliVm1vg9nkrhNX5vuHaByu02bsdANPEbm78dM/ION3j9XyMB0FvFx4j4/LoFjd4YpzV+M+NPM+Fi5AuwOWRjKZkambxstg5HuTasjinxQJyN7bIUTIGOQV2WFOgNPb7AF5epK5+w0bHJNnOBc86DJ74CuRgCazqvffttWxR7dxYeJSbYzFgJ+eopuUBEiDPx2gjbMs4dAFjOZJw2oYH5Wy6Iop7Yt5Qlq1KeLmq407aFRdrTY9w6zeBA+vSa7rsMndysN1YW0YUeZq2Z6y+wLhPaPij929yL4o7KLWfeQQLNh4veoSDOGGZ5ErPza+Va6usuZfA9sFcDuO/r1IOVfxiSHVOAuP/A9Bq+ALh8a+DExZ5pC9AkBNzUfQEMt9DCh8Bh2tiOFsL07jhSr7TZjcv7mzoTZJ6WV3BMDrgC+W5J3QC4ewgClHBFaAKCXw5ksj1TvsgWZTYAfzV4cT0G4843aWiPn277AuUhXUiyiyuqZkFCs5yMv1JjB5vDUqx2PkspjLqydkXQNuNS7hIac7wuhuqzu5RkPqoZMa+P8U5i/Bgsxg3YSCKNNZs1yO2UwkyrimObOGj+yqNj7e2cotEILLmO2b6O287hrSooh+zinc3UBSlh+HdFhbiPcH75gs+2gn/mEAcB5vXRkdcMHdmwhonm7saPqccMb6+A/J1DwBgbzVRHwIsEjzFX0fh4p0Uwi3KFV/t/PFL9cocBXA9d1FPHZUrve6ENUw8JXGNgV5KzzEFEeLdbsuyDEmZhx1+uVLtZEGegH24wXwrnPjPojwWjSFkN3DQSvMpp+0dtStpr+NB3/QzMv4VcGsZxN+vCAlTBi00zFsA5cAG+9pOGlNxSEvrmlUItX/B+UiAz9LcKtQtI3DS1o2W50b3E3bbkiwWllshlcmn1AkkT5i2JcxqRVdq9afa63wiq60muVafc47x9pmbWoZE+WuGvDPKg3R/cNSOCAuZyZHUdYZpf9MT6FxoqpL3iU8vzpoPI5VVUnOKMZATPJVf5W3GEQN2LS2uDmyvm+X0vv9mDmS+trJ/F0kpXS8e+8jGWu77guYzop2Zr4ZxjoQeXetoliI6xjMLggqleOBJDX2nuiIXt5IWI7fGaIYPQSvw0+G/Nv2QII2flxSYDeGNrv5X3rxpHhJejxoqTzKbs65vrbtXglu5ogdQ5FtS9VSkiIhvGjeHR1AbINI+JUm0Sc1sJSeUDt8pM/G9Kdp372UYNuMELDH4S82X6s//7zmkCE3ImH7pYfvyY1HaFD2eSL4071W4j/+c7EEjVAAs1146BmtxGMqvpnSWf2H/PbC6m5Iy3ukqG1oEotwwdKAglEiHavb/YgNbmtx/Vm4/FgtPi7ocbnjdYawBkAeQ394BBg0jUFlAppgeXJP08jnNNrO6KJk4QcOioXi9s4mit+PFa9ZIV9bX1cNrv8iBPo6oLHEN9TJtkTxA0RYHfn2g1VVjMF0/uxmXa0D4knOqmCf/5SJPtbcSBxOFCnXl6iuo53voWXDp5uU527c4cdYQUe3mHTC33HqnDuKyLMus/QQD7JHw07KHEW2aUFmr6o3sv3nLmnq38+wAQs0xMM8u1i3BIDhCHVPrkImO2P4QH/QvNbTrikLGtR3rF5otOIV++T3ObKzwkZoY9qQQ/mkzcZt8+M2/WjNUnq6WkilDBIQaINMADOM7p/8wDKacWMbt+BUpO9pJa3bUjFIkSgS7FqGT7r2xER0/zgq2NCpzybxq7u1jZcBx7+rFoQeVqs/IuT4bYUpz23xUxcd52+yDJHTbiDOZOlsJP9rZ4QF0OZPA4ARVRv89C/3u+A2KGEMquOl7UeK9kQ+2h57WdyfS/tiMeWLBAiRxJZvCrO5W8+feHSioW6qTMkqEY5nPftMu/ab+jOo19DTGv4cuDj11hHIzL3vi0e2cvSOXEYI9MQ1y54vOPtvcMzlh5A1yldeSleE8yJ66potp1yCzKulaQb2cgEGuIn7npO6ALKKAladehdODz5Ee8Wc2uRKG7hgyHpScVWchp2IVwNtF5KoTcgUmOqF8kF7IdgogGg66DmvaNz9BVfm+ytaKvBoMBSoVTP9EaWrchvLY8e4tHDa+HqZZqGA88OvhdsBRdFFeoReYlVdKZKWbCMmPbGJoNhe6zNiK6YVzdcnkP87OVpH5UsFTqxN2m0azlZ1HTDMQtnOXs5iIPcYSOOfOSmTlW06oHtV//5pw4c/zMJuILGFF+ZHeQ/OLSVpNJvBxn/yHO4b+GpDzlerEPThT489t5j2v5lcMlHgrg9Sxz/U6IhG1NVeiq+Dk5YI7IU3c/G8cf05q8MNGxlugxrbAWCDKag864hf6GUYro+Z94D0cMN/yqjSZOoFxAY7TVqvKfUiSBicIA44voyEoZfM0G599LIJ/LjL22FpTNjBd3SCNaJSQA5vis3BWgltoU184TUyC2TIaBQU/iEvHthVv8R5bQqoYou5WoONCRG4BYPPjpr5Cpo2mHF+9TxEU/Wx2qVSKPU5zx+yIilgxhgsG9JrjvqZ7jZapUQIUk3K5f06t6EzZ3QK9dls67toPPn/qASpOtZC6Uoru0OU1POkU33uat+Y1OJ4M8HC8KNBMsaQfZxGGKmqFSym27YetjZcFbmbzuY5VZ6KQ19mk5wDLpyAdJKesZLm7zKv8hcdKYmt2Npl667f4cRO8bLv42E8tVScrBzPUtJSbBP0pN1wa4x6NO9A7lapDjrPI6DpRxaO7UhO6grqsTU/8PXiw6kYnaK2bgVzjBga3DUfbApxfrUrrhIgelEaysGDfmoB7nzjczrc/v0JQMhWtotEA49oX0vGkAi/uK+6J9Epg1hFk03Zp0wQHgqndYqP0WEYRQGqeVpI5O89DggblnIw6MCcRKFiRKdhuYj5OGxLLb9yEt9wlf3HRQziJpaZ0/eFMAB7AFhDFAfQzBp+0YKOy+oqyRip4lNv2yl4EePsA+6PQLSFDsl/wyk+hQoBZ05kIV7SKXiiNNEbxAwsjygLEQAu1M091zRrG0VgZyCbSX8LdqMkn3venv9aDuWxOTFm3PfGOoENBQRYzpsyT0XHnM+iCw7+33yS1fiYSni9vdn424zaW/v/unDdG7xpAiy+aLjUzTQcoaW5xVrxtrvCy+5ISHTVD2gx1X0eMaVgD8DlQTe9lDoPND5HEr0F51s38Aj4Rb20XDX063FmHHscwycoSrA43FqVdPRvVn9qTCjUkPCP2eVQ4OoTHm0/WkSCMFFt2uSAVq9iIU5NhRHkEYGKOmi8xrXUTbGuZ5NdS/ZW1Betbev8JBRWl7Md1QaHGm6mARDeszGHtQMH7WMhDvq5tD8n1xHpCWYDc/lt//aTFHMWSQFLvXJRT5TaaH/LGIyWLgGsKjMBx0H8W4HbHMsr/CKmuefTCr3+8xflu2jYwuMyxkoO4rzFejXQ3f5FAWAmZqQIBuos4933NvFliYWg51eEwdBY4rcbZbCDYKzk1nYDuF1ASfDv3ODSZ0tOZIxan+y7Jfq+Zd/wLCKDCGuKllb2C7jXW7+R1NN/k4rOJY1iQ0ioc1jmO2tMCH5o1FS3xnlmb7C8kz597AC5rTgjKdZ6oXeGUFMrYQGMfzvALXtDUTo4PMCe0KF3afecVmADIZfcuNHCUto7R71wb+M6C9B2oKOuqJvtMaKcEqcpJV7ovgEqldoyD1x3gk8ZPG1G7AJn0oBcAS0cBYDOtsrb0ve5vm9F3tqGeAgLu4Pqbt5yq8vwkSilrFkGNG1PhTw8kvkewpTYgMgNOqGzqjgF8SrEO9uGzfL41OSiCi+7Dp+LA+VYq1HScDDEdahOnJBW1NtTd2bctbk6ckBhQ0NOYb1vQsUeKpfNN9JcvLP/v44nyX2YU4MvlNgoDokl5vK696Sl8OxJkHiAyYF2wvW37rj1Fs55QTVWgUftP+0kIHO6gU0FSYNg2vN3x36LIPEisEp+G3LqSlxDNQNiZ5dnPXcF3hxSLAM/pfpq5vWWNuCvQsKUTwelVceTh9XjBVSxlGWlFkLSxy7gYgl5r9DgQptgONTzpbcguKbmxihb0gsUDMp0KrJCSrl/2UNIA3u1b0eLcaUOi+k0p/PF818cupeiLkNJd1q4+Yxn2+l2VT2krQTeso9B9/Ed2BMjmofoTfvo0MHF950/BRlLtVcyah3UcrdCQbHEsxi+1AiFcMyh+d3TFVPCHWctQaz4UvI4EEcQ6vanz7dnffnTi+Y715noqSDIh3oPr2d71k9EVuwGZVwkjGp9rbhSA5s1kGuYpiCAo5FqKpREYtUgW/3mMF2FO+39hsE2V3O9PCc8Kp0kNBnTXAjJAg+EEMp/FxrnhLwMD/KC3W1EuvNTGNwMyKKN16ECfpvexNAYZZh7o0ynpvuC2UIfoyGVpIIBrIyoJ9K3qHzLaoI9lGRttYr+923Xgzla3TbDVy/PDawSsZdcHwuTd3He9ChjI8rDXrlakT0nHFoOf3htK3VRbhZ787UNo0okZv9NStQDgldJak00SporygOehKC4FJl8v7aCdukFXoZjoHsWPf70IJflmRnEunck2zXo11ech9WLrdNLHvwvZBGdgxies34cZO9Aauqr6N4Y7Y3iEYlBaB6q+sGYSMxIsi6vW7jyyYGt8kxWjhEi5EAHMS8sDNCvsBKHZX9kBwQB7zn7sYfEhGKGpqoWAhYJsh6d6NSd6zpglk4iIJ+ZEpc/k8Z3pcHav4TqJ7mKS43IIYju1ujR8aI3FqvWH4dElM41BzwM3JmhuRGjTB2TTvkgmAAGdXzhnuo/hq+lfo35KvcWTEC1G098fmHlBkFtl1BOxFQt5sClxfz9mrjK4O3qSaJHPbARb9EPCMzwGfsnIlrNPhEOGonOcEIojxiGRH10M8MMpcIhBEWSVosa4EEmwChschX7yKi49iFW60V78AkaH+BsWmXqfXqA+N7gqJIn/vvEUq/eDo5LuuyglgLl/fCqbotLKn8yI9MQtMZJGU7gbwOMPWHmpX42Jbt+UuDoxlqC2XGw9lDsBNwLttqAbTo7MesbjsZMloHnXrmOhSIvaeJ6H0SZf6+OTsSoIl9ZFRUfL3lna1LhsTSv1pK4UuXQFqUaYMRAo3SkNfKTxDNDhj7HqZ+qxaL1pmvCO1JWnUz4DVdViIpHe/sDZGpFeetP+9JDvkWc+5qm2DljsRmhLiXNRTeuWvIK6eHHl687KZ1cIh6NGFiU1jI0D8vDtil8kNeNFN4c51q0mcTwsTKAiUr/qW+ZnN/PiLH7byKfJQJDV+mG0RSYfP0vSUbrdreZUsmQqAclUiiafFpOIjID/nha12FW/dCLGsEACEMi09gjA4fj36emKK8u7n0oC0RW4p3x+E1yONmbKl4vL4hRVUgxWWJWKNf38bE4saT7BKqal2lbACNB9qQLvBwmp9NiggGuDLhkfZ1WraAFCpYq0/TC4Yrz0G6z5YfLKdtnsZLpL7LT1eyaVB9UdYCdJEJRT7Gtrc0wtrqxFGlAgjLCQq8RRpcLQYgpk38PS4BGLz/DFnIFjlM4lV4z5siUq1w+ko9aGF1QNur2qhqL4NkulNnARaTd4GDVDFv+Qvhx+K0xMGh1j70mkd2eC3dA5RBICu8+FPqpwn4oRBcpnOW2+XVTmuCDYgDII+Kez/AgvB9GXcdEibupcsektj18W+43i+9ywq2DJwV8gPse4IYeL0L0hBfKFbBYU2zbzWJ16gckWh+3a3USE/Q23BJ27tVjniLtSZ/kiTe7pVuNH+HFjlw9Cc8G188AhHP/lTIHaCzngrvH5dVXcQYJvfvCZlARE6xfY9mdsuBCRkc5eMQKso2U4hnVXAKuPIVWozP5CHC871gqfpJe6IZn3Iz9eDnBVUgdboP/e2ouZrlnN99P5ENjxpWjKSTgl7LjhQGrl3me22pgHU5Y4Aew0fi8749qzqO/H3cCv9jr0LGirYjdN+jSd1KWH2aS3hJtaHSZ3YUy3qesAZ/0csdHtsBIxgI//dVPEB/UGgllN5IQ3Vv+A9t3qjIG9CPB8Yl7hGsUZuvJsvVS9GnQVZ8znBrqj4v2faLYfRk7c9we0n6sJ9I6/6mlb9Lelme/N0F57OY/3anNgs1dmveNnRpmC/rNwX9FLM+/3k6XNpj+40vx7y6hpIBot771v37Fo3lu/ngOhcjJDjNEI7gadnayEQuO9Xra4TPshmTxbaNNnse1VLeMQEmG9QD1okT1gDxXdFpH20GaYoE4QQCKj5s1YXXcrjJ50+jHOTQrlQmUveYJSE2uhqpZvvB1BDeOfV0hnJmu9UxxXAw55r/+UMZgpQDOW6SKl1mfWotzFwGI3OIQN8bYbfttIXM8klJxsvgiJciPMReS43ApO1qm+0ZCKzueet9qwNF/1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DD4865A-62A7-8840-9301-FF5A2D429CEA}">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ustin Martin</dc:creator>
  <keywords/>
  <dc:description/>
  <lastModifiedBy>Trystan Loustau</lastModifiedBy>
  <revision>4</revision>
  <dcterms:created xsi:type="dcterms:W3CDTF">2024-02-28T22:14:00.0000000Z</dcterms:created>
  <dcterms:modified xsi:type="dcterms:W3CDTF">2024-07-08T21:13:58.019548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dfbf6d4-fdc5-395a-9e12-447aadae853e</vt:lpwstr>
  </property>
  <property fmtid="{D5CDD505-2E9C-101B-9397-08002B2CF9AE}" pid="24" name="Mendeley Citation Style_1">
    <vt:lpwstr>http://www.zotero.org/styles/apa</vt:lpwstr>
  </property>
</Properties>
</file>